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1C92D" w14:textId="6005F44A" w:rsidR="00415725" w:rsidRPr="00246963" w:rsidRDefault="00F5756C" w:rsidP="003F5257">
      <w:pPr>
        <w:pStyle w:val="Heading1"/>
      </w:pPr>
      <w:r w:rsidRPr="00246963">
        <w:t>Supplemental Materials</w:t>
      </w:r>
    </w:p>
    <w:p w14:paraId="5F79B22B" w14:textId="0B28A7FA" w:rsidR="00410A8C" w:rsidRPr="00246963" w:rsidRDefault="0009483E" w:rsidP="00410A8C">
      <w:pPr>
        <w:pStyle w:val="Heading2"/>
      </w:pPr>
      <w:r w:rsidRPr="00246963">
        <w:t>I</w:t>
      </w:r>
      <w:r w:rsidR="00410A8C" w:rsidRPr="00246963">
        <w:t xml:space="preserve">nclusion </w:t>
      </w:r>
      <w:r w:rsidR="00F0225F">
        <w:t>C</w:t>
      </w:r>
      <w:r w:rsidR="00410A8C" w:rsidRPr="00246963">
        <w:t>riteria</w:t>
      </w:r>
      <w:r w:rsidRPr="00246963">
        <w:t xml:space="preserve"> and </w:t>
      </w:r>
      <w:r w:rsidR="00F0225F">
        <w:t>E</w:t>
      </w:r>
      <w:r w:rsidRPr="00246963">
        <w:t xml:space="preserve">xclusion </w:t>
      </w:r>
      <w:r w:rsidR="001A21DC">
        <w:t>C</w:t>
      </w:r>
      <w:r w:rsidRPr="00246963">
        <w:t>riteria</w:t>
      </w:r>
    </w:p>
    <w:p w14:paraId="2F131E0E" w14:textId="4EB1CEFF" w:rsidR="0009483E" w:rsidRPr="00246963" w:rsidRDefault="00BC32E2" w:rsidP="0009483E">
      <w:pPr>
        <w:pStyle w:val="Heading3"/>
      </w:pPr>
      <w:r w:rsidRPr="00246963">
        <w:t xml:space="preserve">Study </w:t>
      </w:r>
      <w:r w:rsidR="008540D2">
        <w:t>1</w:t>
      </w:r>
    </w:p>
    <w:p w14:paraId="48CDF781" w14:textId="2FFD233D" w:rsidR="00B05C28" w:rsidRPr="00246963" w:rsidRDefault="00B05C28" w:rsidP="0009483E"/>
    <w:p w14:paraId="767197E7" w14:textId="0231BA8A" w:rsidR="0009483E" w:rsidRPr="00246963" w:rsidRDefault="0009483E" w:rsidP="0009483E">
      <w:r w:rsidRPr="00246963">
        <w:t>Additional inclusion criteria:</w:t>
      </w:r>
    </w:p>
    <w:p w14:paraId="7A7FC091" w14:textId="31C0E4F5" w:rsidR="00410A8C" w:rsidRPr="00246963" w:rsidRDefault="00410A8C" w:rsidP="000C7A42">
      <w:pPr>
        <w:pStyle w:val="bullet1"/>
      </w:pPr>
      <w:r w:rsidRPr="00246963">
        <w:t xml:space="preserve">Females had a negative pregnancy test at the Screening Visit and </w:t>
      </w:r>
      <w:r w:rsidR="001A21DC">
        <w:t>d</w:t>
      </w:r>
      <w:r w:rsidRPr="00246963">
        <w:t xml:space="preserve">ay </w:t>
      </w:r>
      <w:r w:rsidRPr="00246963">
        <w:rPr>
          <w:rFonts w:cs="Arial"/>
        </w:rPr>
        <w:t>–</w:t>
      </w:r>
      <w:r w:rsidRPr="00246963">
        <w:t>7, were not lactating</w:t>
      </w:r>
      <w:r w:rsidR="00E84C37">
        <w:t>,</w:t>
      </w:r>
      <w:r w:rsidRPr="00246963">
        <w:t xml:space="preserve"> and were:</w:t>
      </w:r>
    </w:p>
    <w:p w14:paraId="120B6BAC" w14:textId="0244534F" w:rsidR="00410A8C" w:rsidRPr="00246963" w:rsidRDefault="00410A8C" w:rsidP="000C7A42">
      <w:pPr>
        <w:pStyle w:val="bullet2"/>
      </w:pPr>
      <w:r w:rsidRPr="00246963">
        <w:t>Of non-childbearing potential, confirmed at the Screening Visit by fulfilling one of the following criteria:</w:t>
      </w:r>
    </w:p>
    <w:p w14:paraId="5B2E55A9" w14:textId="78A41322" w:rsidR="00410A8C" w:rsidRPr="00246963" w:rsidRDefault="00410A8C" w:rsidP="000C7A42">
      <w:pPr>
        <w:pStyle w:val="bullet3"/>
      </w:pPr>
      <w:r w:rsidRPr="00246963">
        <w:t>Post-menopausal</w:t>
      </w:r>
      <w:r w:rsidR="00D27CDF" w:rsidRPr="00246963">
        <w:t>,</w:t>
      </w:r>
      <w:r w:rsidRPr="00246963">
        <w:t xml:space="preserve"> defined as amenorrhea for at least 12 months or more following cessation of all exogenous hormonal treatments and follicle stimulating hormone levels in the post-menopausal range (&gt;40 IU/mL).</w:t>
      </w:r>
    </w:p>
    <w:p w14:paraId="1B992CBB" w14:textId="39807D02" w:rsidR="00410A8C" w:rsidRPr="00246963" w:rsidRDefault="00410A8C" w:rsidP="000C7A42">
      <w:pPr>
        <w:pStyle w:val="bullet3"/>
      </w:pPr>
      <w:r w:rsidRPr="00246963">
        <w:t>Documentation of irreversible surgical sterilization by hysterectomy, bilateral oophorectomy</w:t>
      </w:r>
      <w:r w:rsidR="00D27CDF" w:rsidRPr="00246963">
        <w:t>,</w:t>
      </w:r>
      <w:r w:rsidRPr="00246963">
        <w:t xml:space="preserve"> or bilateral salpingectomy but not tubal ligation.</w:t>
      </w:r>
    </w:p>
    <w:p w14:paraId="00CA793D" w14:textId="6741384B" w:rsidR="00410A8C" w:rsidRPr="00246963" w:rsidRDefault="00410A8C" w:rsidP="000C7A42">
      <w:pPr>
        <w:pStyle w:val="bullet2"/>
      </w:pPr>
      <w:r w:rsidRPr="00246963">
        <w:t>OR if of childbearing potential were willing to use an acceptable method of contraception to avoid pregnancy for the entire study period.</w:t>
      </w:r>
    </w:p>
    <w:p w14:paraId="4C198AA9" w14:textId="0DE8A002" w:rsidR="00410A8C" w:rsidRPr="00246963" w:rsidRDefault="000F6919" w:rsidP="0009483E">
      <w:r>
        <w:t>Key e</w:t>
      </w:r>
      <w:r w:rsidR="0009483E" w:rsidRPr="00246963">
        <w:t>xclusion criteria:</w:t>
      </w:r>
    </w:p>
    <w:p w14:paraId="34ECFCD0" w14:textId="2FEFB9F4" w:rsidR="00410A8C" w:rsidRPr="00246963" w:rsidRDefault="00410A8C" w:rsidP="000C7A42">
      <w:pPr>
        <w:pStyle w:val="bullet1"/>
      </w:pPr>
      <w:r w:rsidRPr="00246963">
        <w:t>History or presence of gastrointestinal, hepatic or renal disease, or any other condition known to interfere with absorption, distribution, metabolism, or excretion of drugs.</w:t>
      </w:r>
    </w:p>
    <w:p w14:paraId="69E72C7C" w14:textId="6495F62D" w:rsidR="00410A8C" w:rsidRPr="00391A8A" w:rsidRDefault="00410A8C" w:rsidP="000F6919">
      <w:pPr>
        <w:pStyle w:val="bullet1"/>
      </w:pPr>
      <w:r w:rsidRPr="00246963">
        <w:t xml:space="preserve">Any clinically significant abnormalities in clinical chemistry, hematology, or </w:t>
      </w:r>
      <w:r w:rsidRPr="00246963">
        <w:lastRenderedPageBreak/>
        <w:t>urinalysis results, at the Screening Visit as judged by the Investigator</w:t>
      </w:r>
      <w:r w:rsidR="000F6919">
        <w:t>.</w:t>
      </w:r>
    </w:p>
    <w:p w14:paraId="4AB1012C" w14:textId="286930A9" w:rsidR="00410A8C" w:rsidRPr="00246963" w:rsidRDefault="00410A8C" w:rsidP="000C7A42">
      <w:pPr>
        <w:pStyle w:val="bullet1"/>
      </w:pPr>
      <w:r w:rsidRPr="00246963">
        <w:t>Known carrier of the human leukocyte antigen B *58:01 allele.</w:t>
      </w:r>
    </w:p>
    <w:p w14:paraId="0386DBA4" w14:textId="7F27E917" w:rsidR="00410A8C" w:rsidRPr="00246963" w:rsidRDefault="00410A8C" w:rsidP="000C7A42">
      <w:pPr>
        <w:pStyle w:val="bullet1"/>
      </w:pPr>
      <w:r w:rsidRPr="00246963">
        <w:t>Any clinically significant abnormal findings in vital signs at the Screening Visit, defined as any of the following:</w:t>
      </w:r>
    </w:p>
    <w:p w14:paraId="67A4D035" w14:textId="1928B8E5" w:rsidR="00410A8C" w:rsidRPr="00246963" w:rsidRDefault="00410A8C" w:rsidP="000C7A42">
      <w:pPr>
        <w:pStyle w:val="bullet2"/>
      </w:pPr>
      <w:r w:rsidRPr="00246963">
        <w:t xml:space="preserve">Systolic </w:t>
      </w:r>
      <w:r w:rsidR="00D27CDF" w:rsidRPr="00246963">
        <w:t>blood pressure (</w:t>
      </w:r>
      <w:r w:rsidRPr="00246963">
        <w:t>BP</w:t>
      </w:r>
      <w:r w:rsidR="00D27CDF" w:rsidRPr="00246963">
        <w:t>)</w:t>
      </w:r>
      <w:r w:rsidRPr="00246963">
        <w:t xml:space="preserve"> &lt;90 mmHg or &gt;140 mmHg;</w:t>
      </w:r>
    </w:p>
    <w:p w14:paraId="38D472D9" w14:textId="30BBF5C5" w:rsidR="00410A8C" w:rsidRPr="00246963" w:rsidRDefault="00410A8C" w:rsidP="000C7A42">
      <w:pPr>
        <w:pStyle w:val="bullet2"/>
      </w:pPr>
      <w:r w:rsidRPr="00246963">
        <w:t>Diastolic BP &lt;50 mmHg or &gt;90 mmHg;</w:t>
      </w:r>
    </w:p>
    <w:p w14:paraId="4946B065" w14:textId="501C5B40" w:rsidR="00410A8C" w:rsidRPr="00246963" w:rsidRDefault="00410A8C" w:rsidP="000C7A42">
      <w:pPr>
        <w:pStyle w:val="bullet2"/>
      </w:pPr>
      <w:r w:rsidRPr="00246963">
        <w:t>Heart rate &lt;50 or &gt;90</w:t>
      </w:r>
      <w:r w:rsidR="007D22B6">
        <w:t xml:space="preserve"> </w:t>
      </w:r>
      <w:r w:rsidR="001A21DC">
        <w:t>beats per minute</w:t>
      </w:r>
      <w:r w:rsidRPr="00246963">
        <w:t>.</w:t>
      </w:r>
    </w:p>
    <w:p w14:paraId="61E12EFF" w14:textId="0F373E6E" w:rsidR="00410A8C" w:rsidRPr="00246963" w:rsidRDefault="00410A8C" w:rsidP="000C7A42">
      <w:pPr>
        <w:pStyle w:val="bullet1"/>
      </w:pPr>
      <w:r w:rsidRPr="00246963">
        <w:t>Any clinically important abnormalities in rhythm, conduction</w:t>
      </w:r>
      <w:r w:rsidR="00F40EB7" w:rsidRPr="00246963">
        <w:t>,</w:t>
      </w:r>
      <w:r w:rsidRPr="00246963">
        <w:t xml:space="preserve"> or morphology of the 12</w:t>
      </w:r>
      <w:r w:rsidR="00F40EB7" w:rsidRPr="00246963">
        <w:t>-</w:t>
      </w:r>
      <w:r w:rsidRPr="00246963">
        <w:t xml:space="preserve">lead resting </w:t>
      </w:r>
      <w:r w:rsidR="001A21DC">
        <w:t>electrocardiogram (</w:t>
      </w:r>
      <w:r w:rsidRPr="00246963">
        <w:t>ECG</w:t>
      </w:r>
      <w:r w:rsidR="001A21DC">
        <w:t>)</w:t>
      </w:r>
      <w:r w:rsidRPr="00246963">
        <w:t xml:space="preserve"> and any clinically important abnormalities in the 12</w:t>
      </w:r>
      <w:r w:rsidR="00F40EB7" w:rsidRPr="00246963">
        <w:t>-</w:t>
      </w:r>
      <w:r w:rsidRPr="00246963">
        <w:t>lead ECG as considered by the Investigator that may interfere with the interpretation of QT interval corrected for heart rate using Fridericia’s formula (QTcF) interval changes, including abnormal ST</w:t>
      </w:r>
      <w:r w:rsidR="00F4132E" w:rsidRPr="00246963">
        <w:t>-</w:t>
      </w:r>
      <w:r w:rsidRPr="00246963">
        <w:t>T wave morphology</w:t>
      </w:r>
      <w:r w:rsidR="006D6E34" w:rsidRPr="00246963">
        <w:t>.</w:t>
      </w:r>
    </w:p>
    <w:p w14:paraId="7F194219" w14:textId="2F657804" w:rsidR="00410A8C" w:rsidRPr="00246963" w:rsidRDefault="00410A8C" w:rsidP="000C7A42">
      <w:pPr>
        <w:pStyle w:val="bullet1"/>
      </w:pPr>
      <w:r w:rsidRPr="00246963">
        <w:t>Any positive result on Screening for serum hepatitis B surface antigen, hepatitis C antibody (Ab), and human immunodeficiency virus (HIV) Ab.</w:t>
      </w:r>
    </w:p>
    <w:p w14:paraId="029817E6" w14:textId="39BBE1E5" w:rsidR="00410A8C" w:rsidRPr="00246963" w:rsidRDefault="00410A8C" w:rsidP="000C7A42">
      <w:pPr>
        <w:pStyle w:val="bullet1"/>
      </w:pPr>
      <w:r w:rsidRPr="00246963">
        <w:t>History of severe allergy/hypersensitivity or ongoing clinically relevant important allergy/hypersensitivity, as judged by the Investigator</w:t>
      </w:r>
      <w:r w:rsidR="00F40EB7" w:rsidRPr="00246963">
        <w:t>,</w:t>
      </w:r>
      <w:r w:rsidRPr="00246963">
        <w:t xml:space="preserve"> or history of hypersensitivity to drugs with a similar chemical structure or class as verinurad or allopurinol.</w:t>
      </w:r>
    </w:p>
    <w:p w14:paraId="21D7B988" w14:textId="0B116DBD" w:rsidR="0009483E" w:rsidRPr="00246963" w:rsidRDefault="00BF0289" w:rsidP="0009483E">
      <w:pPr>
        <w:pStyle w:val="Heading3"/>
      </w:pPr>
      <w:r w:rsidRPr="00246963">
        <w:t xml:space="preserve">Study </w:t>
      </w:r>
      <w:r w:rsidR="0009483E" w:rsidRPr="00246963">
        <w:t>2</w:t>
      </w:r>
    </w:p>
    <w:p w14:paraId="4DCC9E21" w14:textId="3DF2CECB" w:rsidR="0009483E" w:rsidRPr="00246963" w:rsidRDefault="000F6919" w:rsidP="0009483E">
      <w:r>
        <w:t>Key e</w:t>
      </w:r>
      <w:r w:rsidR="0009483E" w:rsidRPr="00246963">
        <w:t>xclusion criteria:</w:t>
      </w:r>
    </w:p>
    <w:p w14:paraId="14DAE14E" w14:textId="1943C22A" w:rsidR="0009483E" w:rsidRPr="00246963" w:rsidRDefault="006C428E" w:rsidP="000C7A42">
      <w:pPr>
        <w:pStyle w:val="bullet1"/>
      </w:pPr>
      <w:r>
        <w:t>P</w:t>
      </w:r>
      <w:r w:rsidRPr="006C428E">
        <w:t>articipant</w:t>
      </w:r>
      <w:r w:rsidR="0009483E" w:rsidRPr="00246963">
        <w:t xml:space="preserve"> had a history or suspicion of kidney stones.</w:t>
      </w:r>
    </w:p>
    <w:p w14:paraId="2B0C62D0" w14:textId="577C913C" w:rsidR="0009483E" w:rsidRPr="00246963" w:rsidRDefault="006C428E" w:rsidP="000C7A42">
      <w:pPr>
        <w:pStyle w:val="bullet1"/>
      </w:pPr>
      <w:r>
        <w:lastRenderedPageBreak/>
        <w:t>P</w:t>
      </w:r>
      <w:r w:rsidRPr="006C428E">
        <w:t>articipant</w:t>
      </w:r>
      <w:r w:rsidR="0009483E" w:rsidRPr="00246963">
        <w:t xml:space="preserve"> ha</w:t>
      </w:r>
      <w:r w:rsidR="006D6E34" w:rsidRPr="00246963">
        <w:t>d</w:t>
      </w:r>
      <w:r w:rsidR="0009483E" w:rsidRPr="00246963">
        <w:t xml:space="preserve"> any gastrointestinal disorder that affect</w:t>
      </w:r>
      <w:r w:rsidR="006D6E34" w:rsidRPr="00246963">
        <w:t>ed</w:t>
      </w:r>
      <w:r w:rsidR="0009483E" w:rsidRPr="00246963">
        <w:t xml:space="preserve"> motility and/or absorption.</w:t>
      </w:r>
    </w:p>
    <w:p w14:paraId="10D9F061" w14:textId="60DC8BAD" w:rsidR="0009483E" w:rsidRPr="00246963" w:rsidRDefault="006C428E" w:rsidP="000C7A42">
      <w:pPr>
        <w:pStyle w:val="bullet1"/>
      </w:pPr>
      <w:r>
        <w:t>P</w:t>
      </w:r>
      <w:r w:rsidRPr="006C428E">
        <w:t>articipant</w:t>
      </w:r>
      <w:r w:rsidR="0009483E" w:rsidRPr="00246963">
        <w:t xml:space="preserve"> ha</w:t>
      </w:r>
      <w:r w:rsidR="006D6E34" w:rsidRPr="00246963">
        <w:t>d</w:t>
      </w:r>
      <w:r w:rsidR="0009483E" w:rsidRPr="00246963">
        <w:t xml:space="preserve"> a history of malignancy with the exception of nonmelanoma skin cancer.</w:t>
      </w:r>
    </w:p>
    <w:p w14:paraId="3AF82634" w14:textId="07E766BC" w:rsidR="0009483E" w:rsidRPr="00246963" w:rsidRDefault="006C428E" w:rsidP="000C7A42">
      <w:pPr>
        <w:pStyle w:val="bullet1"/>
      </w:pPr>
      <w:r>
        <w:t>P</w:t>
      </w:r>
      <w:r w:rsidRPr="006C428E">
        <w:t>articipant</w:t>
      </w:r>
      <w:r w:rsidR="0009483E" w:rsidRPr="00246963">
        <w:t xml:space="preserve"> ha</w:t>
      </w:r>
      <w:r w:rsidR="006D6E34" w:rsidRPr="00246963">
        <w:t>d</w:t>
      </w:r>
      <w:r w:rsidR="0009483E" w:rsidRPr="00246963">
        <w:t xml:space="preserve"> a clinically relevant intolerance or allergy to foods or drugs, or a known</w:t>
      </w:r>
      <w:r w:rsidR="006D6E34" w:rsidRPr="00246963">
        <w:t xml:space="preserve"> </w:t>
      </w:r>
      <w:r w:rsidR="0009483E" w:rsidRPr="00246963">
        <w:t xml:space="preserve">or suspected hypersensitivity to any ingredient in the </w:t>
      </w:r>
      <w:r w:rsidR="00602BD5">
        <w:t>investigational medicinal product (</w:t>
      </w:r>
      <w:r w:rsidR="006D6E34" w:rsidRPr="00246963">
        <w:t>IMP</w:t>
      </w:r>
      <w:r w:rsidR="00602BD5">
        <w:t>)</w:t>
      </w:r>
      <w:r w:rsidR="0009483E" w:rsidRPr="00246963">
        <w:t>.</w:t>
      </w:r>
    </w:p>
    <w:p w14:paraId="4930CDEC" w14:textId="535CE993" w:rsidR="0009483E" w:rsidRPr="00246963" w:rsidRDefault="006C428E" w:rsidP="000C7A42">
      <w:pPr>
        <w:pStyle w:val="bullet1"/>
      </w:pPr>
      <w:r>
        <w:t>P</w:t>
      </w:r>
      <w:r w:rsidRPr="006C428E">
        <w:t>articipant</w:t>
      </w:r>
      <w:r w:rsidR="0009483E" w:rsidRPr="00246963">
        <w:t xml:space="preserve"> ha</w:t>
      </w:r>
      <w:r w:rsidR="006D6E34" w:rsidRPr="00246963">
        <w:t>d</w:t>
      </w:r>
      <w:r w:rsidR="0009483E" w:rsidRPr="00246963">
        <w:t xml:space="preserve"> clinically relevant abnormalities in </w:t>
      </w:r>
      <w:r w:rsidR="00D27CDF" w:rsidRPr="00246963">
        <w:t>BP</w:t>
      </w:r>
      <w:r w:rsidR="0009483E" w:rsidRPr="00246963">
        <w:t>, heart rate, or body</w:t>
      </w:r>
      <w:r w:rsidR="006D6E34" w:rsidRPr="00246963">
        <w:t xml:space="preserve"> </w:t>
      </w:r>
      <w:r w:rsidR="0009483E" w:rsidRPr="00246963">
        <w:t>temperature, per the Investigator’s judg</w:t>
      </w:r>
      <w:r w:rsidR="00D27CDF" w:rsidRPr="00246963">
        <w:t>e</w:t>
      </w:r>
      <w:r w:rsidR="0009483E" w:rsidRPr="00246963">
        <w:t>ment.</w:t>
      </w:r>
    </w:p>
    <w:p w14:paraId="188BBAEF" w14:textId="2E799DD8" w:rsidR="0009483E" w:rsidRPr="00246963" w:rsidRDefault="006C428E" w:rsidP="000C7A42">
      <w:pPr>
        <w:pStyle w:val="bullet1"/>
      </w:pPr>
      <w:r>
        <w:t>P</w:t>
      </w:r>
      <w:r w:rsidRPr="006C428E">
        <w:t>articipant</w:t>
      </w:r>
      <w:r w:rsidR="0009483E" w:rsidRPr="00246963">
        <w:t xml:space="preserve"> ha</w:t>
      </w:r>
      <w:r w:rsidR="006D6E34" w:rsidRPr="00246963">
        <w:t>d</w:t>
      </w:r>
      <w:r w:rsidR="0009483E" w:rsidRPr="00246963">
        <w:t xml:space="preserve"> </w:t>
      </w:r>
      <w:r w:rsidR="007C0B75" w:rsidRPr="00246963">
        <w:t>S</w:t>
      </w:r>
      <w:r w:rsidR="0009483E" w:rsidRPr="00246963">
        <w:t>creening clinical safety laboratory parameters (serum chemistry [other</w:t>
      </w:r>
      <w:r w:rsidR="006D6E34" w:rsidRPr="00246963">
        <w:t xml:space="preserve"> </w:t>
      </w:r>
      <w:r w:rsidR="0009483E" w:rsidRPr="00246963">
        <w:t xml:space="preserve">than serum creatinine and serum </w:t>
      </w:r>
      <w:r w:rsidR="00D27CDF" w:rsidRPr="00246963">
        <w:t>uric acid</w:t>
      </w:r>
      <w:r w:rsidR="0009483E" w:rsidRPr="00246963">
        <w:t>], hematology, coagulation, or urinalysis) that</w:t>
      </w:r>
      <w:r w:rsidR="006D6E34" w:rsidRPr="00246963">
        <w:t xml:space="preserve"> </w:t>
      </w:r>
      <w:r w:rsidR="0009483E" w:rsidRPr="00246963">
        <w:t>are outside the normal limits and are considered clinically significant by the</w:t>
      </w:r>
      <w:r w:rsidR="006D6E34" w:rsidRPr="00246963">
        <w:t xml:space="preserve"> </w:t>
      </w:r>
      <w:r w:rsidR="0009483E" w:rsidRPr="00246963">
        <w:t>Investigator.</w:t>
      </w:r>
    </w:p>
    <w:p w14:paraId="6681F52C" w14:textId="0AA94176" w:rsidR="0009483E" w:rsidRPr="00246963" w:rsidRDefault="006C428E" w:rsidP="000C7A42">
      <w:pPr>
        <w:pStyle w:val="bullet1"/>
      </w:pPr>
      <w:r>
        <w:t>P</w:t>
      </w:r>
      <w:r w:rsidRPr="006C428E">
        <w:t>articipant</w:t>
      </w:r>
      <w:r w:rsidR="0009483E" w:rsidRPr="00246963">
        <w:t xml:space="preserve"> ha</w:t>
      </w:r>
      <w:r w:rsidR="006D6E34" w:rsidRPr="00246963">
        <w:t>d</w:t>
      </w:r>
      <w:r w:rsidR="0009483E" w:rsidRPr="00246963">
        <w:t xml:space="preserve"> a serum creatinine value above the </w:t>
      </w:r>
      <w:r w:rsidR="007D22B6">
        <w:t>upper limit of normal (</w:t>
      </w:r>
      <w:r w:rsidR="006D6E34" w:rsidRPr="00246963">
        <w:t>ULN</w:t>
      </w:r>
      <w:r w:rsidR="007D22B6">
        <w:t>)</w:t>
      </w:r>
      <w:r w:rsidR="0009483E" w:rsidRPr="00246963">
        <w:t xml:space="preserve"> at the </w:t>
      </w:r>
      <w:r w:rsidR="007C0B75" w:rsidRPr="00246963">
        <w:t>S</w:t>
      </w:r>
      <w:r w:rsidR="0009483E" w:rsidRPr="00246963">
        <w:t>creening</w:t>
      </w:r>
      <w:r w:rsidR="006D6E34" w:rsidRPr="00246963">
        <w:t xml:space="preserve"> </w:t>
      </w:r>
      <w:r w:rsidR="00D27CDF" w:rsidRPr="00246963">
        <w:t>V</w:t>
      </w:r>
      <w:r w:rsidR="0009483E" w:rsidRPr="00246963">
        <w:t>isit.</w:t>
      </w:r>
    </w:p>
    <w:p w14:paraId="10EC2C4A" w14:textId="1A41051D" w:rsidR="0009483E" w:rsidRPr="00246963" w:rsidRDefault="006C428E" w:rsidP="000C7A42">
      <w:pPr>
        <w:pStyle w:val="bullet1"/>
      </w:pPr>
      <w:r>
        <w:t>P</w:t>
      </w:r>
      <w:r w:rsidRPr="006C428E">
        <w:t>articipant</w:t>
      </w:r>
      <w:r w:rsidR="0009483E" w:rsidRPr="00246963">
        <w:t xml:space="preserve"> ha</w:t>
      </w:r>
      <w:r w:rsidR="006D6E34" w:rsidRPr="00246963">
        <w:t>d</w:t>
      </w:r>
      <w:r w:rsidR="0009483E" w:rsidRPr="00246963">
        <w:t xml:space="preserve"> clinically relevant abnormalities in 12-lead </w:t>
      </w:r>
      <w:r w:rsidR="006D6E34" w:rsidRPr="00246963">
        <w:t>ECG</w:t>
      </w:r>
      <w:r w:rsidR="0009483E" w:rsidRPr="00246963">
        <w:t>, per the</w:t>
      </w:r>
      <w:r w:rsidR="006D6E34" w:rsidRPr="00246963">
        <w:t xml:space="preserve"> </w:t>
      </w:r>
      <w:r w:rsidR="0009483E" w:rsidRPr="00246963">
        <w:t>Investigator’s judg</w:t>
      </w:r>
      <w:r w:rsidR="00D27CDF" w:rsidRPr="00246963">
        <w:t>e</w:t>
      </w:r>
      <w:r w:rsidR="0009483E" w:rsidRPr="00246963">
        <w:t>ment.</w:t>
      </w:r>
    </w:p>
    <w:p w14:paraId="7FEFBA18" w14:textId="4B6DFAAF" w:rsidR="0009483E" w:rsidRPr="00246963" w:rsidRDefault="006C428E" w:rsidP="000C7A42">
      <w:pPr>
        <w:pStyle w:val="bullet1"/>
      </w:pPr>
      <w:r>
        <w:t>P</w:t>
      </w:r>
      <w:r w:rsidRPr="006C428E">
        <w:t>articipant</w:t>
      </w:r>
      <w:r w:rsidR="0009483E" w:rsidRPr="00246963">
        <w:t xml:space="preserve"> ha</w:t>
      </w:r>
      <w:r w:rsidR="006D6E34" w:rsidRPr="00246963">
        <w:t>d</w:t>
      </w:r>
      <w:r w:rsidR="0009483E" w:rsidRPr="00246963">
        <w:t xml:space="preserve"> a history of cardiac abnormalities as assessed during </w:t>
      </w:r>
      <w:r w:rsidR="007C0B75" w:rsidRPr="00246963">
        <w:t>S</w:t>
      </w:r>
      <w:r w:rsidR="0009483E" w:rsidRPr="00246963">
        <w:t>creening, including</w:t>
      </w:r>
      <w:r w:rsidR="006D6E34" w:rsidRPr="00246963">
        <w:t xml:space="preserve"> </w:t>
      </w:r>
      <w:r w:rsidR="0009483E" w:rsidRPr="00246963">
        <w:t xml:space="preserve">abnormal and clinically relevant </w:t>
      </w:r>
      <w:r w:rsidR="006D6E34" w:rsidRPr="00246963">
        <w:t>ECG</w:t>
      </w:r>
      <w:r w:rsidR="0009483E" w:rsidRPr="00246963">
        <w:t xml:space="preserve"> changes.</w:t>
      </w:r>
    </w:p>
    <w:p w14:paraId="2AC33470" w14:textId="5536DA8C" w:rsidR="0009483E" w:rsidRPr="00246963" w:rsidRDefault="006C428E" w:rsidP="000C7A42">
      <w:pPr>
        <w:pStyle w:val="bullet1"/>
      </w:pPr>
      <w:r>
        <w:t>P</w:t>
      </w:r>
      <w:r w:rsidRPr="006C428E">
        <w:t>articipant</w:t>
      </w:r>
      <w:r w:rsidR="0009483E" w:rsidRPr="00246963">
        <w:t xml:space="preserve"> ha</w:t>
      </w:r>
      <w:r w:rsidR="007C0B75" w:rsidRPr="00246963">
        <w:t>d</w:t>
      </w:r>
      <w:r w:rsidR="0009483E" w:rsidRPr="00246963">
        <w:t xml:space="preserve"> positive serology to HIV-1 and HIV-2.</w:t>
      </w:r>
    </w:p>
    <w:p w14:paraId="1DBF8122" w14:textId="346B17EF" w:rsidR="0009483E" w:rsidRPr="00246963" w:rsidRDefault="006C428E" w:rsidP="000C7A42">
      <w:pPr>
        <w:pStyle w:val="bullet1"/>
      </w:pPr>
      <w:r>
        <w:t>P</w:t>
      </w:r>
      <w:r w:rsidRPr="006C428E">
        <w:t>articipant</w:t>
      </w:r>
      <w:r w:rsidR="0009483E" w:rsidRPr="00246963">
        <w:t xml:space="preserve"> ha</w:t>
      </w:r>
      <w:r w:rsidR="007C0B75" w:rsidRPr="00246963">
        <w:t>d</w:t>
      </w:r>
      <w:r w:rsidR="0009483E" w:rsidRPr="00246963">
        <w:t xml:space="preserve"> a positive test for active hepatitis B or hepatitis C infection.</w:t>
      </w:r>
    </w:p>
    <w:p w14:paraId="15720FBF" w14:textId="0B81F4F5" w:rsidR="0009483E" w:rsidRPr="00246963" w:rsidRDefault="006C428E" w:rsidP="000C7A42">
      <w:pPr>
        <w:pStyle w:val="bullet1"/>
      </w:pPr>
      <w:r>
        <w:lastRenderedPageBreak/>
        <w:t>P</w:t>
      </w:r>
      <w:r w:rsidRPr="006C428E">
        <w:t>articipant</w:t>
      </w:r>
      <w:r w:rsidR="0009483E" w:rsidRPr="00246963">
        <w:t xml:space="preserve"> ha</w:t>
      </w:r>
      <w:r w:rsidR="007C0B75" w:rsidRPr="00246963">
        <w:t>d</w:t>
      </w:r>
      <w:r w:rsidR="0009483E" w:rsidRPr="00246963">
        <w:t xml:space="preserve"> received any strong or moderate enzyme-inducing drug or product within</w:t>
      </w:r>
      <w:r w:rsidR="007C0B75" w:rsidRPr="00246963">
        <w:t xml:space="preserve"> </w:t>
      </w:r>
      <w:r w:rsidR="0009483E" w:rsidRPr="00246963">
        <w:t xml:space="preserve">2 months prior to </w:t>
      </w:r>
      <w:r w:rsidR="001A21DC">
        <w:t>d</w:t>
      </w:r>
      <w:r w:rsidR="0009483E" w:rsidRPr="00246963">
        <w:t>ay 1.</w:t>
      </w:r>
    </w:p>
    <w:p w14:paraId="08A4BFD2" w14:textId="04864077" w:rsidR="009D7C2D" w:rsidRPr="00246963" w:rsidRDefault="009D7C2D">
      <w:pPr>
        <w:pStyle w:val="Heading2"/>
      </w:pPr>
      <w:r w:rsidRPr="00246963">
        <w:t xml:space="preserve">Safety and </w:t>
      </w:r>
      <w:r w:rsidR="001A21DC">
        <w:t>T</w:t>
      </w:r>
      <w:r w:rsidRPr="00246963">
        <w:t>olerability</w:t>
      </w:r>
    </w:p>
    <w:p w14:paraId="7CE12D1E" w14:textId="52777F96" w:rsidR="009D7C2D" w:rsidRPr="00246963" w:rsidRDefault="00BC32E2" w:rsidP="009D7C2D">
      <w:pPr>
        <w:pStyle w:val="Heading3"/>
      </w:pPr>
      <w:r w:rsidRPr="00246963">
        <w:t xml:space="preserve">Study </w:t>
      </w:r>
      <w:r w:rsidR="008540D2">
        <w:t>1</w:t>
      </w:r>
    </w:p>
    <w:p w14:paraId="173901BB" w14:textId="735BC340" w:rsidR="009D7C2D" w:rsidRDefault="009D7C2D" w:rsidP="000C7A42">
      <w:r w:rsidRPr="00246963">
        <w:t xml:space="preserve">During the run-in period, in healthy Asian </w:t>
      </w:r>
      <w:r w:rsidR="006C428E">
        <w:t>participant</w:t>
      </w:r>
      <w:r w:rsidR="006C428E" w:rsidRPr="00246963">
        <w:t>s</w:t>
      </w:r>
      <w:r w:rsidRPr="00246963">
        <w:t xml:space="preserve">, </w:t>
      </w:r>
      <w:r w:rsidR="004B63E0">
        <w:t>1</w:t>
      </w:r>
      <w:r w:rsidR="004B63E0" w:rsidRPr="00246963">
        <w:t xml:space="preserve"> </w:t>
      </w:r>
      <w:r w:rsidR="00931845" w:rsidRPr="00931845">
        <w:t>participant</w:t>
      </w:r>
      <w:r w:rsidRPr="00246963">
        <w:t xml:space="preserve"> in the verinurad + allopurinol group and </w:t>
      </w:r>
      <w:r w:rsidR="001A21DC">
        <w:t>1</w:t>
      </w:r>
      <w:r w:rsidRPr="00246963">
        <w:t xml:space="preserve"> </w:t>
      </w:r>
      <w:r w:rsidR="00CD7BF3" w:rsidRPr="00CD7BF3">
        <w:t>participant</w:t>
      </w:r>
      <w:r w:rsidRPr="00246963">
        <w:t xml:space="preserve"> in the placebo group each reported </w:t>
      </w:r>
      <w:r w:rsidR="001A21DC">
        <w:t>1</w:t>
      </w:r>
      <w:r w:rsidRPr="00246963">
        <w:t xml:space="preserve"> event (musculoskeletal pain and transaminases increased, respectively). In healthy Chinese </w:t>
      </w:r>
      <w:r w:rsidR="00931845" w:rsidRPr="00931845">
        <w:t>participant</w:t>
      </w:r>
      <w:r w:rsidRPr="00246963">
        <w:t xml:space="preserve">s, </w:t>
      </w:r>
      <w:r w:rsidR="004B63E0">
        <w:t>2</w:t>
      </w:r>
      <w:r w:rsidR="004B63E0" w:rsidRPr="00246963">
        <w:t xml:space="preserve"> </w:t>
      </w:r>
      <w:r w:rsidR="00931845" w:rsidRPr="00931845">
        <w:t>participant</w:t>
      </w:r>
      <w:r w:rsidRPr="00246963">
        <w:t xml:space="preserve">s in the verinurad + allopurinol group reported </w:t>
      </w:r>
      <w:r w:rsidR="001A21DC">
        <w:t>4</w:t>
      </w:r>
      <w:r w:rsidRPr="00246963">
        <w:t xml:space="preserve"> events (diarrhea, lip blister, dry skin, pruritis). All but </w:t>
      </w:r>
      <w:r w:rsidR="001A21DC">
        <w:t>1</w:t>
      </w:r>
      <w:r w:rsidRPr="00246963">
        <w:t xml:space="preserve"> of the </w:t>
      </w:r>
      <w:r w:rsidR="007D22B6">
        <w:t xml:space="preserve">adverse events </w:t>
      </w:r>
      <w:r w:rsidRPr="00246963">
        <w:t xml:space="preserve">were mild; there were no deaths or </w:t>
      </w:r>
      <w:r w:rsidR="007D22B6">
        <w:t>serious adverse events</w:t>
      </w:r>
      <w:r w:rsidRPr="00246963">
        <w:t>.</w:t>
      </w:r>
    </w:p>
    <w:p w14:paraId="672305D8" w14:textId="322D7C7D" w:rsidR="009E6DAA" w:rsidRDefault="009E6DAA" w:rsidP="009E6DAA">
      <w:pPr>
        <w:pStyle w:val="Heading3"/>
      </w:pPr>
      <w:r>
        <w:t xml:space="preserve">Digital ECG </w:t>
      </w:r>
      <w:r w:rsidR="001A21DC">
        <w:t>F</w:t>
      </w:r>
      <w:r>
        <w:t xml:space="preserve">indings in Study </w:t>
      </w:r>
      <w:r w:rsidR="008540D2">
        <w:t>1</w:t>
      </w:r>
    </w:p>
    <w:p w14:paraId="1C11B001" w14:textId="2292CE1D" w:rsidR="00410A8C" w:rsidRPr="00246963" w:rsidRDefault="009E6DAA" w:rsidP="00410A8C">
      <w:r w:rsidRPr="009E6DAA">
        <w:t xml:space="preserve">There were no </w:t>
      </w:r>
      <w:r>
        <w:t>clinically</w:t>
      </w:r>
      <w:r w:rsidRPr="009E6DAA">
        <w:t xml:space="preserve"> </w:t>
      </w:r>
      <w:r w:rsidR="00307821">
        <w:t xml:space="preserve">significant </w:t>
      </w:r>
      <w:r w:rsidRPr="009E6DAA">
        <w:t>QTcF prolongations in the active treatment groups</w:t>
      </w:r>
      <w:r w:rsidR="00307821">
        <w:t>, ie</w:t>
      </w:r>
      <w:r w:rsidR="001A21DC">
        <w:t>,</w:t>
      </w:r>
      <w:r w:rsidRPr="009E6DAA">
        <w:t xml:space="preserve"> 24 mg verinurad + 300 mg allopurinol and 12 mg verinurad + 300 mg allopurinol. The categorical summary of QTcF values observed during the study did not show any </w:t>
      </w:r>
      <w:r w:rsidR="00931845" w:rsidRPr="00931845">
        <w:t>participant</w:t>
      </w:r>
      <w:r w:rsidRPr="009E6DAA">
        <w:t>s with outlying QTcF values in the active treatment groups</w:t>
      </w:r>
      <w:r w:rsidR="00307821">
        <w:t xml:space="preserve">. </w:t>
      </w:r>
      <w:r w:rsidR="00307821" w:rsidRPr="00307821">
        <w:t xml:space="preserve">There were no </w:t>
      </w:r>
      <w:r w:rsidR="00307821">
        <w:t>clinically</w:t>
      </w:r>
      <w:r w:rsidR="00307821" w:rsidRPr="009E6DAA">
        <w:t xml:space="preserve"> </w:t>
      </w:r>
      <w:r w:rsidR="00307821">
        <w:t>significant</w:t>
      </w:r>
      <w:r w:rsidR="00307821" w:rsidRPr="00307821">
        <w:t xml:space="preserve"> changes from baseline in the other digitally analyzed ECG variables </w:t>
      </w:r>
      <w:r w:rsidR="00307821">
        <w:t>(</w:t>
      </w:r>
      <w:r w:rsidR="00CB5F0F">
        <w:t>pulse rate</w:t>
      </w:r>
      <w:r w:rsidR="00307821" w:rsidRPr="00307821">
        <w:t xml:space="preserve">, </w:t>
      </w:r>
      <w:r w:rsidR="00CB5F0F" w:rsidRPr="00CB5F0F">
        <w:t xml:space="preserve">onset of the QRS complex to the J point </w:t>
      </w:r>
      <w:r w:rsidR="00CB5F0F">
        <w:t>[</w:t>
      </w:r>
      <w:r w:rsidR="00307821" w:rsidRPr="00307821">
        <w:t>QRS</w:t>
      </w:r>
      <w:r w:rsidR="00CB5F0F">
        <w:t>]</w:t>
      </w:r>
      <w:r w:rsidR="00307821" w:rsidRPr="00307821">
        <w:t xml:space="preserve">, QT, </w:t>
      </w:r>
      <w:r w:rsidR="00CB5F0F" w:rsidRPr="00CB5F0F">
        <w:t xml:space="preserve">time between corresponding points on 2 consecutive R waves on ECG </w:t>
      </w:r>
      <w:r w:rsidR="00CB5F0F">
        <w:t>[</w:t>
      </w:r>
      <w:r w:rsidR="00307821" w:rsidRPr="00307821">
        <w:t>RR</w:t>
      </w:r>
      <w:r w:rsidR="00CB5F0F">
        <w:t>],</w:t>
      </w:r>
      <w:r w:rsidR="00307821" w:rsidRPr="00307821">
        <w:t xml:space="preserve"> and heart rate</w:t>
      </w:r>
      <w:r w:rsidR="00307821">
        <w:t>)</w:t>
      </w:r>
      <w:r w:rsidR="00307821" w:rsidRPr="00307821">
        <w:t xml:space="preserve"> in the active treatment groups</w:t>
      </w:r>
      <w:r w:rsidR="00CB5F0F">
        <w:t>.</w:t>
      </w:r>
    </w:p>
    <w:p w14:paraId="58C7534A" w14:textId="77777777" w:rsidR="00410A8C" w:rsidRPr="00246963" w:rsidRDefault="00410A8C" w:rsidP="00410A8C">
      <w:pPr>
        <w:sectPr w:rsidR="00410A8C" w:rsidRPr="00246963" w:rsidSect="00410A8C">
          <w:headerReference w:type="default" r:id="rId12"/>
          <w:footerReference w:type="default" r:id="rId13"/>
          <w:pgSz w:w="11906" w:h="16838" w:code="9"/>
          <w:pgMar w:top="1440" w:right="1440" w:bottom="1440" w:left="1440" w:header="706" w:footer="706" w:gutter="0"/>
          <w:cols w:space="720"/>
          <w:docGrid w:linePitch="326"/>
        </w:sectPr>
      </w:pPr>
    </w:p>
    <w:p w14:paraId="20AD926A" w14:textId="12145625" w:rsidR="00B36028" w:rsidRPr="00246963" w:rsidRDefault="001A21DC" w:rsidP="00B36028">
      <w:pPr>
        <w:pStyle w:val="Figuretablelegend"/>
      </w:pPr>
      <w:r w:rsidRPr="00246963">
        <w:lastRenderedPageBreak/>
        <w:t xml:space="preserve">Supplemental </w:t>
      </w:r>
      <w:r>
        <w:t>T</w:t>
      </w:r>
      <w:r w:rsidRPr="00246963">
        <w:t xml:space="preserve">able </w:t>
      </w:r>
      <w:r>
        <w:t>S</w:t>
      </w:r>
      <w:r w:rsidR="001D719A">
        <w:t>1</w:t>
      </w:r>
      <w:r w:rsidR="00B36028" w:rsidRPr="00246963">
        <w:t xml:space="preserve"> </w:t>
      </w:r>
      <w:r w:rsidR="00B36028" w:rsidRPr="00E3738B">
        <w:rPr>
          <w:b w:val="0"/>
          <w:bCs/>
        </w:rPr>
        <w:t xml:space="preserve">Sample </w:t>
      </w:r>
      <w:r w:rsidR="004B63E0">
        <w:rPr>
          <w:b w:val="0"/>
          <w:bCs/>
        </w:rPr>
        <w:t>c</w:t>
      </w:r>
      <w:r w:rsidR="00B36028" w:rsidRPr="00E3738B">
        <w:rPr>
          <w:b w:val="0"/>
          <w:bCs/>
        </w:rPr>
        <w:t xml:space="preserve">ollection for </w:t>
      </w:r>
      <w:r w:rsidR="004B63E0">
        <w:rPr>
          <w:b w:val="0"/>
          <w:bCs/>
        </w:rPr>
        <w:t>p</w:t>
      </w:r>
      <w:r w:rsidR="00B36028" w:rsidRPr="00E3738B">
        <w:rPr>
          <w:b w:val="0"/>
          <w:bCs/>
        </w:rPr>
        <w:t xml:space="preserve">harmacokinetic and </w:t>
      </w:r>
      <w:r w:rsidR="004B63E0">
        <w:rPr>
          <w:b w:val="0"/>
          <w:bCs/>
        </w:rPr>
        <w:t>p</w:t>
      </w:r>
      <w:r w:rsidR="00B36028" w:rsidRPr="00E3738B">
        <w:rPr>
          <w:b w:val="0"/>
          <w:bCs/>
        </w:rPr>
        <w:t xml:space="preserve">harmacodynamic </w:t>
      </w:r>
      <w:r w:rsidR="004B63E0">
        <w:rPr>
          <w:b w:val="0"/>
          <w:bCs/>
        </w:rPr>
        <w:t>a</w:t>
      </w:r>
      <w:r w:rsidR="00B36028" w:rsidRPr="00E3738B">
        <w:rPr>
          <w:b w:val="0"/>
          <w:bCs/>
        </w:rPr>
        <w:t>ssessments</w:t>
      </w:r>
    </w:p>
    <w:tbl>
      <w:tblPr>
        <w:tblStyle w:val="TableGrid"/>
        <w:tblW w:w="146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127"/>
        <w:gridCol w:w="3139"/>
        <w:gridCol w:w="3140"/>
        <w:gridCol w:w="3139"/>
        <w:gridCol w:w="3140"/>
      </w:tblGrid>
      <w:tr w:rsidR="00B36028" w:rsidRPr="00246963" w14:paraId="3D2507D6" w14:textId="77777777" w:rsidTr="00E3738B">
        <w:trPr>
          <w:trHeight w:val="328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vAlign w:val="bottom"/>
          </w:tcPr>
          <w:p w14:paraId="3DD6BC28" w14:textId="77777777" w:rsidR="00B36028" w:rsidRPr="00246963" w:rsidRDefault="00B36028" w:rsidP="002D5B02">
            <w:pPr>
              <w:pStyle w:val="Tabletext"/>
              <w:rPr>
                <w:b/>
                <w:bCs/>
                <w:lang w:eastAsia="en-GB"/>
              </w:rPr>
            </w:pPr>
          </w:p>
        </w:tc>
        <w:tc>
          <w:tcPr>
            <w:tcW w:w="62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FD2797" w14:textId="4ED3A36A" w:rsidR="00B36028" w:rsidRPr="00246963" w:rsidRDefault="00BC32E2" w:rsidP="002D5B02">
            <w:pPr>
              <w:pStyle w:val="Tabletext"/>
              <w:jc w:val="center"/>
              <w:rPr>
                <w:b/>
                <w:bCs/>
                <w:lang w:eastAsia="en-GB"/>
              </w:rPr>
            </w:pPr>
            <w:r w:rsidRPr="00246963">
              <w:rPr>
                <w:b/>
                <w:bCs/>
                <w:lang w:eastAsia="en-GB"/>
              </w:rPr>
              <w:t xml:space="preserve">Study </w:t>
            </w:r>
            <w:r w:rsidR="008540D2">
              <w:rPr>
                <w:b/>
                <w:bCs/>
                <w:lang w:eastAsia="en-GB"/>
              </w:rPr>
              <w:t>1</w:t>
            </w:r>
          </w:p>
        </w:tc>
        <w:tc>
          <w:tcPr>
            <w:tcW w:w="62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E4BCA0" w14:textId="2AC46DCB" w:rsidR="00B36028" w:rsidRPr="00246963" w:rsidRDefault="00B36028" w:rsidP="002D5B02">
            <w:pPr>
              <w:pStyle w:val="Tabletext"/>
              <w:jc w:val="center"/>
              <w:rPr>
                <w:b/>
                <w:bCs/>
                <w:kern w:val="24"/>
                <w:lang w:eastAsia="en-GB"/>
              </w:rPr>
            </w:pPr>
            <w:r w:rsidRPr="00246963">
              <w:rPr>
                <w:b/>
                <w:bCs/>
                <w:kern w:val="24"/>
                <w:lang w:eastAsia="en-GB"/>
              </w:rPr>
              <w:t>Study 2</w:t>
            </w:r>
          </w:p>
        </w:tc>
      </w:tr>
      <w:tr w:rsidR="00B36028" w:rsidRPr="00246963" w14:paraId="6DA525A1" w14:textId="77777777" w:rsidTr="00E3738B">
        <w:trPr>
          <w:trHeight w:val="42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bottom"/>
            <w:hideMark/>
          </w:tcPr>
          <w:p w14:paraId="50AA820B" w14:textId="77777777" w:rsidR="00B36028" w:rsidRPr="00246963" w:rsidRDefault="00B36028" w:rsidP="002D5B02">
            <w:pPr>
              <w:pStyle w:val="Tabletext"/>
              <w:rPr>
                <w:b/>
                <w:bCs/>
                <w:lang w:eastAsia="en-GB"/>
              </w:rPr>
            </w:pPr>
          </w:p>
        </w:tc>
        <w:tc>
          <w:tcPr>
            <w:tcW w:w="3139" w:type="dxa"/>
            <w:tcBorders>
              <w:bottom w:val="single" w:sz="4" w:space="0" w:color="auto"/>
            </w:tcBorders>
            <w:vAlign w:val="bottom"/>
          </w:tcPr>
          <w:p w14:paraId="384BD004" w14:textId="31B0DB24" w:rsidR="00B36028" w:rsidRPr="00246963" w:rsidRDefault="00B36028" w:rsidP="002D5B02">
            <w:pPr>
              <w:pStyle w:val="Tabletext"/>
              <w:jc w:val="center"/>
              <w:rPr>
                <w:b/>
                <w:lang w:eastAsia="en-GB"/>
              </w:rPr>
            </w:pPr>
            <w:r w:rsidRPr="00246963">
              <w:rPr>
                <w:b/>
                <w:bCs/>
                <w:kern w:val="24"/>
                <w:lang w:eastAsia="en-GB"/>
              </w:rPr>
              <w:t xml:space="preserve">Healthy Asian </w:t>
            </w:r>
            <w:r w:rsidR="00931845" w:rsidRPr="00931845">
              <w:rPr>
                <w:b/>
                <w:bCs/>
                <w:kern w:val="24"/>
                <w:lang w:eastAsia="en-GB"/>
              </w:rPr>
              <w:t>participant</w:t>
            </w:r>
            <w:r w:rsidRPr="00246963">
              <w:rPr>
                <w:b/>
                <w:bCs/>
                <w:kern w:val="24"/>
                <w:lang w:eastAsia="en-GB"/>
              </w:rPr>
              <w:t>s</w:t>
            </w:r>
          </w:p>
        </w:tc>
        <w:tc>
          <w:tcPr>
            <w:tcW w:w="3140" w:type="dxa"/>
            <w:tcBorders>
              <w:bottom w:val="single" w:sz="4" w:space="0" w:color="auto"/>
            </w:tcBorders>
            <w:vAlign w:val="bottom"/>
          </w:tcPr>
          <w:p w14:paraId="4F77F222" w14:textId="20788314" w:rsidR="00B36028" w:rsidRPr="00246963" w:rsidRDefault="004F153C" w:rsidP="002D5B02">
            <w:pPr>
              <w:pStyle w:val="Tabletext"/>
              <w:jc w:val="center"/>
              <w:rPr>
                <w:b/>
                <w:lang w:eastAsia="en-GB"/>
              </w:rPr>
            </w:pPr>
            <w:r>
              <w:rPr>
                <w:b/>
                <w:bCs/>
                <w:kern w:val="24"/>
                <w:lang w:eastAsia="en-GB"/>
              </w:rPr>
              <w:t xml:space="preserve">Healthy </w:t>
            </w:r>
            <w:r w:rsidR="00B36028" w:rsidRPr="00246963">
              <w:rPr>
                <w:b/>
                <w:bCs/>
                <w:kern w:val="24"/>
                <w:lang w:eastAsia="en-GB"/>
              </w:rPr>
              <w:t xml:space="preserve">Chinese </w:t>
            </w:r>
            <w:r w:rsidR="00931845" w:rsidRPr="00931845">
              <w:rPr>
                <w:b/>
                <w:bCs/>
                <w:kern w:val="24"/>
                <w:lang w:eastAsia="en-GB"/>
              </w:rPr>
              <w:t>participant</w:t>
            </w:r>
            <w:r w:rsidR="00B36028" w:rsidRPr="00246963">
              <w:rPr>
                <w:b/>
                <w:bCs/>
                <w:kern w:val="24"/>
                <w:lang w:eastAsia="en-GB"/>
              </w:rPr>
              <w:t xml:space="preserve">s </w:t>
            </w:r>
          </w:p>
        </w:tc>
        <w:tc>
          <w:tcPr>
            <w:tcW w:w="3139" w:type="dxa"/>
            <w:tcBorders>
              <w:bottom w:val="single" w:sz="4" w:space="0" w:color="auto"/>
            </w:tcBorders>
            <w:vAlign w:val="bottom"/>
          </w:tcPr>
          <w:p w14:paraId="4790E389" w14:textId="7578105A" w:rsidR="00B36028" w:rsidRPr="00246963" w:rsidRDefault="00B36028" w:rsidP="002D5B02">
            <w:pPr>
              <w:pStyle w:val="Tabletext"/>
              <w:jc w:val="center"/>
              <w:rPr>
                <w:b/>
                <w:lang w:eastAsia="en-GB"/>
              </w:rPr>
            </w:pPr>
            <w:r w:rsidRPr="00246963">
              <w:rPr>
                <w:b/>
                <w:lang w:eastAsia="en-GB"/>
              </w:rPr>
              <w:t>Single-</w:t>
            </w:r>
            <w:r w:rsidR="004B63E0">
              <w:rPr>
                <w:b/>
                <w:lang w:eastAsia="en-GB"/>
              </w:rPr>
              <w:t>d</w:t>
            </w:r>
            <w:r w:rsidRPr="00246963">
              <w:rPr>
                <w:b/>
                <w:lang w:eastAsia="en-GB"/>
              </w:rPr>
              <w:t xml:space="preserve">ose </w:t>
            </w:r>
            <w:r w:rsidR="004B63E0">
              <w:rPr>
                <w:b/>
                <w:lang w:eastAsia="en-GB"/>
              </w:rPr>
              <w:t>a</w:t>
            </w:r>
            <w:r w:rsidR="00A15D7B">
              <w:rPr>
                <w:b/>
                <w:lang w:eastAsia="en-GB"/>
              </w:rPr>
              <w:t>ssessment</w:t>
            </w:r>
          </w:p>
        </w:tc>
        <w:tc>
          <w:tcPr>
            <w:tcW w:w="3140" w:type="dxa"/>
            <w:tcBorders>
              <w:bottom w:val="single" w:sz="4" w:space="0" w:color="auto"/>
            </w:tcBorders>
            <w:vAlign w:val="bottom"/>
          </w:tcPr>
          <w:p w14:paraId="1C75C8CD" w14:textId="3202DD07" w:rsidR="00B36028" w:rsidRPr="00246963" w:rsidRDefault="00B36028" w:rsidP="002D5B02">
            <w:pPr>
              <w:pStyle w:val="Tabletext"/>
              <w:jc w:val="center"/>
              <w:rPr>
                <w:b/>
                <w:lang w:eastAsia="en-GB"/>
              </w:rPr>
            </w:pPr>
            <w:r w:rsidRPr="00246963">
              <w:rPr>
                <w:b/>
                <w:lang w:eastAsia="en-GB"/>
              </w:rPr>
              <w:t>Multiple-</w:t>
            </w:r>
            <w:r w:rsidR="004B63E0">
              <w:rPr>
                <w:b/>
                <w:lang w:eastAsia="en-GB"/>
              </w:rPr>
              <w:t>d</w:t>
            </w:r>
            <w:r w:rsidRPr="00246963">
              <w:rPr>
                <w:b/>
                <w:lang w:eastAsia="en-GB"/>
              </w:rPr>
              <w:t xml:space="preserve">ose </w:t>
            </w:r>
            <w:r w:rsidR="004B63E0">
              <w:rPr>
                <w:b/>
                <w:lang w:eastAsia="en-GB"/>
              </w:rPr>
              <w:t>a</w:t>
            </w:r>
            <w:r w:rsidR="00A15D7B">
              <w:rPr>
                <w:b/>
                <w:lang w:eastAsia="en-GB"/>
              </w:rPr>
              <w:t>ssessment</w:t>
            </w:r>
          </w:p>
        </w:tc>
      </w:tr>
      <w:tr w:rsidR="00B36028" w:rsidRPr="00246963" w14:paraId="16623C04" w14:textId="77777777" w:rsidTr="00E3738B">
        <w:trPr>
          <w:trHeight w:val="58"/>
        </w:trPr>
        <w:tc>
          <w:tcPr>
            <w:tcW w:w="14685" w:type="dxa"/>
            <w:gridSpan w:val="5"/>
            <w:vAlign w:val="center"/>
          </w:tcPr>
          <w:p w14:paraId="73A1846D" w14:textId="77777777" w:rsidR="00B36028" w:rsidRPr="00246963" w:rsidRDefault="00B36028" w:rsidP="002D5B02">
            <w:pPr>
              <w:pStyle w:val="Tabletext"/>
              <w:rPr>
                <w:lang w:eastAsia="en-GB"/>
              </w:rPr>
            </w:pPr>
            <w:r w:rsidRPr="00246963">
              <w:rPr>
                <w:b/>
                <w:bCs/>
                <w:lang w:eastAsia="en-GB"/>
              </w:rPr>
              <w:t>Pharmacokinetics</w:t>
            </w:r>
          </w:p>
        </w:tc>
      </w:tr>
      <w:tr w:rsidR="00B36028" w:rsidRPr="00246963" w14:paraId="3C5FF3C1" w14:textId="77777777" w:rsidTr="002D5B02">
        <w:trPr>
          <w:trHeight w:val="652"/>
        </w:trPr>
        <w:tc>
          <w:tcPr>
            <w:tcW w:w="2127" w:type="dxa"/>
            <w:vAlign w:val="center"/>
          </w:tcPr>
          <w:p w14:paraId="51A52704" w14:textId="77777777" w:rsidR="00B36028" w:rsidRPr="00246963" w:rsidRDefault="00B36028" w:rsidP="002D5B02">
            <w:pPr>
              <w:pStyle w:val="Tabletext"/>
              <w:rPr>
                <w:lang w:eastAsia="en-GB"/>
              </w:rPr>
            </w:pPr>
            <w:r w:rsidRPr="00246963">
              <w:rPr>
                <w:lang w:eastAsia="en-GB"/>
              </w:rPr>
              <w:t>Plasma</w:t>
            </w:r>
          </w:p>
        </w:tc>
        <w:tc>
          <w:tcPr>
            <w:tcW w:w="3139" w:type="dxa"/>
            <w:vAlign w:val="center"/>
          </w:tcPr>
          <w:p w14:paraId="47D69BD2" w14:textId="37C09806" w:rsidR="00B36028" w:rsidRPr="00246963" w:rsidRDefault="00B36028" w:rsidP="002D5B02">
            <w:pPr>
              <w:pStyle w:val="Tabletext"/>
              <w:jc w:val="center"/>
              <w:rPr>
                <w:lang w:eastAsia="en-GB"/>
              </w:rPr>
            </w:pPr>
            <w:r w:rsidRPr="00246963">
              <w:t>Days 1 and 7: pre-dose, and 0.5, 1, 1.5, 2, 3, 4, 5, 6, 8, 10, 12, and 24 hours post-dose;</w:t>
            </w:r>
            <w:r w:rsidR="00985571" w:rsidRPr="00246963">
              <w:br/>
            </w:r>
            <w:r w:rsidRPr="00246963">
              <w:t>Days 3 to 6: pre-dose</w:t>
            </w:r>
          </w:p>
        </w:tc>
        <w:tc>
          <w:tcPr>
            <w:tcW w:w="3140" w:type="dxa"/>
            <w:vAlign w:val="center"/>
          </w:tcPr>
          <w:p w14:paraId="0F249930" w14:textId="55F360E5" w:rsidR="00B36028" w:rsidRPr="00246963" w:rsidRDefault="00B36028" w:rsidP="002D5B02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Days 1 and 9: pre dose, and 0.5, 1, 1.5, 2, 3, 4, 5, 6, 8, 10, 12, and 24 hours post-dose;</w:t>
            </w:r>
            <w:r w:rsidR="00985571" w:rsidRPr="00246963">
              <w:rPr>
                <w:lang w:eastAsia="en-GB"/>
              </w:rPr>
              <w:br/>
            </w:r>
            <w:r w:rsidRPr="00246963">
              <w:rPr>
                <w:lang w:eastAsia="en-GB"/>
              </w:rPr>
              <w:t>Day 2: 36 hours post-first dose; Days 3 to 8: pre-dose</w:t>
            </w:r>
          </w:p>
        </w:tc>
        <w:tc>
          <w:tcPr>
            <w:tcW w:w="3139" w:type="dxa"/>
            <w:vAlign w:val="center"/>
          </w:tcPr>
          <w:p w14:paraId="0A158E5F" w14:textId="77777777" w:rsidR="00B36028" w:rsidRPr="00246963" w:rsidRDefault="00B36028" w:rsidP="002D5B02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Days 1, 5, and 9: within 30 minutes pre-dose, and at 30 minutes and 1, 1.5, 2, 3, 4, 6, 8, 10, 12, 24, 36, 48, and 72 hours post-dose</w:t>
            </w:r>
          </w:p>
        </w:tc>
        <w:tc>
          <w:tcPr>
            <w:tcW w:w="3140" w:type="dxa"/>
            <w:vAlign w:val="center"/>
          </w:tcPr>
          <w:p w14:paraId="7803945F" w14:textId="77777777" w:rsidR="00B36028" w:rsidRPr="00246963" w:rsidRDefault="00B36028" w:rsidP="002D5B02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Days 1 and 7: within 30 minutes pre-dose, and at 30 minutes and 1, 1.5, 2, 3, 4, 6, 8, 10, 12, and 24 hours post-dose</w:t>
            </w:r>
          </w:p>
        </w:tc>
      </w:tr>
      <w:tr w:rsidR="00B36028" w:rsidRPr="00246963" w14:paraId="33B56837" w14:textId="77777777" w:rsidTr="000C7A42">
        <w:trPr>
          <w:trHeight w:val="68"/>
        </w:trPr>
        <w:tc>
          <w:tcPr>
            <w:tcW w:w="14685" w:type="dxa"/>
            <w:gridSpan w:val="5"/>
            <w:vAlign w:val="center"/>
          </w:tcPr>
          <w:p w14:paraId="4816F4AD" w14:textId="77777777" w:rsidR="00B36028" w:rsidRPr="00246963" w:rsidRDefault="00B36028" w:rsidP="002D5B02">
            <w:pPr>
              <w:pStyle w:val="Tabletext"/>
              <w:rPr>
                <w:b/>
                <w:bCs/>
                <w:lang w:eastAsia="en-GB"/>
              </w:rPr>
            </w:pPr>
            <w:r w:rsidRPr="00246963">
              <w:rPr>
                <w:b/>
                <w:bCs/>
                <w:lang w:eastAsia="en-GB"/>
              </w:rPr>
              <w:t>Pharmacodynamics</w:t>
            </w:r>
          </w:p>
        </w:tc>
      </w:tr>
      <w:tr w:rsidR="00B36028" w:rsidRPr="00246963" w14:paraId="6EFCAE55" w14:textId="77777777" w:rsidTr="000C7A42">
        <w:trPr>
          <w:trHeight w:val="652"/>
        </w:trPr>
        <w:tc>
          <w:tcPr>
            <w:tcW w:w="2127" w:type="dxa"/>
            <w:vAlign w:val="center"/>
          </w:tcPr>
          <w:p w14:paraId="516BD7E0" w14:textId="77777777" w:rsidR="00B36028" w:rsidRPr="00246963" w:rsidRDefault="00B36028" w:rsidP="002D5B02">
            <w:pPr>
              <w:pStyle w:val="Tabletext"/>
              <w:rPr>
                <w:lang w:eastAsia="en-GB"/>
              </w:rPr>
            </w:pPr>
            <w:r w:rsidRPr="00246963">
              <w:rPr>
                <w:lang w:eastAsia="en-GB"/>
              </w:rPr>
              <w:t>Serum for uric acid</w:t>
            </w:r>
          </w:p>
        </w:tc>
        <w:tc>
          <w:tcPr>
            <w:tcW w:w="3139" w:type="dxa"/>
            <w:vAlign w:val="center"/>
          </w:tcPr>
          <w:p w14:paraId="31459AAC" w14:textId="77777777" w:rsidR="00B36028" w:rsidRPr="00246963" w:rsidRDefault="00B36028" w:rsidP="002D5B02">
            <w:pPr>
              <w:pStyle w:val="Tabletext"/>
              <w:jc w:val="center"/>
              <w:rPr>
                <w:lang w:eastAsia="en-GB"/>
              </w:rPr>
            </w:pPr>
            <w:r w:rsidRPr="00246963">
              <w:t>Days 1 and 7: pre-dose, and 3, 6, 12, and 24 hours post-dose</w:t>
            </w:r>
          </w:p>
        </w:tc>
        <w:tc>
          <w:tcPr>
            <w:tcW w:w="3140" w:type="dxa"/>
            <w:vAlign w:val="center"/>
          </w:tcPr>
          <w:p w14:paraId="564B7A58" w14:textId="77777777" w:rsidR="00B36028" w:rsidRPr="00246963" w:rsidRDefault="00B36028" w:rsidP="002D5B02">
            <w:pPr>
              <w:pStyle w:val="Tabletext"/>
              <w:jc w:val="center"/>
              <w:rPr>
                <w:lang w:eastAsia="en-GB"/>
              </w:rPr>
            </w:pPr>
            <w:r w:rsidRPr="00246963">
              <w:t>Days 1 and 9: pre-dose, and 3, 6, 12, and 24 hours post-dose</w:t>
            </w:r>
          </w:p>
        </w:tc>
        <w:tc>
          <w:tcPr>
            <w:tcW w:w="3139" w:type="dxa"/>
            <w:vAlign w:val="center"/>
          </w:tcPr>
          <w:p w14:paraId="28A17536" w14:textId="77777777" w:rsidR="00B36028" w:rsidRPr="00246963" w:rsidRDefault="00B36028" w:rsidP="002D5B02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Days 1, 5, and 9: within 30 minutes pre-dose, and 1, 2, 3, 4, 6, 8, 10, 12, and 24 hours post-dose</w:t>
            </w:r>
          </w:p>
        </w:tc>
        <w:tc>
          <w:tcPr>
            <w:tcW w:w="3140" w:type="dxa"/>
          </w:tcPr>
          <w:p w14:paraId="551A5A07" w14:textId="77777777" w:rsidR="00B36028" w:rsidRPr="00246963" w:rsidRDefault="00B36028" w:rsidP="002D5B02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Days 1 and 7: within 30 minutes pre-dose, and 1, 2, 3, 4, 6, 8, 10, 12, and 24 hours post-dose</w:t>
            </w:r>
          </w:p>
        </w:tc>
      </w:tr>
      <w:tr w:rsidR="00B36028" w:rsidRPr="00246963" w14:paraId="69E49EA4" w14:textId="77777777" w:rsidTr="000C7A42">
        <w:trPr>
          <w:trHeight w:val="652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EB8F361" w14:textId="77777777" w:rsidR="00B36028" w:rsidRPr="00246963" w:rsidRDefault="00B36028" w:rsidP="002D5B02">
            <w:pPr>
              <w:pStyle w:val="Tabletext"/>
              <w:rPr>
                <w:lang w:eastAsia="en-GB"/>
              </w:rPr>
            </w:pPr>
            <w:r w:rsidRPr="00246963">
              <w:rPr>
                <w:lang w:eastAsia="en-GB"/>
              </w:rPr>
              <w:t>Urine collection for uric acid</w:t>
            </w:r>
          </w:p>
        </w:tc>
        <w:tc>
          <w:tcPr>
            <w:tcW w:w="3139" w:type="dxa"/>
            <w:tcBorders>
              <w:bottom w:val="single" w:sz="4" w:space="0" w:color="auto"/>
            </w:tcBorders>
            <w:vAlign w:val="center"/>
          </w:tcPr>
          <w:p w14:paraId="485DBDDC" w14:textId="542D88E9" w:rsidR="00B36028" w:rsidRPr="00246963" w:rsidRDefault="00B36028" w:rsidP="002D5B02">
            <w:pPr>
              <w:pStyle w:val="Tabletext"/>
              <w:jc w:val="center"/>
              <w:rPr>
                <w:lang w:eastAsia="en-GB"/>
              </w:rPr>
            </w:pPr>
            <w:r w:rsidRPr="00246963">
              <w:t>Days 1 and 7: 0</w:t>
            </w:r>
            <w:r w:rsidRPr="00246963">
              <w:rPr>
                <w:rFonts w:cs="Arial"/>
              </w:rPr>
              <w:t>–</w:t>
            </w:r>
            <w:r w:rsidRPr="00246963">
              <w:t>2, 2</w:t>
            </w:r>
            <w:r w:rsidRPr="00246963">
              <w:rPr>
                <w:rFonts w:cs="Arial"/>
              </w:rPr>
              <w:t xml:space="preserve">–4, 4–6, </w:t>
            </w:r>
            <w:r w:rsidR="00F56759" w:rsidRPr="00246963">
              <w:rPr>
                <w:rFonts w:cs="Arial"/>
              </w:rPr>
              <w:br/>
            </w:r>
            <w:r w:rsidRPr="00246963">
              <w:rPr>
                <w:rFonts w:cs="Arial"/>
              </w:rPr>
              <w:t>6–8, 8–10, 10–12</w:t>
            </w:r>
            <w:r w:rsidRPr="00246963">
              <w:t xml:space="preserve">, and </w:t>
            </w:r>
            <w:r w:rsidR="00F56759" w:rsidRPr="00246963">
              <w:br/>
            </w:r>
            <w:r w:rsidRPr="00246963">
              <w:t>12</w:t>
            </w:r>
            <w:r w:rsidRPr="00246963">
              <w:rPr>
                <w:rFonts w:cs="Arial"/>
              </w:rPr>
              <w:t>–</w:t>
            </w:r>
            <w:r w:rsidRPr="00246963">
              <w:t>24 hours post-dose</w:t>
            </w:r>
          </w:p>
        </w:tc>
        <w:tc>
          <w:tcPr>
            <w:tcW w:w="3140" w:type="dxa"/>
            <w:tcBorders>
              <w:bottom w:val="single" w:sz="4" w:space="0" w:color="auto"/>
            </w:tcBorders>
            <w:vAlign w:val="center"/>
          </w:tcPr>
          <w:p w14:paraId="4F4970DF" w14:textId="71EA352D" w:rsidR="00B36028" w:rsidRPr="00246963" w:rsidRDefault="00B36028" w:rsidP="002D5B02">
            <w:pPr>
              <w:pStyle w:val="Tabletext"/>
              <w:jc w:val="center"/>
              <w:rPr>
                <w:lang w:eastAsia="en-GB"/>
              </w:rPr>
            </w:pPr>
            <w:r w:rsidRPr="00246963">
              <w:t>Days 1 and 9: 0</w:t>
            </w:r>
            <w:r w:rsidRPr="00246963">
              <w:rPr>
                <w:rFonts w:cs="Arial"/>
              </w:rPr>
              <w:t>–</w:t>
            </w:r>
            <w:r w:rsidRPr="00246963">
              <w:t>2, 2</w:t>
            </w:r>
            <w:r w:rsidRPr="00246963">
              <w:rPr>
                <w:rFonts w:cs="Arial"/>
              </w:rPr>
              <w:t xml:space="preserve">–4, 4–6, </w:t>
            </w:r>
            <w:r w:rsidR="00F56759" w:rsidRPr="00246963">
              <w:rPr>
                <w:rFonts w:cs="Arial"/>
              </w:rPr>
              <w:br/>
            </w:r>
            <w:r w:rsidRPr="00246963">
              <w:rPr>
                <w:rFonts w:cs="Arial"/>
              </w:rPr>
              <w:t>6–8, 8–10, 10–12</w:t>
            </w:r>
            <w:r w:rsidRPr="00246963">
              <w:t xml:space="preserve">, and </w:t>
            </w:r>
            <w:r w:rsidR="00F56759" w:rsidRPr="00246963">
              <w:br/>
            </w:r>
            <w:r w:rsidRPr="00246963">
              <w:t>12</w:t>
            </w:r>
            <w:r w:rsidRPr="00246963">
              <w:rPr>
                <w:rFonts w:cs="Arial"/>
              </w:rPr>
              <w:t>–</w:t>
            </w:r>
            <w:r w:rsidRPr="00246963">
              <w:t>24 hours post-dose</w:t>
            </w:r>
          </w:p>
        </w:tc>
        <w:tc>
          <w:tcPr>
            <w:tcW w:w="3139" w:type="dxa"/>
            <w:tcBorders>
              <w:bottom w:val="single" w:sz="4" w:space="0" w:color="auto"/>
            </w:tcBorders>
            <w:vAlign w:val="center"/>
          </w:tcPr>
          <w:p w14:paraId="4F7BED95" w14:textId="4106E15B" w:rsidR="00B36028" w:rsidRPr="00246963" w:rsidRDefault="00B36028" w:rsidP="002D5B02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Days 1, 5, and 9: 0</w:t>
            </w:r>
            <w:r w:rsidRPr="00246963">
              <w:rPr>
                <w:rFonts w:cs="Arial"/>
              </w:rPr>
              <w:t>–</w:t>
            </w:r>
            <w:r w:rsidRPr="00246963">
              <w:rPr>
                <w:lang w:eastAsia="en-GB"/>
              </w:rPr>
              <w:t>3, 3</w:t>
            </w:r>
            <w:r w:rsidRPr="00246963">
              <w:rPr>
                <w:rFonts w:cs="Arial"/>
              </w:rPr>
              <w:t>–</w:t>
            </w:r>
            <w:r w:rsidRPr="00246963">
              <w:rPr>
                <w:lang w:eastAsia="en-GB"/>
              </w:rPr>
              <w:t xml:space="preserve">6, </w:t>
            </w:r>
            <w:r w:rsidR="00F56759" w:rsidRPr="00246963">
              <w:rPr>
                <w:lang w:eastAsia="en-GB"/>
              </w:rPr>
              <w:br/>
            </w:r>
            <w:r w:rsidRPr="00246963">
              <w:rPr>
                <w:lang w:eastAsia="en-GB"/>
              </w:rPr>
              <w:t>6</w:t>
            </w:r>
            <w:r w:rsidRPr="00246963">
              <w:rPr>
                <w:rFonts w:cs="Arial"/>
              </w:rPr>
              <w:t>–</w:t>
            </w:r>
            <w:r w:rsidRPr="00246963">
              <w:rPr>
                <w:lang w:eastAsia="en-GB"/>
              </w:rPr>
              <w:t>12, and 12</w:t>
            </w:r>
            <w:r w:rsidRPr="00246963">
              <w:rPr>
                <w:rFonts w:cs="Arial"/>
              </w:rPr>
              <w:t>–</w:t>
            </w:r>
            <w:r w:rsidRPr="00246963">
              <w:rPr>
                <w:lang w:eastAsia="en-GB"/>
              </w:rPr>
              <w:t>24 hours post-dose</w:t>
            </w:r>
          </w:p>
        </w:tc>
        <w:tc>
          <w:tcPr>
            <w:tcW w:w="3140" w:type="dxa"/>
            <w:tcBorders>
              <w:bottom w:val="single" w:sz="4" w:space="0" w:color="auto"/>
            </w:tcBorders>
            <w:vAlign w:val="center"/>
          </w:tcPr>
          <w:p w14:paraId="60564D69" w14:textId="77777777" w:rsidR="00B36028" w:rsidRPr="00246963" w:rsidRDefault="00B36028" w:rsidP="002D5B02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Days 1 and 7: 0</w:t>
            </w:r>
            <w:r w:rsidRPr="00246963">
              <w:rPr>
                <w:rFonts w:cs="Arial"/>
              </w:rPr>
              <w:t>–</w:t>
            </w:r>
            <w:r w:rsidRPr="00246963">
              <w:rPr>
                <w:lang w:eastAsia="en-GB"/>
              </w:rPr>
              <w:t>3, 3</w:t>
            </w:r>
            <w:r w:rsidRPr="00246963">
              <w:rPr>
                <w:rFonts w:cs="Arial"/>
              </w:rPr>
              <w:t>–</w:t>
            </w:r>
            <w:r w:rsidRPr="00246963">
              <w:rPr>
                <w:lang w:eastAsia="en-GB"/>
              </w:rPr>
              <w:t>6, 6</w:t>
            </w:r>
            <w:r w:rsidRPr="00246963">
              <w:rPr>
                <w:rFonts w:cs="Arial"/>
              </w:rPr>
              <w:t>–</w:t>
            </w:r>
            <w:r w:rsidRPr="00246963">
              <w:rPr>
                <w:lang w:eastAsia="en-GB"/>
              </w:rPr>
              <w:t>12, and 12</w:t>
            </w:r>
            <w:r w:rsidRPr="00246963">
              <w:rPr>
                <w:rFonts w:cs="Arial"/>
              </w:rPr>
              <w:t>–</w:t>
            </w:r>
            <w:r w:rsidRPr="00246963">
              <w:rPr>
                <w:lang w:eastAsia="en-GB"/>
              </w:rPr>
              <w:t>24 hours post-dose</w:t>
            </w:r>
          </w:p>
        </w:tc>
      </w:tr>
    </w:tbl>
    <w:p w14:paraId="343EEE0A" w14:textId="1654306C" w:rsidR="00010078" w:rsidRPr="00246963" w:rsidRDefault="00010078" w:rsidP="0035305B"/>
    <w:p w14:paraId="4828FE0D" w14:textId="77777777" w:rsidR="0035305B" w:rsidRPr="00246963" w:rsidRDefault="0035305B" w:rsidP="00615201">
      <w:pPr>
        <w:pStyle w:val="Figuretablelegend"/>
        <w:sectPr w:rsidR="0035305B" w:rsidRPr="00246963" w:rsidSect="00B36028">
          <w:footerReference w:type="default" r:id="rId14"/>
          <w:pgSz w:w="16838" w:h="11906" w:orient="landscape" w:code="9"/>
          <w:pgMar w:top="1440" w:right="1440" w:bottom="1440" w:left="1440" w:header="706" w:footer="706" w:gutter="0"/>
          <w:cols w:space="720"/>
          <w:docGrid w:linePitch="326"/>
        </w:sectPr>
      </w:pPr>
    </w:p>
    <w:p w14:paraId="53C9B560" w14:textId="71806AD9" w:rsidR="008252DF" w:rsidRPr="00246963" w:rsidRDefault="001A21DC" w:rsidP="008252DF">
      <w:pPr>
        <w:pStyle w:val="Figuretablelegend"/>
      </w:pPr>
      <w:r w:rsidRPr="00246963">
        <w:lastRenderedPageBreak/>
        <w:t xml:space="preserve">Supplemental Table </w:t>
      </w:r>
      <w:r w:rsidR="00E3738B" w:rsidRPr="00246963">
        <w:t>S</w:t>
      </w:r>
      <w:r w:rsidR="001D719A">
        <w:t>2</w:t>
      </w:r>
      <w:r w:rsidR="008252DF" w:rsidRPr="00E3738B">
        <w:rPr>
          <w:b w:val="0"/>
          <w:bCs/>
        </w:rPr>
        <w:t xml:space="preserve"> </w:t>
      </w:r>
      <w:r w:rsidR="00BC32E2" w:rsidRPr="00E3738B">
        <w:rPr>
          <w:b w:val="0"/>
          <w:bCs/>
        </w:rPr>
        <w:t xml:space="preserve">Study </w:t>
      </w:r>
      <w:r w:rsidR="008540D2">
        <w:rPr>
          <w:b w:val="0"/>
          <w:bCs/>
        </w:rPr>
        <w:t>1</w:t>
      </w:r>
      <w:r w:rsidR="008252DF" w:rsidRPr="00E3738B">
        <w:rPr>
          <w:b w:val="0"/>
          <w:bCs/>
        </w:rPr>
        <w:t xml:space="preserve">: Summary of AEs </w:t>
      </w:r>
      <w:r w:rsidR="004B63E0">
        <w:rPr>
          <w:b w:val="0"/>
          <w:bCs/>
        </w:rPr>
        <w:t>w</w:t>
      </w:r>
      <w:r w:rsidR="00394E0E">
        <w:rPr>
          <w:b w:val="0"/>
          <w:bCs/>
        </w:rPr>
        <w:t xml:space="preserve">ith the </w:t>
      </w:r>
      <w:r w:rsidR="004B63E0">
        <w:rPr>
          <w:b w:val="0"/>
          <w:bCs/>
        </w:rPr>
        <w:t>c</w:t>
      </w:r>
      <w:r w:rsidR="00394E0E">
        <w:rPr>
          <w:b w:val="0"/>
          <w:bCs/>
        </w:rPr>
        <w:t xml:space="preserve">ombination of </w:t>
      </w:r>
      <w:r w:rsidR="004B63E0">
        <w:rPr>
          <w:b w:val="0"/>
          <w:bCs/>
        </w:rPr>
        <w:t>v</w:t>
      </w:r>
      <w:r w:rsidR="00394E0E">
        <w:rPr>
          <w:b w:val="0"/>
          <w:bCs/>
        </w:rPr>
        <w:t xml:space="preserve">erinurad + </w:t>
      </w:r>
      <w:r w:rsidR="004B63E0">
        <w:rPr>
          <w:b w:val="0"/>
          <w:bCs/>
        </w:rPr>
        <w:t>a</w:t>
      </w:r>
      <w:r w:rsidR="00394E0E">
        <w:rPr>
          <w:b w:val="0"/>
          <w:bCs/>
        </w:rPr>
        <w:t>llopurinol</w:t>
      </w:r>
      <w:r w:rsidR="008252DF" w:rsidRPr="00E3738B">
        <w:rPr>
          <w:b w:val="0"/>
          <w:bCs/>
        </w:rPr>
        <w:t xml:space="preserve"> by </w:t>
      </w:r>
      <w:r w:rsidR="004B63E0">
        <w:rPr>
          <w:b w:val="0"/>
          <w:bCs/>
        </w:rPr>
        <w:t>s</w:t>
      </w:r>
      <w:r w:rsidR="00F56759" w:rsidRPr="00E3738B">
        <w:rPr>
          <w:b w:val="0"/>
          <w:bCs/>
        </w:rPr>
        <w:t xml:space="preserve">ystem </w:t>
      </w:r>
      <w:r w:rsidR="004B63E0">
        <w:rPr>
          <w:b w:val="0"/>
          <w:bCs/>
        </w:rPr>
        <w:t>o</w:t>
      </w:r>
      <w:r w:rsidR="00F56759" w:rsidRPr="00E3738B">
        <w:rPr>
          <w:b w:val="0"/>
          <w:bCs/>
        </w:rPr>
        <w:t xml:space="preserve">rgan </w:t>
      </w:r>
      <w:r w:rsidR="004B63E0">
        <w:rPr>
          <w:b w:val="0"/>
          <w:bCs/>
        </w:rPr>
        <w:t>c</w:t>
      </w:r>
      <w:r w:rsidR="00F56759" w:rsidRPr="00E3738B">
        <w:rPr>
          <w:b w:val="0"/>
          <w:bCs/>
        </w:rPr>
        <w:t xml:space="preserve">lass and </w:t>
      </w:r>
      <w:r w:rsidR="004B63E0">
        <w:rPr>
          <w:b w:val="0"/>
          <w:bCs/>
        </w:rPr>
        <w:t>p</w:t>
      </w:r>
      <w:r w:rsidR="008252DF" w:rsidRPr="00E3738B">
        <w:rPr>
          <w:b w:val="0"/>
          <w:bCs/>
        </w:rPr>
        <w:t xml:space="preserve">referred </w:t>
      </w:r>
      <w:r w:rsidR="004B63E0">
        <w:rPr>
          <w:b w:val="0"/>
          <w:bCs/>
        </w:rPr>
        <w:t>t</w:t>
      </w:r>
      <w:r w:rsidR="008252DF" w:rsidRPr="00E3738B">
        <w:rPr>
          <w:b w:val="0"/>
          <w:bCs/>
        </w:rPr>
        <w:t>erm</w:t>
      </w:r>
    </w:p>
    <w:tbl>
      <w:tblPr>
        <w:tblW w:w="4906" w:type="pct"/>
        <w:shd w:val="clear" w:color="auto" w:fill="FFFFFF"/>
        <w:tblLayout w:type="fixed"/>
        <w:tblLook w:val="0020" w:firstRow="1" w:lastRow="0" w:firstColumn="0" w:lastColumn="0" w:noHBand="0" w:noVBand="0"/>
      </w:tblPr>
      <w:tblGrid>
        <w:gridCol w:w="4760"/>
        <w:gridCol w:w="2978"/>
        <w:gridCol w:w="2980"/>
        <w:gridCol w:w="2978"/>
      </w:tblGrid>
      <w:tr w:rsidR="008252DF" w:rsidRPr="00246963" w14:paraId="454CC556" w14:textId="77777777" w:rsidTr="002A74D6">
        <w:trPr>
          <w:cantSplit/>
          <w:trHeight w:val="360"/>
        </w:trPr>
        <w:tc>
          <w:tcPr>
            <w:tcW w:w="1738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C3FFCA9" w14:textId="57C30764" w:rsidR="008252DF" w:rsidRPr="00246963" w:rsidRDefault="008252DF" w:rsidP="008B5C21">
            <w:pPr>
              <w:pStyle w:val="Tabletext"/>
              <w:rPr>
                <w:b/>
                <w:bCs/>
              </w:rPr>
            </w:pPr>
            <w:r w:rsidRPr="00246963">
              <w:rPr>
                <w:b/>
                <w:bCs/>
              </w:rPr>
              <w:t xml:space="preserve">System </w:t>
            </w:r>
            <w:r w:rsidR="0089764C">
              <w:rPr>
                <w:b/>
                <w:bCs/>
              </w:rPr>
              <w:t>o</w:t>
            </w:r>
            <w:r w:rsidRPr="00246963">
              <w:rPr>
                <w:b/>
                <w:bCs/>
              </w:rPr>
              <w:t xml:space="preserve">rgan </w:t>
            </w:r>
            <w:r w:rsidR="0089764C">
              <w:rPr>
                <w:b/>
                <w:bCs/>
              </w:rPr>
              <w:t>c</w:t>
            </w:r>
            <w:r w:rsidRPr="00246963">
              <w:rPr>
                <w:b/>
                <w:bCs/>
              </w:rPr>
              <w:t>lass, n (%)</w:t>
            </w:r>
            <w:r w:rsidRPr="00246963">
              <w:rPr>
                <w:b/>
                <w:bCs/>
              </w:rPr>
              <w:br/>
              <w:t xml:space="preserve">Preferred </w:t>
            </w:r>
            <w:r w:rsidR="0089764C">
              <w:rPr>
                <w:b/>
                <w:bCs/>
              </w:rPr>
              <w:t>t</w:t>
            </w:r>
            <w:r w:rsidRPr="00246963">
              <w:rPr>
                <w:b/>
                <w:bCs/>
              </w:rPr>
              <w:t>erm</w:t>
            </w:r>
          </w:p>
        </w:tc>
        <w:tc>
          <w:tcPr>
            <w:tcW w:w="217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DCCE8F7" w14:textId="7D7E5790" w:rsidR="008252DF" w:rsidRPr="00246963" w:rsidRDefault="008252DF" w:rsidP="008B5C21">
            <w:pPr>
              <w:pStyle w:val="Tabletext"/>
              <w:jc w:val="center"/>
              <w:rPr>
                <w:b/>
                <w:bCs/>
              </w:rPr>
            </w:pPr>
            <w:r w:rsidRPr="00246963">
              <w:rPr>
                <w:b/>
                <w:bCs/>
              </w:rPr>
              <w:t xml:space="preserve">Healthy Asian </w:t>
            </w:r>
            <w:r w:rsidR="00931845" w:rsidRPr="00931845">
              <w:rPr>
                <w:b/>
                <w:bCs/>
              </w:rPr>
              <w:t>participant</w:t>
            </w:r>
            <w:r w:rsidRPr="00246963">
              <w:rPr>
                <w:b/>
                <w:bCs/>
              </w:rPr>
              <w:t>s</w:t>
            </w:r>
          </w:p>
        </w:tc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9121216" w14:textId="52321463" w:rsidR="008252DF" w:rsidRPr="00246963" w:rsidRDefault="008252DF" w:rsidP="008B5C21">
            <w:pPr>
              <w:pStyle w:val="Tabletext"/>
              <w:jc w:val="center"/>
              <w:rPr>
                <w:b/>
                <w:bCs/>
              </w:rPr>
            </w:pPr>
            <w:r w:rsidRPr="00246963">
              <w:rPr>
                <w:b/>
                <w:bCs/>
              </w:rPr>
              <w:t xml:space="preserve">Healthy Chinese </w:t>
            </w:r>
            <w:r w:rsidR="00931845" w:rsidRPr="00931845">
              <w:rPr>
                <w:b/>
                <w:bCs/>
              </w:rPr>
              <w:t>participant</w:t>
            </w:r>
            <w:r w:rsidRPr="00246963">
              <w:rPr>
                <w:b/>
                <w:bCs/>
              </w:rPr>
              <w:t>s</w:t>
            </w:r>
          </w:p>
        </w:tc>
      </w:tr>
      <w:tr w:rsidR="008252DF" w:rsidRPr="00757292" w14:paraId="2627DA16" w14:textId="77777777" w:rsidTr="002A74D6">
        <w:trPr>
          <w:cantSplit/>
          <w:trHeight w:val="661"/>
        </w:trPr>
        <w:tc>
          <w:tcPr>
            <w:tcW w:w="1738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D3B4B16" w14:textId="77777777" w:rsidR="008252DF" w:rsidRPr="00246963" w:rsidRDefault="008252DF" w:rsidP="008B5C21">
            <w:pPr>
              <w:pStyle w:val="Tabletext"/>
            </w:pPr>
          </w:p>
        </w:tc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  <w:hideMark/>
          </w:tcPr>
          <w:p w14:paraId="56BC5279" w14:textId="7CA0456B" w:rsidR="008252DF" w:rsidRPr="00F46439" w:rsidRDefault="008252DF" w:rsidP="008B5C21">
            <w:pPr>
              <w:pStyle w:val="Tabletext"/>
              <w:jc w:val="center"/>
              <w:rPr>
                <w:b/>
                <w:bCs/>
                <w:lang w:val="sv-SE"/>
              </w:rPr>
            </w:pPr>
            <w:r w:rsidRPr="00F46439">
              <w:rPr>
                <w:b/>
                <w:bCs/>
                <w:lang w:val="sv-SE"/>
              </w:rPr>
              <w:t xml:space="preserve">24 mg </w:t>
            </w:r>
            <w:r w:rsidR="0089764C">
              <w:rPr>
                <w:b/>
                <w:bCs/>
                <w:lang w:val="sv-SE"/>
              </w:rPr>
              <w:t>v</w:t>
            </w:r>
            <w:r w:rsidRPr="00F46439">
              <w:rPr>
                <w:b/>
                <w:bCs/>
                <w:lang w:val="sv-SE"/>
              </w:rPr>
              <w:t>erinurad +</w:t>
            </w:r>
            <w:r w:rsidRPr="00F46439">
              <w:rPr>
                <w:b/>
                <w:bCs/>
                <w:lang w:val="sv-SE"/>
              </w:rPr>
              <w:br/>
              <w:t xml:space="preserve">300 mg </w:t>
            </w:r>
            <w:r w:rsidR="0089764C">
              <w:rPr>
                <w:b/>
                <w:bCs/>
                <w:lang w:val="sv-SE"/>
              </w:rPr>
              <w:t>a</w:t>
            </w:r>
            <w:r w:rsidRPr="00F46439">
              <w:rPr>
                <w:b/>
                <w:bCs/>
                <w:lang w:val="sv-SE"/>
              </w:rPr>
              <w:t>llopurinol (</w:t>
            </w:r>
            <w:r w:rsidRPr="007B2D92">
              <w:rPr>
                <w:b/>
                <w:bCs/>
                <w:lang w:val="sv-SE"/>
              </w:rPr>
              <w:t>n</w:t>
            </w:r>
            <w:r w:rsidR="00B13C58" w:rsidRPr="00F46439">
              <w:rPr>
                <w:b/>
                <w:bCs/>
                <w:lang w:val="sv-SE"/>
              </w:rPr>
              <w:t xml:space="preserve"> </w:t>
            </w:r>
            <w:r w:rsidRPr="00F46439">
              <w:rPr>
                <w:b/>
                <w:bCs/>
                <w:lang w:val="sv-SE"/>
              </w:rPr>
              <w:t>=</w:t>
            </w:r>
            <w:r w:rsidR="00B13C58" w:rsidRPr="00F46439">
              <w:rPr>
                <w:b/>
                <w:bCs/>
                <w:lang w:val="sv-SE"/>
              </w:rPr>
              <w:t xml:space="preserve"> </w:t>
            </w:r>
            <w:r w:rsidRPr="00F46439">
              <w:rPr>
                <w:b/>
                <w:bCs/>
                <w:lang w:val="sv-SE"/>
              </w:rPr>
              <w:t>9)</w:t>
            </w:r>
          </w:p>
        </w:tc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  <w:hideMark/>
          </w:tcPr>
          <w:p w14:paraId="11B4D0BD" w14:textId="5DF30592" w:rsidR="008252DF" w:rsidRPr="00246963" w:rsidRDefault="008252DF" w:rsidP="008B5C21">
            <w:pPr>
              <w:pStyle w:val="Tabletext"/>
              <w:jc w:val="center"/>
              <w:rPr>
                <w:b/>
                <w:bCs/>
              </w:rPr>
            </w:pPr>
            <w:r w:rsidRPr="00246963">
              <w:rPr>
                <w:b/>
                <w:bCs/>
              </w:rPr>
              <w:t>Placebo (</w:t>
            </w:r>
            <w:r w:rsidRPr="007B2D92">
              <w:rPr>
                <w:b/>
                <w:bCs/>
              </w:rPr>
              <w:t>n</w:t>
            </w:r>
            <w:r w:rsidR="00B13C58">
              <w:rPr>
                <w:b/>
                <w:bCs/>
              </w:rPr>
              <w:t xml:space="preserve"> </w:t>
            </w:r>
            <w:r w:rsidRPr="00246963">
              <w:rPr>
                <w:b/>
                <w:bCs/>
              </w:rPr>
              <w:t>=</w:t>
            </w:r>
            <w:r w:rsidR="00B13C58">
              <w:rPr>
                <w:b/>
                <w:bCs/>
              </w:rPr>
              <w:t xml:space="preserve"> </w:t>
            </w:r>
            <w:r w:rsidRPr="00246963">
              <w:rPr>
                <w:b/>
                <w:bCs/>
              </w:rPr>
              <w:t>3)</w:t>
            </w:r>
          </w:p>
        </w:tc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  <w:hideMark/>
          </w:tcPr>
          <w:p w14:paraId="60B8A1E6" w14:textId="6B29631D" w:rsidR="008252DF" w:rsidRPr="00F46439" w:rsidRDefault="008252DF" w:rsidP="008B5C21">
            <w:pPr>
              <w:pStyle w:val="Tabletext"/>
              <w:jc w:val="center"/>
              <w:rPr>
                <w:b/>
                <w:bCs/>
                <w:lang w:val="sv-SE"/>
              </w:rPr>
            </w:pPr>
            <w:r w:rsidRPr="00F46439">
              <w:rPr>
                <w:b/>
                <w:bCs/>
                <w:lang w:val="sv-SE"/>
              </w:rPr>
              <w:t xml:space="preserve">12 mg </w:t>
            </w:r>
            <w:r w:rsidR="0089764C">
              <w:rPr>
                <w:b/>
                <w:bCs/>
                <w:lang w:val="sv-SE"/>
              </w:rPr>
              <w:t>v</w:t>
            </w:r>
            <w:r w:rsidRPr="00F46439">
              <w:rPr>
                <w:b/>
                <w:bCs/>
                <w:lang w:val="sv-SE"/>
              </w:rPr>
              <w:t xml:space="preserve">erinurad + </w:t>
            </w:r>
            <w:r w:rsidRPr="00F46439">
              <w:rPr>
                <w:b/>
                <w:bCs/>
                <w:lang w:val="sv-SE"/>
              </w:rPr>
              <w:br/>
              <w:t xml:space="preserve">300 mg </w:t>
            </w:r>
            <w:r w:rsidR="0089764C">
              <w:rPr>
                <w:b/>
                <w:bCs/>
                <w:lang w:val="sv-SE"/>
              </w:rPr>
              <w:t>a</w:t>
            </w:r>
            <w:r w:rsidRPr="00F46439">
              <w:rPr>
                <w:b/>
                <w:bCs/>
                <w:lang w:val="sv-SE"/>
              </w:rPr>
              <w:t>llopurinol (</w:t>
            </w:r>
            <w:r w:rsidRPr="007B2D92">
              <w:rPr>
                <w:b/>
                <w:bCs/>
                <w:lang w:val="sv-SE"/>
              </w:rPr>
              <w:t>n</w:t>
            </w:r>
            <w:r w:rsidR="00B13C58" w:rsidRPr="00F46439">
              <w:rPr>
                <w:b/>
                <w:bCs/>
                <w:lang w:val="sv-SE"/>
              </w:rPr>
              <w:t xml:space="preserve"> </w:t>
            </w:r>
            <w:r w:rsidRPr="00F46439">
              <w:rPr>
                <w:b/>
                <w:bCs/>
                <w:lang w:val="sv-SE"/>
              </w:rPr>
              <w:t>=</w:t>
            </w:r>
            <w:r w:rsidR="00B13C58" w:rsidRPr="00F46439">
              <w:rPr>
                <w:b/>
                <w:bCs/>
                <w:lang w:val="sv-SE"/>
              </w:rPr>
              <w:t xml:space="preserve"> </w:t>
            </w:r>
            <w:r w:rsidRPr="00F46439">
              <w:rPr>
                <w:b/>
                <w:bCs/>
                <w:lang w:val="sv-SE"/>
              </w:rPr>
              <w:t>9)</w:t>
            </w:r>
          </w:p>
        </w:tc>
      </w:tr>
      <w:tr w:rsidR="008252DF" w:rsidRPr="00246963" w14:paraId="77BEF9E9" w14:textId="77777777" w:rsidTr="002A74D6">
        <w:trPr>
          <w:cantSplit/>
          <w:trHeight w:val="236"/>
        </w:trPr>
        <w:tc>
          <w:tcPr>
            <w:tcW w:w="173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1E63630" w14:textId="77777777" w:rsidR="008252DF" w:rsidRPr="00246963" w:rsidRDefault="008252DF" w:rsidP="008B5C21">
            <w:pPr>
              <w:pStyle w:val="Tabletext"/>
              <w:rPr>
                <w:bCs/>
              </w:rPr>
            </w:pPr>
            <w:r w:rsidRPr="00246963">
              <w:rPr>
                <w:bCs/>
              </w:rPr>
              <w:t>Gastrointestinal disorders</w:t>
            </w:r>
          </w:p>
        </w:tc>
        <w:tc>
          <w:tcPr>
            <w:tcW w:w="108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7B9B21E" w14:textId="77777777" w:rsidR="008252DF" w:rsidRPr="00246963" w:rsidRDefault="008252DF" w:rsidP="008B5C21">
            <w:pPr>
              <w:pStyle w:val="Tabletext"/>
              <w:jc w:val="center"/>
              <w:rPr>
                <w:bCs/>
              </w:rPr>
            </w:pPr>
            <w:r w:rsidRPr="00246963">
              <w:rPr>
                <w:bCs/>
              </w:rPr>
              <w:t>2 (22.2)</w:t>
            </w:r>
          </w:p>
        </w:tc>
        <w:tc>
          <w:tcPr>
            <w:tcW w:w="108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9F30B35" w14:textId="77777777" w:rsidR="008252DF" w:rsidRPr="00246963" w:rsidRDefault="008252DF" w:rsidP="008B5C21">
            <w:pPr>
              <w:pStyle w:val="Tabletext"/>
              <w:jc w:val="center"/>
              <w:rPr>
                <w:bCs/>
              </w:rPr>
            </w:pPr>
            <w:r w:rsidRPr="00246963">
              <w:rPr>
                <w:bCs/>
              </w:rPr>
              <w:t>0</w:t>
            </w:r>
          </w:p>
        </w:tc>
        <w:tc>
          <w:tcPr>
            <w:tcW w:w="108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C01AFB8" w14:textId="77777777" w:rsidR="008252DF" w:rsidRPr="00246963" w:rsidRDefault="008252DF" w:rsidP="008B5C21">
            <w:pPr>
              <w:pStyle w:val="Tabletext"/>
              <w:jc w:val="center"/>
              <w:rPr>
                <w:bCs/>
              </w:rPr>
            </w:pPr>
            <w:r w:rsidRPr="00246963">
              <w:rPr>
                <w:bCs/>
              </w:rPr>
              <w:t>3 (33.3)</w:t>
            </w:r>
          </w:p>
        </w:tc>
      </w:tr>
      <w:tr w:rsidR="008252DF" w:rsidRPr="00246963" w14:paraId="5FB5C850" w14:textId="77777777" w:rsidTr="002A74D6">
        <w:trPr>
          <w:cantSplit/>
          <w:trHeight w:val="236"/>
        </w:trPr>
        <w:tc>
          <w:tcPr>
            <w:tcW w:w="1738" w:type="pct"/>
            <w:shd w:val="clear" w:color="auto" w:fill="FFFFFF"/>
          </w:tcPr>
          <w:p w14:paraId="74865834" w14:textId="77777777" w:rsidR="008252DF" w:rsidRPr="00246963" w:rsidRDefault="008252DF" w:rsidP="008B5C21">
            <w:pPr>
              <w:pStyle w:val="Tabletext"/>
              <w:ind w:left="127"/>
              <w:rPr>
                <w:bCs/>
              </w:rPr>
            </w:pPr>
            <w:r w:rsidRPr="00246963">
              <w:rPr>
                <w:bCs/>
              </w:rPr>
              <w:t>Diarrhea</w:t>
            </w:r>
          </w:p>
        </w:tc>
        <w:tc>
          <w:tcPr>
            <w:tcW w:w="1087" w:type="pct"/>
            <w:shd w:val="clear" w:color="auto" w:fill="FFFFFF"/>
            <w:vAlign w:val="center"/>
          </w:tcPr>
          <w:p w14:paraId="60F2A6C5" w14:textId="77777777" w:rsidR="008252DF" w:rsidRPr="00246963" w:rsidRDefault="008252DF" w:rsidP="008B5C21">
            <w:pPr>
              <w:pStyle w:val="Tabletext"/>
              <w:jc w:val="center"/>
            </w:pPr>
            <w:r w:rsidRPr="00246963">
              <w:t>2 (22.2)</w:t>
            </w:r>
          </w:p>
        </w:tc>
        <w:tc>
          <w:tcPr>
            <w:tcW w:w="1088" w:type="pct"/>
            <w:shd w:val="clear" w:color="auto" w:fill="FFFFFF"/>
            <w:vAlign w:val="center"/>
          </w:tcPr>
          <w:p w14:paraId="57F4B259" w14:textId="77777777" w:rsidR="008252DF" w:rsidRPr="00246963" w:rsidRDefault="008252DF" w:rsidP="008B5C21">
            <w:pPr>
              <w:pStyle w:val="Tabletext"/>
              <w:jc w:val="center"/>
            </w:pPr>
            <w:r w:rsidRPr="00246963">
              <w:t>0</w:t>
            </w:r>
          </w:p>
        </w:tc>
        <w:tc>
          <w:tcPr>
            <w:tcW w:w="1087" w:type="pct"/>
            <w:shd w:val="clear" w:color="auto" w:fill="FFFFFF"/>
            <w:vAlign w:val="center"/>
          </w:tcPr>
          <w:p w14:paraId="616AF7EA" w14:textId="77777777" w:rsidR="008252DF" w:rsidRPr="00246963" w:rsidRDefault="008252DF" w:rsidP="008B5C21">
            <w:pPr>
              <w:pStyle w:val="Tabletext"/>
              <w:jc w:val="center"/>
            </w:pPr>
            <w:r w:rsidRPr="00246963">
              <w:t>0</w:t>
            </w:r>
          </w:p>
        </w:tc>
      </w:tr>
      <w:tr w:rsidR="008252DF" w:rsidRPr="00246963" w14:paraId="489013DD" w14:textId="77777777" w:rsidTr="002A74D6">
        <w:trPr>
          <w:cantSplit/>
          <w:trHeight w:val="236"/>
        </w:trPr>
        <w:tc>
          <w:tcPr>
            <w:tcW w:w="1738" w:type="pct"/>
            <w:shd w:val="clear" w:color="auto" w:fill="FFFFFF"/>
          </w:tcPr>
          <w:p w14:paraId="5BD28C03" w14:textId="77777777" w:rsidR="008252DF" w:rsidRPr="00246963" w:rsidRDefault="008252DF" w:rsidP="008B5C21">
            <w:pPr>
              <w:pStyle w:val="Tabletext"/>
              <w:ind w:left="127"/>
              <w:rPr>
                <w:bCs/>
              </w:rPr>
            </w:pPr>
            <w:r w:rsidRPr="00246963">
              <w:rPr>
                <w:bCs/>
              </w:rPr>
              <w:t>Abdominal pain</w:t>
            </w:r>
          </w:p>
        </w:tc>
        <w:tc>
          <w:tcPr>
            <w:tcW w:w="1087" w:type="pct"/>
            <w:shd w:val="clear" w:color="auto" w:fill="FFFFFF"/>
            <w:vAlign w:val="center"/>
          </w:tcPr>
          <w:p w14:paraId="37523EF5" w14:textId="77777777" w:rsidR="008252DF" w:rsidRPr="00246963" w:rsidRDefault="008252DF" w:rsidP="008B5C21">
            <w:pPr>
              <w:pStyle w:val="Tabletext"/>
              <w:jc w:val="center"/>
            </w:pPr>
            <w:r w:rsidRPr="00246963">
              <w:t>0</w:t>
            </w:r>
          </w:p>
        </w:tc>
        <w:tc>
          <w:tcPr>
            <w:tcW w:w="1088" w:type="pct"/>
            <w:shd w:val="clear" w:color="auto" w:fill="FFFFFF"/>
            <w:vAlign w:val="center"/>
          </w:tcPr>
          <w:p w14:paraId="69461E1C" w14:textId="77777777" w:rsidR="008252DF" w:rsidRPr="00246963" w:rsidRDefault="008252DF" w:rsidP="008B5C21">
            <w:pPr>
              <w:pStyle w:val="Tabletext"/>
              <w:jc w:val="center"/>
            </w:pPr>
            <w:r w:rsidRPr="00246963">
              <w:t>0</w:t>
            </w:r>
          </w:p>
        </w:tc>
        <w:tc>
          <w:tcPr>
            <w:tcW w:w="1087" w:type="pct"/>
            <w:shd w:val="clear" w:color="auto" w:fill="FFFFFF"/>
            <w:vAlign w:val="center"/>
          </w:tcPr>
          <w:p w14:paraId="41FE0199" w14:textId="77777777" w:rsidR="008252DF" w:rsidRPr="00246963" w:rsidRDefault="008252DF" w:rsidP="008B5C21">
            <w:pPr>
              <w:pStyle w:val="Tabletext"/>
              <w:jc w:val="center"/>
            </w:pPr>
            <w:r w:rsidRPr="00246963">
              <w:t>1 (11.1)</w:t>
            </w:r>
          </w:p>
        </w:tc>
      </w:tr>
      <w:tr w:rsidR="008252DF" w:rsidRPr="00246963" w14:paraId="12AD3AAB" w14:textId="77777777" w:rsidTr="002A74D6">
        <w:trPr>
          <w:cantSplit/>
          <w:trHeight w:val="236"/>
        </w:trPr>
        <w:tc>
          <w:tcPr>
            <w:tcW w:w="1738" w:type="pct"/>
            <w:shd w:val="clear" w:color="auto" w:fill="FFFFFF"/>
          </w:tcPr>
          <w:p w14:paraId="5A56D17C" w14:textId="77777777" w:rsidR="008252DF" w:rsidRPr="00246963" w:rsidRDefault="008252DF" w:rsidP="008B5C21">
            <w:pPr>
              <w:pStyle w:val="Tabletext"/>
              <w:ind w:left="127"/>
              <w:rPr>
                <w:bCs/>
              </w:rPr>
            </w:pPr>
            <w:r w:rsidRPr="00246963">
              <w:rPr>
                <w:bCs/>
              </w:rPr>
              <w:t>Aphthous ulcer</w:t>
            </w:r>
          </w:p>
        </w:tc>
        <w:tc>
          <w:tcPr>
            <w:tcW w:w="1087" w:type="pct"/>
            <w:shd w:val="clear" w:color="auto" w:fill="FFFFFF"/>
            <w:vAlign w:val="center"/>
          </w:tcPr>
          <w:p w14:paraId="4FAF77D5" w14:textId="77777777" w:rsidR="008252DF" w:rsidRPr="00246963" w:rsidRDefault="008252DF" w:rsidP="008B5C21">
            <w:pPr>
              <w:pStyle w:val="Tabletext"/>
              <w:jc w:val="center"/>
            </w:pPr>
            <w:r w:rsidRPr="00246963">
              <w:t>0</w:t>
            </w:r>
          </w:p>
        </w:tc>
        <w:tc>
          <w:tcPr>
            <w:tcW w:w="1088" w:type="pct"/>
            <w:shd w:val="clear" w:color="auto" w:fill="FFFFFF"/>
            <w:vAlign w:val="center"/>
          </w:tcPr>
          <w:p w14:paraId="199514E7" w14:textId="77777777" w:rsidR="008252DF" w:rsidRPr="00246963" w:rsidRDefault="008252DF" w:rsidP="008B5C21">
            <w:pPr>
              <w:pStyle w:val="Tabletext"/>
              <w:jc w:val="center"/>
            </w:pPr>
            <w:r w:rsidRPr="00246963">
              <w:t>0</w:t>
            </w:r>
          </w:p>
        </w:tc>
        <w:tc>
          <w:tcPr>
            <w:tcW w:w="1087" w:type="pct"/>
            <w:shd w:val="clear" w:color="auto" w:fill="FFFFFF"/>
            <w:vAlign w:val="center"/>
          </w:tcPr>
          <w:p w14:paraId="074F9253" w14:textId="77777777" w:rsidR="008252DF" w:rsidRPr="00246963" w:rsidRDefault="008252DF" w:rsidP="008B5C21">
            <w:pPr>
              <w:pStyle w:val="Tabletext"/>
              <w:jc w:val="center"/>
            </w:pPr>
            <w:r w:rsidRPr="00246963">
              <w:t>1 (11.1)</w:t>
            </w:r>
          </w:p>
        </w:tc>
      </w:tr>
      <w:tr w:rsidR="008252DF" w:rsidRPr="00246963" w14:paraId="6F26A884" w14:textId="77777777" w:rsidTr="002A74D6">
        <w:trPr>
          <w:cantSplit/>
          <w:trHeight w:val="236"/>
        </w:trPr>
        <w:tc>
          <w:tcPr>
            <w:tcW w:w="1738" w:type="pct"/>
            <w:shd w:val="clear" w:color="auto" w:fill="FFFFFF"/>
          </w:tcPr>
          <w:p w14:paraId="1AB074A9" w14:textId="77777777" w:rsidR="008252DF" w:rsidRPr="00246963" w:rsidRDefault="008252DF" w:rsidP="008B5C21">
            <w:pPr>
              <w:pStyle w:val="Tabletext"/>
              <w:ind w:left="127"/>
              <w:rPr>
                <w:bCs/>
              </w:rPr>
            </w:pPr>
            <w:r w:rsidRPr="00246963">
              <w:rPr>
                <w:bCs/>
              </w:rPr>
              <w:t>Constipation</w:t>
            </w:r>
          </w:p>
        </w:tc>
        <w:tc>
          <w:tcPr>
            <w:tcW w:w="1087" w:type="pct"/>
            <w:shd w:val="clear" w:color="auto" w:fill="FFFFFF"/>
            <w:vAlign w:val="center"/>
          </w:tcPr>
          <w:p w14:paraId="7E783642" w14:textId="77777777" w:rsidR="008252DF" w:rsidRPr="00246963" w:rsidRDefault="008252DF" w:rsidP="008B5C21">
            <w:pPr>
              <w:pStyle w:val="Tabletext"/>
              <w:jc w:val="center"/>
            </w:pPr>
            <w:r w:rsidRPr="00246963">
              <w:t>0</w:t>
            </w:r>
          </w:p>
        </w:tc>
        <w:tc>
          <w:tcPr>
            <w:tcW w:w="1088" w:type="pct"/>
            <w:shd w:val="clear" w:color="auto" w:fill="FFFFFF"/>
            <w:vAlign w:val="center"/>
          </w:tcPr>
          <w:p w14:paraId="64C66B06" w14:textId="77777777" w:rsidR="008252DF" w:rsidRPr="00246963" w:rsidRDefault="008252DF" w:rsidP="008B5C21">
            <w:pPr>
              <w:pStyle w:val="Tabletext"/>
              <w:jc w:val="center"/>
            </w:pPr>
            <w:r w:rsidRPr="00246963">
              <w:t>0</w:t>
            </w:r>
          </w:p>
        </w:tc>
        <w:tc>
          <w:tcPr>
            <w:tcW w:w="1087" w:type="pct"/>
            <w:shd w:val="clear" w:color="auto" w:fill="FFFFFF"/>
            <w:vAlign w:val="center"/>
          </w:tcPr>
          <w:p w14:paraId="2B04B87F" w14:textId="77777777" w:rsidR="008252DF" w:rsidRPr="00246963" w:rsidRDefault="008252DF" w:rsidP="008B5C21">
            <w:pPr>
              <w:pStyle w:val="Tabletext"/>
              <w:jc w:val="center"/>
            </w:pPr>
            <w:r w:rsidRPr="00246963">
              <w:t>1 (11.1)</w:t>
            </w:r>
          </w:p>
        </w:tc>
      </w:tr>
      <w:tr w:rsidR="008252DF" w:rsidRPr="00246963" w14:paraId="34EF2474" w14:textId="77777777" w:rsidTr="002A74D6">
        <w:trPr>
          <w:cantSplit/>
          <w:trHeight w:val="229"/>
        </w:trPr>
        <w:tc>
          <w:tcPr>
            <w:tcW w:w="1738" w:type="pct"/>
            <w:shd w:val="clear" w:color="auto" w:fill="FFFFFF"/>
          </w:tcPr>
          <w:p w14:paraId="391BBBA0" w14:textId="77777777" w:rsidR="008252DF" w:rsidRPr="00246963" w:rsidRDefault="008252DF" w:rsidP="008B5C21">
            <w:pPr>
              <w:pStyle w:val="Tabletext"/>
              <w:ind w:left="127"/>
              <w:rPr>
                <w:bCs/>
              </w:rPr>
            </w:pPr>
            <w:r w:rsidRPr="00246963">
              <w:rPr>
                <w:bCs/>
              </w:rPr>
              <w:t>Hemorrhoids</w:t>
            </w:r>
          </w:p>
        </w:tc>
        <w:tc>
          <w:tcPr>
            <w:tcW w:w="1087" w:type="pct"/>
            <w:shd w:val="clear" w:color="auto" w:fill="FFFFFF"/>
            <w:vAlign w:val="center"/>
          </w:tcPr>
          <w:p w14:paraId="77F9C3B6" w14:textId="77777777" w:rsidR="008252DF" w:rsidRPr="00246963" w:rsidRDefault="008252DF" w:rsidP="008B5C21">
            <w:pPr>
              <w:pStyle w:val="Tabletext"/>
              <w:jc w:val="center"/>
            </w:pPr>
            <w:r w:rsidRPr="00246963">
              <w:t>0</w:t>
            </w:r>
          </w:p>
        </w:tc>
        <w:tc>
          <w:tcPr>
            <w:tcW w:w="1088" w:type="pct"/>
            <w:shd w:val="clear" w:color="auto" w:fill="FFFFFF"/>
            <w:vAlign w:val="center"/>
          </w:tcPr>
          <w:p w14:paraId="43D60E1C" w14:textId="77777777" w:rsidR="008252DF" w:rsidRPr="00246963" w:rsidRDefault="008252DF" w:rsidP="008B5C21">
            <w:pPr>
              <w:pStyle w:val="Tabletext"/>
              <w:jc w:val="center"/>
            </w:pPr>
            <w:r w:rsidRPr="00246963">
              <w:t>0</w:t>
            </w:r>
          </w:p>
        </w:tc>
        <w:tc>
          <w:tcPr>
            <w:tcW w:w="1087" w:type="pct"/>
            <w:shd w:val="clear" w:color="auto" w:fill="FFFFFF"/>
            <w:vAlign w:val="center"/>
          </w:tcPr>
          <w:p w14:paraId="05E81EB8" w14:textId="77777777" w:rsidR="008252DF" w:rsidRPr="00246963" w:rsidRDefault="008252DF" w:rsidP="008B5C21">
            <w:pPr>
              <w:pStyle w:val="Tabletext"/>
              <w:jc w:val="center"/>
            </w:pPr>
            <w:r w:rsidRPr="00246963">
              <w:t>1 (11.1)</w:t>
            </w:r>
          </w:p>
        </w:tc>
      </w:tr>
      <w:tr w:rsidR="008252DF" w:rsidRPr="00246963" w14:paraId="431EC3BE" w14:textId="77777777" w:rsidTr="002A74D6">
        <w:trPr>
          <w:cantSplit/>
          <w:trHeight w:val="236"/>
        </w:trPr>
        <w:tc>
          <w:tcPr>
            <w:tcW w:w="1738" w:type="pct"/>
            <w:shd w:val="clear" w:color="auto" w:fill="FFFFFF"/>
          </w:tcPr>
          <w:p w14:paraId="5556450A" w14:textId="77777777" w:rsidR="008252DF" w:rsidRPr="00246963" w:rsidRDefault="008252DF" w:rsidP="008B5C21">
            <w:pPr>
              <w:pStyle w:val="Tabletext"/>
              <w:ind w:left="127"/>
              <w:rPr>
                <w:bCs/>
              </w:rPr>
            </w:pPr>
            <w:r w:rsidRPr="00246963">
              <w:rPr>
                <w:bCs/>
              </w:rPr>
              <w:t>Lip blister</w:t>
            </w:r>
          </w:p>
        </w:tc>
        <w:tc>
          <w:tcPr>
            <w:tcW w:w="1087" w:type="pct"/>
            <w:shd w:val="clear" w:color="auto" w:fill="FFFFFF"/>
            <w:vAlign w:val="center"/>
          </w:tcPr>
          <w:p w14:paraId="69A374BC" w14:textId="77777777" w:rsidR="008252DF" w:rsidRPr="00246963" w:rsidRDefault="008252DF" w:rsidP="008B5C21">
            <w:pPr>
              <w:pStyle w:val="Tabletext"/>
              <w:jc w:val="center"/>
            </w:pPr>
            <w:r w:rsidRPr="00246963">
              <w:t>0</w:t>
            </w:r>
          </w:p>
        </w:tc>
        <w:tc>
          <w:tcPr>
            <w:tcW w:w="1088" w:type="pct"/>
            <w:shd w:val="clear" w:color="auto" w:fill="FFFFFF"/>
            <w:vAlign w:val="center"/>
          </w:tcPr>
          <w:p w14:paraId="3EC243E9" w14:textId="77777777" w:rsidR="008252DF" w:rsidRPr="00246963" w:rsidRDefault="008252DF" w:rsidP="008B5C21">
            <w:pPr>
              <w:pStyle w:val="Tabletext"/>
              <w:jc w:val="center"/>
            </w:pPr>
            <w:r w:rsidRPr="00246963">
              <w:t>0</w:t>
            </w:r>
          </w:p>
        </w:tc>
        <w:tc>
          <w:tcPr>
            <w:tcW w:w="1087" w:type="pct"/>
            <w:shd w:val="clear" w:color="auto" w:fill="FFFFFF"/>
            <w:vAlign w:val="center"/>
          </w:tcPr>
          <w:p w14:paraId="3DB425E6" w14:textId="77777777" w:rsidR="008252DF" w:rsidRPr="00246963" w:rsidRDefault="008252DF" w:rsidP="008B5C21">
            <w:pPr>
              <w:pStyle w:val="Tabletext"/>
              <w:jc w:val="center"/>
            </w:pPr>
            <w:r w:rsidRPr="00246963">
              <w:t>1 (11.1)</w:t>
            </w:r>
          </w:p>
        </w:tc>
      </w:tr>
      <w:tr w:rsidR="008252DF" w:rsidRPr="00246963" w14:paraId="746EE3D3" w14:textId="77777777" w:rsidTr="002A74D6">
        <w:trPr>
          <w:cantSplit/>
          <w:trHeight w:val="236"/>
        </w:trPr>
        <w:tc>
          <w:tcPr>
            <w:tcW w:w="1738" w:type="pct"/>
            <w:shd w:val="clear" w:color="auto" w:fill="FFFFFF"/>
            <w:vAlign w:val="bottom"/>
          </w:tcPr>
          <w:p w14:paraId="0E482C0A" w14:textId="77777777" w:rsidR="008252DF" w:rsidRPr="00246963" w:rsidRDefault="008252DF" w:rsidP="008B5C21">
            <w:pPr>
              <w:pStyle w:val="Tabletext"/>
              <w:rPr>
                <w:bCs/>
              </w:rPr>
            </w:pPr>
            <w:r w:rsidRPr="00246963">
              <w:rPr>
                <w:bCs/>
              </w:rPr>
              <w:t>Respiratory, thoracic, and mediastinal disorders</w:t>
            </w:r>
          </w:p>
        </w:tc>
        <w:tc>
          <w:tcPr>
            <w:tcW w:w="1087" w:type="pct"/>
            <w:shd w:val="clear" w:color="auto" w:fill="FFFFFF"/>
            <w:vAlign w:val="center"/>
          </w:tcPr>
          <w:p w14:paraId="01CE3136" w14:textId="77777777" w:rsidR="008252DF" w:rsidRPr="00246963" w:rsidRDefault="008252DF" w:rsidP="008B5C21">
            <w:pPr>
              <w:pStyle w:val="Tabletext"/>
              <w:jc w:val="center"/>
              <w:rPr>
                <w:bCs/>
              </w:rPr>
            </w:pPr>
            <w:r w:rsidRPr="00246963">
              <w:rPr>
                <w:bCs/>
              </w:rPr>
              <w:t>0</w:t>
            </w:r>
          </w:p>
        </w:tc>
        <w:tc>
          <w:tcPr>
            <w:tcW w:w="1088" w:type="pct"/>
            <w:shd w:val="clear" w:color="auto" w:fill="FFFFFF"/>
            <w:vAlign w:val="center"/>
          </w:tcPr>
          <w:p w14:paraId="5E429339" w14:textId="77777777" w:rsidR="008252DF" w:rsidRPr="00246963" w:rsidRDefault="008252DF" w:rsidP="008B5C21">
            <w:pPr>
              <w:pStyle w:val="Tabletext"/>
              <w:jc w:val="center"/>
              <w:rPr>
                <w:bCs/>
              </w:rPr>
            </w:pPr>
            <w:r w:rsidRPr="00246963">
              <w:rPr>
                <w:bCs/>
              </w:rPr>
              <w:t>0</w:t>
            </w:r>
          </w:p>
        </w:tc>
        <w:tc>
          <w:tcPr>
            <w:tcW w:w="1087" w:type="pct"/>
            <w:shd w:val="clear" w:color="auto" w:fill="FFFFFF"/>
            <w:vAlign w:val="center"/>
          </w:tcPr>
          <w:p w14:paraId="3B16CACD" w14:textId="77777777" w:rsidR="008252DF" w:rsidRPr="00246963" w:rsidRDefault="008252DF" w:rsidP="008B5C21">
            <w:pPr>
              <w:pStyle w:val="Tabletext"/>
              <w:jc w:val="center"/>
              <w:rPr>
                <w:bCs/>
              </w:rPr>
            </w:pPr>
            <w:r w:rsidRPr="00246963">
              <w:rPr>
                <w:bCs/>
              </w:rPr>
              <w:t>3 (33.3)</w:t>
            </w:r>
          </w:p>
        </w:tc>
      </w:tr>
      <w:tr w:rsidR="008252DF" w:rsidRPr="00246963" w14:paraId="5096040E" w14:textId="77777777" w:rsidTr="002A74D6">
        <w:trPr>
          <w:cantSplit/>
          <w:trHeight w:val="236"/>
        </w:trPr>
        <w:tc>
          <w:tcPr>
            <w:tcW w:w="1738" w:type="pct"/>
            <w:shd w:val="clear" w:color="auto" w:fill="FFFFFF"/>
            <w:vAlign w:val="bottom"/>
          </w:tcPr>
          <w:p w14:paraId="5D270F2F" w14:textId="77777777" w:rsidR="008252DF" w:rsidRPr="00246963" w:rsidRDefault="008252DF" w:rsidP="008B5C21">
            <w:pPr>
              <w:pStyle w:val="Tabletext"/>
              <w:ind w:left="127"/>
              <w:rPr>
                <w:bCs/>
              </w:rPr>
            </w:pPr>
            <w:r w:rsidRPr="00246963">
              <w:rPr>
                <w:bCs/>
              </w:rPr>
              <w:t>Cough</w:t>
            </w:r>
          </w:p>
        </w:tc>
        <w:tc>
          <w:tcPr>
            <w:tcW w:w="1087" w:type="pct"/>
            <w:shd w:val="clear" w:color="auto" w:fill="FFFFFF"/>
            <w:vAlign w:val="center"/>
          </w:tcPr>
          <w:p w14:paraId="3E7E6FE4" w14:textId="77777777" w:rsidR="008252DF" w:rsidRPr="00246963" w:rsidRDefault="008252DF" w:rsidP="008B5C21">
            <w:pPr>
              <w:pStyle w:val="Tabletext"/>
              <w:jc w:val="center"/>
            </w:pPr>
            <w:r w:rsidRPr="00246963">
              <w:t>0</w:t>
            </w:r>
          </w:p>
        </w:tc>
        <w:tc>
          <w:tcPr>
            <w:tcW w:w="1088" w:type="pct"/>
            <w:shd w:val="clear" w:color="auto" w:fill="FFFFFF"/>
            <w:vAlign w:val="center"/>
          </w:tcPr>
          <w:p w14:paraId="1397544C" w14:textId="77777777" w:rsidR="008252DF" w:rsidRPr="00246963" w:rsidRDefault="008252DF" w:rsidP="008B5C21">
            <w:pPr>
              <w:pStyle w:val="Tabletext"/>
              <w:jc w:val="center"/>
            </w:pPr>
            <w:r w:rsidRPr="00246963">
              <w:t>0</w:t>
            </w:r>
          </w:p>
        </w:tc>
        <w:tc>
          <w:tcPr>
            <w:tcW w:w="1087" w:type="pct"/>
            <w:shd w:val="clear" w:color="auto" w:fill="FFFFFF"/>
            <w:vAlign w:val="center"/>
          </w:tcPr>
          <w:p w14:paraId="2F89B29D" w14:textId="77777777" w:rsidR="008252DF" w:rsidRPr="00246963" w:rsidRDefault="008252DF" w:rsidP="008B5C21">
            <w:pPr>
              <w:pStyle w:val="Tabletext"/>
              <w:jc w:val="center"/>
            </w:pPr>
            <w:r w:rsidRPr="00246963">
              <w:t>1 (11.1)</w:t>
            </w:r>
          </w:p>
        </w:tc>
      </w:tr>
      <w:tr w:rsidR="008252DF" w:rsidRPr="00246963" w14:paraId="3026BDE5" w14:textId="77777777" w:rsidTr="002A74D6">
        <w:trPr>
          <w:cantSplit/>
          <w:trHeight w:val="236"/>
        </w:trPr>
        <w:tc>
          <w:tcPr>
            <w:tcW w:w="1738" w:type="pct"/>
            <w:shd w:val="clear" w:color="auto" w:fill="FFFFFF"/>
          </w:tcPr>
          <w:p w14:paraId="262670D1" w14:textId="77777777" w:rsidR="008252DF" w:rsidRPr="00246963" w:rsidRDefault="008252DF" w:rsidP="008B5C21">
            <w:pPr>
              <w:pStyle w:val="Tabletext"/>
              <w:ind w:left="127"/>
              <w:rPr>
                <w:bCs/>
              </w:rPr>
            </w:pPr>
            <w:r w:rsidRPr="00246963">
              <w:rPr>
                <w:bCs/>
              </w:rPr>
              <w:t>Dry throat</w:t>
            </w:r>
          </w:p>
        </w:tc>
        <w:tc>
          <w:tcPr>
            <w:tcW w:w="1087" w:type="pct"/>
            <w:shd w:val="clear" w:color="auto" w:fill="FFFFFF"/>
            <w:vAlign w:val="center"/>
          </w:tcPr>
          <w:p w14:paraId="2BC2D2B3" w14:textId="77777777" w:rsidR="008252DF" w:rsidRPr="00246963" w:rsidRDefault="008252DF" w:rsidP="008B5C21">
            <w:pPr>
              <w:pStyle w:val="Tabletext"/>
              <w:jc w:val="center"/>
            </w:pPr>
            <w:r w:rsidRPr="00246963">
              <w:t>0</w:t>
            </w:r>
          </w:p>
        </w:tc>
        <w:tc>
          <w:tcPr>
            <w:tcW w:w="1088" w:type="pct"/>
            <w:shd w:val="clear" w:color="auto" w:fill="FFFFFF"/>
            <w:vAlign w:val="center"/>
          </w:tcPr>
          <w:p w14:paraId="6C19EF85" w14:textId="77777777" w:rsidR="008252DF" w:rsidRPr="00246963" w:rsidRDefault="008252DF" w:rsidP="008B5C21">
            <w:pPr>
              <w:pStyle w:val="Tabletext"/>
              <w:jc w:val="center"/>
            </w:pPr>
            <w:r w:rsidRPr="00246963">
              <w:t>0</w:t>
            </w:r>
          </w:p>
        </w:tc>
        <w:tc>
          <w:tcPr>
            <w:tcW w:w="1087" w:type="pct"/>
            <w:shd w:val="clear" w:color="auto" w:fill="FFFFFF"/>
            <w:vAlign w:val="center"/>
          </w:tcPr>
          <w:p w14:paraId="3A06C0FF" w14:textId="77777777" w:rsidR="008252DF" w:rsidRPr="00246963" w:rsidRDefault="008252DF" w:rsidP="008B5C21">
            <w:pPr>
              <w:pStyle w:val="Tabletext"/>
              <w:jc w:val="center"/>
            </w:pPr>
            <w:r w:rsidRPr="00246963">
              <w:t>1 (11.1)</w:t>
            </w:r>
          </w:p>
        </w:tc>
      </w:tr>
      <w:tr w:rsidR="008252DF" w:rsidRPr="00246963" w14:paraId="7C3FBD39" w14:textId="77777777" w:rsidTr="002A74D6">
        <w:trPr>
          <w:cantSplit/>
          <w:trHeight w:val="236"/>
        </w:trPr>
        <w:tc>
          <w:tcPr>
            <w:tcW w:w="1738" w:type="pct"/>
            <w:shd w:val="clear" w:color="auto" w:fill="FFFFFF"/>
          </w:tcPr>
          <w:p w14:paraId="594FCA10" w14:textId="77777777" w:rsidR="008252DF" w:rsidRPr="00246963" w:rsidRDefault="008252DF" w:rsidP="008B5C21">
            <w:pPr>
              <w:pStyle w:val="Tabletext"/>
              <w:ind w:left="127"/>
              <w:rPr>
                <w:bCs/>
              </w:rPr>
            </w:pPr>
            <w:r w:rsidRPr="00246963">
              <w:rPr>
                <w:bCs/>
              </w:rPr>
              <w:t>Nasal congestion</w:t>
            </w:r>
          </w:p>
        </w:tc>
        <w:tc>
          <w:tcPr>
            <w:tcW w:w="1087" w:type="pct"/>
            <w:shd w:val="clear" w:color="auto" w:fill="FFFFFF"/>
            <w:vAlign w:val="center"/>
          </w:tcPr>
          <w:p w14:paraId="6507B9C7" w14:textId="77777777" w:rsidR="008252DF" w:rsidRPr="00246963" w:rsidRDefault="008252DF" w:rsidP="008B5C21">
            <w:pPr>
              <w:pStyle w:val="Tabletext"/>
              <w:jc w:val="center"/>
            </w:pPr>
            <w:r w:rsidRPr="00246963">
              <w:t>0</w:t>
            </w:r>
          </w:p>
        </w:tc>
        <w:tc>
          <w:tcPr>
            <w:tcW w:w="1088" w:type="pct"/>
            <w:shd w:val="clear" w:color="auto" w:fill="FFFFFF"/>
            <w:vAlign w:val="center"/>
          </w:tcPr>
          <w:p w14:paraId="746EEBB2" w14:textId="77777777" w:rsidR="008252DF" w:rsidRPr="00246963" w:rsidRDefault="008252DF" w:rsidP="008B5C21">
            <w:pPr>
              <w:pStyle w:val="Tabletext"/>
              <w:jc w:val="center"/>
            </w:pPr>
            <w:r w:rsidRPr="00246963">
              <w:t>0</w:t>
            </w:r>
          </w:p>
        </w:tc>
        <w:tc>
          <w:tcPr>
            <w:tcW w:w="1087" w:type="pct"/>
            <w:shd w:val="clear" w:color="auto" w:fill="FFFFFF"/>
            <w:vAlign w:val="center"/>
          </w:tcPr>
          <w:p w14:paraId="5E54F4C9" w14:textId="77777777" w:rsidR="008252DF" w:rsidRPr="00246963" w:rsidRDefault="008252DF" w:rsidP="008B5C21">
            <w:pPr>
              <w:pStyle w:val="Tabletext"/>
              <w:jc w:val="center"/>
            </w:pPr>
            <w:r w:rsidRPr="00246963">
              <w:t>1 (11.1)</w:t>
            </w:r>
          </w:p>
        </w:tc>
      </w:tr>
      <w:tr w:rsidR="008252DF" w:rsidRPr="00246963" w14:paraId="482344AA" w14:textId="77777777" w:rsidTr="002A74D6">
        <w:trPr>
          <w:cantSplit/>
          <w:trHeight w:val="236"/>
        </w:trPr>
        <w:tc>
          <w:tcPr>
            <w:tcW w:w="1738" w:type="pct"/>
            <w:shd w:val="clear" w:color="auto" w:fill="FFFFFF"/>
          </w:tcPr>
          <w:p w14:paraId="344B3DBA" w14:textId="77777777" w:rsidR="008252DF" w:rsidRPr="00246963" w:rsidRDefault="008252DF" w:rsidP="008B5C21">
            <w:pPr>
              <w:pStyle w:val="Tabletext"/>
              <w:ind w:left="127"/>
              <w:rPr>
                <w:bCs/>
              </w:rPr>
            </w:pPr>
            <w:r w:rsidRPr="00246963">
              <w:rPr>
                <w:bCs/>
              </w:rPr>
              <w:t>Throat irritation</w:t>
            </w:r>
          </w:p>
        </w:tc>
        <w:tc>
          <w:tcPr>
            <w:tcW w:w="1087" w:type="pct"/>
            <w:shd w:val="clear" w:color="auto" w:fill="FFFFFF"/>
            <w:vAlign w:val="center"/>
          </w:tcPr>
          <w:p w14:paraId="458BD286" w14:textId="77777777" w:rsidR="008252DF" w:rsidRPr="00246963" w:rsidRDefault="008252DF" w:rsidP="008B5C21">
            <w:pPr>
              <w:pStyle w:val="Tabletext"/>
              <w:jc w:val="center"/>
            </w:pPr>
            <w:r w:rsidRPr="00246963">
              <w:t>0</w:t>
            </w:r>
          </w:p>
        </w:tc>
        <w:tc>
          <w:tcPr>
            <w:tcW w:w="1088" w:type="pct"/>
            <w:shd w:val="clear" w:color="auto" w:fill="FFFFFF"/>
            <w:vAlign w:val="center"/>
          </w:tcPr>
          <w:p w14:paraId="2018433C" w14:textId="77777777" w:rsidR="008252DF" w:rsidRPr="00246963" w:rsidRDefault="008252DF" w:rsidP="008B5C21">
            <w:pPr>
              <w:pStyle w:val="Tabletext"/>
              <w:jc w:val="center"/>
            </w:pPr>
            <w:r w:rsidRPr="00246963">
              <w:t>0</w:t>
            </w:r>
          </w:p>
        </w:tc>
        <w:tc>
          <w:tcPr>
            <w:tcW w:w="1087" w:type="pct"/>
            <w:shd w:val="clear" w:color="auto" w:fill="FFFFFF"/>
            <w:vAlign w:val="center"/>
          </w:tcPr>
          <w:p w14:paraId="5DD8257E" w14:textId="149AEA54" w:rsidR="00E3738B" w:rsidRPr="007D22B6" w:rsidRDefault="008252DF" w:rsidP="007D22B6">
            <w:pPr>
              <w:pStyle w:val="Tabletext"/>
              <w:jc w:val="center"/>
              <w:rPr>
                <w:bCs/>
              </w:rPr>
            </w:pPr>
            <w:r w:rsidRPr="00246963">
              <w:t>1 (11.1)</w:t>
            </w:r>
          </w:p>
        </w:tc>
      </w:tr>
      <w:tr w:rsidR="008252DF" w:rsidRPr="00246963" w14:paraId="729F7351" w14:textId="77777777" w:rsidTr="002A74D6">
        <w:trPr>
          <w:cantSplit/>
          <w:trHeight w:val="236"/>
        </w:trPr>
        <w:tc>
          <w:tcPr>
            <w:tcW w:w="1738" w:type="pct"/>
            <w:shd w:val="clear" w:color="auto" w:fill="FFFFFF"/>
          </w:tcPr>
          <w:p w14:paraId="0C0E0B32" w14:textId="77777777" w:rsidR="008252DF" w:rsidRPr="00246963" w:rsidRDefault="008252DF" w:rsidP="008B5C21">
            <w:pPr>
              <w:pStyle w:val="Tabletext"/>
              <w:rPr>
                <w:bCs/>
              </w:rPr>
            </w:pPr>
            <w:r w:rsidRPr="00246963">
              <w:rPr>
                <w:bCs/>
              </w:rPr>
              <w:t>Nervous system disorders</w:t>
            </w:r>
          </w:p>
        </w:tc>
        <w:tc>
          <w:tcPr>
            <w:tcW w:w="1087" w:type="pct"/>
            <w:shd w:val="clear" w:color="auto" w:fill="FFFFFF"/>
            <w:vAlign w:val="center"/>
          </w:tcPr>
          <w:p w14:paraId="11D0440D" w14:textId="77777777" w:rsidR="008252DF" w:rsidRPr="00246963" w:rsidRDefault="008252DF" w:rsidP="008B5C21">
            <w:pPr>
              <w:pStyle w:val="Tabletext"/>
              <w:jc w:val="center"/>
              <w:rPr>
                <w:bCs/>
              </w:rPr>
            </w:pPr>
            <w:r w:rsidRPr="00246963">
              <w:rPr>
                <w:bCs/>
              </w:rPr>
              <w:t>0</w:t>
            </w:r>
          </w:p>
        </w:tc>
        <w:tc>
          <w:tcPr>
            <w:tcW w:w="1088" w:type="pct"/>
            <w:shd w:val="clear" w:color="auto" w:fill="FFFFFF"/>
            <w:vAlign w:val="center"/>
          </w:tcPr>
          <w:p w14:paraId="7DCF53C0" w14:textId="77777777" w:rsidR="008252DF" w:rsidRPr="00246963" w:rsidRDefault="008252DF" w:rsidP="008B5C21">
            <w:pPr>
              <w:pStyle w:val="Tabletext"/>
              <w:jc w:val="center"/>
              <w:rPr>
                <w:bCs/>
              </w:rPr>
            </w:pPr>
            <w:r w:rsidRPr="00246963">
              <w:rPr>
                <w:bCs/>
              </w:rPr>
              <w:t>1 (33.3)</w:t>
            </w:r>
          </w:p>
        </w:tc>
        <w:tc>
          <w:tcPr>
            <w:tcW w:w="1087" w:type="pct"/>
            <w:shd w:val="clear" w:color="auto" w:fill="FFFFFF"/>
            <w:vAlign w:val="center"/>
          </w:tcPr>
          <w:p w14:paraId="15CCF353" w14:textId="161C5DD4" w:rsidR="00E3738B" w:rsidRPr="007D22B6" w:rsidRDefault="008252DF" w:rsidP="007D22B6">
            <w:pPr>
              <w:pStyle w:val="Tabletext"/>
              <w:jc w:val="center"/>
              <w:rPr>
                <w:bCs/>
              </w:rPr>
            </w:pPr>
            <w:r w:rsidRPr="00246963">
              <w:rPr>
                <w:bCs/>
              </w:rPr>
              <w:t>1 (11.1)</w:t>
            </w:r>
          </w:p>
        </w:tc>
      </w:tr>
      <w:tr w:rsidR="008252DF" w:rsidRPr="00246963" w14:paraId="3C9CD99C" w14:textId="77777777" w:rsidTr="002A74D6">
        <w:trPr>
          <w:cantSplit/>
          <w:trHeight w:val="236"/>
        </w:trPr>
        <w:tc>
          <w:tcPr>
            <w:tcW w:w="1738" w:type="pct"/>
            <w:shd w:val="clear" w:color="auto" w:fill="FFFFFF"/>
          </w:tcPr>
          <w:p w14:paraId="6A17E528" w14:textId="77777777" w:rsidR="008252DF" w:rsidRPr="00246963" w:rsidRDefault="008252DF" w:rsidP="008B5C21">
            <w:pPr>
              <w:pStyle w:val="Tabletext"/>
              <w:ind w:left="127"/>
              <w:rPr>
                <w:bCs/>
              </w:rPr>
            </w:pPr>
            <w:r w:rsidRPr="00246963">
              <w:rPr>
                <w:bCs/>
              </w:rPr>
              <w:lastRenderedPageBreak/>
              <w:t>Dizziness</w:t>
            </w:r>
          </w:p>
        </w:tc>
        <w:tc>
          <w:tcPr>
            <w:tcW w:w="1087" w:type="pct"/>
            <w:shd w:val="clear" w:color="auto" w:fill="FFFFFF"/>
            <w:vAlign w:val="center"/>
          </w:tcPr>
          <w:p w14:paraId="31BF1DC1" w14:textId="77777777" w:rsidR="008252DF" w:rsidRPr="00246963" w:rsidRDefault="008252DF" w:rsidP="008B5C21">
            <w:pPr>
              <w:pStyle w:val="Tabletext"/>
              <w:jc w:val="center"/>
              <w:rPr>
                <w:bCs/>
              </w:rPr>
            </w:pPr>
            <w:r w:rsidRPr="00246963">
              <w:rPr>
                <w:bCs/>
              </w:rPr>
              <w:t>0</w:t>
            </w:r>
          </w:p>
        </w:tc>
        <w:tc>
          <w:tcPr>
            <w:tcW w:w="1088" w:type="pct"/>
            <w:shd w:val="clear" w:color="auto" w:fill="FFFFFF"/>
            <w:vAlign w:val="center"/>
          </w:tcPr>
          <w:p w14:paraId="0BE53003" w14:textId="77777777" w:rsidR="008252DF" w:rsidRPr="00246963" w:rsidRDefault="008252DF" w:rsidP="008B5C21">
            <w:pPr>
              <w:pStyle w:val="Tabletext"/>
              <w:jc w:val="center"/>
              <w:rPr>
                <w:bCs/>
              </w:rPr>
            </w:pPr>
            <w:r w:rsidRPr="00246963">
              <w:rPr>
                <w:bCs/>
              </w:rPr>
              <w:t>0</w:t>
            </w:r>
          </w:p>
        </w:tc>
        <w:tc>
          <w:tcPr>
            <w:tcW w:w="1087" w:type="pct"/>
            <w:shd w:val="clear" w:color="auto" w:fill="FFFFFF"/>
            <w:vAlign w:val="center"/>
          </w:tcPr>
          <w:p w14:paraId="726F8DB9" w14:textId="77777777" w:rsidR="008252DF" w:rsidRPr="00246963" w:rsidRDefault="008252DF" w:rsidP="008B5C21">
            <w:pPr>
              <w:pStyle w:val="Tabletext"/>
              <w:jc w:val="center"/>
              <w:rPr>
                <w:bCs/>
              </w:rPr>
            </w:pPr>
            <w:r w:rsidRPr="00246963">
              <w:rPr>
                <w:bCs/>
              </w:rPr>
              <w:t>1 (11.1)</w:t>
            </w:r>
          </w:p>
        </w:tc>
      </w:tr>
      <w:tr w:rsidR="008252DF" w:rsidRPr="00246963" w14:paraId="0CD2FA2F" w14:textId="77777777" w:rsidTr="002A74D6">
        <w:trPr>
          <w:cantSplit/>
          <w:trHeight w:val="236"/>
        </w:trPr>
        <w:tc>
          <w:tcPr>
            <w:tcW w:w="1738" w:type="pct"/>
            <w:shd w:val="clear" w:color="auto" w:fill="FFFFFF"/>
          </w:tcPr>
          <w:p w14:paraId="6855029F" w14:textId="77777777" w:rsidR="008252DF" w:rsidRPr="00246963" w:rsidRDefault="008252DF" w:rsidP="008B5C21">
            <w:pPr>
              <w:pStyle w:val="Tabletext"/>
              <w:ind w:left="127"/>
              <w:rPr>
                <w:bCs/>
              </w:rPr>
            </w:pPr>
            <w:r w:rsidRPr="00246963">
              <w:rPr>
                <w:bCs/>
              </w:rPr>
              <w:t>Headache</w:t>
            </w:r>
          </w:p>
        </w:tc>
        <w:tc>
          <w:tcPr>
            <w:tcW w:w="1087" w:type="pct"/>
            <w:shd w:val="clear" w:color="auto" w:fill="FFFFFF"/>
            <w:vAlign w:val="center"/>
          </w:tcPr>
          <w:p w14:paraId="20527C82" w14:textId="77777777" w:rsidR="008252DF" w:rsidRPr="00246963" w:rsidRDefault="008252DF" w:rsidP="008B5C21">
            <w:pPr>
              <w:pStyle w:val="Tabletext"/>
              <w:jc w:val="center"/>
              <w:rPr>
                <w:bCs/>
              </w:rPr>
            </w:pPr>
            <w:r w:rsidRPr="00246963">
              <w:rPr>
                <w:bCs/>
              </w:rPr>
              <w:t>0</w:t>
            </w:r>
          </w:p>
        </w:tc>
        <w:tc>
          <w:tcPr>
            <w:tcW w:w="1088" w:type="pct"/>
            <w:shd w:val="clear" w:color="auto" w:fill="FFFFFF"/>
            <w:vAlign w:val="center"/>
          </w:tcPr>
          <w:p w14:paraId="177F4C8A" w14:textId="77777777" w:rsidR="008252DF" w:rsidRPr="00246963" w:rsidRDefault="008252DF" w:rsidP="008B5C21">
            <w:pPr>
              <w:pStyle w:val="Tabletext"/>
              <w:jc w:val="center"/>
              <w:rPr>
                <w:bCs/>
              </w:rPr>
            </w:pPr>
            <w:r w:rsidRPr="00246963">
              <w:rPr>
                <w:bCs/>
              </w:rPr>
              <w:t>1 (33.3)</w:t>
            </w:r>
          </w:p>
        </w:tc>
        <w:tc>
          <w:tcPr>
            <w:tcW w:w="1087" w:type="pct"/>
            <w:shd w:val="clear" w:color="auto" w:fill="FFFFFF"/>
            <w:vAlign w:val="center"/>
          </w:tcPr>
          <w:p w14:paraId="09A7FE49" w14:textId="77777777" w:rsidR="008252DF" w:rsidRPr="00246963" w:rsidRDefault="008252DF" w:rsidP="008B5C21">
            <w:pPr>
              <w:pStyle w:val="Tabletext"/>
              <w:jc w:val="center"/>
              <w:rPr>
                <w:bCs/>
              </w:rPr>
            </w:pPr>
            <w:r w:rsidRPr="00246963">
              <w:rPr>
                <w:bCs/>
              </w:rPr>
              <w:t>0</w:t>
            </w:r>
          </w:p>
        </w:tc>
      </w:tr>
      <w:tr w:rsidR="008252DF" w:rsidRPr="00246963" w14:paraId="01104DF3" w14:textId="77777777" w:rsidTr="002A74D6">
        <w:trPr>
          <w:cantSplit/>
          <w:trHeight w:val="229"/>
        </w:trPr>
        <w:tc>
          <w:tcPr>
            <w:tcW w:w="1738" w:type="pct"/>
            <w:shd w:val="clear" w:color="auto" w:fill="FFFFFF"/>
          </w:tcPr>
          <w:p w14:paraId="14D49161" w14:textId="77777777" w:rsidR="008252DF" w:rsidRPr="00246963" w:rsidRDefault="008252DF" w:rsidP="008B5C21">
            <w:pPr>
              <w:pStyle w:val="Tabletext"/>
              <w:rPr>
                <w:bCs/>
              </w:rPr>
            </w:pPr>
            <w:r w:rsidRPr="00246963">
              <w:rPr>
                <w:bCs/>
              </w:rPr>
              <w:t>Skin and subcutaneous tissue disorders</w:t>
            </w:r>
          </w:p>
        </w:tc>
        <w:tc>
          <w:tcPr>
            <w:tcW w:w="1087" w:type="pct"/>
            <w:shd w:val="clear" w:color="auto" w:fill="FFFFFF"/>
            <w:vAlign w:val="center"/>
          </w:tcPr>
          <w:p w14:paraId="39D9E179" w14:textId="77777777" w:rsidR="008252DF" w:rsidRPr="00246963" w:rsidRDefault="008252DF" w:rsidP="008B5C21">
            <w:pPr>
              <w:pStyle w:val="Tabletext"/>
              <w:jc w:val="center"/>
              <w:rPr>
                <w:bCs/>
              </w:rPr>
            </w:pPr>
            <w:r w:rsidRPr="00246963">
              <w:rPr>
                <w:bCs/>
              </w:rPr>
              <w:t>1 (11.1)</w:t>
            </w:r>
          </w:p>
        </w:tc>
        <w:tc>
          <w:tcPr>
            <w:tcW w:w="1088" w:type="pct"/>
            <w:shd w:val="clear" w:color="auto" w:fill="FFFFFF"/>
            <w:vAlign w:val="center"/>
          </w:tcPr>
          <w:p w14:paraId="76ABB160" w14:textId="77777777" w:rsidR="008252DF" w:rsidRPr="00246963" w:rsidRDefault="008252DF" w:rsidP="008B5C21">
            <w:pPr>
              <w:pStyle w:val="Tabletext"/>
              <w:jc w:val="center"/>
              <w:rPr>
                <w:bCs/>
              </w:rPr>
            </w:pPr>
            <w:r w:rsidRPr="00246963">
              <w:rPr>
                <w:bCs/>
              </w:rPr>
              <w:t>0</w:t>
            </w:r>
          </w:p>
        </w:tc>
        <w:tc>
          <w:tcPr>
            <w:tcW w:w="1087" w:type="pct"/>
            <w:shd w:val="clear" w:color="auto" w:fill="FFFFFF"/>
            <w:vAlign w:val="center"/>
          </w:tcPr>
          <w:p w14:paraId="33C0A896" w14:textId="77777777" w:rsidR="008252DF" w:rsidRPr="00246963" w:rsidRDefault="008252DF" w:rsidP="008B5C21">
            <w:pPr>
              <w:pStyle w:val="Tabletext"/>
              <w:jc w:val="center"/>
              <w:rPr>
                <w:bCs/>
              </w:rPr>
            </w:pPr>
            <w:r w:rsidRPr="00246963">
              <w:rPr>
                <w:bCs/>
              </w:rPr>
              <w:t>0</w:t>
            </w:r>
          </w:p>
        </w:tc>
      </w:tr>
      <w:tr w:rsidR="008252DF" w:rsidRPr="00246963" w14:paraId="4F78F6EE" w14:textId="77777777" w:rsidTr="002A74D6">
        <w:trPr>
          <w:cantSplit/>
          <w:trHeight w:val="229"/>
        </w:trPr>
        <w:tc>
          <w:tcPr>
            <w:tcW w:w="1738" w:type="pct"/>
            <w:shd w:val="clear" w:color="auto" w:fill="FFFFFF"/>
          </w:tcPr>
          <w:p w14:paraId="698B1361" w14:textId="77777777" w:rsidR="008252DF" w:rsidRPr="00246963" w:rsidRDefault="008252DF" w:rsidP="008B5C21">
            <w:pPr>
              <w:pStyle w:val="Tabletext"/>
              <w:ind w:left="127"/>
              <w:rPr>
                <w:bCs/>
              </w:rPr>
            </w:pPr>
            <w:r w:rsidRPr="00246963">
              <w:rPr>
                <w:bCs/>
              </w:rPr>
              <w:t>Dermatitis contact</w:t>
            </w:r>
          </w:p>
        </w:tc>
        <w:tc>
          <w:tcPr>
            <w:tcW w:w="1087" w:type="pct"/>
            <w:shd w:val="clear" w:color="auto" w:fill="FFFFFF"/>
            <w:vAlign w:val="center"/>
          </w:tcPr>
          <w:p w14:paraId="1773619C" w14:textId="77777777" w:rsidR="008252DF" w:rsidRPr="00246963" w:rsidRDefault="008252DF" w:rsidP="008B5C21">
            <w:pPr>
              <w:pStyle w:val="Tabletext"/>
              <w:jc w:val="center"/>
              <w:rPr>
                <w:bCs/>
              </w:rPr>
            </w:pPr>
            <w:r w:rsidRPr="00246963">
              <w:rPr>
                <w:bCs/>
              </w:rPr>
              <w:t>1 (11.1)</w:t>
            </w:r>
          </w:p>
        </w:tc>
        <w:tc>
          <w:tcPr>
            <w:tcW w:w="1088" w:type="pct"/>
            <w:shd w:val="clear" w:color="auto" w:fill="FFFFFF"/>
            <w:vAlign w:val="center"/>
          </w:tcPr>
          <w:p w14:paraId="407455CB" w14:textId="77777777" w:rsidR="008252DF" w:rsidRPr="00246963" w:rsidRDefault="008252DF" w:rsidP="008B5C21">
            <w:pPr>
              <w:pStyle w:val="Tabletext"/>
              <w:jc w:val="center"/>
              <w:rPr>
                <w:bCs/>
              </w:rPr>
            </w:pPr>
            <w:r w:rsidRPr="00246963">
              <w:rPr>
                <w:bCs/>
              </w:rPr>
              <w:t>0</w:t>
            </w:r>
          </w:p>
        </w:tc>
        <w:tc>
          <w:tcPr>
            <w:tcW w:w="1087" w:type="pct"/>
            <w:shd w:val="clear" w:color="auto" w:fill="FFFFFF"/>
            <w:vAlign w:val="center"/>
          </w:tcPr>
          <w:p w14:paraId="4A0C2875" w14:textId="77777777" w:rsidR="008252DF" w:rsidRPr="00246963" w:rsidRDefault="008252DF" w:rsidP="008B5C21">
            <w:pPr>
              <w:pStyle w:val="Tabletext"/>
              <w:jc w:val="center"/>
              <w:rPr>
                <w:bCs/>
              </w:rPr>
            </w:pPr>
            <w:r w:rsidRPr="00246963">
              <w:rPr>
                <w:bCs/>
              </w:rPr>
              <w:t>0</w:t>
            </w:r>
          </w:p>
        </w:tc>
      </w:tr>
      <w:tr w:rsidR="008252DF" w:rsidRPr="00246963" w14:paraId="4D9ABA84" w14:textId="77777777" w:rsidTr="002A74D6">
        <w:trPr>
          <w:cantSplit/>
          <w:trHeight w:val="229"/>
        </w:trPr>
        <w:tc>
          <w:tcPr>
            <w:tcW w:w="1738" w:type="pct"/>
            <w:tcBorders>
              <w:bottom w:val="single" w:sz="4" w:space="0" w:color="auto"/>
            </w:tcBorders>
            <w:shd w:val="clear" w:color="auto" w:fill="FFFFFF"/>
          </w:tcPr>
          <w:p w14:paraId="6EA5EDE9" w14:textId="77777777" w:rsidR="008252DF" w:rsidRPr="00246963" w:rsidRDefault="008252DF" w:rsidP="008B5C21">
            <w:pPr>
              <w:pStyle w:val="Tabletext"/>
              <w:ind w:left="127"/>
              <w:rPr>
                <w:bCs/>
              </w:rPr>
            </w:pPr>
            <w:r w:rsidRPr="00246963">
              <w:rPr>
                <w:bCs/>
              </w:rPr>
              <w:t>Pruritus</w:t>
            </w:r>
          </w:p>
        </w:tc>
        <w:tc>
          <w:tcPr>
            <w:tcW w:w="108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EA50199" w14:textId="77777777" w:rsidR="008252DF" w:rsidRPr="00246963" w:rsidRDefault="008252DF" w:rsidP="008B5C21">
            <w:pPr>
              <w:pStyle w:val="Tabletext"/>
              <w:jc w:val="center"/>
            </w:pPr>
            <w:r w:rsidRPr="00246963">
              <w:t>1 (11.1)</w:t>
            </w:r>
          </w:p>
        </w:tc>
        <w:tc>
          <w:tcPr>
            <w:tcW w:w="108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B3B3175" w14:textId="77777777" w:rsidR="008252DF" w:rsidRPr="00246963" w:rsidRDefault="008252DF" w:rsidP="008B5C21">
            <w:pPr>
              <w:pStyle w:val="Tabletext"/>
              <w:jc w:val="center"/>
            </w:pPr>
            <w:r w:rsidRPr="00246963">
              <w:t>0</w:t>
            </w:r>
          </w:p>
        </w:tc>
        <w:tc>
          <w:tcPr>
            <w:tcW w:w="108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8E53E7B" w14:textId="77777777" w:rsidR="008252DF" w:rsidRPr="00246963" w:rsidRDefault="008252DF" w:rsidP="008B5C21">
            <w:pPr>
              <w:pStyle w:val="Tabletext"/>
              <w:jc w:val="center"/>
            </w:pPr>
            <w:r w:rsidRPr="00246963">
              <w:t>0</w:t>
            </w:r>
          </w:p>
        </w:tc>
      </w:tr>
    </w:tbl>
    <w:p w14:paraId="3FDC0B6F" w14:textId="12D7070E" w:rsidR="00DB0AA2" w:rsidRPr="00246963" w:rsidRDefault="0089764C" w:rsidP="00B13C58">
      <w:pPr>
        <w:pStyle w:val="Footer"/>
        <w:rPr>
          <w:szCs w:val="14"/>
        </w:rPr>
      </w:pPr>
      <w:r>
        <w:t xml:space="preserve">Abbreviation: </w:t>
      </w:r>
      <w:r w:rsidR="008D40BF" w:rsidRPr="00246963">
        <w:rPr>
          <w:szCs w:val="14"/>
        </w:rPr>
        <w:t>AE, adverse event.</w:t>
      </w:r>
      <w:r w:rsidR="008D40BF">
        <w:rPr>
          <w:szCs w:val="14"/>
        </w:rPr>
        <w:br/>
      </w:r>
      <w:r w:rsidR="008252DF" w:rsidRPr="00246963">
        <w:t>Events that emerged during the combination treatment period.</w:t>
      </w:r>
      <w:r w:rsidR="007341F7">
        <w:br/>
      </w:r>
    </w:p>
    <w:p w14:paraId="67D019B8" w14:textId="77777777" w:rsidR="00DB0AA2" w:rsidRPr="00246963" w:rsidRDefault="00DB0AA2">
      <w:pPr>
        <w:spacing w:after="0" w:line="240" w:lineRule="auto"/>
        <w:rPr>
          <w:sz w:val="18"/>
          <w:szCs w:val="14"/>
        </w:rPr>
      </w:pPr>
      <w:r w:rsidRPr="00246963">
        <w:rPr>
          <w:sz w:val="18"/>
          <w:szCs w:val="14"/>
        </w:rPr>
        <w:br w:type="page"/>
      </w:r>
    </w:p>
    <w:p w14:paraId="35778D60" w14:textId="32B4FD68" w:rsidR="00DB0AA2" w:rsidRPr="00246963" w:rsidRDefault="008D40BF" w:rsidP="00DB0AA2">
      <w:pPr>
        <w:pStyle w:val="Figuretablelegend"/>
      </w:pPr>
      <w:r w:rsidRPr="00246963">
        <w:lastRenderedPageBreak/>
        <w:t xml:space="preserve">Supplemental </w:t>
      </w:r>
      <w:r>
        <w:t>T</w:t>
      </w:r>
      <w:r w:rsidRPr="00246963">
        <w:t xml:space="preserve">able </w:t>
      </w:r>
      <w:r w:rsidR="00E3738B" w:rsidRPr="00246963">
        <w:t>S</w:t>
      </w:r>
      <w:r w:rsidR="001D719A">
        <w:t>3</w:t>
      </w:r>
      <w:r w:rsidR="00DB0AA2" w:rsidRPr="00246963">
        <w:t xml:space="preserve"> </w:t>
      </w:r>
      <w:r w:rsidR="00DB0AA2" w:rsidRPr="00E3738B">
        <w:rPr>
          <w:b w:val="0"/>
          <w:bCs/>
        </w:rPr>
        <w:t xml:space="preserve">Study 2: Summary of AEs by </w:t>
      </w:r>
      <w:r w:rsidR="0089764C">
        <w:rPr>
          <w:b w:val="0"/>
          <w:bCs/>
        </w:rPr>
        <w:t>s</w:t>
      </w:r>
      <w:r w:rsidR="00F56759" w:rsidRPr="00E3738B">
        <w:rPr>
          <w:b w:val="0"/>
          <w:bCs/>
        </w:rPr>
        <w:t xml:space="preserve">ystem </w:t>
      </w:r>
      <w:r w:rsidR="0089764C">
        <w:rPr>
          <w:b w:val="0"/>
          <w:bCs/>
        </w:rPr>
        <w:t>o</w:t>
      </w:r>
      <w:r w:rsidR="00F56759" w:rsidRPr="00E3738B">
        <w:rPr>
          <w:b w:val="0"/>
          <w:bCs/>
        </w:rPr>
        <w:t xml:space="preserve">rgan </w:t>
      </w:r>
      <w:r w:rsidR="0089764C">
        <w:rPr>
          <w:b w:val="0"/>
          <w:bCs/>
        </w:rPr>
        <w:t>c</w:t>
      </w:r>
      <w:r w:rsidR="00F56759" w:rsidRPr="00E3738B">
        <w:rPr>
          <w:b w:val="0"/>
          <w:bCs/>
        </w:rPr>
        <w:t xml:space="preserve">lass and </w:t>
      </w:r>
      <w:r w:rsidR="0089764C">
        <w:rPr>
          <w:b w:val="0"/>
          <w:bCs/>
        </w:rPr>
        <w:t>p</w:t>
      </w:r>
      <w:r w:rsidR="00DB0AA2" w:rsidRPr="00E3738B">
        <w:rPr>
          <w:b w:val="0"/>
          <w:bCs/>
        </w:rPr>
        <w:t xml:space="preserve">referred </w:t>
      </w:r>
      <w:r w:rsidR="0089764C">
        <w:rPr>
          <w:b w:val="0"/>
          <w:bCs/>
        </w:rPr>
        <w:t>t</w:t>
      </w:r>
      <w:r w:rsidR="00DB0AA2" w:rsidRPr="00E3738B">
        <w:rPr>
          <w:b w:val="0"/>
          <w:bCs/>
        </w:rPr>
        <w:t>erm</w:t>
      </w:r>
    </w:p>
    <w:tbl>
      <w:tblPr>
        <w:tblW w:w="5000" w:type="pct"/>
        <w:shd w:val="clear" w:color="auto" w:fill="FFFFFF"/>
        <w:tblLayout w:type="fixed"/>
        <w:tblLook w:val="0020" w:firstRow="1" w:lastRow="0" w:firstColumn="0" w:lastColumn="0" w:noHBand="0" w:noVBand="0"/>
      </w:tblPr>
      <w:tblGrid>
        <w:gridCol w:w="3983"/>
        <w:gridCol w:w="2493"/>
        <w:gridCol w:w="2496"/>
        <w:gridCol w:w="2493"/>
        <w:gridCol w:w="2493"/>
      </w:tblGrid>
      <w:tr w:rsidR="00DB0AA2" w:rsidRPr="00246963" w14:paraId="4FFA0375" w14:textId="77777777" w:rsidTr="008D40BF">
        <w:trPr>
          <w:cantSplit/>
          <w:trHeight w:val="196"/>
        </w:trPr>
        <w:tc>
          <w:tcPr>
            <w:tcW w:w="1427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46776B13" w14:textId="0C35B1EB" w:rsidR="00DB0AA2" w:rsidRPr="00246963" w:rsidRDefault="00DB0AA2" w:rsidP="007B2D92">
            <w:pPr>
              <w:pStyle w:val="Tabletext"/>
              <w:rPr>
                <w:b/>
                <w:bCs/>
              </w:rPr>
            </w:pPr>
            <w:r w:rsidRPr="00246963">
              <w:rPr>
                <w:b/>
                <w:bCs/>
              </w:rPr>
              <w:t xml:space="preserve">System </w:t>
            </w:r>
            <w:r w:rsidR="0089764C">
              <w:rPr>
                <w:b/>
                <w:bCs/>
              </w:rPr>
              <w:t>o</w:t>
            </w:r>
            <w:r w:rsidRPr="00246963">
              <w:rPr>
                <w:b/>
                <w:bCs/>
              </w:rPr>
              <w:t xml:space="preserve">rgan </w:t>
            </w:r>
            <w:r w:rsidR="0089764C">
              <w:rPr>
                <w:b/>
                <w:bCs/>
              </w:rPr>
              <w:t>c</w:t>
            </w:r>
            <w:r w:rsidRPr="00246963">
              <w:rPr>
                <w:b/>
                <w:bCs/>
              </w:rPr>
              <w:t>lass, n (%)</w:t>
            </w:r>
            <w:r w:rsidRPr="00246963">
              <w:rPr>
                <w:b/>
                <w:bCs/>
              </w:rPr>
              <w:br/>
            </w:r>
            <w:r w:rsidR="0089764C">
              <w:rPr>
                <w:b/>
                <w:bCs/>
              </w:rPr>
              <w:t>p</w:t>
            </w:r>
            <w:r w:rsidRPr="00246963">
              <w:rPr>
                <w:b/>
                <w:bCs/>
              </w:rPr>
              <w:t xml:space="preserve">referred </w:t>
            </w:r>
            <w:r w:rsidR="0089764C">
              <w:rPr>
                <w:b/>
                <w:bCs/>
              </w:rPr>
              <w:t>t</w:t>
            </w:r>
            <w:r w:rsidRPr="00246963">
              <w:rPr>
                <w:b/>
                <w:bCs/>
              </w:rPr>
              <w:t>erm</w:t>
            </w:r>
          </w:p>
        </w:tc>
        <w:tc>
          <w:tcPr>
            <w:tcW w:w="268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41544D5" w14:textId="5F3DA77D" w:rsidR="00DB0AA2" w:rsidRPr="00246963" w:rsidRDefault="00DB0AA2" w:rsidP="00DB0AA2">
            <w:pPr>
              <w:pStyle w:val="Tabletext"/>
              <w:jc w:val="center"/>
              <w:rPr>
                <w:b/>
                <w:bCs/>
              </w:rPr>
            </w:pPr>
            <w:r w:rsidRPr="00246963">
              <w:rPr>
                <w:b/>
                <w:bCs/>
                <w:kern w:val="24"/>
                <w:lang w:eastAsia="en-GB"/>
              </w:rPr>
              <w:t>Single-</w:t>
            </w:r>
            <w:r w:rsidR="0089764C">
              <w:rPr>
                <w:b/>
                <w:bCs/>
                <w:kern w:val="24"/>
                <w:lang w:eastAsia="en-GB"/>
              </w:rPr>
              <w:t>d</w:t>
            </w:r>
            <w:r w:rsidRPr="00246963">
              <w:rPr>
                <w:b/>
                <w:bCs/>
                <w:kern w:val="24"/>
                <w:lang w:eastAsia="en-GB"/>
              </w:rPr>
              <w:t xml:space="preserve">ose </w:t>
            </w:r>
            <w:r w:rsidR="0089764C">
              <w:rPr>
                <w:b/>
                <w:bCs/>
                <w:kern w:val="24"/>
                <w:lang w:eastAsia="en-GB"/>
              </w:rPr>
              <w:t>a</w:t>
            </w:r>
            <w:r w:rsidR="0065428D" w:rsidRPr="00246963">
              <w:rPr>
                <w:b/>
                <w:bCs/>
                <w:kern w:val="24"/>
                <w:lang w:eastAsia="en-GB"/>
              </w:rPr>
              <w:t>ssessment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7025816" w14:textId="0BD0AF60" w:rsidR="00DB0AA2" w:rsidRPr="00246963" w:rsidRDefault="00DB0AA2" w:rsidP="00DB0AA2">
            <w:pPr>
              <w:pStyle w:val="Tabletext"/>
              <w:jc w:val="center"/>
              <w:rPr>
                <w:b/>
                <w:bCs/>
              </w:rPr>
            </w:pPr>
            <w:r w:rsidRPr="00246963">
              <w:rPr>
                <w:b/>
                <w:bCs/>
                <w:kern w:val="24"/>
                <w:lang w:eastAsia="en-GB"/>
              </w:rPr>
              <w:t>Multiple-</w:t>
            </w:r>
            <w:r w:rsidR="0089764C">
              <w:rPr>
                <w:b/>
                <w:bCs/>
                <w:kern w:val="24"/>
                <w:lang w:eastAsia="en-GB"/>
              </w:rPr>
              <w:t>d</w:t>
            </w:r>
            <w:r w:rsidRPr="00246963">
              <w:rPr>
                <w:b/>
                <w:bCs/>
                <w:kern w:val="24"/>
                <w:lang w:eastAsia="en-GB"/>
              </w:rPr>
              <w:t xml:space="preserve">ose </w:t>
            </w:r>
            <w:r w:rsidR="0089764C">
              <w:rPr>
                <w:b/>
                <w:bCs/>
                <w:kern w:val="24"/>
                <w:lang w:eastAsia="en-GB"/>
              </w:rPr>
              <w:t>a</w:t>
            </w:r>
            <w:r w:rsidR="0065428D" w:rsidRPr="00246963">
              <w:rPr>
                <w:b/>
                <w:bCs/>
                <w:kern w:val="24"/>
                <w:lang w:eastAsia="en-GB"/>
              </w:rPr>
              <w:t>ssessment</w:t>
            </w:r>
          </w:p>
        </w:tc>
      </w:tr>
      <w:tr w:rsidR="00DB0AA2" w:rsidRPr="00246963" w14:paraId="64FC0021" w14:textId="77777777" w:rsidTr="008D40BF">
        <w:trPr>
          <w:cantSplit/>
          <w:trHeight w:val="661"/>
        </w:trPr>
        <w:tc>
          <w:tcPr>
            <w:tcW w:w="1427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5637393" w14:textId="77777777" w:rsidR="00DB0AA2" w:rsidRPr="00246963" w:rsidRDefault="00DB0AA2" w:rsidP="00DB0AA2">
            <w:pPr>
              <w:pStyle w:val="Tabletext"/>
            </w:pP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  <w:hideMark/>
          </w:tcPr>
          <w:p w14:paraId="1355A09A" w14:textId="5FE4A96D" w:rsidR="00DB0AA2" w:rsidRPr="00246963" w:rsidRDefault="00DB0AA2" w:rsidP="00DB0AA2">
            <w:pPr>
              <w:pStyle w:val="Tabletext"/>
              <w:jc w:val="center"/>
              <w:rPr>
                <w:b/>
                <w:bCs/>
              </w:rPr>
            </w:pPr>
            <w:r w:rsidRPr="00246963">
              <w:rPr>
                <w:b/>
                <w:bCs/>
                <w:kern w:val="24"/>
                <w:lang w:eastAsia="en-GB"/>
              </w:rPr>
              <w:t xml:space="preserve">4.5 mg </w:t>
            </w:r>
            <w:r w:rsidR="0089764C">
              <w:rPr>
                <w:b/>
                <w:bCs/>
                <w:kern w:val="24"/>
                <w:lang w:eastAsia="en-GB"/>
              </w:rPr>
              <w:t>v</w:t>
            </w:r>
            <w:r w:rsidRPr="00246963">
              <w:rPr>
                <w:b/>
                <w:bCs/>
                <w:kern w:val="24"/>
                <w:lang w:eastAsia="en-GB"/>
              </w:rPr>
              <w:t xml:space="preserve">erinurad </w:t>
            </w:r>
            <w:r w:rsidR="008D40BF">
              <w:rPr>
                <w:b/>
                <w:bCs/>
                <w:kern w:val="24"/>
                <w:lang w:eastAsia="en-GB"/>
              </w:rPr>
              <w:br/>
            </w:r>
            <w:r w:rsidRPr="00246963">
              <w:rPr>
                <w:b/>
                <w:bCs/>
                <w:kern w:val="24"/>
                <w:lang w:eastAsia="en-GB"/>
              </w:rPr>
              <w:t>(</w:t>
            </w:r>
            <w:r w:rsidRPr="007B2D92">
              <w:rPr>
                <w:b/>
                <w:bCs/>
                <w:kern w:val="24"/>
                <w:lang w:eastAsia="en-GB"/>
              </w:rPr>
              <w:t>n</w:t>
            </w:r>
            <w:r w:rsidR="00B13C58">
              <w:rPr>
                <w:b/>
                <w:bCs/>
                <w:kern w:val="24"/>
                <w:lang w:eastAsia="en-GB"/>
              </w:rPr>
              <w:t xml:space="preserve"> </w:t>
            </w:r>
            <w:r w:rsidRPr="00246963">
              <w:rPr>
                <w:b/>
                <w:bCs/>
                <w:kern w:val="24"/>
                <w:lang w:eastAsia="en-GB"/>
              </w:rPr>
              <w:t>=</w:t>
            </w:r>
            <w:r w:rsidR="00B13C58">
              <w:rPr>
                <w:b/>
                <w:bCs/>
                <w:kern w:val="24"/>
                <w:lang w:eastAsia="en-GB"/>
              </w:rPr>
              <w:t xml:space="preserve"> </w:t>
            </w:r>
            <w:r w:rsidRPr="00246963">
              <w:rPr>
                <w:b/>
                <w:bCs/>
                <w:kern w:val="24"/>
                <w:lang w:eastAsia="en-GB"/>
              </w:rPr>
              <w:t>16)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  <w:hideMark/>
          </w:tcPr>
          <w:p w14:paraId="56FEF163" w14:textId="6244933C" w:rsidR="00DB0AA2" w:rsidRPr="00246963" w:rsidRDefault="00DB0AA2" w:rsidP="00DB0AA2">
            <w:pPr>
              <w:pStyle w:val="Tabletext"/>
              <w:jc w:val="center"/>
              <w:rPr>
                <w:b/>
                <w:bCs/>
              </w:rPr>
            </w:pPr>
            <w:r w:rsidRPr="00246963">
              <w:rPr>
                <w:b/>
                <w:bCs/>
                <w:kern w:val="24"/>
                <w:lang w:eastAsia="en-GB"/>
              </w:rPr>
              <w:t xml:space="preserve">6 mg </w:t>
            </w:r>
            <w:r w:rsidR="0089764C">
              <w:rPr>
                <w:b/>
                <w:bCs/>
                <w:kern w:val="24"/>
                <w:lang w:eastAsia="en-GB"/>
              </w:rPr>
              <w:t>v</w:t>
            </w:r>
            <w:r w:rsidRPr="00246963">
              <w:rPr>
                <w:b/>
                <w:bCs/>
                <w:kern w:val="24"/>
                <w:lang w:eastAsia="en-GB"/>
              </w:rPr>
              <w:t xml:space="preserve">erinurad </w:t>
            </w:r>
            <w:r w:rsidR="008D40BF">
              <w:rPr>
                <w:b/>
                <w:bCs/>
                <w:kern w:val="24"/>
                <w:lang w:eastAsia="en-GB"/>
              </w:rPr>
              <w:br/>
            </w:r>
            <w:r w:rsidRPr="00246963">
              <w:rPr>
                <w:b/>
                <w:bCs/>
                <w:kern w:val="24"/>
                <w:lang w:eastAsia="en-GB"/>
              </w:rPr>
              <w:t>(</w:t>
            </w:r>
            <w:r w:rsidRPr="007B2D92">
              <w:rPr>
                <w:b/>
                <w:bCs/>
                <w:kern w:val="24"/>
                <w:lang w:eastAsia="en-GB"/>
              </w:rPr>
              <w:t>n</w:t>
            </w:r>
            <w:r w:rsidR="00B13C58">
              <w:rPr>
                <w:b/>
                <w:bCs/>
                <w:kern w:val="24"/>
                <w:lang w:eastAsia="en-GB"/>
              </w:rPr>
              <w:t xml:space="preserve"> </w:t>
            </w:r>
            <w:r w:rsidRPr="00246963">
              <w:rPr>
                <w:b/>
                <w:bCs/>
                <w:kern w:val="24"/>
                <w:lang w:eastAsia="en-GB"/>
              </w:rPr>
              <w:t>=</w:t>
            </w:r>
            <w:r w:rsidR="00B13C58">
              <w:rPr>
                <w:b/>
                <w:bCs/>
                <w:kern w:val="24"/>
                <w:lang w:eastAsia="en-GB"/>
              </w:rPr>
              <w:t xml:space="preserve"> </w:t>
            </w:r>
            <w:r w:rsidRPr="00246963">
              <w:rPr>
                <w:b/>
                <w:bCs/>
                <w:kern w:val="24"/>
                <w:lang w:eastAsia="en-GB"/>
              </w:rPr>
              <w:t>16)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215DB2E" w14:textId="7BD1606D" w:rsidR="00DB0AA2" w:rsidRPr="00246963" w:rsidRDefault="00DB0AA2" w:rsidP="00DB0AA2">
            <w:pPr>
              <w:pStyle w:val="Tabletext"/>
              <w:jc w:val="center"/>
              <w:rPr>
                <w:b/>
                <w:bCs/>
              </w:rPr>
            </w:pPr>
            <w:r w:rsidRPr="00246963">
              <w:rPr>
                <w:b/>
                <w:bCs/>
                <w:kern w:val="24"/>
                <w:lang w:eastAsia="en-GB"/>
              </w:rPr>
              <w:t xml:space="preserve">12 mg </w:t>
            </w:r>
            <w:r w:rsidR="0089764C">
              <w:rPr>
                <w:b/>
                <w:bCs/>
                <w:kern w:val="24"/>
                <w:lang w:eastAsia="en-GB"/>
              </w:rPr>
              <w:t>v</w:t>
            </w:r>
            <w:r w:rsidRPr="00246963">
              <w:rPr>
                <w:b/>
                <w:bCs/>
                <w:kern w:val="24"/>
                <w:lang w:eastAsia="en-GB"/>
              </w:rPr>
              <w:t xml:space="preserve">erinurad </w:t>
            </w:r>
            <w:r w:rsidR="008D40BF">
              <w:rPr>
                <w:b/>
                <w:bCs/>
                <w:kern w:val="24"/>
                <w:lang w:eastAsia="en-GB"/>
              </w:rPr>
              <w:br/>
            </w:r>
            <w:r w:rsidRPr="00246963">
              <w:rPr>
                <w:b/>
                <w:bCs/>
                <w:kern w:val="24"/>
                <w:lang w:eastAsia="en-GB"/>
              </w:rPr>
              <w:t>(</w:t>
            </w:r>
            <w:r w:rsidRPr="007B2D92">
              <w:rPr>
                <w:b/>
                <w:bCs/>
                <w:kern w:val="24"/>
                <w:lang w:eastAsia="en-GB"/>
              </w:rPr>
              <w:t>n</w:t>
            </w:r>
            <w:r w:rsidR="00B13C58">
              <w:rPr>
                <w:b/>
                <w:bCs/>
                <w:kern w:val="24"/>
                <w:lang w:eastAsia="en-GB"/>
              </w:rPr>
              <w:t xml:space="preserve"> </w:t>
            </w:r>
            <w:r w:rsidRPr="00246963">
              <w:rPr>
                <w:b/>
                <w:bCs/>
                <w:kern w:val="24"/>
                <w:lang w:eastAsia="en-GB"/>
              </w:rPr>
              <w:t>=</w:t>
            </w:r>
            <w:r w:rsidR="00B13C58">
              <w:rPr>
                <w:b/>
                <w:bCs/>
                <w:kern w:val="24"/>
                <w:lang w:eastAsia="en-GB"/>
              </w:rPr>
              <w:t xml:space="preserve"> </w:t>
            </w:r>
            <w:r w:rsidRPr="00246963">
              <w:rPr>
                <w:b/>
                <w:bCs/>
                <w:kern w:val="24"/>
                <w:lang w:eastAsia="en-GB"/>
              </w:rPr>
              <w:t>16)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  <w:hideMark/>
          </w:tcPr>
          <w:p w14:paraId="0D7F3AB6" w14:textId="2A6D2A90" w:rsidR="00DB0AA2" w:rsidRPr="00246963" w:rsidRDefault="00DB0AA2" w:rsidP="00DB0AA2">
            <w:pPr>
              <w:pStyle w:val="Tabletext"/>
              <w:jc w:val="center"/>
              <w:rPr>
                <w:b/>
                <w:bCs/>
              </w:rPr>
            </w:pPr>
            <w:r w:rsidRPr="00246963">
              <w:rPr>
                <w:b/>
                <w:bCs/>
                <w:kern w:val="24"/>
                <w:lang w:eastAsia="en-GB"/>
              </w:rPr>
              <w:t xml:space="preserve">12 mg </w:t>
            </w:r>
            <w:r w:rsidR="0089764C">
              <w:rPr>
                <w:b/>
                <w:bCs/>
                <w:kern w:val="24"/>
                <w:lang w:eastAsia="en-GB"/>
              </w:rPr>
              <w:t>v</w:t>
            </w:r>
            <w:r w:rsidR="008D40BF" w:rsidRPr="00246963">
              <w:rPr>
                <w:b/>
                <w:bCs/>
                <w:kern w:val="24"/>
                <w:lang w:eastAsia="en-GB"/>
              </w:rPr>
              <w:t xml:space="preserve">erinurad </w:t>
            </w:r>
            <w:r w:rsidRPr="00246963">
              <w:rPr>
                <w:b/>
                <w:bCs/>
                <w:kern w:val="24"/>
                <w:lang w:eastAsia="en-GB"/>
              </w:rPr>
              <w:t>QD</w:t>
            </w:r>
            <w:r w:rsidR="00B13C58">
              <w:rPr>
                <w:b/>
                <w:bCs/>
                <w:kern w:val="24"/>
                <w:lang w:eastAsia="en-GB"/>
              </w:rPr>
              <w:br/>
            </w:r>
            <w:r w:rsidRPr="00246963">
              <w:rPr>
                <w:b/>
                <w:bCs/>
                <w:kern w:val="24"/>
                <w:lang w:eastAsia="en-GB"/>
              </w:rPr>
              <w:t>(</w:t>
            </w:r>
            <w:r w:rsidRPr="007B2D92">
              <w:rPr>
                <w:b/>
                <w:bCs/>
                <w:kern w:val="24"/>
                <w:lang w:eastAsia="en-GB"/>
              </w:rPr>
              <w:t>n</w:t>
            </w:r>
            <w:r w:rsidR="00B13C58">
              <w:rPr>
                <w:b/>
                <w:bCs/>
                <w:kern w:val="24"/>
                <w:lang w:eastAsia="en-GB"/>
              </w:rPr>
              <w:t xml:space="preserve"> </w:t>
            </w:r>
            <w:r w:rsidRPr="00246963">
              <w:rPr>
                <w:b/>
                <w:bCs/>
                <w:kern w:val="24"/>
                <w:lang w:eastAsia="en-GB"/>
              </w:rPr>
              <w:t>=</w:t>
            </w:r>
            <w:r w:rsidR="00B13C58">
              <w:rPr>
                <w:b/>
                <w:bCs/>
                <w:kern w:val="24"/>
                <w:lang w:eastAsia="en-GB"/>
              </w:rPr>
              <w:t xml:space="preserve"> </w:t>
            </w:r>
            <w:r w:rsidRPr="00246963">
              <w:rPr>
                <w:b/>
                <w:bCs/>
                <w:kern w:val="24"/>
                <w:lang w:eastAsia="en-GB"/>
              </w:rPr>
              <w:t>8)</w:t>
            </w:r>
          </w:p>
        </w:tc>
      </w:tr>
      <w:tr w:rsidR="00DB0AA2" w:rsidRPr="00246963" w14:paraId="27685431" w14:textId="77777777" w:rsidTr="008D40BF">
        <w:trPr>
          <w:cantSplit/>
          <w:trHeight w:val="236"/>
        </w:trPr>
        <w:tc>
          <w:tcPr>
            <w:tcW w:w="142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29DCBAE" w14:textId="77777777" w:rsidR="00DB0AA2" w:rsidRPr="00246963" w:rsidRDefault="00DB0AA2" w:rsidP="008B5C21">
            <w:pPr>
              <w:pStyle w:val="Tabletext"/>
              <w:rPr>
                <w:bCs/>
              </w:rPr>
            </w:pPr>
            <w:r w:rsidRPr="00246963">
              <w:rPr>
                <w:bCs/>
              </w:rPr>
              <w:t>Gastrointestinal disorders</w:t>
            </w:r>
          </w:p>
        </w:tc>
        <w:tc>
          <w:tcPr>
            <w:tcW w:w="89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A9B95F2" w14:textId="061076EF" w:rsidR="00DB0AA2" w:rsidRPr="00246963" w:rsidRDefault="00DB0AA2" w:rsidP="008B5C21">
            <w:pPr>
              <w:pStyle w:val="Tabletext"/>
              <w:jc w:val="center"/>
              <w:rPr>
                <w:bCs/>
              </w:rPr>
            </w:pPr>
            <w:r w:rsidRPr="00246963">
              <w:rPr>
                <w:bCs/>
              </w:rPr>
              <w:t>0</w:t>
            </w:r>
          </w:p>
        </w:tc>
        <w:tc>
          <w:tcPr>
            <w:tcW w:w="89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DD4468B" w14:textId="55945803" w:rsidR="00DB0AA2" w:rsidRPr="00246963" w:rsidRDefault="00DB0AA2" w:rsidP="008B5C21">
            <w:pPr>
              <w:pStyle w:val="Tabletext"/>
              <w:jc w:val="center"/>
              <w:rPr>
                <w:bCs/>
              </w:rPr>
            </w:pPr>
            <w:r w:rsidRPr="00246963">
              <w:rPr>
                <w:bCs/>
              </w:rPr>
              <w:t>1 (6.3%)</w:t>
            </w:r>
          </w:p>
        </w:tc>
        <w:tc>
          <w:tcPr>
            <w:tcW w:w="89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CBE3058" w14:textId="5A3AB6B2" w:rsidR="00DB0AA2" w:rsidRPr="00246963" w:rsidRDefault="00DB0AA2" w:rsidP="00DB0AA2">
            <w:pPr>
              <w:pStyle w:val="Tabletext"/>
              <w:jc w:val="center"/>
              <w:rPr>
                <w:bCs/>
              </w:rPr>
            </w:pPr>
            <w:r w:rsidRPr="00246963">
              <w:rPr>
                <w:bCs/>
              </w:rPr>
              <w:t>1 (6.3%)</w:t>
            </w:r>
          </w:p>
        </w:tc>
        <w:tc>
          <w:tcPr>
            <w:tcW w:w="89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3A33657" w14:textId="37547FBC" w:rsidR="00DB0AA2" w:rsidRPr="00246963" w:rsidRDefault="00DB0AA2" w:rsidP="008B5C21">
            <w:pPr>
              <w:pStyle w:val="Tabletext"/>
              <w:jc w:val="center"/>
              <w:rPr>
                <w:bCs/>
              </w:rPr>
            </w:pPr>
            <w:r w:rsidRPr="00246963">
              <w:rPr>
                <w:bCs/>
              </w:rPr>
              <w:t>1 (12.5%)</w:t>
            </w:r>
          </w:p>
        </w:tc>
      </w:tr>
      <w:tr w:rsidR="00DB0AA2" w:rsidRPr="00246963" w14:paraId="3461A80E" w14:textId="77777777" w:rsidTr="008D40BF">
        <w:trPr>
          <w:cantSplit/>
          <w:trHeight w:val="236"/>
        </w:trPr>
        <w:tc>
          <w:tcPr>
            <w:tcW w:w="1427" w:type="pct"/>
            <w:shd w:val="clear" w:color="auto" w:fill="FFFFFF"/>
          </w:tcPr>
          <w:p w14:paraId="68729232" w14:textId="77777777" w:rsidR="00DB0AA2" w:rsidRPr="00246963" w:rsidRDefault="00DB0AA2" w:rsidP="008B5C21">
            <w:pPr>
              <w:pStyle w:val="Tabletext"/>
              <w:ind w:left="127"/>
              <w:rPr>
                <w:bCs/>
              </w:rPr>
            </w:pPr>
            <w:r w:rsidRPr="00246963">
              <w:rPr>
                <w:bCs/>
              </w:rPr>
              <w:t>Diarrhea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0E5F836D" w14:textId="40AF715C" w:rsidR="00DB0AA2" w:rsidRPr="00246963" w:rsidRDefault="00DB0AA2" w:rsidP="008B5C21">
            <w:pPr>
              <w:pStyle w:val="Tabletext"/>
              <w:jc w:val="center"/>
            </w:pPr>
            <w:r w:rsidRPr="00246963">
              <w:t>0</w:t>
            </w:r>
          </w:p>
        </w:tc>
        <w:tc>
          <w:tcPr>
            <w:tcW w:w="894" w:type="pct"/>
            <w:shd w:val="clear" w:color="auto" w:fill="FFFFFF"/>
            <w:vAlign w:val="center"/>
          </w:tcPr>
          <w:p w14:paraId="0141985C" w14:textId="0D748131" w:rsidR="00DB0AA2" w:rsidRPr="00246963" w:rsidRDefault="00DB0AA2" w:rsidP="008B5C21">
            <w:pPr>
              <w:pStyle w:val="Tabletext"/>
              <w:jc w:val="center"/>
            </w:pPr>
            <w:r w:rsidRPr="00246963">
              <w:t>0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0218A2B2" w14:textId="197FC1BA" w:rsidR="00DB0AA2" w:rsidRPr="00246963" w:rsidRDefault="00DB0AA2" w:rsidP="00DB0AA2">
            <w:pPr>
              <w:pStyle w:val="Tabletext"/>
              <w:jc w:val="center"/>
            </w:pPr>
            <w:r w:rsidRPr="00246963">
              <w:rPr>
                <w:bCs/>
              </w:rPr>
              <w:t>1 (6.3%)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4C7EB7E5" w14:textId="125949FB" w:rsidR="00DB0AA2" w:rsidRPr="00246963" w:rsidRDefault="00DB0AA2" w:rsidP="008B5C21">
            <w:pPr>
              <w:pStyle w:val="Tabletext"/>
              <w:jc w:val="center"/>
            </w:pPr>
            <w:r w:rsidRPr="00246963">
              <w:rPr>
                <w:bCs/>
              </w:rPr>
              <w:t>1 (12.5%)</w:t>
            </w:r>
          </w:p>
        </w:tc>
      </w:tr>
      <w:tr w:rsidR="00DB0AA2" w:rsidRPr="00246963" w14:paraId="0C0A5058" w14:textId="77777777" w:rsidTr="008D40BF">
        <w:trPr>
          <w:cantSplit/>
          <w:trHeight w:val="236"/>
        </w:trPr>
        <w:tc>
          <w:tcPr>
            <w:tcW w:w="1427" w:type="pct"/>
            <w:shd w:val="clear" w:color="auto" w:fill="FFFFFF"/>
          </w:tcPr>
          <w:p w14:paraId="2178FA8D" w14:textId="11C436CA" w:rsidR="00DB0AA2" w:rsidRPr="00246963" w:rsidRDefault="00DB0AA2" w:rsidP="008B5C21">
            <w:pPr>
              <w:pStyle w:val="Tabletext"/>
              <w:ind w:left="127"/>
              <w:rPr>
                <w:bCs/>
              </w:rPr>
            </w:pPr>
            <w:r w:rsidRPr="00246963">
              <w:rPr>
                <w:bCs/>
              </w:rPr>
              <w:t>Gastrointestinal motility disorder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3930C86B" w14:textId="259CBBA7" w:rsidR="00DB0AA2" w:rsidRPr="00246963" w:rsidRDefault="00DB0AA2" w:rsidP="008B5C21">
            <w:pPr>
              <w:pStyle w:val="Tabletext"/>
              <w:jc w:val="center"/>
            </w:pPr>
            <w:r w:rsidRPr="00246963">
              <w:t>0</w:t>
            </w:r>
          </w:p>
        </w:tc>
        <w:tc>
          <w:tcPr>
            <w:tcW w:w="894" w:type="pct"/>
            <w:shd w:val="clear" w:color="auto" w:fill="FFFFFF"/>
            <w:vAlign w:val="center"/>
          </w:tcPr>
          <w:p w14:paraId="1F857881" w14:textId="455CA00A" w:rsidR="00DB0AA2" w:rsidRPr="00246963" w:rsidRDefault="00DB0AA2" w:rsidP="008B5C21">
            <w:pPr>
              <w:pStyle w:val="Tabletext"/>
              <w:jc w:val="center"/>
            </w:pPr>
            <w:r w:rsidRPr="00246963">
              <w:rPr>
                <w:bCs/>
              </w:rPr>
              <w:t>1 (6.3%)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061DCB66" w14:textId="5537C819" w:rsidR="00DB0AA2" w:rsidRPr="00246963" w:rsidRDefault="00DB0AA2" w:rsidP="00DB0AA2">
            <w:pPr>
              <w:pStyle w:val="Tabletext"/>
              <w:jc w:val="center"/>
            </w:pPr>
            <w:r w:rsidRPr="00246963">
              <w:t>0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5E6CB937" w14:textId="5A9AE90B" w:rsidR="00DB0AA2" w:rsidRPr="00246963" w:rsidRDefault="00DB0AA2" w:rsidP="008B5C21">
            <w:pPr>
              <w:pStyle w:val="Tabletext"/>
              <w:jc w:val="center"/>
            </w:pPr>
            <w:r w:rsidRPr="00246963">
              <w:t>0</w:t>
            </w:r>
          </w:p>
        </w:tc>
      </w:tr>
      <w:tr w:rsidR="00DB0AA2" w:rsidRPr="00246963" w14:paraId="1FEC2D22" w14:textId="77777777" w:rsidTr="008D40BF">
        <w:trPr>
          <w:cantSplit/>
          <w:trHeight w:val="236"/>
        </w:trPr>
        <w:tc>
          <w:tcPr>
            <w:tcW w:w="1427" w:type="pct"/>
            <w:shd w:val="clear" w:color="auto" w:fill="FFFFFF"/>
            <w:vAlign w:val="bottom"/>
          </w:tcPr>
          <w:p w14:paraId="252FDB36" w14:textId="6E0290A6" w:rsidR="00DB0AA2" w:rsidRPr="00246963" w:rsidRDefault="00DB0AA2" w:rsidP="00DB0AA2">
            <w:pPr>
              <w:pStyle w:val="Tabletext"/>
              <w:rPr>
                <w:bCs/>
              </w:rPr>
            </w:pPr>
            <w:r w:rsidRPr="00246963">
              <w:rPr>
                <w:bCs/>
              </w:rPr>
              <w:t>General disorders and administration site conditions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37F97165" w14:textId="418B0A7C" w:rsidR="00DB0AA2" w:rsidRPr="00246963" w:rsidRDefault="00DB0AA2" w:rsidP="008B5C21">
            <w:pPr>
              <w:pStyle w:val="Tabletext"/>
              <w:jc w:val="center"/>
              <w:rPr>
                <w:bCs/>
              </w:rPr>
            </w:pPr>
            <w:r w:rsidRPr="00246963">
              <w:rPr>
                <w:bCs/>
              </w:rPr>
              <w:t>0</w:t>
            </w:r>
          </w:p>
        </w:tc>
        <w:tc>
          <w:tcPr>
            <w:tcW w:w="894" w:type="pct"/>
            <w:shd w:val="clear" w:color="auto" w:fill="FFFFFF"/>
            <w:vAlign w:val="center"/>
          </w:tcPr>
          <w:p w14:paraId="7780142B" w14:textId="67A1D07D" w:rsidR="00DB0AA2" w:rsidRPr="00246963" w:rsidRDefault="00DB0AA2" w:rsidP="008B5C21">
            <w:pPr>
              <w:pStyle w:val="Tabletext"/>
              <w:jc w:val="center"/>
              <w:rPr>
                <w:bCs/>
              </w:rPr>
            </w:pPr>
            <w:r w:rsidRPr="00246963">
              <w:rPr>
                <w:bCs/>
              </w:rPr>
              <w:t>0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7BF883DB" w14:textId="11CDE9F2" w:rsidR="00DB0AA2" w:rsidRPr="00246963" w:rsidRDefault="00DB0AA2" w:rsidP="00DB0AA2">
            <w:pPr>
              <w:pStyle w:val="Tabletext"/>
              <w:jc w:val="center"/>
              <w:rPr>
                <w:bCs/>
              </w:rPr>
            </w:pPr>
            <w:r w:rsidRPr="00246963">
              <w:rPr>
                <w:bCs/>
              </w:rPr>
              <w:t>0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0792A5B8" w14:textId="0677CF72" w:rsidR="00DB0AA2" w:rsidRPr="00246963" w:rsidRDefault="00DB0AA2" w:rsidP="008B5C21">
            <w:pPr>
              <w:pStyle w:val="Tabletext"/>
              <w:jc w:val="center"/>
              <w:rPr>
                <w:bCs/>
              </w:rPr>
            </w:pPr>
            <w:r w:rsidRPr="00246963">
              <w:rPr>
                <w:bCs/>
              </w:rPr>
              <w:t>1 (12.5%)</w:t>
            </w:r>
          </w:p>
        </w:tc>
      </w:tr>
      <w:tr w:rsidR="00DB0AA2" w:rsidRPr="00246963" w14:paraId="5913D8A4" w14:textId="77777777" w:rsidTr="008D40BF">
        <w:trPr>
          <w:cantSplit/>
          <w:trHeight w:val="236"/>
        </w:trPr>
        <w:tc>
          <w:tcPr>
            <w:tcW w:w="1427" w:type="pct"/>
            <w:shd w:val="clear" w:color="auto" w:fill="FFFFFF"/>
            <w:vAlign w:val="bottom"/>
          </w:tcPr>
          <w:p w14:paraId="428C280D" w14:textId="004C06E3" w:rsidR="00DB0AA2" w:rsidRPr="00246963" w:rsidRDefault="00DB0AA2" w:rsidP="008B5C21">
            <w:pPr>
              <w:pStyle w:val="Tabletext"/>
              <w:ind w:left="127"/>
              <w:rPr>
                <w:bCs/>
              </w:rPr>
            </w:pPr>
            <w:r w:rsidRPr="00246963">
              <w:rPr>
                <w:bCs/>
              </w:rPr>
              <w:t>Feeling cold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15E94521" w14:textId="0E1E10D0" w:rsidR="00DB0AA2" w:rsidRPr="00246963" w:rsidRDefault="00DB0AA2" w:rsidP="008B5C21">
            <w:pPr>
              <w:pStyle w:val="Tabletext"/>
              <w:jc w:val="center"/>
            </w:pPr>
            <w:r w:rsidRPr="00246963">
              <w:t>0</w:t>
            </w:r>
          </w:p>
        </w:tc>
        <w:tc>
          <w:tcPr>
            <w:tcW w:w="894" w:type="pct"/>
            <w:shd w:val="clear" w:color="auto" w:fill="FFFFFF"/>
            <w:vAlign w:val="center"/>
          </w:tcPr>
          <w:p w14:paraId="310DC4A0" w14:textId="45C83163" w:rsidR="00DB0AA2" w:rsidRPr="00246963" w:rsidRDefault="00DB0AA2" w:rsidP="008B5C21">
            <w:pPr>
              <w:pStyle w:val="Tabletext"/>
              <w:jc w:val="center"/>
            </w:pPr>
            <w:r w:rsidRPr="00246963">
              <w:t>0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52380EBC" w14:textId="2394A515" w:rsidR="00DB0AA2" w:rsidRPr="00246963" w:rsidRDefault="00DB0AA2" w:rsidP="00DB0AA2">
            <w:pPr>
              <w:pStyle w:val="Tabletext"/>
              <w:jc w:val="center"/>
            </w:pPr>
            <w:r w:rsidRPr="00246963">
              <w:t>0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783D0C75" w14:textId="3D5DF0CD" w:rsidR="00DB0AA2" w:rsidRPr="00246963" w:rsidRDefault="00DB0AA2" w:rsidP="008B5C21">
            <w:pPr>
              <w:pStyle w:val="Tabletext"/>
              <w:jc w:val="center"/>
            </w:pPr>
            <w:r w:rsidRPr="00246963">
              <w:rPr>
                <w:bCs/>
              </w:rPr>
              <w:t>1 (12.5%)</w:t>
            </w:r>
          </w:p>
        </w:tc>
      </w:tr>
      <w:tr w:rsidR="00DB0AA2" w:rsidRPr="00246963" w14:paraId="1E5DC125" w14:textId="77777777" w:rsidTr="008D40BF">
        <w:trPr>
          <w:cantSplit/>
          <w:trHeight w:val="236"/>
        </w:trPr>
        <w:tc>
          <w:tcPr>
            <w:tcW w:w="1427" w:type="pct"/>
            <w:shd w:val="clear" w:color="auto" w:fill="FFFFFF"/>
          </w:tcPr>
          <w:p w14:paraId="1C80BEB0" w14:textId="2AB385AE" w:rsidR="00DB0AA2" w:rsidRPr="00246963" w:rsidRDefault="00DB0AA2" w:rsidP="008B5C21">
            <w:pPr>
              <w:pStyle w:val="Tabletext"/>
              <w:rPr>
                <w:bCs/>
              </w:rPr>
            </w:pPr>
            <w:r w:rsidRPr="00246963">
              <w:rPr>
                <w:bCs/>
              </w:rPr>
              <w:t>Infections and infestations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12202794" w14:textId="3277C644" w:rsidR="00DB0AA2" w:rsidRPr="00246963" w:rsidRDefault="00DB0AA2" w:rsidP="008B5C21">
            <w:pPr>
              <w:pStyle w:val="Tabletext"/>
              <w:jc w:val="center"/>
              <w:rPr>
                <w:bCs/>
              </w:rPr>
            </w:pPr>
            <w:r w:rsidRPr="00246963">
              <w:rPr>
                <w:bCs/>
              </w:rPr>
              <w:t>0</w:t>
            </w:r>
          </w:p>
        </w:tc>
        <w:tc>
          <w:tcPr>
            <w:tcW w:w="894" w:type="pct"/>
            <w:shd w:val="clear" w:color="auto" w:fill="FFFFFF"/>
            <w:vAlign w:val="center"/>
          </w:tcPr>
          <w:p w14:paraId="769B10BC" w14:textId="2C1B84F9" w:rsidR="00DB0AA2" w:rsidRPr="00246963" w:rsidRDefault="00DB0AA2" w:rsidP="008B5C21">
            <w:pPr>
              <w:pStyle w:val="Tabletext"/>
              <w:jc w:val="center"/>
              <w:rPr>
                <w:bCs/>
              </w:rPr>
            </w:pPr>
            <w:r w:rsidRPr="00246963">
              <w:rPr>
                <w:bCs/>
              </w:rPr>
              <w:t>0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0411776F" w14:textId="188DEB00" w:rsidR="00DB0AA2" w:rsidRPr="00246963" w:rsidRDefault="00DB0AA2" w:rsidP="00DB0AA2">
            <w:pPr>
              <w:pStyle w:val="Tabletext"/>
              <w:jc w:val="center"/>
              <w:rPr>
                <w:bCs/>
              </w:rPr>
            </w:pPr>
            <w:r w:rsidRPr="00246963">
              <w:rPr>
                <w:bCs/>
              </w:rPr>
              <w:t>0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35DDF070" w14:textId="57EBBEA4" w:rsidR="00DB0AA2" w:rsidRPr="00246963" w:rsidRDefault="00DB0AA2" w:rsidP="008B5C21">
            <w:pPr>
              <w:pStyle w:val="Tabletext"/>
              <w:jc w:val="center"/>
              <w:rPr>
                <w:bCs/>
              </w:rPr>
            </w:pPr>
            <w:r w:rsidRPr="00246963">
              <w:rPr>
                <w:bCs/>
              </w:rPr>
              <w:t>1 (12.5%)</w:t>
            </w:r>
          </w:p>
        </w:tc>
      </w:tr>
      <w:tr w:rsidR="00DB0AA2" w:rsidRPr="00246963" w14:paraId="22E85DB1" w14:textId="77777777" w:rsidTr="008D40BF">
        <w:trPr>
          <w:cantSplit/>
          <w:trHeight w:val="236"/>
        </w:trPr>
        <w:tc>
          <w:tcPr>
            <w:tcW w:w="1427" w:type="pct"/>
            <w:tcBorders>
              <w:bottom w:val="single" w:sz="4" w:space="0" w:color="auto"/>
            </w:tcBorders>
            <w:shd w:val="clear" w:color="auto" w:fill="FFFFFF"/>
          </w:tcPr>
          <w:p w14:paraId="0DC774B9" w14:textId="552B3CD3" w:rsidR="00DB0AA2" w:rsidRPr="00246963" w:rsidRDefault="00DB0AA2" w:rsidP="008B5C21">
            <w:pPr>
              <w:pStyle w:val="Tabletext"/>
              <w:ind w:left="127"/>
              <w:rPr>
                <w:bCs/>
              </w:rPr>
            </w:pPr>
            <w:r w:rsidRPr="00246963">
              <w:rPr>
                <w:bCs/>
              </w:rPr>
              <w:t>Rash pustular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7D58D3D" w14:textId="37FDFC37" w:rsidR="00DB0AA2" w:rsidRPr="00246963" w:rsidRDefault="00DB0AA2" w:rsidP="008B5C21">
            <w:pPr>
              <w:pStyle w:val="Tabletext"/>
              <w:jc w:val="center"/>
              <w:rPr>
                <w:bCs/>
              </w:rPr>
            </w:pPr>
            <w:r w:rsidRPr="00246963">
              <w:rPr>
                <w:bCs/>
              </w:rPr>
              <w:t>0</w:t>
            </w:r>
          </w:p>
        </w:tc>
        <w:tc>
          <w:tcPr>
            <w:tcW w:w="89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6982133" w14:textId="36C90E6A" w:rsidR="00DB0AA2" w:rsidRPr="00246963" w:rsidRDefault="00DB0AA2" w:rsidP="008B5C21">
            <w:pPr>
              <w:pStyle w:val="Tabletext"/>
              <w:jc w:val="center"/>
              <w:rPr>
                <w:bCs/>
              </w:rPr>
            </w:pPr>
            <w:r w:rsidRPr="00246963">
              <w:rPr>
                <w:bCs/>
              </w:rPr>
              <w:t>0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CFA918E" w14:textId="177D26B6" w:rsidR="00DB0AA2" w:rsidRPr="00246963" w:rsidRDefault="00DB0AA2" w:rsidP="00DB0AA2">
            <w:pPr>
              <w:pStyle w:val="Tabletext"/>
              <w:jc w:val="center"/>
              <w:rPr>
                <w:bCs/>
              </w:rPr>
            </w:pPr>
            <w:r w:rsidRPr="00246963">
              <w:rPr>
                <w:bCs/>
              </w:rPr>
              <w:t>0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53E524E" w14:textId="09FD6F13" w:rsidR="00DB0AA2" w:rsidRPr="00246963" w:rsidRDefault="00DB0AA2" w:rsidP="008B5C21">
            <w:pPr>
              <w:pStyle w:val="Tabletext"/>
              <w:jc w:val="center"/>
              <w:rPr>
                <w:bCs/>
              </w:rPr>
            </w:pPr>
            <w:r w:rsidRPr="00246963">
              <w:rPr>
                <w:bCs/>
              </w:rPr>
              <w:t>1 (12.5%)</w:t>
            </w:r>
          </w:p>
        </w:tc>
      </w:tr>
    </w:tbl>
    <w:p w14:paraId="3C9D8CBB" w14:textId="12E0D87D" w:rsidR="0050178A" w:rsidRPr="00246963" w:rsidRDefault="0089764C" w:rsidP="00DB0AA2">
      <w:pPr>
        <w:rPr>
          <w:sz w:val="18"/>
          <w:szCs w:val="14"/>
        </w:rPr>
      </w:pPr>
      <w:r w:rsidRPr="00602BD5">
        <w:rPr>
          <w:sz w:val="18"/>
          <w:szCs w:val="18"/>
        </w:rPr>
        <w:t>Abbreviations:</w:t>
      </w:r>
      <w:r>
        <w:t xml:space="preserve"> </w:t>
      </w:r>
      <w:r w:rsidR="00DB0AA2" w:rsidRPr="00246963">
        <w:rPr>
          <w:sz w:val="18"/>
          <w:szCs w:val="14"/>
        </w:rPr>
        <w:t>AE, adverse event; QD, once daily.</w:t>
      </w:r>
    </w:p>
    <w:p w14:paraId="62C8B057" w14:textId="77777777" w:rsidR="00121EEE" w:rsidRDefault="0050178A" w:rsidP="00D20845">
      <w:pPr>
        <w:spacing w:after="0" w:line="240" w:lineRule="auto"/>
        <w:sectPr w:rsidR="00121EEE" w:rsidSect="00A37534">
          <w:footerReference w:type="default" r:id="rId15"/>
          <w:pgSz w:w="16838" w:h="11906" w:orient="landscape" w:code="9"/>
          <w:pgMar w:top="1440" w:right="1440" w:bottom="1440" w:left="1440" w:header="706" w:footer="706" w:gutter="0"/>
          <w:cols w:space="720"/>
          <w:docGrid w:linePitch="326"/>
        </w:sectPr>
      </w:pPr>
      <w:r w:rsidRPr="00246963">
        <w:br w:type="page"/>
      </w:r>
    </w:p>
    <w:p w14:paraId="07F347D2" w14:textId="7E27790E" w:rsidR="00121EEE" w:rsidRPr="0070191B" w:rsidRDefault="008D40BF" w:rsidP="00121EEE">
      <w:pPr>
        <w:pStyle w:val="Figuretablelegend"/>
        <w:rPr>
          <w:b w:val="0"/>
          <w:bCs/>
        </w:rPr>
      </w:pPr>
      <w:r w:rsidRPr="002E123C">
        <w:lastRenderedPageBreak/>
        <w:t xml:space="preserve">Supplemental Table </w:t>
      </w:r>
      <w:r w:rsidR="00121EEE" w:rsidRPr="002E123C">
        <w:t xml:space="preserve">S4 </w:t>
      </w:r>
      <w:r w:rsidR="00121EEE" w:rsidRPr="002E123C">
        <w:rPr>
          <w:b w:val="0"/>
          <w:bCs/>
        </w:rPr>
        <w:t xml:space="preserve">Study 1: Summary of </w:t>
      </w:r>
      <w:r w:rsidR="0089764C">
        <w:rPr>
          <w:b w:val="0"/>
          <w:bCs/>
        </w:rPr>
        <w:t>p</w:t>
      </w:r>
      <w:r w:rsidR="00121EEE" w:rsidRPr="002E123C">
        <w:rPr>
          <w:b w:val="0"/>
          <w:bCs/>
        </w:rPr>
        <w:t xml:space="preserve">harmacokinetic </w:t>
      </w:r>
      <w:r w:rsidR="0089764C">
        <w:rPr>
          <w:b w:val="0"/>
          <w:bCs/>
        </w:rPr>
        <w:t>p</w:t>
      </w:r>
      <w:r w:rsidR="00121EEE" w:rsidRPr="002E123C">
        <w:rPr>
          <w:b w:val="0"/>
          <w:bCs/>
        </w:rPr>
        <w:t xml:space="preserve">arameters for </w:t>
      </w:r>
      <w:r w:rsidR="0089764C">
        <w:rPr>
          <w:b w:val="0"/>
          <w:bCs/>
        </w:rPr>
        <w:t>a</w:t>
      </w:r>
      <w:r w:rsidR="00121EEE" w:rsidRPr="002E123C">
        <w:rPr>
          <w:b w:val="0"/>
          <w:bCs/>
        </w:rPr>
        <w:t xml:space="preserve">llopurinol and </w:t>
      </w:r>
      <w:r w:rsidR="0089764C">
        <w:rPr>
          <w:b w:val="0"/>
          <w:bCs/>
        </w:rPr>
        <w:t>o</w:t>
      </w:r>
      <w:r w:rsidR="00121EEE" w:rsidRPr="002E123C">
        <w:rPr>
          <w:b w:val="0"/>
          <w:bCs/>
        </w:rPr>
        <w:t xml:space="preserve">xypurinol in </w:t>
      </w:r>
      <w:r w:rsidR="0089764C">
        <w:rPr>
          <w:b w:val="0"/>
          <w:bCs/>
        </w:rPr>
        <w:t>h</w:t>
      </w:r>
      <w:r w:rsidR="00121EEE" w:rsidRPr="002E123C">
        <w:rPr>
          <w:b w:val="0"/>
          <w:bCs/>
        </w:rPr>
        <w:t xml:space="preserve">ealthy Asian and Chinese </w:t>
      </w:r>
      <w:r w:rsidR="00931845" w:rsidRPr="00931845">
        <w:rPr>
          <w:b w:val="0"/>
          <w:bCs/>
        </w:rPr>
        <w:t>participant</w:t>
      </w:r>
      <w:r w:rsidR="00121EEE" w:rsidRPr="002E123C">
        <w:rPr>
          <w:b w:val="0"/>
          <w:bCs/>
        </w:rPr>
        <w:t>s</w:t>
      </w:r>
    </w:p>
    <w:tbl>
      <w:tblPr>
        <w:tblStyle w:val="TableGrid"/>
        <w:tblW w:w="139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271"/>
        <w:gridCol w:w="1584"/>
        <w:gridCol w:w="1585"/>
        <w:gridCol w:w="1584"/>
        <w:gridCol w:w="1585"/>
        <w:gridCol w:w="1585"/>
        <w:gridCol w:w="1584"/>
        <w:gridCol w:w="1585"/>
        <w:gridCol w:w="1585"/>
      </w:tblGrid>
      <w:tr w:rsidR="00121EEE" w:rsidRPr="00246963" w14:paraId="15819F66" w14:textId="77777777" w:rsidTr="0089764C">
        <w:trPr>
          <w:trHeight w:val="186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B16EE4D" w14:textId="2EC71700" w:rsidR="00121EEE" w:rsidRPr="00246963" w:rsidRDefault="00121EEE" w:rsidP="0089764C">
            <w:pPr>
              <w:pStyle w:val="Tabletext"/>
              <w:rPr>
                <w:b/>
                <w:bCs/>
                <w:lang w:eastAsia="en-GB"/>
              </w:rPr>
            </w:pPr>
            <w:r w:rsidRPr="00246963">
              <w:rPr>
                <w:b/>
                <w:bCs/>
                <w:lang w:eastAsia="en-GB"/>
              </w:rPr>
              <w:t xml:space="preserve">Study </w:t>
            </w:r>
            <w:r w:rsidR="0089764C">
              <w:rPr>
                <w:b/>
                <w:bCs/>
                <w:lang w:eastAsia="en-GB"/>
              </w:rPr>
              <w:t>d</w:t>
            </w:r>
            <w:r w:rsidRPr="00246963">
              <w:rPr>
                <w:b/>
                <w:bCs/>
                <w:lang w:eastAsia="en-GB"/>
              </w:rPr>
              <w:t>ay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9C0BD7D" w14:textId="77777777" w:rsidR="00121EEE" w:rsidRPr="00246963" w:rsidRDefault="00121EEE" w:rsidP="0089764C">
            <w:pPr>
              <w:pStyle w:val="Tabletext"/>
              <w:jc w:val="center"/>
              <w:rPr>
                <w:b/>
                <w:bCs/>
                <w:lang w:eastAsia="en-GB"/>
              </w:rPr>
            </w:pPr>
            <w:r w:rsidRPr="00246963">
              <w:rPr>
                <w:b/>
                <w:bCs/>
                <w:lang w:eastAsia="en-GB"/>
              </w:rPr>
              <w:t>AUC (ng·h/mL)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232431E" w14:textId="77777777" w:rsidR="00121EEE" w:rsidRPr="00246963" w:rsidRDefault="00121EEE" w:rsidP="0089764C">
            <w:pPr>
              <w:pStyle w:val="Tabletext"/>
              <w:jc w:val="center"/>
              <w:rPr>
                <w:b/>
                <w:bCs/>
                <w:lang w:eastAsia="en-GB"/>
              </w:rPr>
            </w:pPr>
            <w:r w:rsidRPr="00246963">
              <w:rPr>
                <w:b/>
                <w:bCs/>
                <w:lang w:eastAsia="en-GB"/>
              </w:rPr>
              <w:t>AUC</w:t>
            </w:r>
            <w:r w:rsidRPr="00246963">
              <w:rPr>
                <w:b/>
                <w:bCs/>
                <w:vertAlign w:val="subscript"/>
              </w:rPr>
              <w:t>τ</w:t>
            </w:r>
            <w:r w:rsidRPr="00246963">
              <w:rPr>
                <w:b/>
                <w:bCs/>
                <w:position w:val="-5"/>
                <w:vertAlign w:val="subscript"/>
                <w:lang w:eastAsia="en-GB"/>
              </w:rPr>
              <w:t xml:space="preserve"> </w:t>
            </w:r>
            <w:r w:rsidRPr="00246963">
              <w:rPr>
                <w:b/>
                <w:bCs/>
                <w:lang w:eastAsia="en-GB"/>
              </w:rPr>
              <w:t>(ng·h/mL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D45C683" w14:textId="77777777" w:rsidR="00121EEE" w:rsidRPr="00246963" w:rsidRDefault="00121EEE" w:rsidP="0089764C">
            <w:pPr>
              <w:pStyle w:val="Tabletext"/>
              <w:jc w:val="center"/>
              <w:rPr>
                <w:b/>
                <w:bCs/>
                <w:lang w:eastAsia="en-GB"/>
              </w:rPr>
            </w:pPr>
            <w:r w:rsidRPr="00246963">
              <w:rPr>
                <w:b/>
                <w:bCs/>
                <w:lang w:eastAsia="en-GB"/>
              </w:rPr>
              <w:t xml:space="preserve">CL/F </w:t>
            </w:r>
            <w:r w:rsidRPr="00246963">
              <w:rPr>
                <w:b/>
                <w:bCs/>
                <w:lang w:eastAsia="en-GB"/>
              </w:rPr>
              <w:br/>
              <w:t>(L/h)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8DD9005" w14:textId="77777777" w:rsidR="00121EEE" w:rsidRPr="00246963" w:rsidRDefault="00121EEE" w:rsidP="0089764C">
            <w:pPr>
              <w:pStyle w:val="Tabletext"/>
              <w:jc w:val="center"/>
              <w:rPr>
                <w:b/>
                <w:bCs/>
                <w:lang w:eastAsia="en-GB"/>
              </w:rPr>
            </w:pPr>
            <w:r w:rsidRPr="00246963">
              <w:rPr>
                <w:b/>
                <w:bCs/>
                <w:lang w:eastAsia="en-GB"/>
              </w:rPr>
              <w:t>C</w:t>
            </w:r>
            <w:r w:rsidRPr="00246963">
              <w:rPr>
                <w:b/>
                <w:bCs/>
                <w:position w:val="-5"/>
                <w:vertAlign w:val="subscript"/>
                <w:lang w:eastAsia="en-GB"/>
              </w:rPr>
              <w:t>max</w:t>
            </w:r>
            <w:r w:rsidRPr="00246963">
              <w:rPr>
                <w:b/>
                <w:bCs/>
                <w:lang w:eastAsia="en-GB"/>
              </w:rPr>
              <w:t xml:space="preserve"> </w:t>
            </w:r>
            <w:r w:rsidRPr="00246963">
              <w:rPr>
                <w:b/>
                <w:bCs/>
                <w:lang w:eastAsia="en-GB"/>
              </w:rPr>
              <w:br/>
              <w:t>(ng/mL)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6EAD02E" w14:textId="77777777" w:rsidR="00121EEE" w:rsidRPr="00246963" w:rsidRDefault="00121EEE" w:rsidP="0089764C">
            <w:pPr>
              <w:pStyle w:val="Tabletext"/>
              <w:jc w:val="center"/>
              <w:rPr>
                <w:b/>
                <w:bCs/>
                <w:lang w:eastAsia="en-GB"/>
              </w:rPr>
            </w:pPr>
            <w:r w:rsidRPr="00246963">
              <w:rPr>
                <w:b/>
                <w:bCs/>
                <w:lang w:eastAsia="en-GB"/>
              </w:rPr>
              <w:t>t</w:t>
            </w:r>
            <w:r w:rsidRPr="00246963">
              <w:rPr>
                <w:b/>
                <w:bCs/>
                <w:position w:val="-5"/>
                <w:vertAlign w:val="subscript"/>
                <w:lang w:eastAsia="en-GB"/>
              </w:rPr>
              <w:t>max</w:t>
            </w:r>
            <w:r w:rsidRPr="00246963">
              <w:rPr>
                <w:b/>
                <w:bCs/>
                <w:lang w:eastAsia="en-GB"/>
              </w:rPr>
              <w:br/>
              <w:t>(h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9414FAD" w14:textId="77777777" w:rsidR="00121EEE" w:rsidRPr="00246963" w:rsidRDefault="00121EEE" w:rsidP="0089764C">
            <w:pPr>
              <w:pStyle w:val="Tabletext"/>
              <w:jc w:val="center"/>
              <w:rPr>
                <w:b/>
                <w:bCs/>
                <w:lang w:eastAsia="en-GB"/>
              </w:rPr>
            </w:pPr>
            <w:r w:rsidRPr="00246963">
              <w:rPr>
                <w:b/>
                <w:bCs/>
                <w:lang w:eastAsia="en-GB"/>
              </w:rPr>
              <w:t>t</w:t>
            </w:r>
            <w:r w:rsidRPr="00246963">
              <w:rPr>
                <w:b/>
                <w:bCs/>
                <w:vertAlign w:val="subscript"/>
                <w:lang w:eastAsia="en-GB"/>
              </w:rPr>
              <w:t>½</w:t>
            </w:r>
            <w:r w:rsidRPr="00246963">
              <w:rPr>
                <w:b/>
                <w:bCs/>
                <w:lang w:eastAsia="en-GB"/>
              </w:rPr>
              <w:t xml:space="preserve">λz </w:t>
            </w:r>
            <w:r w:rsidRPr="00246963">
              <w:rPr>
                <w:b/>
                <w:bCs/>
                <w:lang w:eastAsia="en-GB"/>
              </w:rPr>
              <w:br/>
              <w:t>(h)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9A66F5" w14:textId="77777777" w:rsidR="00121EEE" w:rsidRPr="00246963" w:rsidRDefault="00121EEE" w:rsidP="0089764C">
            <w:pPr>
              <w:pStyle w:val="Tabletext"/>
              <w:jc w:val="center"/>
              <w:rPr>
                <w:b/>
                <w:bCs/>
                <w:lang w:eastAsia="en-GB"/>
              </w:rPr>
            </w:pPr>
            <w:r w:rsidRPr="00246963">
              <w:rPr>
                <w:b/>
                <w:bCs/>
                <w:lang w:eastAsia="en-GB"/>
              </w:rPr>
              <w:t>R</w:t>
            </w:r>
            <w:r w:rsidRPr="00246963">
              <w:rPr>
                <w:b/>
                <w:bCs/>
                <w:vertAlign w:val="subscript"/>
                <w:lang w:eastAsia="en-GB"/>
              </w:rPr>
              <w:t>ac</w:t>
            </w:r>
            <w:r w:rsidRPr="00246963">
              <w:rPr>
                <w:b/>
                <w:bCs/>
                <w:lang w:eastAsia="en-GB"/>
              </w:rPr>
              <w:t xml:space="preserve"> AUC</w:t>
            </w:r>
            <w:r w:rsidRPr="00246963">
              <w:rPr>
                <w:b/>
                <w:bCs/>
                <w:vertAlign w:val="subscript"/>
              </w:rPr>
              <w:t>τ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6C86F1" w14:textId="77777777" w:rsidR="00121EEE" w:rsidRPr="00246963" w:rsidRDefault="00121EEE" w:rsidP="0089764C">
            <w:pPr>
              <w:pStyle w:val="Tabletext"/>
              <w:jc w:val="center"/>
              <w:rPr>
                <w:b/>
                <w:bCs/>
                <w:lang w:eastAsia="en-GB"/>
              </w:rPr>
            </w:pPr>
            <w:r w:rsidRPr="00246963">
              <w:rPr>
                <w:b/>
                <w:bCs/>
                <w:lang w:eastAsia="en-GB"/>
              </w:rPr>
              <w:t>R</w:t>
            </w:r>
            <w:r w:rsidRPr="00246963">
              <w:rPr>
                <w:b/>
                <w:bCs/>
                <w:vertAlign w:val="subscript"/>
                <w:lang w:eastAsia="en-GB"/>
              </w:rPr>
              <w:t>ac</w:t>
            </w:r>
            <w:r w:rsidRPr="00246963">
              <w:rPr>
                <w:b/>
                <w:bCs/>
                <w:lang w:eastAsia="en-GB"/>
              </w:rPr>
              <w:t xml:space="preserve"> C</w:t>
            </w:r>
            <w:r w:rsidRPr="00246963">
              <w:rPr>
                <w:b/>
                <w:bCs/>
                <w:vertAlign w:val="subscript"/>
                <w:lang w:eastAsia="en-GB"/>
              </w:rPr>
              <w:t>max</w:t>
            </w:r>
          </w:p>
        </w:tc>
      </w:tr>
      <w:tr w:rsidR="00121EEE" w:rsidRPr="00246963" w14:paraId="53552523" w14:textId="77777777" w:rsidTr="0089764C">
        <w:trPr>
          <w:trHeight w:val="664"/>
        </w:trPr>
        <w:tc>
          <w:tcPr>
            <w:tcW w:w="13948" w:type="dxa"/>
            <w:gridSpan w:val="9"/>
            <w:vAlign w:val="center"/>
          </w:tcPr>
          <w:p w14:paraId="28CCC959" w14:textId="4B5C18ED" w:rsidR="00121EEE" w:rsidRPr="00246963" w:rsidRDefault="00121EEE" w:rsidP="0089764C">
            <w:pPr>
              <w:pStyle w:val="Tabletext"/>
              <w:rPr>
                <w:lang w:eastAsia="en-GB"/>
              </w:rPr>
            </w:pPr>
            <w:r w:rsidRPr="00246963">
              <w:rPr>
                <w:bCs/>
                <w:lang w:eastAsia="en-GB"/>
              </w:rPr>
              <w:t xml:space="preserve">Allopurinol: Healthy Asian </w:t>
            </w:r>
            <w:r w:rsidR="00931845" w:rsidRPr="00931845">
              <w:rPr>
                <w:bCs/>
                <w:lang w:eastAsia="en-GB"/>
              </w:rPr>
              <w:t>participant</w:t>
            </w:r>
            <w:r w:rsidRPr="00246963">
              <w:rPr>
                <w:bCs/>
                <w:lang w:eastAsia="en-GB"/>
              </w:rPr>
              <w:t>s</w:t>
            </w:r>
          </w:p>
        </w:tc>
      </w:tr>
      <w:tr w:rsidR="00121EEE" w:rsidRPr="00246963" w14:paraId="2D427692" w14:textId="77777777" w:rsidTr="0089764C">
        <w:trPr>
          <w:trHeight w:val="596"/>
        </w:trPr>
        <w:tc>
          <w:tcPr>
            <w:tcW w:w="1271" w:type="dxa"/>
            <w:vAlign w:val="center"/>
          </w:tcPr>
          <w:p w14:paraId="047E8656" w14:textId="77777777" w:rsidR="00121EEE" w:rsidRPr="00246963" w:rsidRDefault="00121EEE" w:rsidP="0089764C">
            <w:pPr>
              <w:pStyle w:val="Tabletext"/>
              <w:ind w:left="179"/>
              <w:rPr>
                <w:bCs/>
                <w:lang w:eastAsia="en-GB"/>
              </w:rPr>
            </w:pPr>
            <w:r w:rsidRPr="00246963">
              <w:rPr>
                <w:bCs/>
                <w:lang w:eastAsia="en-GB"/>
              </w:rPr>
              <w:t>Day 1</w:t>
            </w:r>
          </w:p>
        </w:tc>
        <w:tc>
          <w:tcPr>
            <w:tcW w:w="1584" w:type="dxa"/>
            <w:vAlign w:val="center"/>
          </w:tcPr>
          <w:p w14:paraId="04F443D3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6225 (26.8)</w:t>
            </w:r>
          </w:p>
        </w:tc>
        <w:tc>
          <w:tcPr>
            <w:tcW w:w="1585" w:type="dxa"/>
            <w:vAlign w:val="center"/>
          </w:tcPr>
          <w:p w14:paraId="29DA9A12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6226 (26.8)</w:t>
            </w:r>
          </w:p>
        </w:tc>
        <w:tc>
          <w:tcPr>
            <w:tcW w:w="1584" w:type="dxa"/>
            <w:vAlign w:val="center"/>
          </w:tcPr>
          <w:p w14:paraId="425562A8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49.7 (13.4)</w:t>
            </w:r>
          </w:p>
        </w:tc>
        <w:tc>
          <w:tcPr>
            <w:tcW w:w="1585" w:type="dxa"/>
            <w:vAlign w:val="center"/>
          </w:tcPr>
          <w:p w14:paraId="60B690C2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1773 (35.8)</w:t>
            </w:r>
          </w:p>
        </w:tc>
        <w:tc>
          <w:tcPr>
            <w:tcW w:w="1585" w:type="dxa"/>
            <w:vAlign w:val="center"/>
          </w:tcPr>
          <w:p w14:paraId="56DC587D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2.0</w:t>
            </w:r>
            <w:r>
              <w:rPr>
                <w:lang w:eastAsia="en-GB"/>
              </w:rPr>
              <w:t>0</w:t>
            </w:r>
            <w:r>
              <w:rPr>
                <w:lang w:eastAsia="en-GB"/>
              </w:rPr>
              <w:br/>
            </w:r>
            <w:r w:rsidRPr="00246963">
              <w:rPr>
                <w:lang w:eastAsia="en-GB"/>
              </w:rPr>
              <w:t>(0.5</w:t>
            </w:r>
            <w:r>
              <w:rPr>
                <w:lang w:eastAsia="en-GB"/>
              </w:rPr>
              <w:t>0</w:t>
            </w:r>
            <w:r w:rsidRPr="00246963">
              <w:rPr>
                <w:lang w:eastAsia="en-GB"/>
              </w:rPr>
              <w:t>–3.0</w:t>
            </w:r>
            <w:r>
              <w:rPr>
                <w:lang w:eastAsia="en-GB"/>
              </w:rPr>
              <w:t>0</w:t>
            </w:r>
            <w:r w:rsidRPr="00246963">
              <w:rPr>
                <w:lang w:eastAsia="en-GB"/>
              </w:rPr>
              <w:t>)</w:t>
            </w:r>
          </w:p>
        </w:tc>
        <w:tc>
          <w:tcPr>
            <w:tcW w:w="1584" w:type="dxa"/>
            <w:vAlign w:val="center"/>
          </w:tcPr>
          <w:p w14:paraId="5E3B9078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1.3</w:t>
            </w:r>
            <w:r>
              <w:rPr>
                <w:lang w:eastAsia="en-GB"/>
              </w:rPr>
              <w:t>4</w:t>
            </w:r>
            <w:r w:rsidRPr="00246963">
              <w:rPr>
                <w:lang w:eastAsia="en-GB"/>
              </w:rPr>
              <w:t xml:space="preserve"> (0.1</w:t>
            </w:r>
            <w:r>
              <w:rPr>
                <w:lang w:eastAsia="en-GB"/>
              </w:rPr>
              <w:t>08</w:t>
            </w:r>
            <w:r w:rsidRPr="00246963">
              <w:rPr>
                <w:lang w:eastAsia="en-GB"/>
              </w:rPr>
              <w:t>)</w:t>
            </w:r>
          </w:p>
        </w:tc>
        <w:tc>
          <w:tcPr>
            <w:tcW w:w="1585" w:type="dxa"/>
            <w:vAlign w:val="center"/>
          </w:tcPr>
          <w:p w14:paraId="2E223C5D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N/A</w:t>
            </w:r>
          </w:p>
        </w:tc>
        <w:tc>
          <w:tcPr>
            <w:tcW w:w="1585" w:type="dxa"/>
            <w:vAlign w:val="center"/>
          </w:tcPr>
          <w:p w14:paraId="72727D6B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N/A</w:t>
            </w:r>
          </w:p>
        </w:tc>
      </w:tr>
      <w:tr w:rsidR="00121EEE" w:rsidRPr="00246963" w14:paraId="29F99DD8" w14:textId="77777777" w:rsidTr="0089764C">
        <w:trPr>
          <w:trHeight w:val="664"/>
        </w:trPr>
        <w:tc>
          <w:tcPr>
            <w:tcW w:w="1271" w:type="dxa"/>
            <w:vAlign w:val="center"/>
          </w:tcPr>
          <w:p w14:paraId="69CB8CE3" w14:textId="77777777" w:rsidR="00121EEE" w:rsidRPr="00246963" w:rsidRDefault="00121EEE" w:rsidP="0089764C">
            <w:pPr>
              <w:pStyle w:val="Tabletext"/>
              <w:ind w:left="179"/>
              <w:rPr>
                <w:lang w:eastAsia="en-GB"/>
              </w:rPr>
            </w:pPr>
            <w:r w:rsidRPr="00246963">
              <w:rPr>
                <w:bCs/>
                <w:lang w:eastAsia="en-GB"/>
              </w:rPr>
              <w:t>Day 7</w:t>
            </w:r>
          </w:p>
        </w:tc>
        <w:tc>
          <w:tcPr>
            <w:tcW w:w="1584" w:type="dxa"/>
            <w:vAlign w:val="center"/>
          </w:tcPr>
          <w:p w14:paraId="40E8D61A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N/A</w:t>
            </w:r>
          </w:p>
        </w:tc>
        <w:tc>
          <w:tcPr>
            <w:tcW w:w="1585" w:type="dxa"/>
            <w:vAlign w:val="center"/>
          </w:tcPr>
          <w:p w14:paraId="3F6A8407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6019 (25.7)</w:t>
            </w:r>
          </w:p>
        </w:tc>
        <w:tc>
          <w:tcPr>
            <w:tcW w:w="1584" w:type="dxa"/>
            <w:vAlign w:val="center"/>
          </w:tcPr>
          <w:p w14:paraId="7457DF8D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51.3 (13.7)</w:t>
            </w:r>
          </w:p>
        </w:tc>
        <w:tc>
          <w:tcPr>
            <w:tcW w:w="1585" w:type="dxa"/>
            <w:vAlign w:val="center"/>
          </w:tcPr>
          <w:p w14:paraId="6A280A59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1779 (29.7)</w:t>
            </w:r>
          </w:p>
        </w:tc>
        <w:tc>
          <w:tcPr>
            <w:tcW w:w="1585" w:type="dxa"/>
            <w:vAlign w:val="center"/>
          </w:tcPr>
          <w:p w14:paraId="1D21E85A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3.0</w:t>
            </w:r>
            <w:r>
              <w:rPr>
                <w:lang w:eastAsia="en-GB"/>
              </w:rPr>
              <w:t>0</w:t>
            </w:r>
            <w:r>
              <w:rPr>
                <w:lang w:eastAsia="en-GB"/>
              </w:rPr>
              <w:br/>
            </w:r>
            <w:r w:rsidRPr="00246963">
              <w:rPr>
                <w:lang w:eastAsia="en-GB"/>
              </w:rPr>
              <w:t>(1.0</w:t>
            </w:r>
            <w:r>
              <w:rPr>
                <w:lang w:eastAsia="en-GB"/>
              </w:rPr>
              <w:t>0</w:t>
            </w:r>
            <w:r w:rsidRPr="00246963">
              <w:rPr>
                <w:lang w:eastAsia="en-GB"/>
              </w:rPr>
              <w:t>–4.</w:t>
            </w:r>
            <w:r>
              <w:rPr>
                <w:lang w:eastAsia="en-GB"/>
              </w:rPr>
              <w:t>0</w:t>
            </w:r>
            <w:r w:rsidRPr="00246963">
              <w:rPr>
                <w:lang w:eastAsia="en-GB"/>
              </w:rPr>
              <w:t>0)</w:t>
            </w:r>
          </w:p>
        </w:tc>
        <w:tc>
          <w:tcPr>
            <w:tcW w:w="1584" w:type="dxa"/>
            <w:vAlign w:val="center"/>
          </w:tcPr>
          <w:p w14:paraId="38DB8D60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1.2</w:t>
            </w:r>
            <w:r>
              <w:rPr>
                <w:lang w:eastAsia="en-GB"/>
              </w:rPr>
              <w:t>3</w:t>
            </w:r>
            <w:r w:rsidRPr="00246963">
              <w:rPr>
                <w:lang w:eastAsia="en-GB"/>
              </w:rPr>
              <w:t xml:space="preserve"> (0.</w:t>
            </w:r>
            <w:r>
              <w:rPr>
                <w:lang w:eastAsia="en-GB"/>
              </w:rPr>
              <w:t>0973</w:t>
            </w:r>
            <w:r w:rsidRPr="00246963">
              <w:rPr>
                <w:lang w:eastAsia="en-GB"/>
              </w:rPr>
              <w:t>)</w:t>
            </w:r>
          </w:p>
        </w:tc>
        <w:tc>
          <w:tcPr>
            <w:tcW w:w="1585" w:type="dxa"/>
            <w:vAlign w:val="center"/>
          </w:tcPr>
          <w:p w14:paraId="59CB7D0E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0.967</w:t>
            </w:r>
            <w:r w:rsidRPr="00246963">
              <w:rPr>
                <w:lang w:eastAsia="en-GB"/>
              </w:rPr>
              <w:br/>
              <w:t>(0.791–1.22)</w:t>
            </w:r>
          </w:p>
        </w:tc>
        <w:tc>
          <w:tcPr>
            <w:tcW w:w="1585" w:type="dxa"/>
            <w:vAlign w:val="center"/>
          </w:tcPr>
          <w:p w14:paraId="6E89727A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1.00</w:t>
            </w:r>
            <w:r w:rsidRPr="00246963">
              <w:rPr>
                <w:lang w:eastAsia="en-GB"/>
              </w:rPr>
              <w:br/>
              <w:t>(0.578–1.48)</w:t>
            </w:r>
          </w:p>
        </w:tc>
      </w:tr>
      <w:tr w:rsidR="00121EEE" w:rsidRPr="00246963" w14:paraId="0FC15C23" w14:textId="77777777" w:rsidTr="0089764C">
        <w:trPr>
          <w:trHeight w:val="664"/>
        </w:trPr>
        <w:tc>
          <w:tcPr>
            <w:tcW w:w="13948" w:type="dxa"/>
            <w:gridSpan w:val="9"/>
            <w:vAlign w:val="center"/>
          </w:tcPr>
          <w:p w14:paraId="6829341E" w14:textId="27352C44" w:rsidR="00121EEE" w:rsidRPr="00246963" w:rsidRDefault="00121EEE" w:rsidP="0089764C">
            <w:pPr>
              <w:pStyle w:val="Tabletext"/>
              <w:rPr>
                <w:lang w:eastAsia="en-GB"/>
              </w:rPr>
            </w:pPr>
            <w:r w:rsidRPr="00246963">
              <w:rPr>
                <w:bCs/>
                <w:lang w:eastAsia="en-GB"/>
              </w:rPr>
              <w:t xml:space="preserve">Allopurinol: Healthy Chinese </w:t>
            </w:r>
            <w:r w:rsidR="00931845" w:rsidRPr="00931845">
              <w:rPr>
                <w:bCs/>
                <w:lang w:eastAsia="en-GB"/>
              </w:rPr>
              <w:t>participant</w:t>
            </w:r>
            <w:r w:rsidRPr="00246963">
              <w:rPr>
                <w:bCs/>
                <w:lang w:eastAsia="en-GB"/>
              </w:rPr>
              <w:t>s</w:t>
            </w:r>
          </w:p>
        </w:tc>
      </w:tr>
      <w:tr w:rsidR="00121EEE" w:rsidRPr="00246963" w14:paraId="249BCEBF" w14:textId="77777777" w:rsidTr="0089764C">
        <w:trPr>
          <w:trHeight w:val="664"/>
        </w:trPr>
        <w:tc>
          <w:tcPr>
            <w:tcW w:w="1271" w:type="dxa"/>
            <w:vAlign w:val="center"/>
          </w:tcPr>
          <w:p w14:paraId="07F85A26" w14:textId="77777777" w:rsidR="00121EEE" w:rsidRPr="00246963" w:rsidRDefault="00121EEE" w:rsidP="0089764C">
            <w:pPr>
              <w:pStyle w:val="Tabletext"/>
              <w:ind w:left="179"/>
              <w:rPr>
                <w:lang w:eastAsia="en-GB"/>
              </w:rPr>
            </w:pPr>
            <w:r w:rsidRPr="00246963">
              <w:rPr>
                <w:bCs/>
                <w:lang w:eastAsia="en-GB"/>
              </w:rPr>
              <w:t>Day 1</w:t>
            </w:r>
          </w:p>
        </w:tc>
        <w:tc>
          <w:tcPr>
            <w:tcW w:w="1584" w:type="dxa"/>
            <w:vAlign w:val="center"/>
          </w:tcPr>
          <w:p w14:paraId="5DA71674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6206 (25.</w:t>
            </w:r>
            <w:r>
              <w:rPr>
                <w:lang w:eastAsia="en-GB"/>
              </w:rPr>
              <w:t>5</w:t>
            </w:r>
            <w:r w:rsidRPr="00246963">
              <w:rPr>
                <w:lang w:eastAsia="en-GB"/>
              </w:rPr>
              <w:t>)</w:t>
            </w:r>
          </w:p>
        </w:tc>
        <w:tc>
          <w:tcPr>
            <w:tcW w:w="1585" w:type="dxa"/>
            <w:vAlign w:val="center"/>
          </w:tcPr>
          <w:p w14:paraId="6E155840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6206 (25.</w:t>
            </w:r>
            <w:r>
              <w:rPr>
                <w:lang w:eastAsia="en-GB"/>
              </w:rPr>
              <w:t>5</w:t>
            </w:r>
            <w:r w:rsidRPr="00246963">
              <w:rPr>
                <w:lang w:eastAsia="en-GB"/>
              </w:rPr>
              <w:t>)</w:t>
            </w:r>
          </w:p>
        </w:tc>
        <w:tc>
          <w:tcPr>
            <w:tcW w:w="1584" w:type="dxa"/>
            <w:vAlign w:val="center"/>
          </w:tcPr>
          <w:p w14:paraId="43E76F9C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49.7 (12.0)</w:t>
            </w:r>
          </w:p>
        </w:tc>
        <w:tc>
          <w:tcPr>
            <w:tcW w:w="1585" w:type="dxa"/>
            <w:vAlign w:val="center"/>
          </w:tcPr>
          <w:p w14:paraId="20B17DEE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1939 (24.7)</w:t>
            </w:r>
          </w:p>
        </w:tc>
        <w:tc>
          <w:tcPr>
            <w:tcW w:w="1585" w:type="dxa"/>
            <w:vAlign w:val="center"/>
          </w:tcPr>
          <w:p w14:paraId="5438C729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1.5</w:t>
            </w:r>
            <w:r>
              <w:rPr>
                <w:lang w:eastAsia="en-GB"/>
              </w:rPr>
              <w:t>2</w:t>
            </w:r>
            <w:r>
              <w:rPr>
                <w:lang w:eastAsia="en-GB"/>
              </w:rPr>
              <w:br/>
            </w:r>
            <w:r w:rsidRPr="00246963">
              <w:rPr>
                <w:lang w:eastAsia="en-GB"/>
              </w:rPr>
              <w:t>(0.5</w:t>
            </w:r>
            <w:r>
              <w:rPr>
                <w:lang w:eastAsia="en-GB"/>
              </w:rPr>
              <w:t>0</w:t>
            </w:r>
            <w:r w:rsidRPr="00246963">
              <w:rPr>
                <w:lang w:eastAsia="en-GB"/>
              </w:rPr>
              <w:t>–4.0</w:t>
            </w:r>
            <w:r>
              <w:rPr>
                <w:lang w:eastAsia="en-GB"/>
              </w:rPr>
              <w:t>0</w:t>
            </w:r>
            <w:r w:rsidRPr="00246963">
              <w:rPr>
                <w:lang w:eastAsia="en-GB"/>
              </w:rPr>
              <w:t>)</w:t>
            </w:r>
          </w:p>
        </w:tc>
        <w:tc>
          <w:tcPr>
            <w:tcW w:w="1584" w:type="dxa"/>
            <w:vAlign w:val="center"/>
          </w:tcPr>
          <w:p w14:paraId="213D5679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1.4</w:t>
            </w:r>
            <w:r>
              <w:rPr>
                <w:lang w:eastAsia="en-GB"/>
              </w:rPr>
              <w:t>3</w:t>
            </w:r>
            <w:r w:rsidRPr="00246963">
              <w:rPr>
                <w:lang w:eastAsia="en-GB"/>
              </w:rPr>
              <w:t xml:space="preserve"> (0.</w:t>
            </w:r>
            <w:r>
              <w:rPr>
                <w:lang w:eastAsia="en-GB"/>
              </w:rPr>
              <w:t>0853</w:t>
            </w:r>
            <w:r w:rsidRPr="00246963">
              <w:rPr>
                <w:lang w:eastAsia="en-GB"/>
              </w:rPr>
              <w:t>)</w:t>
            </w:r>
          </w:p>
        </w:tc>
        <w:tc>
          <w:tcPr>
            <w:tcW w:w="1585" w:type="dxa"/>
            <w:vAlign w:val="center"/>
          </w:tcPr>
          <w:p w14:paraId="492B2CFC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N/A</w:t>
            </w:r>
          </w:p>
        </w:tc>
        <w:tc>
          <w:tcPr>
            <w:tcW w:w="1585" w:type="dxa"/>
            <w:vAlign w:val="center"/>
          </w:tcPr>
          <w:p w14:paraId="18698EE6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N/A</w:t>
            </w:r>
          </w:p>
        </w:tc>
      </w:tr>
      <w:tr w:rsidR="00121EEE" w:rsidRPr="00246963" w14:paraId="017B1923" w14:textId="77777777" w:rsidTr="0089764C">
        <w:trPr>
          <w:trHeight w:val="664"/>
        </w:trPr>
        <w:tc>
          <w:tcPr>
            <w:tcW w:w="1271" w:type="dxa"/>
            <w:vAlign w:val="center"/>
          </w:tcPr>
          <w:p w14:paraId="085729EA" w14:textId="77777777" w:rsidR="00121EEE" w:rsidRPr="00246963" w:rsidRDefault="00121EEE" w:rsidP="0089764C">
            <w:pPr>
              <w:pStyle w:val="Tabletext"/>
              <w:ind w:left="179"/>
              <w:rPr>
                <w:lang w:eastAsia="en-GB"/>
              </w:rPr>
            </w:pPr>
            <w:r w:rsidRPr="00246963">
              <w:rPr>
                <w:bCs/>
                <w:lang w:eastAsia="en-GB"/>
              </w:rPr>
              <w:t>Day 9</w:t>
            </w:r>
          </w:p>
        </w:tc>
        <w:tc>
          <w:tcPr>
            <w:tcW w:w="1584" w:type="dxa"/>
            <w:vAlign w:val="center"/>
          </w:tcPr>
          <w:p w14:paraId="12EFB626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N/A</w:t>
            </w:r>
          </w:p>
        </w:tc>
        <w:tc>
          <w:tcPr>
            <w:tcW w:w="1585" w:type="dxa"/>
            <w:vAlign w:val="center"/>
          </w:tcPr>
          <w:p w14:paraId="112B95DE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5742 (2</w:t>
            </w:r>
            <w:r>
              <w:rPr>
                <w:lang w:eastAsia="en-GB"/>
              </w:rPr>
              <w:t>1</w:t>
            </w:r>
            <w:r w:rsidRPr="00246963">
              <w:rPr>
                <w:lang w:eastAsia="en-GB"/>
              </w:rPr>
              <w:t>.</w:t>
            </w:r>
            <w:r>
              <w:rPr>
                <w:lang w:eastAsia="en-GB"/>
              </w:rPr>
              <w:t>0</w:t>
            </w:r>
            <w:r w:rsidRPr="00246963">
              <w:rPr>
                <w:lang w:eastAsia="en-GB"/>
              </w:rPr>
              <w:t>)</w:t>
            </w:r>
          </w:p>
        </w:tc>
        <w:tc>
          <w:tcPr>
            <w:tcW w:w="1584" w:type="dxa"/>
            <w:vAlign w:val="center"/>
          </w:tcPr>
          <w:p w14:paraId="502112C1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53.3 (11.2)</w:t>
            </w:r>
          </w:p>
        </w:tc>
        <w:tc>
          <w:tcPr>
            <w:tcW w:w="1585" w:type="dxa"/>
            <w:vAlign w:val="center"/>
          </w:tcPr>
          <w:p w14:paraId="1FD95D4B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1567 (20.1)</w:t>
            </w:r>
          </w:p>
        </w:tc>
        <w:tc>
          <w:tcPr>
            <w:tcW w:w="1585" w:type="dxa"/>
            <w:vAlign w:val="center"/>
          </w:tcPr>
          <w:p w14:paraId="70DCBE4A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2.</w:t>
            </w:r>
            <w:r>
              <w:rPr>
                <w:lang w:eastAsia="en-GB"/>
              </w:rPr>
              <w:t>55</w:t>
            </w:r>
            <w:r>
              <w:rPr>
                <w:lang w:eastAsia="en-GB"/>
              </w:rPr>
              <w:br/>
            </w:r>
            <w:r w:rsidRPr="00246963">
              <w:rPr>
                <w:lang w:eastAsia="en-GB"/>
              </w:rPr>
              <w:t>(1.0</w:t>
            </w:r>
            <w:r>
              <w:rPr>
                <w:lang w:eastAsia="en-GB"/>
              </w:rPr>
              <w:t>0</w:t>
            </w:r>
            <w:r w:rsidRPr="00246963">
              <w:rPr>
                <w:lang w:eastAsia="en-GB"/>
              </w:rPr>
              <w:t>–3.1</w:t>
            </w:r>
            <w:r>
              <w:rPr>
                <w:lang w:eastAsia="en-GB"/>
              </w:rPr>
              <w:t>0</w:t>
            </w:r>
            <w:r w:rsidRPr="00246963">
              <w:rPr>
                <w:lang w:eastAsia="en-GB"/>
              </w:rPr>
              <w:t>)</w:t>
            </w:r>
          </w:p>
        </w:tc>
        <w:tc>
          <w:tcPr>
            <w:tcW w:w="1584" w:type="dxa"/>
            <w:vAlign w:val="center"/>
          </w:tcPr>
          <w:p w14:paraId="5F7D17FD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1.4</w:t>
            </w:r>
            <w:r>
              <w:rPr>
                <w:lang w:eastAsia="en-GB"/>
              </w:rPr>
              <w:t>0</w:t>
            </w:r>
            <w:r w:rsidRPr="00246963">
              <w:rPr>
                <w:lang w:eastAsia="en-GB"/>
              </w:rPr>
              <w:t xml:space="preserve"> (0.</w:t>
            </w:r>
            <w:r>
              <w:rPr>
                <w:lang w:eastAsia="en-GB"/>
              </w:rPr>
              <w:t>0891</w:t>
            </w:r>
            <w:r w:rsidRPr="00246963">
              <w:rPr>
                <w:lang w:eastAsia="en-GB"/>
              </w:rPr>
              <w:t>)</w:t>
            </w:r>
          </w:p>
        </w:tc>
        <w:tc>
          <w:tcPr>
            <w:tcW w:w="1585" w:type="dxa"/>
            <w:vAlign w:val="center"/>
          </w:tcPr>
          <w:p w14:paraId="5D0E2F88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0.932</w:t>
            </w:r>
            <w:r w:rsidRPr="00246963">
              <w:rPr>
                <w:lang w:eastAsia="en-GB"/>
              </w:rPr>
              <w:br/>
              <w:t>(0.746–1.17)</w:t>
            </w:r>
          </w:p>
        </w:tc>
        <w:tc>
          <w:tcPr>
            <w:tcW w:w="1585" w:type="dxa"/>
            <w:vAlign w:val="center"/>
          </w:tcPr>
          <w:p w14:paraId="04426075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0.787</w:t>
            </w:r>
            <w:r w:rsidRPr="00246963">
              <w:rPr>
                <w:lang w:eastAsia="en-GB"/>
              </w:rPr>
              <w:br/>
              <w:t>(0.421–1.14)</w:t>
            </w:r>
          </w:p>
        </w:tc>
      </w:tr>
      <w:tr w:rsidR="00121EEE" w:rsidRPr="00246963" w14:paraId="4BF71C1B" w14:textId="77777777" w:rsidTr="0089764C">
        <w:trPr>
          <w:trHeight w:val="664"/>
        </w:trPr>
        <w:tc>
          <w:tcPr>
            <w:tcW w:w="13948" w:type="dxa"/>
            <w:gridSpan w:val="9"/>
            <w:vAlign w:val="center"/>
          </w:tcPr>
          <w:p w14:paraId="6A8002C4" w14:textId="3DF00352" w:rsidR="00121EEE" w:rsidRPr="00246963" w:rsidRDefault="00121EEE" w:rsidP="0089764C">
            <w:pPr>
              <w:pStyle w:val="Tabletext"/>
              <w:rPr>
                <w:lang w:eastAsia="en-GB"/>
              </w:rPr>
            </w:pPr>
            <w:r w:rsidRPr="00246963">
              <w:rPr>
                <w:bCs/>
                <w:lang w:eastAsia="en-GB"/>
              </w:rPr>
              <w:t xml:space="preserve">Oxypurinol: Healthy Asian </w:t>
            </w:r>
            <w:r w:rsidR="00931845" w:rsidRPr="00931845">
              <w:rPr>
                <w:bCs/>
                <w:lang w:eastAsia="en-GB"/>
              </w:rPr>
              <w:t>participant</w:t>
            </w:r>
            <w:r w:rsidRPr="00246963">
              <w:rPr>
                <w:bCs/>
                <w:lang w:eastAsia="en-GB"/>
              </w:rPr>
              <w:t>s</w:t>
            </w:r>
          </w:p>
        </w:tc>
      </w:tr>
      <w:tr w:rsidR="00121EEE" w:rsidRPr="00246963" w14:paraId="7B7B4027" w14:textId="77777777" w:rsidTr="0089764C">
        <w:trPr>
          <w:trHeight w:val="664"/>
        </w:trPr>
        <w:tc>
          <w:tcPr>
            <w:tcW w:w="1271" w:type="dxa"/>
            <w:vAlign w:val="center"/>
          </w:tcPr>
          <w:p w14:paraId="61FE0342" w14:textId="77777777" w:rsidR="00121EEE" w:rsidRPr="00246963" w:rsidRDefault="00121EEE" w:rsidP="0089764C">
            <w:pPr>
              <w:pStyle w:val="Tabletext"/>
              <w:ind w:left="179"/>
              <w:rPr>
                <w:lang w:eastAsia="en-GB"/>
              </w:rPr>
            </w:pPr>
            <w:r w:rsidRPr="00246963">
              <w:rPr>
                <w:bCs/>
                <w:lang w:eastAsia="en-GB"/>
              </w:rPr>
              <w:t>Day 1</w:t>
            </w:r>
          </w:p>
        </w:tc>
        <w:tc>
          <w:tcPr>
            <w:tcW w:w="1584" w:type="dxa"/>
            <w:vAlign w:val="center"/>
          </w:tcPr>
          <w:p w14:paraId="68CFF7CE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N/A</w:t>
            </w:r>
          </w:p>
        </w:tc>
        <w:tc>
          <w:tcPr>
            <w:tcW w:w="1585" w:type="dxa"/>
            <w:vAlign w:val="center"/>
          </w:tcPr>
          <w:p w14:paraId="0D628B35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180700 (18.3)</w:t>
            </w:r>
          </w:p>
        </w:tc>
        <w:tc>
          <w:tcPr>
            <w:tcW w:w="1584" w:type="dxa"/>
            <w:vAlign w:val="center"/>
          </w:tcPr>
          <w:p w14:paraId="18831CEA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N/A</w:t>
            </w:r>
          </w:p>
        </w:tc>
        <w:tc>
          <w:tcPr>
            <w:tcW w:w="1585" w:type="dxa"/>
            <w:vAlign w:val="center"/>
          </w:tcPr>
          <w:p w14:paraId="78F8FA5F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11060 (18.7)</w:t>
            </w:r>
          </w:p>
        </w:tc>
        <w:tc>
          <w:tcPr>
            <w:tcW w:w="1585" w:type="dxa"/>
            <w:vAlign w:val="center"/>
          </w:tcPr>
          <w:p w14:paraId="02AA05A7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3.0</w:t>
            </w:r>
            <w:r>
              <w:rPr>
                <w:lang w:eastAsia="en-GB"/>
              </w:rPr>
              <w:t>0</w:t>
            </w:r>
            <w:r>
              <w:rPr>
                <w:lang w:eastAsia="en-GB"/>
              </w:rPr>
              <w:br/>
            </w:r>
            <w:r w:rsidRPr="00246963">
              <w:rPr>
                <w:lang w:eastAsia="en-GB"/>
              </w:rPr>
              <w:t>(1.5</w:t>
            </w:r>
            <w:r>
              <w:rPr>
                <w:lang w:eastAsia="en-GB"/>
              </w:rPr>
              <w:t>0</w:t>
            </w:r>
            <w:r w:rsidRPr="00246963">
              <w:rPr>
                <w:lang w:eastAsia="en-GB"/>
              </w:rPr>
              <w:t>–5.0</w:t>
            </w:r>
            <w:r>
              <w:rPr>
                <w:lang w:eastAsia="en-GB"/>
              </w:rPr>
              <w:t>0</w:t>
            </w:r>
            <w:r w:rsidRPr="00246963">
              <w:rPr>
                <w:lang w:eastAsia="en-GB"/>
              </w:rPr>
              <w:t>)</w:t>
            </w:r>
          </w:p>
        </w:tc>
        <w:tc>
          <w:tcPr>
            <w:tcW w:w="1584" w:type="dxa"/>
            <w:vAlign w:val="center"/>
          </w:tcPr>
          <w:p w14:paraId="4FA783F3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N/A</w:t>
            </w:r>
          </w:p>
        </w:tc>
        <w:tc>
          <w:tcPr>
            <w:tcW w:w="1585" w:type="dxa"/>
            <w:vAlign w:val="center"/>
          </w:tcPr>
          <w:p w14:paraId="687DE887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N/A</w:t>
            </w:r>
          </w:p>
        </w:tc>
        <w:tc>
          <w:tcPr>
            <w:tcW w:w="1585" w:type="dxa"/>
            <w:vAlign w:val="center"/>
          </w:tcPr>
          <w:p w14:paraId="414E7F6D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N/A</w:t>
            </w:r>
          </w:p>
        </w:tc>
      </w:tr>
      <w:tr w:rsidR="00121EEE" w:rsidRPr="00246963" w14:paraId="5DEAE12E" w14:textId="77777777" w:rsidTr="0089764C">
        <w:trPr>
          <w:trHeight w:val="664"/>
        </w:trPr>
        <w:tc>
          <w:tcPr>
            <w:tcW w:w="1271" w:type="dxa"/>
            <w:vAlign w:val="center"/>
          </w:tcPr>
          <w:p w14:paraId="425903EA" w14:textId="77777777" w:rsidR="00121EEE" w:rsidRPr="00246963" w:rsidRDefault="00121EEE" w:rsidP="0089764C">
            <w:pPr>
              <w:pStyle w:val="Tabletext"/>
              <w:ind w:left="179"/>
              <w:rPr>
                <w:lang w:eastAsia="en-GB"/>
              </w:rPr>
            </w:pPr>
            <w:r w:rsidRPr="00246963">
              <w:rPr>
                <w:bCs/>
                <w:lang w:eastAsia="en-GB"/>
              </w:rPr>
              <w:t>Day 7</w:t>
            </w:r>
          </w:p>
        </w:tc>
        <w:tc>
          <w:tcPr>
            <w:tcW w:w="1584" w:type="dxa"/>
            <w:vAlign w:val="center"/>
          </w:tcPr>
          <w:p w14:paraId="6BF809A3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N/A</w:t>
            </w:r>
          </w:p>
        </w:tc>
        <w:tc>
          <w:tcPr>
            <w:tcW w:w="1585" w:type="dxa"/>
            <w:vAlign w:val="center"/>
          </w:tcPr>
          <w:p w14:paraId="2596A60E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120200 (18.1)</w:t>
            </w:r>
          </w:p>
        </w:tc>
        <w:tc>
          <w:tcPr>
            <w:tcW w:w="1584" w:type="dxa"/>
            <w:vAlign w:val="center"/>
          </w:tcPr>
          <w:p w14:paraId="1F6D3A09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N/A</w:t>
            </w:r>
          </w:p>
        </w:tc>
        <w:tc>
          <w:tcPr>
            <w:tcW w:w="1585" w:type="dxa"/>
            <w:vAlign w:val="center"/>
          </w:tcPr>
          <w:p w14:paraId="3C5821AB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7697 (15.4)</w:t>
            </w:r>
          </w:p>
        </w:tc>
        <w:tc>
          <w:tcPr>
            <w:tcW w:w="1585" w:type="dxa"/>
            <w:vAlign w:val="center"/>
          </w:tcPr>
          <w:p w14:paraId="1C107204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4.0</w:t>
            </w:r>
            <w:r>
              <w:rPr>
                <w:lang w:eastAsia="en-GB"/>
              </w:rPr>
              <w:t>0</w:t>
            </w:r>
            <w:r>
              <w:rPr>
                <w:lang w:eastAsia="en-GB"/>
              </w:rPr>
              <w:br/>
            </w:r>
            <w:r w:rsidRPr="00246963">
              <w:rPr>
                <w:lang w:eastAsia="en-GB"/>
              </w:rPr>
              <w:t>(3.0</w:t>
            </w:r>
            <w:r>
              <w:rPr>
                <w:lang w:eastAsia="en-GB"/>
              </w:rPr>
              <w:t>0</w:t>
            </w:r>
            <w:r w:rsidRPr="00246963">
              <w:rPr>
                <w:lang w:eastAsia="en-GB"/>
              </w:rPr>
              <w:t>–6.0</w:t>
            </w:r>
            <w:r>
              <w:rPr>
                <w:lang w:eastAsia="en-GB"/>
              </w:rPr>
              <w:t>0</w:t>
            </w:r>
            <w:r w:rsidRPr="00246963">
              <w:rPr>
                <w:lang w:eastAsia="en-GB"/>
              </w:rPr>
              <w:t>)</w:t>
            </w:r>
          </w:p>
        </w:tc>
        <w:tc>
          <w:tcPr>
            <w:tcW w:w="1584" w:type="dxa"/>
            <w:vAlign w:val="center"/>
          </w:tcPr>
          <w:p w14:paraId="3DF2D593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N/A</w:t>
            </w:r>
          </w:p>
        </w:tc>
        <w:tc>
          <w:tcPr>
            <w:tcW w:w="1585" w:type="dxa"/>
            <w:vAlign w:val="center"/>
          </w:tcPr>
          <w:p w14:paraId="27F8453E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0.665</w:t>
            </w:r>
            <w:r w:rsidRPr="00246963">
              <w:rPr>
                <w:lang w:eastAsia="en-GB"/>
              </w:rPr>
              <w:br/>
              <w:t>(0.586–0.777)</w:t>
            </w:r>
          </w:p>
        </w:tc>
        <w:tc>
          <w:tcPr>
            <w:tcW w:w="1585" w:type="dxa"/>
            <w:vAlign w:val="center"/>
          </w:tcPr>
          <w:p w14:paraId="7A851105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0.696</w:t>
            </w:r>
            <w:r w:rsidRPr="00246963">
              <w:rPr>
                <w:lang w:eastAsia="en-GB"/>
              </w:rPr>
              <w:br/>
              <w:t>(0.629–0.780)</w:t>
            </w:r>
          </w:p>
        </w:tc>
      </w:tr>
      <w:tr w:rsidR="00121EEE" w:rsidRPr="00246963" w14:paraId="648DDBF2" w14:textId="77777777" w:rsidTr="0089764C">
        <w:trPr>
          <w:trHeight w:val="664"/>
        </w:trPr>
        <w:tc>
          <w:tcPr>
            <w:tcW w:w="13948" w:type="dxa"/>
            <w:gridSpan w:val="9"/>
            <w:vAlign w:val="center"/>
          </w:tcPr>
          <w:p w14:paraId="16CD7F00" w14:textId="3BBC39BB" w:rsidR="00121EEE" w:rsidRPr="00246963" w:rsidRDefault="00121EEE" w:rsidP="0089764C">
            <w:pPr>
              <w:pStyle w:val="Tabletext"/>
              <w:rPr>
                <w:lang w:eastAsia="en-GB"/>
              </w:rPr>
            </w:pPr>
            <w:r w:rsidRPr="00246963">
              <w:rPr>
                <w:bCs/>
                <w:lang w:eastAsia="en-GB"/>
              </w:rPr>
              <w:t xml:space="preserve">Oxypurinol: Healthy Chinese </w:t>
            </w:r>
            <w:r w:rsidR="00931845" w:rsidRPr="00931845">
              <w:rPr>
                <w:bCs/>
                <w:lang w:eastAsia="en-GB"/>
              </w:rPr>
              <w:t>participant</w:t>
            </w:r>
            <w:r w:rsidRPr="00246963">
              <w:rPr>
                <w:bCs/>
                <w:lang w:eastAsia="en-GB"/>
              </w:rPr>
              <w:t>s</w:t>
            </w:r>
          </w:p>
        </w:tc>
      </w:tr>
      <w:tr w:rsidR="00121EEE" w:rsidRPr="00246963" w14:paraId="67C0DC36" w14:textId="77777777" w:rsidTr="0089764C">
        <w:trPr>
          <w:trHeight w:val="664"/>
        </w:trPr>
        <w:tc>
          <w:tcPr>
            <w:tcW w:w="1271" w:type="dxa"/>
            <w:vAlign w:val="center"/>
          </w:tcPr>
          <w:p w14:paraId="313BAE8D" w14:textId="77777777" w:rsidR="00121EEE" w:rsidRPr="00246963" w:rsidRDefault="00121EEE" w:rsidP="0089764C">
            <w:pPr>
              <w:pStyle w:val="Tabletext"/>
              <w:ind w:left="179"/>
              <w:rPr>
                <w:lang w:eastAsia="en-GB"/>
              </w:rPr>
            </w:pPr>
            <w:r w:rsidRPr="00246963">
              <w:rPr>
                <w:bCs/>
                <w:lang w:eastAsia="en-GB"/>
              </w:rPr>
              <w:lastRenderedPageBreak/>
              <w:t>Day 1</w:t>
            </w:r>
          </w:p>
        </w:tc>
        <w:tc>
          <w:tcPr>
            <w:tcW w:w="1584" w:type="dxa"/>
            <w:vAlign w:val="center"/>
          </w:tcPr>
          <w:p w14:paraId="59A436AE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342100 (24.</w:t>
            </w:r>
            <w:r>
              <w:rPr>
                <w:lang w:eastAsia="en-GB"/>
              </w:rPr>
              <w:t>2</w:t>
            </w:r>
            <w:r w:rsidRPr="00246963">
              <w:rPr>
                <w:lang w:eastAsia="en-GB"/>
              </w:rPr>
              <w:t>)</w:t>
            </w:r>
          </w:p>
        </w:tc>
        <w:tc>
          <w:tcPr>
            <w:tcW w:w="1585" w:type="dxa"/>
            <w:vAlign w:val="center"/>
          </w:tcPr>
          <w:p w14:paraId="0BD29ACA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201400 (18.</w:t>
            </w:r>
            <w:r>
              <w:rPr>
                <w:lang w:eastAsia="en-GB"/>
              </w:rPr>
              <w:t>5</w:t>
            </w:r>
            <w:r w:rsidRPr="00246963">
              <w:rPr>
                <w:lang w:eastAsia="en-GB"/>
              </w:rPr>
              <w:t>)</w:t>
            </w:r>
          </w:p>
        </w:tc>
        <w:tc>
          <w:tcPr>
            <w:tcW w:w="1584" w:type="dxa"/>
            <w:vAlign w:val="center"/>
          </w:tcPr>
          <w:p w14:paraId="2988E83D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N/A</w:t>
            </w:r>
          </w:p>
        </w:tc>
        <w:tc>
          <w:tcPr>
            <w:tcW w:w="1585" w:type="dxa"/>
            <w:vAlign w:val="center"/>
          </w:tcPr>
          <w:p w14:paraId="04423020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11780 (12.3)</w:t>
            </w:r>
          </w:p>
        </w:tc>
        <w:tc>
          <w:tcPr>
            <w:tcW w:w="1585" w:type="dxa"/>
            <w:vAlign w:val="center"/>
          </w:tcPr>
          <w:p w14:paraId="7A3CE56F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2.0</w:t>
            </w:r>
            <w:r>
              <w:rPr>
                <w:lang w:eastAsia="en-GB"/>
              </w:rPr>
              <w:t>0</w:t>
            </w:r>
            <w:r>
              <w:rPr>
                <w:lang w:eastAsia="en-GB"/>
              </w:rPr>
              <w:br/>
            </w:r>
            <w:r w:rsidRPr="00246963">
              <w:rPr>
                <w:lang w:eastAsia="en-GB"/>
              </w:rPr>
              <w:t>(1.5</w:t>
            </w:r>
            <w:r>
              <w:rPr>
                <w:lang w:eastAsia="en-GB"/>
              </w:rPr>
              <w:t>0</w:t>
            </w:r>
            <w:r w:rsidRPr="00246963">
              <w:rPr>
                <w:lang w:eastAsia="en-GB"/>
              </w:rPr>
              <w:t>–6.0</w:t>
            </w:r>
            <w:r>
              <w:rPr>
                <w:lang w:eastAsia="en-GB"/>
              </w:rPr>
              <w:t>0</w:t>
            </w:r>
            <w:r w:rsidRPr="00246963">
              <w:rPr>
                <w:lang w:eastAsia="en-GB"/>
              </w:rPr>
              <w:t>)</w:t>
            </w:r>
          </w:p>
        </w:tc>
        <w:tc>
          <w:tcPr>
            <w:tcW w:w="1584" w:type="dxa"/>
            <w:vAlign w:val="center"/>
          </w:tcPr>
          <w:p w14:paraId="0D3ABACE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17.7 (</w:t>
            </w:r>
            <w:r>
              <w:rPr>
                <w:lang w:eastAsia="en-GB"/>
              </w:rPr>
              <w:t>1</w:t>
            </w:r>
            <w:r w:rsidRPr="00246963">
              <w:rPr>
                <w:lang w:eastAsia="en-GB"/>
              </w:rPr>
              <w:t>.</w:t>
            </w:r>
            <w:r>
              <w:rPr>
                <w:lang w:eastAsia="en-GB"/>
              </w:rPr>
              <w:t>98</w:t>
            </w:r>
            <w:r w:rsidRPr="00246963">
              <w:rPr>
                <w:lang w:eastAsia="en-GB"/>
              </w:rPr>
              <w:t>)</w:t>
            </w:r>
          </w:p>
        </w:tc>
        <w:tc>
          <w:tcPr>
            <w:tcW w:w="1585" w:type="dxa"/>
            <w:vAlign w:val="center"/>
          </w:tcPr>
          <w:p w14:paraId="211D1E78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N/A</w:t>
            </w:r>
          </w:p>
        </w:tc>
        <w:tc>
          <w:tcPr>
            <w:tcW w:w="1585" w:type="dxa"/>
            <w:vAlign w:val="center"/>
          </w:tcPr>
          <w:p w14:paraId="7526ACD2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N/A</w:t>
            </w:r>
          </w:p>
        </w:tc>
      </w:tr>
      <w:tr w:rsidR="00121EEE" w:rsidRPr="00246963" w14:paraId="6CA9ACD8" w14:textId="77777777" w:rsidTr="0089764C">
        <w:trPr>
          <w:trHeight w:val="664"/>
        </w:trPr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6CCD016B" w14:textId="77777777" w:rsidR="00121EEE" w:rsidRPr="00246963" w:rsidRDefault="00121EEE" w:rsidP="0089764C">
            <w:pPr>
              <w:pStyle w:val="Tabletext"/>
              <w:ind w:left="179"/>
              <w:rPr>
                <w:lang w:eastAsia="en-GB"/>
              </w:rPr>
            </w:pPr>
            <w:r w:rsidRPr="00246963">
              <w:rPr>
                <w:bCs/>
                <w:lang w:eastAsia="en-GB"/>
              </w:rPr>
              <w:t>Day 9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0FBC651A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N/A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vAlign w:val="center"/>
          </w:tcPr>
          <w:p w14:paraId="497F5A68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139100 (15.</w:t>
            </w:r>
            <w:r>
              <w:rPr>
                <w:lang w:eastAsia="en-GB"/>
              </w:rPr>
              <w:t>7</w:t>
            </w:r>
            <w:r w:rsidRPr="00246963">
              <w:rPr>
                <w:lang w:eastAsia="en-GB"/>
              </w:rPr>
              <w:t>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35BC17F5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N/A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vAlign w:val="center"/>
          </w:tcPr>
          <w:p w14:paraId="0BEFD31F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8520 (10.5)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vAlign w:val="center"/>
          </w:tcPr>
          <w:p w14:paraId="0A82F9D2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3.1</w:t>
            </w:r>
            <w:r>
              <w:rPr>
                <w:lang w:eastAsia="en-GB"/>
              </w:rPr>
              <w:t>0</w:t>
            </w:r>
            <w:r>
              <w:rPr>
                <w:lang w:eastAsia="en-GB"/>
              </w:rPr>
              <w:br/>
            </w:r>
            <w:r w:rsidRPr="00246963">
              <w:rPr>
                <w:lang w:eastAsia="en-GB"/>
              </w:rPr>
              <w:t>(2.0</w:t>
            </w:r>
            <w:r>
              <w:rPr>
                <w:lang w:eastAsia="en-GB"/>
              </w:rPr>
              <w:t>0</w:t>
            </w:r>
            <w:r w:rsidRPr="00246963">
              <w:rPr>
                <w:lang w:eastAsia="en-GB"/>
              </w:rPr>
              <w:t>–6.0</w:t>
            </w:r>
            <w:r>
              <w:rPr>
                <w:lang w:eastAsia="en-GB"/>
              </w:rPr>
              <w:t>3</w:t>
            </w:r>
            <w:r w:rsidRPr="00246963">
              <w:rPr>
                <w:lang w:eastAsia="en-GB"/>
              </w:rPr>
              <w:t>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5DB6B18C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N/A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vAlign w:val="center"/>
          </w:tcPr>
          <w:p w14:paraId="44C633E8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0.687</w:t>
            </w:r>
            <w:r w:rsidRPr="00246963">
              <w:rPr>
                <w:lang w:eastAsia="en-GB"/>
              </w:rPr>
              <w:br/>
              <w:t>(0.521–0.824)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vAlign w:val="center"/>
          </w:tcPr>
          <w:p w14:paraId="02C22247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0.720</w:t>
            </w:r>
            <w:r w:rsidRPr="00246963">
              <w:rPr>
                <w:lang w:eastAsia="en-GB"/>
              </w:rPr>
              <w:br/>
              <w:t>(0.619–0.805)</w:t>
            </w:r>
          </w:p>
        </w:tc>
      </w:tr>
    </w:tbl>
    <w:p w14:paraId="4458DD5F" w14:textId="28986EAF" w:rsidR="00121EEE" w:rsidRPr="00246963" w:rsidRDefault="00121EEE" w:rsidP="00121EEE">
      <w:pPr>
        <w:pStyle w:val="Footer"/>
        <w:rPr>
          <w:vertAlign w:val="subscript"/>
        </w:rPr>
      </w:pPr>
      <w:r w:rsidRPr="00246963">
        <w:t xml:space="preserve">AUC, </w:t>
      </w:r>
      <w:r w:rsidRPr="00246963">
        <w:rPr>
          <w:lang w:eastAsia="en-GB"/>
        </w:rPr>
        <w:t>AUC</w:t>
      </w:r>
      <w:r w:rsidRPr="00246963">
        <w:rPr>
          <w:vertAlign w:val="subscript"/>
        </w:rPr>
        <w:t>τ</w:t>
      </w:r>
      <w:r w:rsidRPr="00246963">
        <w:t xml:space="preserve">, </w:t>
      </w:r>
      <w:r>
        <w:t xml:space="preserve">and </w:t>
      </w:r>
      <w:r w:rsidRPr="00246963">
        <w:t>C</w:t>
      </w:r>
      <w:r w:rsidRPr="00246963">
        <w:rPr>
          <w:vertAlign w:val="subscript"/>
        </w:rPr>
        <w:t>max</w:t>
      </w:r>
      <w:r w:rsidRPr="00246963">
        <w:t>, are geometric mean (gCV%)</w:t>
      </w:r>
      <w:r>
        <w:t>;</w:t>
      </w:r>
      <w:r w:rsidRPr="00246963">
        <w:t xml:space="preserve"> CL/F</w:t>
      </w:r>
      <w:r>
        <w:t xml:space="preserve"> and </w:t>
      </w:r>
      <w:r w:rsidRPr="00246963">
        <w:rPr>
          <w:lang w:eastAsia="en-GB"/>
        </w:rPr>
        <w:t>t</w:t>
      </w:r>
      <w:r w:rsidRPr="00246963">
        <w:rPr>
          <w:vertAlign w:val="subscript"/>
          <w:lang w:eastAsia="en-GB"/>
        </w:rPr>
        <w:t>½</w:t>
      </w:r>
      <w:r w:rsidRPr="00246963">
        <w:rPr>
          <w:lang w:eastAsia="en-GB"/>
        </w:rPr>
        <w:t>λz</w:t>
      </w:r>
      <w:r w:rsidRPr="00246963">
        <w:rPr>
          <w:b/>
          <w:bCs/>
          <w:lang w:eastAsia="en-GB"/>
        </w:rPr>
        <w:t xml:space="preserve"> </w:t>
      </w:r>
      <w:r>
        <w:t xml:space="preserve">are arithmetic mean (SD); </w:t>
      </w:r>
      <w:r w:rsidRPr="00246963">
        <w:t>t</w:t>
      </w:r>
      <w:r w:rsidRPr="00246963">
        <w:rPr>
          <w:vertAlign w:val="subscript"/>
        </w:rPr>
        <w:t>max</w:t>
      </w:r>
      <w:r w:rsidRPr="00246963">
        <w:t xml:space="preserve"> is median (range)</w:t>
      </w:r>
      <w:r>
        <w:t>;</w:t>
      </w:r>
      <w:r w:rsidRPr="00246963">
        <w:t xml:space="preserve"> and </w:t>
      </w:r>
      <w:r w:rsidRPr="00246963">
        <w:rPr>
          <w:lang w:eastAsia="en-GB"/>
        </w:rPr>
        <w:t>R</w:t>
      </w:r>
      <w:r w:rsidRPr="00246963">
        <w:rPr>
          <w:vertAlign w:val="subscript"/>
          <w:lang w:eastAsia="en-GB"/>
        </w:rPr>
        <w:t>ac</w:t>
      </w:r>
      <w:r w:rsidRPr="00246963">
        <w:rPr>
          <w:lang w:eastAsia="en-GB"/>
        </w:rPr>
        <w:t xml:space="preserve"> AUC</w:t>
      </w:r>
      <w:r w:rsidRPr="00246963">
        <w:rPr>
          <w:vertAlign w:val="subscript"/>
        </w:rPr>
        <w:t>τ</w:t>
      </w:r>
      <w:r w:rsidRPr="00246963">
        <w:t xml:space="preserve"> and</w:t>
      </w:r>
      <w:r w:rsidRPr="00246963">
        <w:rPr>
          <w:lang w:eastAsia="en-GB"/>
        </w:rPr>
        <w:t xml:space="preserve"> R</w:t>
      </w:r>
      <w:r w:rsidRPr="00246963">
        <w:rPr>
          <w:vertAlign w:val="subscript"/>
          <w:lang w:eastAsia="en-GB"/>
        </w:rPr>
        <w:t>ac</w:t>
      </w:r>
      <w:r w:rsidRPr="00246963">
        <w:rPr>
          <w:lang w:eastAsia="en-GB"/>
        </w:rPr>
        <w:t xml:space="preserve"> C</w:t>
      </w:r>
      <w:r w:rsidRPr="00246963">
        <w:rPr>
          <w:vertAlign w:val="subscript"/>
          <w:lang w:eastAsia="en-GB"/>
        </w:rPr>
        <w:t>max</w:t>
      </w:r>
      <w:r w:rsidRPr="00246963">
        <w:rPr>
          <w:lang w:eastAsia="en-GB"/>
        </w:rPr>
        <w:t xml:space="preserve"> are </w:t>
      </w:r>
      <w:r w:rsidRPr="00246963">
        <w:t>geometric mean (range).</w:t>
      </w:r>
      <w:r>
        <w:br/>
      </w:r>
      <w:r w:rsidR="00D51604">
        <w:t xml:space="preserve">Abbreviations: </w:t>
      </w:r>
      <w:r w:rsidRPr="00246963">
        <w:t>AUC, area under plasma concentration-time curve; AUC</w:t>
      </w:r>
      <w:r w:rsidRPr="00246963">
        <w:rPr>
          <w:rFonts w:cs="Arial"/>
          <w:vertAlign w:val="subscript"/>
        </w:rPr>
        <w:t>τ</w:t>
      </w:r>
      <w:r w:rsidRPr="00246963">
        <w:t xml:space="preserve">, AUC over a dosing interval (24 hours); CL/F, </w:t>
      </w:r>
      <w:r>
        <w:t xml:space="preserve">apparent oral </w:t>
      </w:r>
      <w:r w:rsidRPr="00246963">
        <w:t>clearance; C</w:t>
      </w:r>
      <w:r w:rsidRPr="00246963">
        <w:rPr>
          <w:vertAlign w:val="subscript"/>
        </w:rPr>
        <w:t>max</w:t>
      </w:r>
      <w:r w:rsidRPr="00246963">
        <w:t>, maximum observed plasma concentration; gCV%, geometric coefficient of variation; R</w:t>
      </w:r>
      <w:r w:rsidRPr="00246963">
        <w:rPr>
          <w:vertAlign w:val="subscript"/>
        </w:rPr>
        <w:t>ac</w:t>
      </w:r>
      <w:r w:rsidRPr="00246963">
        <w:t xml:space="preserve">, accumulation ratio; </w:t>
      </w:r>
      <w:r>
        <w:t xml:space="preserve">SD, standard deviation; </w:t>
      </w:r>
      <w:r w:rsidRPr="00246963">
        <w:t>t</w:t>
      </w:r>
      <w:r w:rsidRPr="00246963">
        <w:rPr>
          <w:vertAlign w:val="subscript"/>
        </w:rPr>
        <w:t>½</w:t>
      </w:r>
      <w:r w:rsidRPr="00246963">
        <w:t>λz, half-life associated with terminal slope of a semi-logarithmic concentration-time curve; t</w:t>
      </w:r>
      <w:r w:rsidRPr="00246963">
        <w:rPr>
          <w:vertAlign w:val="subscript"/>
        </w:rPr>
        <w:t>max</w:t>
      </w:r>
      <w:r w:rsidRPr="00246963">
        <w:t>, time to reach C</w:t>
      </w:r>
      <w:r w:rsidRPr="00246963">
        <w:rPr>
          <w:vertAlign w:val="subscript"/>
        </w:rPr>
        <w:t>max</w:t>
      </w:r>
      <w:r w:rsidRPr="00246963">
        <w:t>.</w:t>
      </w:r>
    </w:p>
    <w:p w14:paraId="1B1C1AB5" w14:textId="77777777" w:rsidR="00121EEE" w:rsidRDefault="00121EEE" w:rsidP="00D20845">
      <w:pPr>
        <w:spacing w:after="0" w:line="240" w:lineRule="auto"/>
        <w:sectPr w:rsidR="00121EEE" w:rsidSect="00A37534">
          <w:pgSz w:w="16838" w:h="11906" w:orient="landscape" w:code="9"/>
          <w:pgMar w:top="1440" w:right="1440" w:bottom="1440" w:left="1440" w:header="706" w:footer="706" w:gutter="0"/>
          <w:cols w:space="720"/>
          <w:docGrid w:linePitch="326"/>
        </w:sectPr>
      </w:pPr>
    </w:p>
    <w:p w14:paraId="2271E59A" w14:textId="304D1EEE" w:rsidR="00121EEE" w:rsidRPr="0070191B" w:rsidRDefault="002E123C" w:rsidP="00121EEE">
      <w:pPr>
        <w:pStyle w:val="Figuretablelegend"/>
        <w:rPr>
          <w:b w:val="0"/>
          <w:bCs/>
        </w:rPr>
      </w:pPr>
      <w:r w:rsidRPr="002E123C">
        <w:lastRenderedPageBreak/>
        <w:t>Supplemental Table</w:t>
      </w:r>
      <w:r w:rsidR="00121EEE" w:rsidRPr="002E123C">
        <w:t xml:space="preserve"> S5</w:t>
      </w:r>
      <w:r w:rsidR="00121EEE" w:rsidRPr="002E123C">
        <w:rPr>
          <w:b w:val="0"/>
          <w:bCs/>
        </w:rPr>
        <w:t xml:space="preserve"> Summary </w:t>
      </w:r>
      <w:r w:rsidR="008D40BF" w:rsidRPr="002E123C">
        <w:rPr>
          <w:b w:val="0"/>
          <w:bCs/>
        </w:rPr>
        <w:t xml:space="preserve">of sUA </w:t>
      </w:r>
      <w:r w:rsidR="00D51604">
        <w:rPr>
          <w:b w:val="0"/>
          <w:bCs/>
        </w:rPr>
        <w:t>m</w:t>
      </w:r>
      <w:r w:rsidR="008D40BF" w:rsidRPr="002E123C">
        <w:rPr>
          <w:b w:val="0"/>
          <w:bCs/>
        </w:rPr>
        <w:t xml:space="preserve">aximum </w:t>
      </w:r>
      <w:r w:rsidR="00D51604">
        <w:rPr>
          <w:b w:val="0"/>
          <w:bCs/>
        </w:rPr>
        <w:t>c</w:t>
      </w:r>
      <w:r w:rsidR="008D40BF" w:rsidRPr="002E123C">
        <w:rPr>
          <w:b w:val="0"/>
          <w:bCs/>
        </w:rPr>
        <w:t xml:space="preserve">hange </w:t>
      </w:r>
      <w:r w:rsidR="00D51604">
        <w:rPr>
          <w:b w:val="0"/>
          <w:bCs/>
        </w:rPr>
        <w:t>f</w:t>
      </w:r>
      <w:r w:rsidR="008D40BF" w:rsidRPr="002E123C">
        <w:rPr>
          <w:b w:val="0"/>
          <w:bCs/>
        </w:rPr>
        <w:t xml:space="preserve">rom </w:t>
      </w:r>
      <w:r w:rsidR="00D51604">
        <w:rPr>
          <w:b w:val="0"/>
          <w:bCs/>
        </w:rPr>
        <w:t>b</w:t>
      </w:r>
      <w:r w:rsidR="008D40BF" w:rsidRPr="002E123C">
        <w:rPr>
          <w:b w:val="0"/>
          <w:bCs/>
        </w:rPr>
        <w:t xml:space="preserve">aseline and </w:t>
      </w:r>
      <w:r w:rsidR="00D51604">
        <w:rPr>
          <w:b w:val="0"/>
          <w:bCs/>
        </w:rPr>
        <w:t>t</w:t>
      </w:r>
      <w:r w:rsidR="008D40BF" w:rsidRPr="002E123C">
        <w:rPr>
          <w:b w:val="0"/>
          <w:bCs/>
        </w:rPr>
        <w:t xml:space="preserve">ime of </w:t>
      </w:r>
      <w:r w:rsidR="00D51604">
        <w:rPr>
          <w:b w:val="0"/>
          <w:bCs/>
        </w:rPr>
        <w:t>m</w:t>
      </w:r>
      <w:r w:rsidR="008D40BF" w:rsidRPr="002E123C">
        <w:rPr>
          <w:b w:val="0"/>
          <w:bCs/>
        </w:rPr>
        <w:t xml:space="preserve">aximum </w:t>
      </w:r>
      <w:r w:rsidR="00D51604">
        <w:rPr>
          <w:b w:val="0"/>
          <w:bCs/>
        </w:rPr>
        <w:t>c</w:t>
      </w:r>
      <w:r w:rsidR="008D40BF" w:rsidRPr="002E123C">
        <w:rPr>
          <w:b w:val="0"/>
          <w:bCs/>
        </w:rPr>
        <w:t xml:space="preserve">hange </w:t>
      </w:r>
      <w:r w:rsidR="00D51604">
        <w:rPr>
          <w:b w:val="0"/>
          <w:bCs/>
        </w:rPr>
        <w:t>f</w:t>
      </w:r>
      <w:r w:rsidR="008D40BF" w:rsidRPr="002E123C">
        <w:rPr>
          <w:b w:val="0"/>
          <w:bCs/>
        </w:rPr>
        <w:t xml:space="preserve">rom </w:t>
      </w:r>
      <w:r w:rsidR="00D51604">
        <w:rPr>
          <w:b w:val="0"/>
          <w:bCs/>
        </w:rPr>
        <w:t>b</w:t>
      </w:r>
      <w:r w:rsidR="008D40BF" w:rsidRPr="002E123C">
        <w:rPr>
          <w:b w:val="0"/>
          <w:bCs/>
        </w:rPr>
        <w:t xml:space="preserve">aseline in </w:t>
      </w:r>
      <w:r w:rsidR="00121EEE" w:rsidRPr="002E123C">
        <w:rPr>
          <w:b w:val="0"/>
          <w:bCs/>
        </w:rPr>
        <w:t xml:space="preserve">Study </w:t>
      </w:r>
      <w:r w:rsidR="008D40BF" w:rsidRPr="002E123C">
        <w:rPr>
          <w:b w:val="0"/>
          <w:bCs/>
        </w:rPr>
        <w:t xml:space="preserve">1 </w:t>
      </w:r>
      <w:r w:rsidR="00D51604">
        <w:rPr>
          <w:b w:val="0"/>
          <w:bCs/>
        </w:rPr>
        <w:t>a</w:t>
      </w:r>
      <w:r w:rsidR="008D40BF" w:rsidRPr="002E123C">
        <w:rPr>
          <w:b w:val="0"/>
          <w:bCs/>
        </w:rPr>
        <w:t xml:space="preserve">nd </w:t>
      </w:r>
      <w:r w:rsidR="00121EEE" w:rsidRPr="002E123C">
        <w:rPr>
          <w:b w:val="0"/>
          <w:bCs/>
        </w:rPr>
        <w:t xml:space="preserve">Study </w:t>
      </w:r>
      <w:r w:rsidR="008D40BF" w:rsidRPr="002E123C">
        <w:rPr>
          <w:b w:val="0"/>
          <w:bCs/>
        </w:rPr>
        <w:t>2</w:t>
      </w:r>
    </w:p>
    <w:tbl>
      <w:tblPr>
        <w:tblStyle w:val="TableGrid"/>
        <w:tblW w:w="142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498"/>
        <w:gridCol w:w="1193"/>
        <w:gridCol w:w="1815"/>
        <w:gridCol w:w="1451"/>
        <w:gridCol w:w="1984"/>
        <w:gridCol w:w="1465"/>
        <w:gridCol w:w="1603"/>
        <w:gridCol w:w="1604"/>
        <w:gridCol w:w="1603"/>
      </w:tblGrid>
      <w:tr w:rsidR="00121EEE" w:rsidRPr="00246963" w14:paraId="19951DB5" w14:textId="77777777" w:rsidTr="0089764C">
        <w:trPr>
          <w:trHeight w:val="202"/>
        </w:trPr>
        <w:tc>
          <w:tcPr>
            <w:tcW w:w="1498" w:type="dxa"/>
            <w:vMerge w:val="restart"/>
            <w:tcBorders>
              <w:top w:val="single" w:sz="4" w:space="0" w:color="auto"/>
            </w:tcBorders>
            <w:vAlign w:val="bottom"/>
          </w:tcPr>
          <w:p w14:paraId="06820563" w14:textId="77777777" w:rsidR="00121EEE" w:rsidRPr="00246963" w:rsidRDefault="00121EEE" w:rsidP="0089764C">
            <w:pPr>
              <w:pStyle w:val="Tabletext"/>
              <w:rPr>
                <w:b/>
                <w:bCs/>
                <w:lang w:eastAsia="en-GB"/>
              </w:rPr>
            </w:pPr>
          </w:p>
        </w:tc>
        <w:tc>
          <w:tcPr>
            <w:tcW w:w="1193" w:type="dxa"/>
            <w:vMerge w:val="restart"/>
            <w:tcBorders>
              <w:top w:val="single" w:sz="4" w:space="0" w:color="auto"/>
            </w:tcBorders>
            <w:vAlign w:val="bottom"/>
          </w:tcPr>
          <w:p w14:paraId="45156288" w14:textId="77777777" w:rsidR="00121EEE" w:rsidRDefault="00121EEE" w:rsidP="0089764C">
            <w:pPr>
              <w:pStyle w:val="Tabletext"/>
              <w:jc w:val="center"/>
              <w:rPr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Timepoint</w:t>
            </w:r>
          </w:p>
        </w:tc>
        <w:tc>
          <w:tcPr>
            <w:tcW w:w="525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71E4C1" w14:textId="77777777" w:rsidR="00121EEE" w:rsidRDefault="00121EEE" w:rsidP="0089764C">
            <w:pPr>
              <w:pStyle w:val="Tabletext"/>
              <w:jc w:val="center"/>
              <w:rPr>
                <w:b/>
                <w:bCs/>
                <w:kern w:val="24"/>
                <w:lang w:eastAsia="en-GB"/>
              </w:rPr>
            </w:pPr>
            <w:r>
              <w:rPr>
                <w:b/>
                <w:bCs/>
                <w:kern w:val="24"/>
                <w:lang w:eastAsia="en-GB"/>
              </w:rPr>
              <w:t>Study 1</w:t>
            </w:r>
          </w:p>
        </w:tc>
        <w:tc>
          <w:tcPr>
            <w:tcW w:w="627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C61A8CB" w14:textId="77777777" w:rsidR="00121EEE" w:rsidRDefault="00121EEE" w:rsidP="0089764C">
            <w:pPr>
              <w:pStyle w:val="Tabletext"/>
              <w:jc w:val="center"/>
              <w:rPr>
                <w:b/>
                <w:bCs/>
                <w:kern w:val="24"/>
                <w:lang w:eastAsia="en-GB"/>
              </w:rPr>
            </w:pPr>
            <w:r>
              <w:rPr>
                <w:b/>
                <w:bCs/>
                <w:kern w:val="24"/>
                <w:lang w:eastAsia="en-GB"/>
              </w:rPr>
              <w:t>Study 2</w:t>
            </w:r>
          </w:p>
        </w:tc>
      </w:tr>
      <w:tr w:rsidR="00121EEE" w:rsidRPr="00246963" w14:paraId="7B0032D8" w14:textId="77777777" w:rsidTr="0089764C">
        <w:trPr>
          <w:trHeight w:val="202"/>
        </w:trPr>
        <w:tc>
          <w:tcPr>
            <w:tcW w:w="1498" w:type="dxa"/>
            <w:vMerge/>
            <w:vAlign w:val="bottom"/>
          </w:tcPr>
          <w:p w14:paraId="08A177CF" w14:textId="77777777" w:rsidR="00121EEE" w:rsidRPr="00246963" w:rsidRDefault="00121EEE" w:rsidP="0089764C">
            <w:pPr>
              <w:pStyle w:val="Tabletext"/>
              <w:rPr>
                <w:b/>
                <w:bCs/>
                <w:lang w:eastAsia="en-GB"/>
              </w:rPr>
            </w:pPr>
          </w:p>
        </w:tc>
        <w:tc>
          <w:tcPr>
            <w:tcW w:w="1193" w:type="dxa"/>
            <w:vMerge/>
            <w:vAlign w:val="bottom"/>
          </w:tcPr>
          <w:p w14:paraId="357DE584" w14:textId="77777777" w:rsidR="00121EEE" w:rsidRPr="00246963" w:rsidRDefault="00121EEE" w:rsidP="0089764C">
            <w:pPr>
              <w:pStyle w:val="Tabletext"/>
              <w:jc w:val="center"/>
              <w:rPr>
                <w:b/>
                <w:bCs/>
                <w:lang w:eastAsia="en-GB"/>
              </w:rPr>
            </w:pPr>
          </w:p>
        </w:tc>
        <w:tc>
          <w:tcPr>
            <w:tcW w:w="32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DABDF6" w14:textId="6BB97B98" w:rsidR="00121EEE" w:rsidRPr="00246963" w:rsidRDefault="00121EEE" w:rsidP="0089764C">
            <w:pPr>
              <w:pStyle w:val="Tabletext"/>
              <w:jc w:val="center"/>
              <w:rPr>
                <w:b/>
                <w:bCs/>
                <w:lang w:eastAsia="en-GB"/>
              </w:rPr>
            </w:pPr>
            <w:r w:rsidRPr="00246963">
              <w:rPr>
                <w:b/>
                <w:bCs/>
                <w:kern w:val="24"/>
                <w:lang w:eastAsia="en-GB"/>
              </w:rPr>
              <w:t xml:space="preserve">Healthy Asian </w:t>
            </w:r>
            <w:r w:rsidR="00931845" w:rsidRPr="00931845">
              <w:rPr>
                <w:b/>
                <w:bCs/>
                <w:kern w:val="24"/>
                <w:lang w:eastAsia="en-GB"/>
              </w:rPr>
              <w:t>participant</w:t>
            </w:r>
            <w:r w:rsidRPr="00246963">
              <w:rPr>
                <w:b/>
                <w:bCs/>
                <w:kern w:val="24"/>
                <w:lang w:eastAsia="en-GB"/>
              </w:rPr>
              <w:t xml:space="preserve">s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B66B60" w14:textId="0DACDAB7" w:rsidR="00121EEE" w:rsidRPr="00246963" w:rsidRDefault="00121EEE" w:rsidP="0089764C">
            <w:pPr>
              <w:pStyle w:val="Tabletext"/>
              <w:jc w:val="center"/>
              <w:rPr>
                <w:b/>
                <w:bCs/>
              </w:rPr>
            </w:pPr>
            <w:r>
              <w:rPr>
                <w:b/>
                <w:bCs/>
                <w:kern w:val="24"/>
                <w:lang w:eastAsia="en-GB"/>
              </w:rPr>
              <w:t xml:space="preserve">Healthy </w:t>
            </w:r>
            <w:r w:rsidRPr="00246963">
              <w:rPr>
                <w:b/>
                <w:bCs/>
                <w:kern w:val="24"/>
                <w:lang w:eastAsia="en-GB"/>
              </w:rPr>
              <w:t xml:space="preserve">Chinese </w:t>
            </w:r>
            <w:r w:rsidR="00931845" w:rsidRPr="00931845">
              <w:rPr>
                <w:b/>
                <w:bCs/>
                <w:kern w:val="24"/>
                <w:lang w:eastAsia="en-GB"/>
              </w:rPr>
              <w:t>participant</w:t>
            </w:r>
            <w:r w:rsidRPr="00246963">
              <w:rPr>
                <w:b/>
                <w:bCs/>
                <w:kern w:val="24"/>
                <w:lang w:eastAsia="en-GB"/>
              </w:rPr>
              <w:t xml:space="preserve">s </w:t>
            </w:r>
          </w:p>
        </w:tc>
        <w:tc>
          <w:tcPr>
            <w:tcW w:w="467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41EFA8" w14:textId="4B84E2C5" w:rsidR="00121EEE" w:rsidRDefault="00121EEE" w:rsidP="0089764C">
            <w:pPr>
              <w:pStyle w:val="Tabletext"/>
              <w:jc w:val="center"/>
              <w:rPr>
                <w:b/>
                <w:bCs/>
                <w:kern w:val="24"/>
                <w:lang w:eastAsia="en-GB"/>
              </w:rPr>
            </w:pPr>
            <w:r w:rsidRPr="00246963">
              <w:rPr>
                <w:b/>
                <w:bCs/>
                <w:kern w:val="24"/>
                <w:lang w:eastAsia="en-GB"/>
              </w:rPr>
              <w:t>Single-</w:t>
            </w:r>
            <w:r w:rsidR="00D51604">
              <w:rPr>
                <w:b/>
                <w:bCs/>
                <w:kern w:val="24"/>
                <w:lang w:eastAsia="en-GB"/>
              </w:rPr>
              <w:t>d</w:t>
            </w:r>
            <w:r w:rsidRPr="00246963">
              <w:rPr>
                <w:b/>
                <w:bCs/>
                <w:kern w:val="24"/>
                <w:lang w:eastAsia="en-GB"/>
              </w:rPr>
              <w:t xml:space="preserve">ose </w:t>
            </w:r>
            <w:r w:rsidR="00D51604">
              <w:rPr>
                <w:b/>
                <w:bCs/>
                <w:kern w:val="24"/>
                <w:lang w:eastAsia="en-GB"/>
              </w:rPr>
              <w:t>a</w:t>
            </w:r>
            <w:r w:rsidRPr="00246963">
              <w:rPr>
                <w:b/>
                <w:bCs/>
                <w:kern w:val="24"/>
                <w:lang w:eastAsia="en-GB"/>
              </w:rPr>
              <w:t>ssessment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93D933" w14:textId="4B11B6B1" w:rsidR="00121EEE" w:rsidRDefault="00121EEE" w:rsidP="0089764C">
            <w:pPr>
              <w:pStyle w:val="Tabletext"/>
              <w:jc w:val="center"/>
              <w:rPr>
                <w:b/>
                <w:bCs/>
                <w:kern w:val="24"/>
                <w:lang w:eastAsia="en-GB"/>
              </w:rPr>
            </w:pPr>
            <w:r w:rsidRPr="00246963">
              <w:rPr>
                <w:b/>
                <w:bCs/>
                <w:kern w:val="24"/>
                <w:lang w:eastAsia="en-GB"/>
              </w:rPr>
              <w:t>Multiple-</w:t>
            </w:r>
            <w:r w:rsidR="00D51604">
              <w:rPr>
                <w:b/>
                <w:bCs/>
                <w:kern w:val="24"/>
                <w:lang w:eastAsia="en-GB"/>
              </w:rPr>
              <w:t>d</w:t>
            </w:r>
            <w:r w:rsidRPr="00246963">
              <w:rPr>
                <w:b/>
                <w:bCs/>
                <w:kern w:val="24"/>
                <w:lang w:eastAsia="en-GB"/>
              </w:rPr>
              <w:t xml:space="preserve">ose </w:t>
            </w:r>
            <w:r w:rsidR="00D51604">
              <w:rPr>
                <w:b/>
                <w:bCs/>
                <w:kern w:val="24"/>
                <w:lang w:eastAsia="en-GB"/>
              </w:rPr>
              <w:t>a</w:t>
            </w:r>
            <w:r w:rsidRPr="00246963">
              <w:rPr>
                <w:b/>
                <w:bCs/>
                <w:kern w:val="24"/>
                <w:lang w:eastAsia="en-GB"/>
              </w:rPr>
              <w:t>ssessment</w:t>
            </w:r>
          </w:p>
        </w:tc>
      </w:tr>
      <w:tr w:rsidR="00121EEE" w:rsidRPr="0068427F" w14:paraId="5D640DDF" w14:textId="77777777" w:rsidTr="0089764C">
        <w:trPr>
          <w:trHeight w:val="63"/>
        </w:trPr>
        <w:tc>
          <w:tcPr>
            <w:tcW w:w="1498" w:type="dxa"/>
            <w:vMerge/>
            <w:tcBorders>
              <w:bottom w:val="single" w:sz="4" w:space="0" w:color="auto"/>
            </w:tcBorders>
            <w:vAlign w:val="bottom"/>
            <w:hideMark/>
          </w:tcPr>
          <w:p w14:paraId="51AB86F2" w14:textId="77777777" w:rsidR="00121EEE" w:rsidRPr="00246963" w:rsidRDefault="00121EEE" w:rsidP="0089764C">
            <w:pPr>
              <w:pStyle w:val="Tabletext"/>
              <w:rPr>
                <w:b/>
                <w:bCs/>
                <w:lang w:eastAsia="en-GB"/>
              </w:rPr>
            </w:pPr>
          </w:p>
        </w:tc>
        <w:tc>
          <w:tcPr>
            <w:tcW w:w="1193" w:type="dxa"/>
            <w:vMerge/>
            <w:tcBorders>
              <w:bottom w:val="single" w:sz="4" w:space="0" w:color="auto"/>
            </w:tcBorders>
            <w:vAlign w:val="bottom"/>
          </w:tcPr>
          <w:p w14:paraId="3C64E322" w14:textId="77777777" w:rsidR="00121EEE" w:rsidRPr="00246963" w:rsidRDefault="00121EEE" w:rsidP="0089764C">
            <w:pPr>
              <w:pStyle w:val="Tabletext"/>
              <w:rPr>
                <w:b/>
                <w:bCs/>
                <w:lang w:eastAsia="en-GB"/>
              </w:rPr>
            </w:pPr>
          </w:p>
        </w:tc>
        <w:tc>
          <w:tcPr>
            <w:tcW w:w="1815" w:type="dxa"/>
            <w:tcBorders>
              <w:bottom w:val="single" w:sz="4" w:space="0" w:color="auto"/>
            </w:tcBorders>
            <w:vAlign w:val="bottom"/>
          </w:tcPr>
          <w:p w14:paraId="056A5470" w14:textId="4A8BCC9D" w:rsidR="00121EEE" w:rsidRPr="00F46439" w:rsidRDefault="00121EEE" w:rsidP="0089764C">
            <w:pPr>
              <w:pStyle w:val="Tabletext"/>
              <w:jc w:val="center"/>
              <w:rPr>
                <w:b/>
                <w:lang w:val="sv-SE" w:eastAsia="en-GB"/>
              </w:rPr>
            </w:pPr>
            <w:r w:rsidRPr="00F46439">
              <w:rPr>
                <w:b/>
                <w:lang w:val="sv-SE" w:eastAsia="en-GB"/>
              </w:rPr>
              <w:t xml:space="preserve">24 mg </w:t>
            </w:r>
            <w:r w:rsidR="00D51604">
              <w:rPr>
                <w:b/>
                <w:lang w:val="sv-SE" w:eastAsia="en-GB"/>
              </w:rPr>
              <w:t>v</w:t>
            </w:r>
            <w:r w:rsidRPr="00F46439">
              <w:rPr>
                <w:b/>
                <w:lang w:val="sv-SE" w:eastAsia="en-GB"/>
              </w:rPr>
              <w:t>erinurad +</w:t>
            </w:r>
            <w:r>
              <w:rPr>
                <w:b/>
                <w:lang w:val="sv-SE" w:eastAsia="en-GB"/>
              </w:rPr>
              <w:t xml:space="preserve"> </w:t>
            </w:r>
            <w:r w:rsidRPr="00F46439">
              <w:rPr>
                <w:b/>
                <w:lang w:val="sv-SE" w:eastAsia="en-GB"/>
              </w:rPr>
              <w:t xml:space="preserve">300 mg </w:t>
            </w:r>
            <w:r w:rsidR="00602BD5">
              <w:rPr>
                <w:b/>
                <w:lang w:val="sv-SE" w:eastAsia="en-GB"/>
              </w:rPr>
              <w:t>al</w:t>
            </w:r>
            <w:r w:rsidRPr="00F46439">
              <w:rPr>
                <w:b/>
                <w:lang w:val="sv-SE" w:eastAsia="en-GB"/>
              </w:rPr>
              <w:t xml:space="preserve">lopurinol </w:t>
            </w:r>
            <w:r>
              <w:rPr>
                <w:b/>
                <w:lang w:val="sv-SE" w:eastAsia="en-GB"/>
              </w:rPr>
              <w:br/>
            </w:r>
            <w:r w:rsidRPr="00F46439">
              <w:rPr>
                <w:b/>
                <w:lang w:val="sv-SE" w:eastAsia="en-GB"/>
              </w:rPr>
              <w:t>(</w:t>
            </w:r>
            <w:r w:rsidRPr="007B2D92">
              <w:rPr>
                <w:b/>
                <w:lang w:val="sv-SE" w:eastAsia="en-GB"/>
              </w:rPr>
              <w:t>n</w:t>
            </w:r>
            <w:r w:rsidRPr="00F46439">
              <w:rPr>
                <w:b/>
                <w:lang w:val="sv-SE" w:eastAsia="en-GB"/>
              </w:rPr>
              <w:t xml:space="preserve"> = 9)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bottom"/>
          </w:tcPr>
          <w:p w14:paraId="5B36124B" w14:textId="77777777" w:rsidR="00121EEE" w:rsidRPr="00246963" w:rsidRDefault="00121EEE" w:rsidP="0089764C">
            <w:pPr>
              <w:pStyle w:val="Tabletext"/>
              <w:jc w:val="center"/>
              <w:rPr>
                <w:b/>
                <w:lang w:eastAsia="en-GB"/>
              </w:rPr>
            </w:pPr>
            <w:r w:rsidRPr="00246963">
              <w:rPr>
                <w:b/>
                <w:lang w:eastAsia="en-GB"/>
              </w:rPr>
              <w:t xml:space="preserve">Placebo </w:t>
            </w:r>
            <w:r>
              <w:rPr>
                <w:b/>
                <w:lang w:eastAsia="en-GB"/>
              </w:rPr>
              <w:br/>
            </w:r>
            <w:r w:rsidRPr="00246963">
              <w:rPr>
                <w:b/>
                <w:lang w:eastAsia="en-GB"/>
              </w:rPr>
              <w:t>(</w:t>
            </w:r>
            <w:r w:rsidRPr="007B2D92">
              <w:rPr>
                <w:b/>
                <w:lang w:eastAsia="en-GB"/>
              </w:rPr>
              <w:t>n</w:t>
            </w:r>
            <w:r>
              <w:rPr>
                <w:b/>
                <w:lang w:eastAsia="en-GB"/>
              </w:rPr>
              <w:t xml:space="preserve"> </w:t>
            </w:r>
            <w:r w:rsidRPr="00246963">
              <w:rPr>
                <w:b/>
                <w:lang w:eastAsia="en-GB"/>
              </w:rPr>
              <w:t>=</w:t>
            </w:r>
            <w:r>
              <w:rPr>
                <w:b/>
                <w:lang w:eastAsia="en-GB"/>
              </w:rPr>
              <w:t xml:space="preserve"> </w:t>
            </w:r>
            <w:r w:rsidRPr="00246963">
              <w:rPr>
                <w:b/>
                <w:lang w:eastAsia="en-GB"/>
              </w:rPr>
              <w:t>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4468BDA2" w14:textId="507FDDFA" w:rsidR="00121EEE" w:rsidRPr="00F46439" w:rsidRDefault="00121EEE" w:rsidP="0089764C">
            <w:pPr>
              <w:pStyle w:val="Tabletext"/>
              <w:jc w:val="center"/>
              <w:rPr>
                <w:b/>
                <w:lang w:val="sv-SE" w:eastAsia="en-GB"/>
              </w:rPr>
            </w:pPr>
            <w:r w:rsidRPr="00F46439">
              <w:rPr>
                <w:b/>
                <w:lang w:val="sv-SE" w:eastAsia="en-GB"/>
              </w:rPr>
              <w:t xml:space="preserve">12 mg </w:t>
            </w:r>
            <w:r w:rsidR="00D51604">
              <w:rPr>
                <w:b/>
                <w:lang w:val="sv-SE" w:eastAsia="en-GB"/>
              </w:rPr>
              <w:t>v</w:t>
            </w:r>
            <w:r w:rsidRPr="00F46439">
              <w:rPr>
                <w:b/>
                <w:lang w:val="sv-SE" w:eastAsia="en-GB"/>
              </w:rPr>
              <w:t>erinurad</w:t>
            </w:r>
            <w:r>
              <w:rPr>
                <w:b/>
                <w:lang w:val="sv-SE" w:eastAsia="en-GB"/>
              </w:rPr>
              <w:br/>
            </w:r>
            <w:r w:rsidRPr="00F46439">
              <w:rPr>
                <w:b/>
                <w:lang w:val="sv-SE" w:eastAsia="en-GB"/>
              </w:rPr>
              <w:t>+</w:t>
            </w:r>
            <w:r>
              <w:rPr>
                <w:b/>
                <w:lang w:val="sv-SE" w:eastAsia="en-GB"/>
              </w:rPr>
              <w:t xml:space="preserve"> </w:t>
            </w:r>
            <w:r w:rsidRPr="00F46439">
              <w:rPr>
                <w:b/>
                <w:lang w:val="sv-SE" w:eastAsia="en-GB"/>
              </w:rPr>
              <w:t xml:space="preserve">300 mg </w:t>
            </w:r>
            <w:r w:rsidR="00D51604">
              <w:rPr>
                <w:b/>
                <w:lang w:val="sv-SE" w:eastAsia="en-GB"/>
              </w:rPr>
              <w:t>a</w:t>
            </w:r>
            <w:r w:rsidRPr="00F46439">
              <w:rPr>
                <w:b/>
                <w:lang w:val="sv-SE" w:eastAsia="en-GB"/>
              </w:rPr>
              <w:t>llopurinol</w:t>
            </w:r>
            <w:r>
              <w:rPr>
                <w:b/>
                <w:lang w:val="sv-SE" w:eastAsia="en-GB"/>
              </w:rPr>
              <w:br/>
            </w:r>
            <w:r w:rsidRPr="00F46439">
              <w:rPr>
                <w:b/>
                <w:lang w:val="sv-SE" w:eastAsia="en-GB"/>
              </w:rPr>
              <w:t>(</w:t>
            </w:r>
            <w:r w:rsidRPr="007B2D92">
              <w:rPr>
                <w:b/>
                <w:lang w:val="sv-SE" w:eastAsia="en-GB"/>
              </w:rPr>
              <w:t>n</w:t>
            </w:r>
            <w:r w:rsidRPr="00F46439">
              <w:rPr>
                <w:b/>
                <w:lang w:val="sv-SE" w:eastAsia="en-GB"/>
              </w:rPr>
              <w:t xml:space="preserve"> = 9)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bottom"/>
          </w:tcPr>
          <w:p w14:paraId="013FC965" w14:textId="54739277" w:rsidR="00121EEE" w:rsidRPr="00F46439" w:rsidRDefault="00121EEE" w:rsidP="0089764C">
            <w:pPr>
              <w:pStyle w:val="Tabletext"/>
              <w:jc w:val="center"/>
              <w:rPr>
                <w:b/>
                <w:lang w:val="sv-SE" w:eastAsia="en-GB"/>
              </w:rPr>
            </w:pPr>
            <w:r w:rsidRPr="00246963">
              <w:rPr>
                <w:b/>
                <w:bCs/>
                <w:kern w:val="24"/>
                <w:lang w:eastAsia="en-GB"/>
              </w:rPr>
              <w:t xml:space="preserve">4.5 mg </w:t>
            </w:r>
            <w:r w:rsidR="00D51604">
              <w:rPr>
                <w:b/>
                <w:bCs/>
                <w:kern w:val="24"/>
                <w:lang w:eastAsia="en-GB"/>
              </w:rPr>
              <w:t>v</w:t>
            </w:r>
            <w:r w:rsidRPr="00246963">
              <w:rPr>
                <w:b/>
                <w:bCs/>
                <w:kern w:val="24"/>
                <w:lang w:eastAsia="en-GB"/>
              </w:rPr>
              <w:t>erinurad</w:t>
            </w:r>
            <w:r>
              <w:rPr>
                <w:b/>
                <w:bCs/>
                <w:kern w:val="24"/>
                <w:lang w:eastAsia="en-GB"/>
              </w:rPr>
              <w:br/>
            </w:r>
            <w:r w:rsidRPr="00246963">
              <w:rPr>
                <w:b/>
                <w:bCs/>
                <w:kern w:val="24"/>
                <w:lang w:eastAsia="en-GB"/>
              </w:rPr>
              <w:t>(</w:t>
            </w:r>
            <w:r w:rsidRPr="007B2D92">
              <w:rPr>
                <w:b/>
                <w:bCs/>
                <w:kern w:val="24"/>
                <w:lang w:eastAsia="en-GB"/>
              </w:rPr>
              <w:t>n</w:t>
            </w:r>
            <w:r>
              <w:rPr>
                <w:b/>
                <w:bCs/>
                <w:kern w:val="24"/>
                <w:lang w:eastAsia="en-GB"/>
              </w:rPr>
              <w:t xml:space="preserve"> </w:t>
            </w:r>
            <w:r w:rsidRPr="00246963">
              <w:rPr>
                <w:b/>
                <w:bCs/>
                <w:kern w:val="24"/>
                <w:lang w:eastAsia="en-GB"/>
              </w:rPr>
              <w:t>=</w:t>
            </w:r>
            <w:r>
              <w:rPr>
                <w:b/>
                <w:bCs/>
                <w:kern w:val="24"/>
                <w:lang w:eastAsia="en-GB"/>
              </w:rPr>
              <w:t xml:space="preserve"> </w:t>
            </w:r>
            <w:r w:rsidRPr="00246963">
              <w:rPr>
                <w:b/>
                <w:bCs/>
                <w:kern w:val="24"/>
                <w:lang w:eastAsia="en-GB"/>
              </w:rPr>
              <w:t>16)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bottom"/>
          </w:tcPr>
          <w:p w14:paraId="071DDD7E" w14:textId="70C6C67B" w:rsidR="00121EEE" w:rsidRPr="00F46439" w:rsidRDefault="00121EEE" w:rsidP="0089764C">
            <w:pPr>
              <w:pStyle w:val="Tabletext"/>
              <w:jc w:val="center"/>
              <w:rPr>
                <w:b/>
                <w:lang w:val="sv-SE" w:eastAsia="en-GB"/>
              </w:rPr>
            </w:pPr>
            <w:r w:rsidRPr="00246963">
              <w:rPr>
                <w:b/>
                <w:bCs/>
                <w:kern w:val="24"/>
                <w:lang w:eastAsia="en-GB"/>
              </w:rPr>
              <w:t xml:space="preserve">6 mg </w:t>
            </w:r>
            <w:r w:rsidR="00D51604">
              <w:rPr>
                <w:b/>
                <w:bCs/>
                <w:kern w:val="24"/>
                <w:lang w:eastAsia="en-GB"/>
              </w:rPr>
              <w:t>v</w:t>
            </w:r>
            <w:r w:rsidRPr="00246963">
              <w:rPr>
                <w:b/>
                <w:bCs/>
                <w:kern w:val="24"/>
                <w:lang w:eastAsia="en-GB"/>
              </w:rPr>
              <w:t xml:space="preserve">erinurad </w:t>
            </w:r>
            <w:r>
              <w:rPr>
                <w:b/>
                <w:bCs/>
                <w:kern w:val="24"/>
                <w:lang w:eastAsia="en-GB"/>
              </w:rPr>
              <w:br/>
            </w:r>
            <w:r w:rsidRPr="00246963">
              <w:rPr>
                <w:b/>
                <w:bCs/>
                <w:kern w:val="24"/>
                <w:lang w:eastAsia="en-GB"/>
              </w:rPr>
              <w:t>(</w:t>
            </w:r>
            <w:r w:rsidRPr="007B2D92">
              <w:rPr>
                <w:b/>
                <w:bCs/>
                <w:kern w:val="24"/>
                <w:lang w:eastAsia="en-GB"/>
              </w:rPr>
              <w:t>n</w:t>
            </w:r>
            <w:r>
              <w:rPr>
                <w:b/>
                <w:bCs/>
                <w:kern w:val="24"/>
                <w:lang w:eastAsia="en-GB"/>
              </w:rPr>
              <w:t xml:space="preserve"> </w:t>
            </w:r>
            <w:r w:rsidRPr="00246963">
              <w:rPr>
                <w:b/>
                <w:bCs/>
                <w:kern w:val="24"/>
                <w:lang w:eastAsia="en-GB"/>
              </w:rPr>
              <w:t>=</w:t>
            </w:r>
            <w:r>
              <w:rPr>
                <w:b/>
                <w:bCs/>
                <w:kern w:val="24"/>
                <w:lang w:eastAsia="en-GB"/>
              </w:rPr>
              <w:t xml:space="preserve"> </w:t>
            </w:r>
            <w:r w:rsidRPr="00246963">
              <w:rPr>
                <w:b/>
                <w:bCs/>
                <w:kern w:val="24"/>
                <w:lang w:eastAsia="en-GB"/>
              </w:rPr>
              <w:t>16)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vAlign w:val="bottom"/>
          </w:tcPr>
          <w:p w14:paraId="1FC6EE4A" w14:textId="14B94211" w:rsidR="00121EEE" w:rsidRPr="00F46439" w:rsidRDefault="00121EEE" w:rsidP="0089764C">
            <w:pPr>
              <w:pStyle w:val="Tabletext"/>
              <w:jc w:val="center"/>
              <w:rPr>
                <w:b/>
                <w:lang w:val="sv-SE" w:eastAsia="en-GB"/>
              </w:rPr>
            </w:pPr>
            <w:r w:rsidRPr="00246963">
              <w:rPr>
                <w:b/>
                <w:bCs/>
                <w:kern w:val="24"/>
                <w:lang w:eastAsia="en-GB"/>
              </w:rPr>
              <w:t xml:space="preserve">12 mg </w:t>
            </w:r>
            <w:r w:rsidR="00403901">
              <w:rPr>
                <w:b/>
                <w:bCs/>
                <w:kern w:val="24"/>
                <w:lang w:eastAsia="en-GB"/>
              </w:rPr>
              <w:t>v</w:t>
            </w:r>
            <w:r w:rsidRPr="00246963">
              <w:rPr>
                <w:b/>
                <w:bCs/>
                <w:kern w:val="24"/>
                <w:lang w:eastAsia="en-GB"/>
              </w:rPr>
              <w:t>erinurad</w:t>
            </w:r>
            <w:r>
              <w:rPr>
                <w:b/>
                <w:bCs/>
                <w:kern w:val="24"/>
                <w:lang w:eastAsia="en-GB"/>
              </w:rPr>
              <w:br/>
            </w:r>
            <w:r w:rsidRPr="00246963">
              <w:rPr>
                <w:b/>
                <w:bCs/>
                <w:kern w:val="24"/>
                <w:lang w:eastAsia="en-GB"/>
              </w:rPr>
              <w:t>(</w:t>
            </w:r>
            <w:r w:rsidRPr="007B2D92">
              <w:rPr>
                <w:b/>
                <w:bCs/>
                <w:kern w:val="24"/>
                <w:lang w:eastAsia="en-GB"/>
              </w:rPr>
              <w:t>n</w:t>
            </w:r>
            <w:r>
              <w:rPr>
                <w:b/>
                <w:bCs/>
                <w:kern w:val="24"/>
                <w:lang w:eastAsia="en-GB"/>
              </w:rPr>
              <w:t xml:space="preserve"> </w:t>
            </w:r>
            <w:r w:rsidRPr="00246963">
              <w:rPr>
                <w:b/>
                <w:bCs/>
                <w:kern w:val="24"/>
                <w:lang w:eastAsia="en-GB"/>
              </w:rPr>
              <w:t>=</w:t>
            </w:r>
            <w:r>
              <w:rPr>
                <w:b/>
                <w:bCs/>
                <w:kern w:val="24"/>
                <w:lang w:eastAsia="en-GB"/>
              </w:rPr>
              <w:t xml:space="preserve"> </w:t>
            </w:r>
            <w:r w:rsidRPr="00246963">
              <w:rPr>
                <w:b/>
                <w:bCs/>
                <w:kern w:val="24"/>
                <w:lang w:eastAsia="en-GB"/>
              </w:rPr>
              <w:t>16)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bottom"/>
          </w:tcPr>
          <w:p w14:paraId="2DB03EC0" w14:textId="22283083" w:rsidR="00121EEE" w:rsidRPr="00F46439" w:rsidRDefault="00121EEE" w:rsidP="0089764C">
            <w:pPr>
              <w:pStyle w:val="Tabletext"/>
              <w:jc w:val="center"/>
              <w:rPr>
                <w:b/>
                <w:lang w:val="sv-SE" w:eastAsia="en-GB"/>
              </w:rPr>
            </w:pPr>
            <w:r w:rsidRPr="00CB1CE6">
              <w:rPr>
                <w:b/>
                <w:lang w:val="sv-SE" w:eastAsia="en-GB"/>
              </w:rPr>
              <w:t xml:space="preserve">12 mg </w:t>
            </w:r>
            <w:r w:rsidR="00403901">
              <w:rPr>
                <w:b/>
                <w:lang w:val="sv-SE" w:eastAsia="en-GB"/>
              </w:rPr>
              <w:t>v</w:t>
            </w:r>
            <w:r w:rsidRPr="00CB1CE6">
              <w:rPr>
                <w:b/>
                <w:lang w:val="sv-SE" w:eastAsia="en-GB"/>
              </w:rPr>
              <w:t>erinurad QD (n = 8)</w:t>
            </w:r>
          </w:p>
        </w:tc>
      </w:tr>
      <w:tr w:rsidR="00121EEE" w:rsidRPr="00246963" w14:paraId="79E30D6D" w14:textId="77777777" w:rsidTr="0089764C">
        <w:trPr>
          <w:trHeight w:val="63"/>
        </w:trPr>
        <w:tc>
          <w:tcPr>
            <w:tcW w:w="1498" w:type="dxa"/>
            <w:vMerge w:val="restart"/>
          </w:tcPr>
          <w:p w14:paraId="62751C75" w14:textId="77777777" w:rsidR="00121EEE" w:rsidRPr="00246963" w:rsidRDefault="00121EEE" w:rsidP="0089764C">
            <w:pPr>
              <w:pStyle w:val="Tabletext"/>
              <w:rPr>
                <w:lang w:eastAsia="en-GB"/>
              </w:rPr>
            </w:pPr>
            <w:r w:rsidRPr="00246963">
              <w:rPr>
                <w:lang w:eastAsia="en-GB"/>
              </w:rPr>
              <w:t>E</w:t>
            </w:r>
            <w:r w:rsidRPr="00246963">
              <w:rPr>
                <w:vertAlign w:val="subscript"/>
                <w:lang w:eastAsia="en-GB"/>
              </w:rPr>
              <w:t>max, CB</w:t>
            </w:r>
            <w:r w:rsidRPr="00246963">
              <w:rPr>
                <w:lang w:eastAsia="en-GB"/>
              </w:rPr>
              <w:t>, mean (SD), %</w:t>
            </w:r>
          </w:p>
        </w:tc>
        <w:tc>
          <w:tcPr>
            <w:tcW w:w="1193" w:type="dxa"/>
          </w:tcPr>
          <w:p w14:paraId="41D1A100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Day 1</w:t>
            </w:r>
          </w:p>
        </w:tc>
        <w:tc>
          <w:tcPr>
            <w:tcW w:w="1815" w:type="dxa"/>
            <w:vAlign w:val="center"/>
          </w:tcPr>
          <w:p w14:paraId="221A5771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–58.</w:t>
            </w:r>
            <w:r>
              <w:rPr>
                <w:lang w:eastAsia="en-GB"/>
              </w:rPr>
              <w:t>3</w:t>
            </w:r>
            <w:r w:rsidRPr="00246963">
              <w:rPr>
                <w:lang w:eastAsia="en-GB"/>
              </w:rPr>
              <w:t xml:space="preserve"> (8.07)</w:t>
            </w:r>
          </w:p>
        </w:tc>
        <w:tc>
          <w:tcPr>
            <w:tcW w:w="1451" w:type="dxa"/>
            <w:vAlign w:val="center"/>
          </w:tcPr>
          <w:p w14:paraId="679946BE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0</w:t>
            </w:r>
            <w:r w:rsidRPr="00246963">
              <w:rPr>
                <w:lang w:eastAsia="en-GB"/>
              </w:rPr>
              <w:t xml:space="preserve"> (11.86)</w:t>
            </w:r>
          </w:p>
        </w:tc>
        <w:tc>
          <w:tcPr>
            <w:tcW w:w="1984" w:type="dxa"/>
            <w:vAlign w:val="center"/>
          </w:tcPr>
          <w:p w14:paraId="7E3BC5CE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–44.</w:t>
            </w:r>
            <w:r>
              <w:rPr>
                <w:lang w:eastAsia="en-GB"/>
              </w:rPr>
              <w:t>9</w:t>
            </w:r>
            <w:r w:rsidRPr="00246963">
              <w:rPr>
                <w:lang w:eastAsia="en-GB"/>
              </w:rPr>
              <w:t xml:space="preserve"> (10.81)</w:t>
            </w:r>
          </w:p>
        </w:tc>
        <w:tc>
          <w:tcPr>
            <w:tcW w:w="1465" w:type="dxa"/>
          </w:tcPr>
          <w:p w14:paraId="5620676C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CB1CE6">
              <w:rPr>
                <w:lang w:eastAsia="en-GB"/>
              </w:rPr>
              <w:t>–25.8</w:t>
            </w:r>
            <w:r>
              <w:rPr>
                <w:lang w:eastAsia="en-GB"/>
              </w:rPr>
              <w:t xml:space="preserve"> (6.44)</w:t>
            </w:r>
          </w:p>
        </w:tc>
        <w:tc>
          <w:tcPr>
            <w:tcW w:w="1603" w:type="dxa"/>
          </w:tcPr>
          <w:p w14:paraId="342C702E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CB1CE6">
              <w:rPr>
                <w:lang w:eastAsia="en-GB"/>
              </w:rPr>
              <w:t>–29.4</w:t>
            </w:r>
            <w:r>
              <w:rPr>
                <w:lang w:eastAsia="en-GB"/>
              </w:rPr>
              <w:t xml:space="preserve"> (3.95)</w:t>
            </w:r>
          </w:p>
        </w:tc>
        <w:tc>
          <w:tcPr>
            <w:tcW w:w="1604" w:type="dxa"/>
          </w:tcPr>
          <w:p w14:paraId="27D8554D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CB1CE6">
              <w:rPr>
                <w:lang w:eastAsia="en-GB"/>
              </w:rPr>
              <w:t>–42.2</w:t>
            </w:r>
            <w:r>
              <w:rPr>
                <w:lang w:eastAsia="en-GB"/>
              </w:rPr>
              <w:t xml:space="preserve"> (8.11)</w:t>
            </w:r>
          </w:p>
        </w:tc>
        <w:tc>
          <w:tcPr>
            <w:tcW w:w="1603" w:type="dxa"/>
          </w:tcPr>
          <w:p w14:paraId="314D347B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CB1CE6">
              <w:rPr>
                <w:lang w:eastAsia="en-GB"/>
              </w:rPr>
              <w:t>–46.5</w:t>
            </w:r>
            <w:r>
              <w:rPr>
                <w:lang w:eastAsia="en-GB"/>
              </w:rPr>
              <w:t xml:space="preserve"> (7.98)</w:t>
            </w:r>
          </w:p>
        </w:tc>
      </w:tr>
      <w:tr w:rsidR="00121EEE" w:rsidRPr="00246963" w14:paraId="470FAC53" w14:textId="77777777" w:rsidTr="0089764C">
        <w:trPr>
          <w:trHeight w:val="73"/>
        </w:trPr>
        <w:tc>
          <w:tcPr>
            <w:tcW w:w="1498" w:type="dxa"/>
            <w:vMerge/>
          </w:tcPr>
          <w:p w14:paraId="1686F806" w14:textId="77777777" w:rsidR="00121EEE" w:rsidRPr="00246963" w:rsidRDefault="00121EEE" w:rsidP="0089764C">
            <w:pPr>
              <w:pStyle w:val="Tabletext"/>
              <w:ind w:left="179"/>
              <w:rPr>
                <w:lang w:eastAsia="en-GB"/>
              </w:rPr>
            </w:pPr>
          </w:p>
        </w:tc>
        <w:tc>
          <w:tcPr>
            <w:tcW w:w="1193" w:type="dxa"/>
          </w:tcPr>
          <w:p w14:paraId="52E5C789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Day 7/9</w:t>
            </w:r>
          </w:p>
        </w:tc>
        <w:tc>
          <w:tcPr>
            <w:tcW w:w="1815" w:type="dxa"/>
            <w:vAlign w:val="center"/>
          </w:tcPr>
          <w:p w14:paraId="5424A5F0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–73.9 (7.97)</w:t>
            </w:r>
          </w:p>
        </w:tc>
        <w:tc>
          <w:tcPr>
            <w:tcW w:w="1451" w:type="dxa"/>
            <w:vAlign w:val="center"/>
          </w:tcPr>
          <w:p w14:paraId="1CFED9DB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–1.5 (12.34)</w:t>
            </w:r>
          </w:p>
        </w:tc>
        <w:tc>
          <w:tcPr>
            <w:tcW w:w="1984" w:type="dxa"/>
            <w:vAlign w:val="center"/>
          </w:tcPr>
          <w:p w14:paraId="77F86F16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–67.2 (7.52)</w:t>
            </w:r>
          </w:p>
        </w:tc>
        <w:tc>
          <w:tcPr>
            <w:tcW w:w="1465" w:type="dxa"/>
          </w:tcPr>
          <w:p w14:paraId="10CA989B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916390">
              <w:rPr>
                <w:rFonts w:eastAsiaTheme="minorEastAsia"/>
                <w:color w:val="000000" w:themeColor="dark1"/>
                <w:kern w:val="24"/>
                <w:lang w:eastAsia="en-GB"/>
              </w:rPr>
              <w:t>–</w:t>
            </w:r>
          </w:p>
        </w:tc>
        <w:tc>
          <w:tcPr>
            <w:tcW w:w="1603" w:type="dxa"/>
          </w:tcPr>
          <w:p w14:paraId="474D1E4B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916390">
              <w:rPr>
                <w:rFonts w:eastAsiaTheme="minorEastAsia"/>
                <w:color w:val="000000" w:themeColor="dark1"/>
                <w:kern w:val="24"/>
                <w:lang w:eastAsia="en-GB"/>
              </w:rPr>
              <w:t>–</w:t>
            </w:r>
          </w:p>
        </w:tc>
        <w:tc>
          <w:tcPr>
            <w:tcW w:w="1604" w:type="dxa"/>
          </w:tcPr>
          <w:p w14:paraId="748FEE9F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916390">
              <w:rPr>
                <w:rFonts w:eastAsiaTheme="minorEastAsia"/>
                <w:color w:val="000000" w:themeColor="dark1"/>
                <w:kern w:val="24"/>
                <w:lang w:eastAsia="en-GB"/>
              </w:rPr>
              <w:t>–</w:t>
            </w:r>
          </w:p>
        </w:tc>
        <w:tc>
          <w:tcPr>
            <w:tcW w:w="1603" w:type="dxa"/>
          </w:tcPr>
          <w:p w14:paraId="50C23FA0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CB1CE6">
              <w:rPr>
                <w:lang w:eastAsia="en-GB"/>
              </w:rPr>
              <w:t>–70.9</w:t>
            </w:r>
            <w:r>
              <w:rPr>
                <w:lang w:eastAsia="en-GB"/>
              </w:rPr>
              <w:t xml:space="preserve"> (3.08)</w:t>
            </w:r>
          </w:p>
        </w:tc>
      </w:tr>
      <w:tr w:rsidR="00121EEE" w:rsidRPr="00246963" w14:paraId="3E7E1FED" w14:textId="77777777" w:rsidTr="0089764C">
        <w:trPr>
          <w:trHeight w:val="73"/>
        </w:trPr>
        <w:tc>
          <w:tcPr>
            <w:tcW w:w="1498" w:type="dxa"/>
            <w:vMerge w:val="restart"/>
            <w:tcBorders>
              <w:bottom w:val="single" w:sz="4" w:space="0" w:color="auto"/>
            </w:tcBorders>
          </w:tcPr>
          <w:p w14:paraId="3F52C5C4" w14:textId="77777777" w:rsidR="00121EEE" w:rsidRPr="00246963" w:rsidRDefault="00121EEE" w:rsidP="0089764C">
            <w:pPr>
              <w:pStyle w:val="Tabletext"/>
              <w:rPr>
                <w:lang w:eastAsia="en-GB"/>
              </w:rPr>
            </w:pPr>
            <w:r w:rsidRPr="00246963">
              <w:rPr>
                <w:lang w:eastAsia="en-GB"/>
              </w:rPr>
              <w:t>t</w:t>
            </w:r>
            <w:r w:rsidRPr="00246963">
              <w:rPr>
                <w:vertAlign w:val="subscript"/>
                <w:lang w:eastAsia="en-GB"/>
              </w:rPr>
              <w:t>Emax, CB</w:t>
            </w:r>
            <w:r w:rsidRPr="00246963">
              <w:rPr>
                <w:lang w:eastAsia="en-GB"/>
              </w:rPr>
              <w:t>, mean (SD), hour</w:t>
            </w:r>
          </w:p>
        </w:tc>
        <w:tc>
          <w:tcPr>
            <w:tcW w:w="1193" w:type="dxa"/>
          </w:tcPr>
          <w:p w14:paraId="6579D355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Day 1</w:t>
            </w:r>
          </w:p>
        </w:tc>
        <w:tc>
          <w:tcPr>
            <w:tcW w:w="1815" w:type="dxa"/>
            <w:vAlign w:val="center"/>
          </w:tcPr>
          <w:p w14:paraId="0DAD49A3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13.3 (4.00)</w:t>
            </w:r>
          </w:p>
        </w:tc>
        <w:tc>
          <w:tcPr>
            <w:tcW w:w="1451" w:type="dxa"/>
            <w:vAlign w:val="center"/>
          </w:tcPr>
          <w:p w14:paraId="4BEE98F4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4.0 (3.46)</w:t>
            </w:r>
          </w:p>
        </w:tc>
        <w:tc>
          <w:tcPr>
            <w:tcW w:w="1984" w:type="dxa"/>
            <w:vAlign w:val="center"/>
          </w:tcPr>
          <w:p w14:paraId="1B6E9EF6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11.3 (2.00)</w:t>
            </w:r>
          </w:p>
        </w:tc>
        <w:tc>
          <w:tcPr>
            <w:tcW w:w="1465" w:type="dxa"/>
          </w:tcPr>
          <w:p w14:paraId="7DD5006E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8.0 (2.1)</w:t>
            </w:r>
          </w:p>
        </w:tc>
        <w:tc>
          <w:tcPr>
            <w:tcW w:w="1603" w:type="dxa"/>
          </w:tcPr>
          <w:p w14:paraId="6F7E7D96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8.0 (2.0)</w:t>
            </w:r>
          </w:p>
        </w:tc>
        <w:tc>
          <w:tcPr>
            <w:tcW w:w="1604" w:type="dxa"/>
          </w:tcPr>
          <w:p w14:paraId="62A4C69F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9.0 (1.5)</w:t>
            </w:r>
          </w:p>
        </w:tc>
        <w:tc>
          <w:tcPr>
            <w:tcW w:w="1603" w:type="dxa"/>
          </w:tcPr>
          <w:p w14:paraId="6664A796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9.0 (1.0)</w:t>
            </w:r>
          </w:p>
        </w:tc>
      </w:tr>
      <w:tr w:rsidR="00121EEE" w:rsidRPr="00246963" w14:paraId="0C7BB188" w14:textId="77777777" w:rsidTr="0089764C">
        <w:trPr>
          <w:trHeight w:val="63"/>
        </w:trPr>
        <w:tc>
          <w:tcPr>
            <w:tcW w:w="1498" w:type="dxa"/>
            <w:vMerge/>
            <w:tcBorders>
              <w:bottom w:val="single" w:sz="4" w:space="0" w:color="auto"/>
            </w:tcBorders>
          </w:tcPr>
          <w:p w14:paraId="079B994C" w14:textId="77777777" w:rsidR="00121EEE" w:rsidRPr="00246963" w:rsidRDefault="00121EEE" w:rsidP="0089764C">
            <w:pPr>
              <w:pStyle w:val="Tabletext"/>
              <w:ind w:left="179"/>
              <w:rPr>
                <w:lang w:eastAsia="en-GB"/>
              </w:rPr>
            </w:pP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7754B60C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Day 7/9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vAlign w:val="center"/>
          </w:tcPr>
          <w:p w14:paraId="07D8E878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8.7 (6.08)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14:paraId="275AEBAF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2.0 (3.4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61052DE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46963">
              <w:rPr>
                <w:lang w:eastAsia="en-GB"/>
              </w:rPr>
              <w:t>6.8 (2.12)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1B47F4A1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B2AA1">
              <w:rPr>
                <w:rFonts w:eastAsiaTheme="minorEastAsia"/>
                <w:color w:val="000000" w:themeColor="dark1"/>
                <w:kern w:val="24"/>
                <w:lang w:eastAsia="en-GB"/>
              </w:rPr>
              <w:t>–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32808022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B2AA1">
              <w:rPr>
                <w:rFonts w:eastAsiaTheme="minorEastAsia"/>
                <w:color w:val="000000" w:themeColor="dark1"/>
                <w:kern w:val="24"/>
                <w:lang w:eastAsia="en-GB"/>
              </w:rPr>
              <w:t>–</w:t>
            </w:r>
          </w:p>
        </w:tc>
        <w:tc>
          <w:tcPr>
            <w:tcW w:w="1604" w:type="dxa"/>
            <w:tcBorders>
              <w:bottom w:val="single" w:sz="4" w:space="0" w:color="auto"/>
            </w:tcBorders>
          </w:tcPr>
          <w:p w14:paraId="06C0624F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 w:rsidRPr="002B2AA1">
              <w:rPr>
                <w:rFonts w:eastAsiaTheme="minorEastAsia"/>
                <w:color w:val="000000" w:themeColor="dark1"/>
                <w:kern w:val="24"/>
                <w:lang w:eastAsia="en-GB"/>
              </w:rPr>
              <w:t>–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1D882EE4" w14:textId="77777777" w:rsidR="00121EEE" w:rsidRPr="00246963" w:rsidRDefault="00121EEE" w:rsidP="0089764C"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7.0 (3.0)</w:t>
            </w:r>
          </w:p>
        </w:tc>
      </w:tr>
    </w:tbl>
    <w:p w14:paraId="1648B34D" w14:textId="64AFDFDB" w:rsidR="00D20845" w:rsidRDefault="00602BD5" w:rsidP="00602BD5">
      <w:pPr>
        <w:pStyle w:val="Footer"/>
        <w:sectPr w:rsidR="00D20845" w:rsidSect="00A37534">
          <w:pgSz w:w="16838" w:h="11906" w:orient="landscape" w:code="9"/>
          <w:pgMar w:top="1440" w:right="1440" w:bottom="1440" w:left="1440" w:header="706" w:footer="706" w:gutter="0"/>
          <w:cols w:space="720"/>
          <w:docGrid w:linePitch="326"/>
        </w:sectPr>
      </w:pPr>
      <w:r>
        <w:t xml:space="preserve">Abbreviations: </w:t>
      </w:r>
      <w:r w:rsidR="00121EEE" w:rsidRPr="00246963">
        <w:t>E</w:t>
      </w:r>
      <w:r w:rsidR="00121EEE" w:rsidRPr="00246963">
        <w:rPr>
          <w:vertAlign w:val="subscript"/>
        </w:rPr>
        <w:t>max,CB</w:t>
      </w:r>
      <w:r w:rsidR="00121EEE" w:rsidRPr="00246963">
        <w:t>, maximum observed percentage change from baseline (time-matched, Day –1) in sUA concentrations; QD, once daily</w:t>
      </w:r>
      <w:r w:rsidR="00121EEE">
        <w:t>;</w:t>
      </w:r>
      <w:r w:rsidR="00121EEE" w:rsidRPr="00246963">
        <w:t xml:space="preserve"> SD, standard deviation, </w:t>
      </w:r>
      <w:r w:rsidR="00121EEE">
        <w:t xml:space="preserve">sUA, serum uric acid; </w:t>
      </w:r>
      <w:r w:rsidR="00121EEE" w:rsidRPr="00246963">
        <w:t>t</w:t>
      </w:r>
      <w:r w:rsidR="00121EEE" w:rsidRPr="00246963">
        <w:rPr>
          <w:vertAlign w:val="subscript"/>
        </w:rPr>
        <w:t>Emax,CB</w:t>
      </w:r>
      <w:r w:rsidR="00121EEE" w:rsidRPr="00246963">
        <w:t>, time to E</w:t>
      </w:r>
      <w:r w:rsidR="00121EEE" w:rsidRPr="00246963">
        <w:rPr>
          <w:vertAlign w:val="subscript"/>
        </w:rPr>
        <w:t>max,CB</w:t>
      </w:r>
      <w:r w:rsidR="00D51604">
        <w:t>.</w:t>
      </w:r>
    </w:p>
    <w:p w14:paraId="35EA9494" w14:textId="3B4F552E" w:rsidR="00D20845" w:rsidRPr="0070191B" w:rsidRDefault="008D40BF" w:rsidP="00D20845">
      <w:pPr>
        <w:pStyle w:val="Figuretablelegend"/>
        <w:rPr>
          <w:b w:val="0"/>
          <w:bCs/>
        </w:rPr>
      </w:pPr>
      <w:r w:rsidRPr="002E123C">
        <w:lastRenderedPageBreak/>
        <w:t xml:space="preserve">Supplemental Figure </w:t>
      </w:r>
      <w:r w:rsidR="00AB4860" w:rsidRPr="002E123C">
        <w:t>S</w:t>
      </w:r>
      <w:r w:rsidR="00AB4860">
        <w:t>1</w:t>
      </w:r>
      <w:r w:rsidR="00AB4860" w:rsidRPr="00246963">
        <w:t xml:space="preserve"> </w:t>
      </w:r>
      <w:r w:rsidR="00D20845" w:rsidRPr="0070191B">
        <w:rPr>
          <w:b w:val="0"/>
          <w:bCs/>
        </w:rPr>
        <w:t xml:space="preserve">Study </w:t>
      </w:r>
      <w:r w:rsidR="00D20845">
        <w:rPr>
          <w:b w:val="0"/>
          <w:bCs/>
        </w:rPr>
        <w:t>1</w:t>
      </w:r>
      <w:r w:rsidR="00D20845" w:rsidRPr="0070191B">
        <w:rPr>
          <w:b w:val="0"/>
          <w:bCs/>
        </w:rPr>
        <w:t xml:space="preserve">: Geometric mean </w:t>
      </w:r>
      <w:r w:rsidR="00D20845">
        <w:rPr>
          <w:b w:val="0"/>
          <w:bCs/>
        </w:rPr>
        <w:t xml:space="preserve">(A) allopurinol and (B) oxypurinol </w:t>
      </w:r>
      <w:r w:rsidR="00D20845" w:rsidRPr="0070191B">
        <w:rPr>
          <w:b w:val="0"/>
          <w:bCs/>
        </w:rPr>
        <w:t xml:space="preserve">plasma concentration-time profiles in healthy Asian and Chinese </w:t>
      </w:r>
      <w:r w:rsidR="00931845" w:rsidRPr="00931845">
        <w:rPr>
          <w:b w:val="0"/>
          <w:bCs/>
        </w:rPr>
        <w:t>participant</w:t>
      </w:r>
      <w:r w:rsidR="00D20845" w:rsidRPr="0070191B">
        <w:rPr>
          <w:b w:val="0"/>
          <w:bCs/>
        </w:rPr>
        <w:t xml:space="preserve">s following </w:t>
      </w:r>
      <w:r w:rsidR="00D20845">
        <w:rPr>
          <w:b w:val="0"/>
          <w:bCs/>
        </w:rPr>
        <w:t xml:space="preserve">single and </w:t>
      </w:r>
      <w:r w:rsidR="00D20845" w:rsidRPr="0070191B">
        <w:rPr>
          <w:b w:val="0"/>
          <w:bCs/>
        </w:rPr>
        <w:t>multiple dosing</w:t>
      </w:r>
      <w:r>
        <w:rPr>
          <w:b w:val="0"/>
          <w:bCs/>
        </w:rPr>
        <w:t>.</w:t>
      </w:r>
      <w:r w:rsidR="00D20845" w:rsidRPr="0070191B">
        <w:rPr>
          <w:b w:val="0"/>
          <w:bCs/>
        </w:rPr>
        <w:t xml:space="preserve"> </w:t>
      </w:r>
    </w:p>
    <w:p w14:paraId="0352B6A1" w14:textId="77777777" w:rsidR="00D20845" w:rsidRPr="00246963" w:rsidRDefault="00D20845" w:rsidP="00D20845">
      <w:pPr>
        <w:pStyle w:val="Footer"/>
        <w:ind w:left="-567"/>
        <w:rPr>
          <w:b/>
          <w:sz w:val="24"/>
        </w:rPr>
      </w:pPr>
      <w:r>
        <w:rPr>
          <w:b/>
          <w:noProof/>
          <w:sz w:val="24"/>
        </w:rPr>
        <w:drawing>
          <wp:inline distT="0" distB="0" distL="0" distR="0" wp14:anchorId="64C90730" wp14:editId="0F25ABDC">
            <wp:extent cx="6563360" cy="4656742"/>
            <wp:effectExtent l="0" t="0" r="8890" b="0"/>
            <wp:docPr id="7" name="Picture 7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9C8DF4F.tmp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66999" cy="4659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4EF32" w14:textId="6B3C9089" w:rsidR="00D20845" w:rsidRDefault="00D20845" w:rsidP="00D20845">
      <w:pPr>
        <w:pStyle w:val="Footer"/>
      </w:pPr>
      <w:r>
        <w:t>H</w:t>
      </w:r>
      <w:r w:rsidRPr="00246963">
        <w:t xml:space="preserve">ealthy Asian </w:t>
      </w:r>
      <w:r w:rsidR="00931845" w:rsidRPr="00931845">
        <w:t>participant</w:t>
      </w:r>
      <w:r w:rsidRPr="00246963">
        <w:t xml:space="preserve">s: 24 mg verinurad + 300 mg allopurinol once daily for 7 days. </w:t>
      </w:r>
      <w:r>
        <w:t>H</w:t>
      </w:r>
      <w:r w:rsidRPr="00246963">
        <w:t xml:space="preserve">ealthy Chinese </w:t>
      </w:r>
      <w:r w:rsidR="00931845" w:rsidRPr="00931845">
        <w:t>participant</w:t>
      </w:r>
      <w:r w:rsidRPr="00246963">
        <w:t xml:space="preserve">s: 12 mg verinurad + 300 mg allopurinol on </w:t>
      </w:r>
      <w:r w:rsidR="008D40BF">
        <w:t>d</w:t>
      </w:r>
      <w:r w:rsidRPr="00246963">
        <w:t xml:space="preserve">ay 1 and then once daily on </w:t>
      </w:r>
      <w:r w:rsidR="008D40BF">
        <w:t>d</w:t>
      </w:r>
      <w:r w:rsidRPr="00246963">
        <w:t>ays 3</w:t>
      </w:r>
      <w:r>
        <w:t>–</w:t>
      </w:r>
      <w:r w:rsidRPr="00246963">
        <w:t>9.</w:t>
      </w:r>
    </w:p>
    <w:p w14:paraId="7E6DF04A" w14:textId="77777777" w:rsidR="00D20845" w:rsidRPr="00246963" w:rsidRDefault="00D20845" w:rsidP="00D20845">
      <w:pPr>
        <w:pStyle w:val="Footer"/>
      </w:pPr>
    </w:p>
    <w:p w14:paraId="784A1A8A" w14:textId="2F597776" w:rsidR="00852993" w:rsidRPr="00246963" w:rsidRDefault="00852993" w:rsidP="0050178A">
      <w:pPr>
        <w:pStyle w:val="Footer"/>
        <w:sectPr w:rsidR="00852993" w:rsidRPr="00246963" w:rsidSect="00D20845">
          <w:pgSz w:w="11906" w:h="16838" w:code="9"/>
          <w:pgMar w:top="1440" w:right="1440" w:bottom="1440" w:left="1440" w:header="706" w:footer="706" w:gutter="0"/>
          <w:cols w:space="720"/>
          <w:docGrid w:linePitch="326"/>
        </w:sectPr>
      </w:pPr>
    </w:p>
    <w:p w14:paraId="335D84A2" w14:textId="0D81B61C" w:rsidR="00F5756C" w:rsidRPr="00246963" w:rsidRDefault="008D40BF" w:rsidP="003F5257">
      <w:pPr>
        <w:pStyle w:val="Figuretablelegend"/>
      </w:pPr>
      <w:r w:rsidRPr="002E123C">
        <w:lastRenderedPageBreak/>
        <w:t xml:space="preserve">Supplemental Figure </w:t>
      </w:r>
      <w:r w:rsidR="00AB4860" w:rsidRPr="002E123C">
        <w:t>S</w:t>
      </w:r>
      <w:r w:rsidR="00AB4860">
        <w:t>2</w:t>
      </w:r>
      <w:r w:rsidR="00AB4860" w:rsidRPr="00246963">
        <w:t xml:space="preserve"> </w:t>
      </w:r>
      <w:r w:rsidR="00BC32E2" w:rsidRPr="00E3738B">
        <w:rPr>
          <w:b w:val="0"/>
          <w:bCs/>
        </w:rPr>
        <w:t xml:space="preserve">Study </w:t>
      </w:r>
      <w:r w:rsidR="008540D2">
        <w:rPr>
          <w:b w:val="0"/>
          <w:bCs/>
        </w:rPr>
        <w:t>1</w:t>
      </w:r>
      <w:r w:rsidR="00155545" w:rsidRPr="00E3738B">
        <w:rPr>
          <w:b w:val="0"/>
          <w:bCs/>
        </w:rPr>
        <w:t xml:space="preserve">: </w:t>
      </w:r>
      <w:r w:rsidR="00AD0E4E" w:rsidRPr="00E3738B">
        <w:rPr>
          <w:b w:val="0"/>
          <w:bCs/>
        </w:rPr>
        <w:t>Mean (SD) time-matched percentage change from baseline (</w:t>
      </w:r>
      <w:r w:rsidR="00F473F5">
        <w:rPr>
          <w:b w:val="0"/>
          <w:bCs/>
        </w:rPr>
        <w:t>d</w:t>
      </w:r>
      <w:r w:rsidR="00AD0E4E" w:rsidRPr="00E3738B">
        <w:rPr>
          <w:b w:val="0"/>
          <w:bCs/>
        </w:rPr>
        <w:t xml:space="preserve">ay </w:t>
      </w:r>
      <w:r w:rsidR="00AD0E4E" w:rsidRPr="00E3738B">
        <w:rPr>
          <w:rFonts w:cs="Arial"/>
          <w:b w:val="0"/>
          <w:bCs/>
        </w:rPr>
        <w:t>–</w:t>
      </w:r>
      <w:r w:rsidR="00AD0E4E" w:rsidRPr="00E3738B">
        <w:rPr>
          <w:b w:val="0"/>
          <w:bCs/>
        </w:rPr>
        <w:t>1</w:t>
      </w:r>
      <w:r w:rsidR="00BA0524" w:rsidRPr="00E3738B">
        <w:rPr>
          <w:b w:val="0"/>
          <w:bCs/>
        </w:rPr>
        <w:t>, after run-in period</w:t>
      </w:r>
      <w:r w:rsidR="00AD0E4E" w:rsidRPr="00E3738B">
        <w:rPr>
          <w:b w:val="0"/>
          <w:bCs/>
        </w:rPr>
        <w:t>) in Ae</w:t>
      </w:r>
      <w:r w:rsidR="00AD0E4E" w:rsidRPr="00E3738B">
        <w:rPr>
          <w:b w:val="0"/>
          <w:bCs/>
          <w:vertAlign w:val="subscript"/>
        </w:rPr>
        <w:t>ur</w:t>
      </w:r>
      <w:r w:rsidR="00AD0E4E" w:rsidRPr="00E3738B">
        <w:rPr>
          <w:b w:val="0"/>
          <w:bCs/>
        </w:rPr>
        <w:t xml:space="preserve"> in healthy Asian and Chinese </w:t>
      </w:r>
      <w:r w:rsidR="00931845" w:rsidRPr="00931845">
        <w:rPr>
          <w:b w:val="0"/>
          <w:bCs/>
        </w:rPr>
        <w:t>participant</w:t>
      </w:r>
      <w:r w:rsidR="00AD0E4E" w:rsidRPr="00E3738B">
        <w:rPr>
          <w:b w:val="0"/>
          <w:bCs/>
        </w:rPr>
        <w:t>s</w:t>
      </w:r>
      <w:r>
        <w:rPr>
          <w:b w:val="0"/>
          <w:bCs/>
        </w:rPr>
        <w:t>.</w:t>
      </w:r>
    </w:p>
    <w:p w14:paraId="132F92C0" w14:textId="26DBE202" w:rsidR="00F5756C" w:rsidRPr="00246963" w:rsidRDefault="007E4F91" w:rsidP="003F5257">
      <w:r w:rsidRPr="007E4F91">
        <w:rPr>
          <w:noProof/>
        </w:rPr>
        <w:drawing>
          <wp:inline distT="0" distB="0" distL="0" distR="0" wp14:anchorId="3AB73B78" wp14:editId="449D1AE0">
            <wp:extent cx="5731510" cy="49568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5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F5BB7A" w14:textId="39CAD6B1" w:rsidR="00EA39ED" w:rsidRPr="00246963" w:rsidRDefault="00852993" w:rsidP="003F5257">
      <w:pPr>
        <w:pStyle w:val="Footer"/>
      </w:pPr>
      <w:r w:rsidRPr="00246963">
        <w:t>Baseline (Day –1) represents Ae</w:t>
      </w:r>
      <w:r w:rsidRPr="00246963">
        <w:rPr>
          <w:vertAlign w:val="subscript"/>
        </w:rPr>
        <w:t>ur</w:t>
      </w:r>
      <w:r w:rsidRPr="00246963">
        <w:t xml:space="preserve"> following 7 days of </w:t>
      </w:r>
      <w:r w:rsidR="00B407ED">
        <w:t xml:space="preserve">300 mg </w:t>
      </w:r>
      <w:r w:rsidRPr="00246963">
        <w:t xml:space="preserve">allopurinol during the run-in period. </w:t>
      </w:r>
      <w:r w:rsidR="00395C58">
        <w:br/>
      </w:r>
      <w:r w:rsidR="00602BD5">
        <w:t xml:space="preserve">Abbreviations: </w:t>
      </w:r>
      <w:r w:rsidR="00F52145" w:rsidRPr="00246963">
        <w:t>Ae</w:t>
      </w:r>
      <w:r w:rsidR="00F52145" w:rsidRPr="00246963">
        <w:rPr>
          <w:vertAlign w:val="subscript"/>
        </w:rPr>
        <w:t>ur</w:t>
      </w:r>
      <w:r w:rsidR="00F52145" w:rsidRPr="00246963">
        <w:t xml:space="preserve">, </w:t>
      </w:r>
      <w:r w:rsidR="00AD0E4E" w:rsidRPr="00246963">
        <w:t>amount of uric acid recovered in urine</w:t>
      </w:r>
      <w:r w:rsidR="00F52145" w:rsidRPr="00246963">
        <w:t>; SD, standard deviation</w:t>
      </w:r>
    </w:p>
    <w:p w14:paraId="24BBCEF4" w14:textId="77777777" w:rsidR="00EA39ED" w:rsidRPr="00246963" w:rsidRDefault="00EA39ED">
      <w:pPr>
        <w:spacing w:after="0" w:line="240" w:lineRule="auto"/>
        <w:rPr>
          <w:sz w:val="18"/>
        </w:rPr>
      </w:pPr>
      <w:r w:rsidRPr="00246963">
        <w:br w:type="page"/>
      </w:r>
    </w:p>
    <w:p w14:paraId="01064F9F" w14:textId="4433F7A9" w:rsidR="00EA39ED" w:rsidRPr="00246963" w:rsidRDefault="008D40BF" w:rsidP="00EA39ED">
      <w:pPr>
        <w:pStyle w:val="Figuretablelegend"/>
      </w:pPr>
      <w:r w:rsidRPr="002E123C">
        <w:lastRenderedPageBreak/>
        <w:t xml:space="preserve">Supplemental Figure </w:t>
      </w:r>
      <w:r w:rsidR="00AB4860" w:rsidRPr="002E123C">
        <w:t>S</w:t>
      </w:r>
      <w:r w:rsidR="00AB4860">
        <w:t>3</w:t>
      </w:r>
      <w:r w:rsidR="00AB4860" w:rsidRPr="00246963">
        <w:t xml:space="preserve"> </w:t>
      </w:r>
      <w:r w:rsidR="00EA39ED" w:rsidRPr="00E3738B">
        <w:rPr>
          <w:b w:val="0"/>
          <w:bCs/>
        </w:rPr>
        <w:t>Study 2: Mean (</w:t>
      </w:r>
      <w:r w:rsidR="009C6C58">
        <w:rPr>
          <w:b w:val="0"/>
          <w:bCs/>
        </w:rPr>
        <w:t>SD</w:t>
      </w:r>
      <w:r w:rsidR="00EA39ED" w:rsidRPr="00E3738B">
        <w:rPr>
          <w:b w:val="0"/>
          <w:bCs/>
        </w:rPr>
        <w:t>) time-matched percentage change from baseline (</w:t>
      </w:r>
      <w:r w:rsidR="00F473F5">
        <w:rPr>
          <w:b w:val="0"/>
          <w:bCs/>
        </w:rPr>
        <w:t>d</w:t>
      </w:r>
      <w:r w:rsidR="00EA39ED" w:rsidRPr="00E3738B">
        <w:rPr>
          <w:b w:val="0"/>
          <w:bCs/>
        </w:rPr>
        <w:t xml:space="preserve">ay </w:t>
      </w:r>
      <w:r w:rsidR="00EA39ED" w:rsidRPr="00E3738B">
        <w:rPr>
          <w:rFonts w:cs="Arial"/>
          <w:b w:val="0"/>
          <w:bCs/>
        </w:rPr>
        <w:t>–</w:t>
      </w:r>
      <w:r w:rsidR="00EA39ED" w:rsidRPr="00E3738B">
        <w:rPr>
          <w:b w:val="0"/>
          <w:bCs/>
        </w:rPr>
        <w:t>1 pre-dose) in Ae</w:t>
      </w:r>
      <w:r w:rsidR="00EA39ED" w:rsidRPr="00E3738B">
        <w:rPr>
          <w:b w:val="0"/>
          <w:bCs/>
          <w:vertAlign w:val="subscript"/>
        </w:rPr>
        <w:t>ur</w:t>
      </w:r>
      <w:r w:rsidR="00EA39ED" w:rsidRPr="00E3738B">
        <w:rPr>
          <w:b w:val="0"/>
          <w:bCs/>
        </w:rPr>
        <w:t xml:space="preserve"> in healthy </w:t>
      </w:r>
      <w:r w:rsidR="00FD6E93">
        <w:rPr>
          <w:b w:val="0"/>
          <w:bCs/>
        </w:rPr>
        <w:t xml:space="preserve">non-Asian </w:t>
      </w:r>
      <w:r w:rsidR="00931845" w:rsidRPr="00931845">
        <w:rPr>
          <w:b w:val="0"/>
          <w:bCs/>
        </w:rPr>
        <w:t>participant</w:t>
      </w:r>
      <w:r w:rsidR="00EA39ED" w:rsidRPr="00E3738B">
        <w:rPr>
          <w:b w:val="0"/>
          <w:bCs/>
        </w:rPr>
        <w:t xml:space="preserve">s following </w:t>
      </w:r>
      <w:r w:rsidR="00395C58" w:rsidRPr="00E3738B">
        <w:rPr>
          <w:b w:val="0"/>
          <w:bCs/>
        </w:rPr>
        <w:t>(</w:t>
      </w:r>
      <w:r w:rsidR="00EA39ED" w:rsidRPr="00E3738B">
        <w:rPr>
          <w:b w:val="0"/>
          <w:bCs/>
        </w:rPr>
        <w:t xml:space="preserve">A) single and </w:t>
      </w:r>
      <w:r w:rsidR="00395C58" w:rsidRPr="00E3738B">
        <w:rPr>
          <w:b w:val="0"/>
          <w:bCs/>
        </w:rPr>
        <w:t>(</w:t>
      </w:r>
      <w:r w:rsidR="00EA39ED" w:rsidRPr="00E3738B">
        <w:rPr>
          <w:b w:val="0"/>
          <w:bCs/>
        </w:rPr>
        <w:t>B) multiple doses of verinurad</w:t>
      </w:r>
      <w:r>
        <w:rPr>
          <w:b w:val="0"/>
          <w:bCs/>
        </w:rPr>
        <w:t>.</w:t>
      </w:r>
    </w:p>
    <w:p w14:paraId="6A292D59" w14:textId="2D91ACC8" w:rsidR="00EA39ED" w:rsidRPr="00246963" w:rsidRDefault="00395C58" w:rsidP="00EA39ED">
      <w:pPr>
        <w:rPr>
          <w:b/>
          <w:bCs/>
        </w:rPr>
      </w:pPr>
      <w:r>
        <w:rPr>
          <w:b/>
          <w:bCs/>
        </w:rPr>
        <w:t>(</w:t>
      </w:r>
      <w:r w:rsidR="00EA39ED" w:rsidRPr="00246963">
        <w:rPr>
          <w:b/>
          <w:bCs/>
        </w:rPr>
        <w:t>A)</w:t>
      </w:r>
    </w:p>
    <w:p w14:paraId="4497D88C" w14:textId="13F89BC6" w:rsidR="00EA39ED" w:rsidRPr="00246963" w:rsidRDefault="007E4F91" w:rsidP="00EA39ED">
      <w:r>
        <w:object w:dxaOrig="10983" w:dyaOrig="8215" w14:anchorId="746D098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2.55pt;height:334.3pt" o:ole="">
            <v:imagedata r:id="rId18" o:title=""/>
          </v:shape>
          <o:OLEObject Type="Embed" ProgID="Prism9.Document" ShapeID="_x0000_i1025" DrawAspect="Content" ObjectID="_1698058166" r:id="rId19"/>
        </w:object>
      </w:r>
    </w:p>
    <w:p w14:paraId="4F59A598" w14:textId="77777777" w:rsidR="00EA39ED" w:rsidRPr="00246963" w:rsidRDefault="00EA39ED">
      <w:pPr>
        <w:spacing w:after="0" w:line="240" w:lineRule="auto"/>
      </w:pPr>
      <w:r w:rsidRPr="00246963">
        <w:br w:type="page"/>
      </w:r>
    </w:p>
    <w:p w14:paraId="0BF4492C" w14:textId="2CFC3FA7" w:rsidR="00EA39ED" w:rsidRPr="00246963" w:rsidRDefault="00395C58" w:rsidP="00EA39ED">
      <w:pPr>
        <w:rPr>
          <w:b/>
          <w:bCs/>
        </w:rPr>
      </w:pPr>
      <w:r>
        <w:rPr>
          <w:b/>
          <w:bCs/>
        </w:rPr>
        <w:lastRenderedPageBreak/>
        <w:t>(</w:t>
      </w:r>
      <w:r w:rsidR="00EA39ED" w:rsidRPr="00246963">
        <w:rPr>
          <w:b/>
          <w:bCs/>
        </w:rPr>
        <w:t>B)</w:t>
      </w:r>
    </w:p>
    <w:p w14:paraId="565B1F31" w14:textId="1095D955" w:rsidR="00EA39ED" w:rsidRPr="00246963" w:rsidRDefault="007E4F91" w:rsidP="00EA39ED">
      <w:r>
        <w:object w:dxaOrig="10658" w:dyaOrig="8325" w14:anchorId="69EAFEE8">
          <v:shape id="_x0000_i1026" type="#_x0000_t75" style="width:452.55pt;height:349.7pt" o:ole="">
            <v:imagedata r:id="rId20" o:title=""/>
          </v:shape>
          <o:OLEObject Type="Embed" ProgID="Prism9.Document" ShapeID="_x0000_i1026" DrawAspect="Content" ObjectID="_1698058167" r:id="rId21"/>
        </w:object>
      </w:r>
    </w:p>
    <w:p w14:paraId="2D66360A" w14:textId="1A1405EF" w:rsidR="00EA39ED" w:rsidRPr="00246963" w:rsidRDefault="00602BD5" w:rsidP="00EA39ED">
      <w:pPr>
        <w:pStyle w:val="Footer"/>
      </w:pPr>
      <w:r>
        <w:t xml:space="preserve">Abbreviations: </w:t>
      </w:r>
      <w:r w:rsidR="00EA39ED" w:rsidRPr="00246963">
        <w:t>Ae</w:t>
      </w:r>
      <w:r w:rsidR="00EA39ED" w:rsidRPr="00246963">
        <w:rPr>
          <w:vertAlign w:val="subscript"/>
        </w:rPr>
        <w:t>ur</w:t>
      </w:r>
      <w:r w:rsidR="00EA39ED" w:rsidRPr="00246963">
        <w:t xml:space="preserve">, amount of uric acid recovered in urine; </w:t>
      </w:r>
      <w:r w:rsidR="0065428D" w:rsidRPr="00246963">
        <w:t>QD, once daily</w:t>
      </w:r>
      <w:r w:rsidR="00FD6E93">
        <w:t>; SD, standard deviation</w:t>
      </w:r>
      <w:r w:rsidR="0065428D" w:rsidRPr="00246963">
        <w:t>.</w:t>
      </w:r>
    </w:p>
    <w:p w14:paraId="19582EF5" w14:textId="3D0AE8B7" w:rsidR="00F5756C" w:rsidRPr="00246963" w:rsidRDefault="00F5756C" w:rsidP="003F5257">
      <w:pPr>
        <w:pStyle w:val="Footer"/>
      </w:pPr>
    </w:p>
    <w:sectPr w:rsidR="00F5756C" w:rsidRPr="00246963" w:rsidSect="00852993">
      <w:pgSz w:w="11906" w:h="16838" w:code="9"/>
      <w:pgMar w:top="1440" w:right="1440" w:bottom="1440" w:left="1440" w:header="706" w:footer="706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CD9934" w14:textId="77777777" w:rsidR="00E90CAF" w:rsidRDefault="00E90CAF">
      <w:r>
        <w:separator/>
      </w:r>
    </w:p>
  </w:endnote>
  <w:endnote w:type="continuationSeparator" w:id="0">
    <w:p w14:paraId="68187E01" w14:textId="77777777" w:rsidR="00E90CAF" w:rsidRDefault="00E90C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003271" w14:textId="5EB6832B" w:rsidR="0089764C" w:rsidRDefault="0089764C" w:rsidP="007B2D92">
    <w:pPr>
      <w:pStyle w:val="Footer"/>
      <w:spacing w:line="240" w:lineRule="auto"/>
    </w:pPr>
    <w:r>
      <w:tab/>
    </w:r>
    <w:r>
      <w:tab/>
    </w:r>
    <w:r>
      <w:rPr>
        <w:snapToGrid w:val="0"/>
      </w:rP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0</w:t>
    </w:r>
    <w:r>
      <w:rPr>
        <w:rStyle w:val="PageNumber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8E981D" w14:textId="77777777" w:rsidR="0089764C" w:rsidRDefault="0089764C" w:rsidP="00E3738B">
    <w:pPr>
      <w:pStyle w:val="Footer"/>
      <w:pBdr>
        <w:top w:val="single" w:sz="4" w:space="1" w:color="auto"/>
      </w:pBdr>
      <w:tabs>
        <w:tab w:val="clear" w:pos="9029"/>
        <w:tab w:val="right" w:pos="13892"/>
      </w:tabs>
      <w:spacing w:line="240" w:lineRule="auto"/>
    </w:pPr>
    <w:r>
      <w:t>Core</w:t>
    </w:r>
    <w:r>
      <w:tab/>
    </w:r>
    <w:r>
      <w:tab/>
    </w:r>
    <w:r>
      <w:rPr>
        <w:snapToGrid w:val="0"/>
      </w:rP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0</w:t>
    </w:r>
    <w:r>
      <w:rPr>
        <w:rStyle w:val="PageNumber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E23006" w14:textId="77777777" w:rsidR="0089764C" w:rsidRDefault="0089764C" w:rsidP="00E3738B">
    <w:pPr>
      <w:pStyle w:val="Footer"/>
      <w:pBdr>
        <w:top w:val="single" w:sz="4" w:space="1" w:color="auto"/>
      </w:pBdr>
      <w:tabs>
        <w:tab w:val="clear" w:pos="9029"/>
        <w:tab w:val="right" w:pos="13892"/>
      </w:tabs>
      <w:spacing w:line="240" w:lineRule="auto"/>
    </w:pPr>
    <w:r>
      <w:t>Core</w:t>
    </w:r>
    <w:r>
      <w:tab/>
    </w:r>
    <w:r>
      <w:tab/>
    </w:r>
    <w:r>
      <w:rPr>
        <w:snapToGrid w:val="0"/>
      </w:rP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0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694CF3" w14:textId="77777777" w:rsidR="00E90CAF" w:rsidRDefault="00E90CAF">
      <w:r>
        <w:separator/>
      </w:r>
    </w:p>
  </w:footnote>
  <w:footnote w:type="continuationSeparator" w:id="0">
    <w:p w14:paraId="2B55D3DD" w14:textId="77777777" w:rsidR="00E90CAF" w:rsidRDefault="00E90C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8BFE5E" w14:textId="727DC9E0" w:rsidR="0089764C" w:rsidRPr="00757292" w:rsidRDefault="0089764C" w:rsidP="007B2D92">
    <w:pPr>
      <w:pStyle w:val="Header"/>
      <w:tabs>
        <w:tab w:val="clear" w:pos="9029"/>
        <w:tab w:val="right" w:pos="13892"/>
      </w:tabs>
      <w:spacing w:after="0"/>
      <w:rPr>
        <w:sz w:val="10"/>
        <w:lang w:val="sv-S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955EB7"/>
    <w:multiLevelType w:val="hybridMultilevel"/>
    <w:tmpl w:val="D49603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63B449E"/>
    <w:multiLevelType w:val="hybridMultilevel"/>
    <w:tmpl w:val="BF966DE8"/>
    <w:lvl w:ilvl="0" w:tplc="041D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84332ED"/>
    <w:multiLevelType w:val="hybridMultilevel"/>
    <w:tmpl w:val="B476AFE8"/>
    <w:lvl w:ilvl="0" w:tplc="F478683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F277D0B"/>
    <w:multiLevelType w:val="multilevel"/>
    <w:tmpl w:val="A22AB0F6"/>
    <w:lvl w:ilvl="0">
      <w:start w:val="3"/>
      <w:numFmt w:val="decimal"/>
      <w:lvlText w:val="%1"/>
      <w:lvlJc w:val="left"/>
      <w:pPr>
        <w:ind w:left="744" w:hanging="744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744" w:hanging="744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44" w:hanging="744"/>
      </w:pPr>
      <w:rPr>
        <w:rFonts w:hint="default"/>
        <w:b/>
      </w:rPr>
    </w:lvl>
    <w:lvl w:ilvl="3">
      <w:start w:val="2"/>
      <w:numFmt w:val="decimal"/>
      <w:lvlText w:val="%1.%2.%3.%4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4" w15:restartNumberingAfterBreak="0">
    <w:nsid w:val="278551B1"/>
    <w:multiLevelType w:val="hybridMultilevel"/>
    <w:tmpl w:val="67CA29C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662C2D"/>
    <w:multiLevelType w:val="hybridMultilevel"/>
    <w:tmpl w:val="F58ECE34"/>
    <w:lvl w:ilvl="0" w:tplc="D0C8046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17" w15:restartNumberingAfterBreak="0">
    <w:nsid w:val="375D300E"/>
    <w:multiLevelType w:val="hybridMultilevel"/>
    <w:tmpl w:val="FE50D8E2"/>
    <w:lvl w:ilvl="0" w:tplc="041D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BD7956"/>
    <w:multiLevelType w:val="multilevel"/>
    <w:tmpl w:val="A96C0D44"/>
    <w:lvl w:ilvl="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9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20" w15:restartNumberingAfterBreak="0">
    <w:nsid w:val="3DDA1BD4"/>
    <w:multiLevelType w:val="hybridMultilevel"/>
    <w:tmpl w:val="76B6BC0E"/>
    <w:lvl w:ilvl="0" w:tplc="08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1" w15:restartNumberingAfterBreak="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22" w15:restartNumberingAfterBreak="0">
    <w:nsid w:val="4ED93050"/>
    <w:multiLevelType w:val="hybridMultilevel"/>
    <w:tmpl w:val="676ABA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54D45B8"/>
    <w:multiLevelType w:val="hybridMultilevel"/>
    <w:tmpl w:val="DB18DF06"/>
    <w:lvl w:ilvl="0" w:tplc="69C4EAE4">
      <w:start w:val="1"/>
      <w:numFmt w:val="bullet"/>
      <w:pStyle w:val="bullet3"/>
      <w:lvlText w:val=""/>
      <w:lvlJc w:val="left"/>
      <w:pPr>
        <w:ind w:left="1287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4" w15:restartNumberingAfterBreak="0">
    <w:nsid w:val="55950867"/>
    <w:multiLevelType w:val="hybridMultilevel"/>
    <w:tmpl w:val="17486C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BD6E5A"/>
    <w:multiLevelType w:val="hybridMultilevel"/>
    <w:tmpl w:val="6D7831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718BA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161632C"/>
    <w:multiLevelType w:val="hybridMultilevel"/>
    <w:tmpl w:val="D51413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3EE3892"/>
    <w:multiLevelType w:val="hybridMultilevel"/>
    <w:tmpl w:val="022C8ECC"/>
    <w:lvl w:ilvl="0" w:tplc="C07247EE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BDD15A2"/>
    <w:multiLevelType w:val="hybridMultilevel"/>
    <w:tmpl w:val="1ED2C4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9"/>
  </w:num>
  <w:num w:numId="3">
    <w:abstractNumId w:val="27"/>
  </w:num>
  <w:num w:numId="4">
    <w:abstractNumId w:val="14"/>
  </w:num>
  <w:num w:numId="5">
    <w:abstractNumId w:val="11"/>
  </w:num>
  <w:num w:numId="6">
    <w:abstractNumId w:val="12"/>
  </w:num>
  <w:num w:numId="7">
    <w:abstractNumId w:val="15"/>
  </w:num>
  <w:num w:numId="8">
    <w:abstractNumId w:val="19"/>
  </w:num>
  <w:num w:numId="9">
    <w:abstractNumId w:val="19"/>
  </w:num>
  <w:num w:numId="10">
    <w:abstractNumId w:val="19"/>
  </w:num>
  <w:num w:numId="11">
    <w:abstractNumId w:val="19"/>
  </w:num>
  <w:num w:numId="12">
    <w:abstractNumId w:val="19"/>
  </w:num>
  <w:num w:numId="13">
    <w:abstractNumId w:val="19"/>
  </w:num>
  <w:num w:numId="14">
    <w:abstractNumId w:val="16"/>
  </w:num>
  <w:num w:numId="15">
    <w:abstractNumId w:val="16"/>
  </w:num>
  <w:num w:numId="16">
    <w:abstractNumId w:val="17"/>
  </w:num>
  <w:num w:numId="17">
    <w:abstractNumId w:val="25"/>
  </w:num>
  <w:num w:numId="18">
    <w:abstractNumId w:val="26"/>
  </w:num>
  <w:num w:numId="19">
    <w:abstractNumId w:val="18"/>
  </w:num>
  <w:num w:numId="20">
    <w:abstractNumId w:val="20"/>
  </w:num>
  <w:num w:numId="21">
    <w:abstractNumId w:val="28"/>
  </w:num>
  <w:num w:numId="22">
    <w:abstractNumId w:val="22"/>
  </w:num>
  <w:num w:numId="23">
    <w:abstractNumId w:val="13"/>
  </w:num>
  <w:num w:numId="24">
    <w:abstractNumId w:val="24"/>
  </w:num>
  <w:num w:numId="25">
    <w:abstractNumId w:val="10"/>
  </w:num>
  <w:num w:numId="26">
    <w:abstractNumId w:val="21"/>
  </w:num>
  <w:num w:numId="27">
    <w:abstractNumId w:val="9"/>
  </w:num>
  <w:num w:numId="28">
    <w:abstractNumId w:val="7"/>
  </w:num>
  <w:num w:numId="29">
    <w:abstractNumId w:val="6"/>
  </w:num>
  <w:num w:numId="30">
    <w:abstractNumId w:val="5"/>
  </w:num>
  <w:num w:numId="31">
    <w:abstractNumId w:val="4"/>
  </w:num>
  <w:num w:numId="32">
    <w:abstractNumId w:val="8"/>
  </w:num>
  <w:num w:numId="33">
    <w:abstractNumId w:val="3"/>
  </w:num>
  <w:num w:numId="34">
    <w:abstractNumId w:val="2"/>
  </w:num>
  <w:num w:numId="35">
    <w:abstractNumId w:val="1"/>
  </w:num>
  <w:num w:numId="36">
    <w:abstractNumId w:val="0"/>
  </w:num>
  <w:num w:numId="37">
    <w:abstractNumId w:val="2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en-GB" w:vendorID="8" w:dllVersion="513" w:checkStyle="1"/>
  <w:activeWritingStyle w:appName="MSWord" w:lang="sv-SE" w:vendorID="22" w:dllVersion="513" w:checkStyle="1"/>
  <w:attachedTemplate r:id="rId1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trackRevision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Clinical Pharm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tetvtxbxedp9e9tr4xafw8vd9d99peffpa&quot;&gt;endnote-verinurad@core-medica.com&lt;record-ids&gt;&lt;item&gt;10&lt;/item&gt;&lt;item&gt;36&lt;/item&gt;&lt;item&gt;80&lt;/item&gt;&lt;item&gt;84&lt;/item&gt;&lt;item&gt;142&lt;/item&gt;&lt;item&gt;146&lt;/item&gt;&lt;item&gt;148&lt;/item&gt;&lt;item&gt;149&lt;/item&gt;&lt;item&gt;151&lt;/item&gt;&lt;item&gt;158&lt;/item&gt;&lt;item&gt;159&lt;/item&gt;&lt;item&gt;208&lt;/item&gt;&lt;item&gt;209&lt;/item&gt;&lt;item&gt;210&lt;/item&gt;&lt;item&gt;211&lt;/item&gt;&lt;item&gt;212&lt;/item&gt;&lt;item&gt;258&lt;/item&gt;&lt;item&gt;259&lt;/item&gt;&lt;item&gt;260&lt;/item&gt;&lt;item&gt;261&lt;/item&gt;&lt;/record-ids&gt;&lt;/item&gt;&lt;/Libraries&gt;"/>
  </w:docVars>
  <w:rsids>
    <w:rsidRoot w:val="00970A47"/>
    <w:rsid w:val="00000731"/>
    <w:rsid w:val="00003270"/>
    <w:rsid w:val="00005320"/>
    <w:rsid w:val="00005AA4"/>
    <w:rsid w:val="000063A6"/>
    <w:rsid w:val="0000677C"/>
    <w:rsid w:val="00010078"/>
    <w:rsid w:val="00010FEB"/>
    <w:rsid w:val="00012E9E"/>
    <w:rsid w:val="00012FF1"/>
    <w:rsid w:val="00014196"/>
    <w:rsid w:val="00014911"/>
    <w:rsid w:val="00014ADA"/>
    <w:rsid w:val="00015DCA"/>
    <w:rsid w:val="000160C8"/>
    <w:rsid w:val="000161E7"/>
    <w:rsid w:val="00017823"/>
    <w:rsid w:val="00017EC3"/>
    <w:rsid w:val="000215C9"/>
    <w:rsid w:val="00022816"/>
    <w:rsid w:val="000228FE"/>
    <w:rsid w:val="00022FC9"/>
    <w:rsid w:val="00023557"/>
    <w:rsid w:val="000240AF"/>
    <w:rsid w:val="0002586A"/>
    <w:rsid w:val="000259C3"/>
    <w:rsid w:val="000270CC"/>
    <w:rsid w:val="00027135"/>
    <w:rsid w:val="00031B75"/>
    <w:rsid w:val="00031F15"/>
    <w:rsid w:val="00032ED7"/>
    <w:rsid w:val="00032F8A"/>
    <w:rsid w:val="00034849"/>
    <w:rsid w:val="00034A48"/>
    <w:rsid w:val="00034BE0"/>
    <w:rsid w:val="00036A2E"/>
    <w:rsid w:val="00040F7D"/>
    <w:rsid w:val="000411D1"/>
    <w:rsid w:val="00041989"/>
    <w:rsid w:val="00041E66"/>
    <w:rsid w:val="00042D53"/>
    <w:rsid w:val="0004443F"/>
    <w:rsid w:val="0004536F"/>
    <w:rsid w:val="0004736B"/>
    <w:rsid w:val="00050AB9"/>
    <w:rsid w:val="0005182A"/>
    <w:rsid w:val="0005348F"/>
    <w:rsid w:val="00053672"/>
    <w:rsid w:val="00053745"/>
    <w:rsid w:val="00054C6B"/>
    <w:rsid w:val="00057723"/>
    <w:rsid w:val="00061E74"/>
    <w:rsid w:val="00064054"/>
    <w:rsid w:val="00067175"/>
    <w:rsid w:val="00073D7E"/>
    <w:rsid w:val="0007506A"/>
    <w:rsid w:val="0007674D"/>
    <w:rsid w:val="00081FF5"/>
    <w:rsid w:val="00083426"/>
    <w:rsid w:val="0008387D"/>
    <w:rsid w:val="000839C3"/>
    <w:rsid w:val="00083FB6"/>
    <w:rsid w:val="00085E1D"/>
    <w:rsid w:val="000870C4"/>
    <w:rsid w:val="00087361"/>
    <w:rsid w:val="0009040A"/>
    <w:rsid w:val="000904C6"/>
    <w:rsid w:val="00090584"/>
    <w:rsid w:val="000908CB"/>
    <w:rsid w:val="00091CF4"/>
    <w:rsid w:val="0009332F"/>
    <w:rsid w:val="00093BD2"/>
    <w:rsid w:val="0009483E"/>
    <w:rsid w:val="00094980"/>
    <w:rsid w:val="00095C44"/>
    <w:rsid w:val="00095DFB"/>
    <w:rsid w:val="0009645F"/>
    <w:rsid w:val="00096A37"/>
    <w:rsid w:val="000A0EA6"/>
    <w:rsid w:val="000A13A4"/>
    <w:rsid w:val="000A1ADB"/>
    <w:rsid w:val="000A2758"/>
    <w:rsid w:val="000A29D6"/>
    <w:rsid w:val="000A2BAD"/>
    <w:rsid w:val="000A2DEE"/>
    <w:rsid w:val="000A2F59"/>
    <w:rsid w:val="000A3ABF"/>
    <w:rsid w:val="000A3B70"/>
    <w:rsid w:val="000A6DC4"/>
    <w:rsid w:val="000A7A45"/>
    <w:rsid w:val="000B07FE"/>
    <w:rsid w:val="000B0940"/>
    <w:rsid w:val="000B1ECD"/>
    <w:rsid w:val="000B2036"/>
    <w:rsid w:val="000B28AE"/>
    <w:rsid w:val="000B3019"/>
    <w:rsid w:val="000B54D7"/>
    <w:rsid w:val="000B5809"/>
    <w:rsid w:val="000B6120"/>
    <w:rsid w:val="000B78A8"/>
    <w:rsid w:val="000C2525"/>
    <w:rsid w:val="000C68D6"/>
    <w:rsid w:val="000C68DD"/>
    <w:rsid w:val="000C6C72"/>
    <w:rsid w:val="000C70B8"/>
    <w:rsid w:val="000C78CA"/>
    <w:rsid w:val="000C7A42"/>
    <w:rsid w:val="000D0DBA"/>
    <w:rsid w:val="000D0EC8"/>
    <w:rsid w:val="000D12AE"/>
    <w:rsid w:val="000D1346"/>
    <w:rsid w:val="000D1FE1"/>
    <w:rsid w:val="000D35BD"/>
    <w:rsid w:val="000D5F80"/>
    <w:rsid w:val="000D6690"/>
    <w:rsid w:val="000D6ACB"/>
    <w:rsid w:val="000E4AEA"/>
    <w:rsid w:val="000E56EA"/>
    <w:rsid w:val="000E58D1"/>
    <w:rsid w:val="000E5CC6"/>
    <w:rsid w:val="000F0C6E"/>
    <w:rsid w:val="000F0E3A"/>
    <w:rsid w:val="000F389F"/>
    <w:rsid w:val="000F4237"/>
    <w:rsid w:val="000F42C6"/>
    <w:rsid w:val="000F6919"/>
    <w:rsid w:val="000F71FB"/>
    <w:rsid w:val="000F7B85"/>
    <w:rsid w:val="00100F99"/>
    <w:rsid w:val="00101711"/>
    <w:rsid w:val="0010286A"/>
    <w:rsid w:val="0010493E"/>
    <w:rsid w:val="00104BD8"/>
    <w:rsid w:val="00105155"/>
    <w:rsid w:val="00105573"/>
    <w:rsid w:val="0010610F"/>
    <w:rsid w:val="001074CD"/>
    <w:rsid w:val="00107A4E"/>
    <w:rsid w:val="001115B6"/>
    <w:rsid w:val="001128AA"/>
    <w:rsid w:val="00112A80"/>
    <w:rsid w:val="00112AF4"/>
    <w:rsid w:val="0011326D"/>
    <w:rsid w:val="00114DA9"/>
    <w:rsid w:val="00115246"/>
    <w:rsid w:val="0012010B"/>
    <w:rsid w:val="0012174C"/>
    <w:rsid w:val="00121EEE"/>
    <w:rsid w:val="0012411F"/>
    <w:rsid w:val="00124987"/>
    <w:rsid w:val="00124FDB"/>
    <w:rsid w:val="00125F01"/>
    <w:rsid w:val="00126BC8"/>
    <w:rsid w:val="00126F36"/>
    <w:rsid w:val="001324AE"/>
    <w:rsid w:val="00134317"/>
    <w:rsid w:val="00135996"/>
    <w:rsid w:val="0014035A"/>
    <w:rsid w:val="0014044A"/>
    <w:rsid w:val="001412D0"/>
    <w:rsid w:val="001416FB"/>
    <w:rsid w:val="00141BF2"/>
    <w:rsid w:val="00143290"/>
    <w:rsid w:val="0014349D"/>
    <w:rsid w:val="00146087"/>
    <w:rsid w:val="00150D0B"/>
    <w:rsid w:val="00151503"/>
    <w:rsid w:val="001518CA"/>
    <w:rsid w:val="00151F75"/>
    <w:rsid w:val="00153637"/>
    <w:rsid w:val="00155545"/>
    <w:rsid w:val="00155892"/>
    <w:rsid w:val="00163688"/>
    <w:rsid w:val="001636CC"/>
    <w:rsid w:val="00164F45"/>
    <w:rsid w:val="00172A64"/>
    <w:rsid w:val="001751A5"/>
    <w:rsid w:val="0017620D"/>
    <w:rsid w:val="00176842"/>
    <w:rsid w:val="00177F56"/>
    <w:rsid w:val="00181558"/>
    <w:rsid w:val="00184079"/>
    <w:rsid w:val="00184257"/>
    <w:rsid w:val="00184C72"/>
    <w:rsid w:val="00185FCD"/>
    <w:rsid w:val="0018600E"/>
    <w:rsid w:val="0019024C"/>
    <w:rsid w:val="0019057D"/>
    <w:rsid w:val="0019076C"/>
    <w:rsid w:val="00193034"/>
    <w:rsid w:val="00194DF0"/>
    <w:rsid w:val="00196ACC"/>
    <w:rsid w:val="001972D8"/>
    <w:rsid w:val="00197369"/>
    <w:rsid w:val="00197CE4"/>
    <w:rsid w:val="001A10E7"/>
    <w:rsid w:val="001A21DC"/>
    <w:rsid w:val="001A425A"/>
    <w:rsid w:val="001A4C9C"/>
    <w:rsid w:val="001A5DC7"/>
    <w:rsid w:val="001A639B"/>
    <w:rsid w:val="001A6B2E"/>
    <w:rsid w:val="001A6C82"/>
    <w:rsid w:val="001B02B9"/>
    <w:rsid w:val="001B1C81"/>
    <w:rsid w:val="001B1F25"/>
    <w:rsid w:val="001B23D7"/>
    <w:rsid w:val="001B5735"/>
    <w:rsid w:val="001B61B1"/>
    <w:rsid w:val="001C03DD"/>
    <w:rsid w:val="001C0543"/>
    <w:rsid w:val="001C2E0C"/>
    <w:rsid w:val="001C3039"/>
    <w:rsid w:val="001C323A"/>
    <w:rsid w:val="001C48CF"/>
    <w:rsid w:val="001C49EA"/>
    <w:rsid w:val="001C5538"/>
    <w:rsid w:val="001C6308"/>
    <w:rsid w:val="001C7784"/>
    <w:rsid w:val="001C7921"/>
    <w:rsid w:val="001C7B4A"/>
    <w:rsid w:val="001D05E3"/>
    <w:rsid w:val="001D0EF4"/>
    <w:rsid w:val="001D1715"/>
    <w:rsid w:val="001D1BE8"/>
    <w:rsid w:val="001D311E"/>
    <w:rsid w:val="001D33DE"/>
    <w:rsid w:val="001D3454"/>
    <w:rsid w:val="001D3D9E"/>
    <w:rsid w:val="001D40E5"/>
    <w:rsid w:val="001D5414"/>
    <w:rsid w:val="001D5601"/>
    <w:rsid w:val="001D719A"/>
    <w:rsid w:val="001D7B99"/>
    <w:rsid w:val="001D7F07"/>
    <w:rsid w:val="001E0E67"/>
    <w:rsid w:val="001E2886"/>
    <w:rsid w:val="001E341C"/>
    <w:rsid w:val="001E4BA6"/>
    <w:rsid w:val="001E4F0D"/>
    <w:rsid w:val="001E545F"/>
    <w:rsid w:val="001E6CD7"/>
    <w:rsid w:val="001E7D41"/>
    <w:rsid w:val="001F1BC9"/>
    <w:rsid w:val="001F1D4C"/>
    <w:rsid w:val="001F2386"/>
    <w:rsid w:val="001F249E"/>
    <w:rsid w:val="001F4E4A"/>
    <w:rsid w:val="001F5347"/>
    <w:rsid w:val="001F5A5C"/>
    <w:rsid w:val="001F5A8D"/>
    <w:rsid w:val="001F5B15"/>
    <w:rsid w:val="001F74F5"/>
    <w:rsid w:val="0020038F"/>
    <w:rsid w:val="002018AD"/>
    <w:rsid w:val="00203ECA"/>
    <w:rsid w:val="00204E21"/>
    <w:rsid w:val="002069A6"/>
    <w:rsid w:val="00211B40"/>
    <w:rsid w:val="002126E6"/>
    <w:rsid w:val="0021306E"/>
    <w:rsid w:val="002136BA"/>
    <w:rsid w:val="00213A6A"/>
    <w:rsid w:val="00214EAD"/>
    <w:rsid w:val="002154A1"/>
    <w:rsid w:val="002172F2"/>
    <w:rsid w:val="00217323"/>
    <w:rsid w:val="00222F7E"/>
    <w:rsid w:val="002232C2"/>
    <w:rsid w:val="00223EC6"/>
    <w:rsid w:val="0022524B"/>
    <w:rsid w:val="0022528A"/>
    <w:rsid w:val="002302DA"/>
    <w:rsid w:val="00230F30"/>
    <w:rsid w:val="0023220A"/>
    <w:rsid w:val="00232B57"/>
    <w:rsid w:val="00233BA3"/>
    <w:rsid w:val="00233C4B"/>
    <w:rsid w:val="00235392"/>
    <w:rsid w:val="002353F7"/>
    <w:rsid w:val="00235474"/>
    <w:rsid w:val="00235499"/>
    <w:rsid w:val="002401AF"/>
    <w:rsid w:val="002417CD"/>
    <w:rsid w:val="00241E28"/>
    <w:rsid w:val="0024267D"/>
    <w:rsid w:val="00242A74"/>
    <w:rsid w:val="00243168"/>
    <w:rsid w:val="0024615D"/>
    <w:rsid w:val="002462C1"/>
    <w:rsid w:val="00246963"/>
    <w:rsid w:val="00247687"/>
    <w:rsid w:val="00247701"/>
    <w:rsid w:val="00252935"/>
    <w:rsid w:val="0025384C"/>
    <w:rsid w:val="00253CF9"/>
    <w:rsid w:val="00253FB0"/>
    <w:rsid w:val="0025432D"/>
    <w:rsid w:val="00254B01"/>
    <w:rsid w:val="00255C2E"/>
    <w:rsid w:val="00255CEE"/>
    <w:rsid w:val="002562BE"/>
    <w:rsid w:val="00256917"/>
    <w:rsid w:val="00256A3D"/>
    <w:rsid w:val="0025773E"/>
    <w:rsid w:val="0026490B"/>
    <w:rsid w:val="00266A28"/>
    <w:rsid w:val="002704BB"/>
    <w:rsid w:val="00270A1D"/>
    <w:rsid w:val="0027179C"/>
    <w:rsid w:val="00274732"/>
    <w:rsid w:val="00274A81"/>
    <w:rsid w:val="0027555C"/>
    <w:rsid w:val="002775E7"/>
    <w:rsid w:val="00283170"/>
    <w:rsid w:val="00284A6D"/>
    <w:rsid w:val="00284F09"/>
    <w:rsid w:val="00286E4F"/>
    <w:rsid w:val="00286E65"/>
    <w:rsid w:val="00287525"/>
    <w:rsid w:val="00287F5A"/>
    <w:rsid w:val="0029078F"/>
    <w:rsid w:val="002928CA"/>
    <w:rsid w:val="002936FC"/>
    <w:rsid w:val="00294086"/>
    <w:rsid w:val="00296114"/>
    <w:rsid w:val="002A289F"/>
    <w:rsid w:val="002A357E"/>
    <w:rsid w:val="002A3C85"/>
    <w:rsid w:val="002A404D"/>
    <w:rsid w:val="002A4A7B"/>
    <w:rsid w:val="002A4D35"/>
    <w:rsid w:val="002A65EF"/>
    <w:rsid w:val="002A74D6"/>
    <w:rsid w:val="002B1750"/>
    <w:rsid w:val="002B1917"/>
    <w:rsid w:val="002B1D79"/>
    <w:rsid w:val="002B1DCA"/>
    <w:rsid w:val="002B2674"/>
    <w:rsid w:val="002B43F8"/>
    <w:rsid w:val="002B481D"/>
    <w:rsid w:val="002B4A1F"/>
    <w:rsid w:val="002B4DFA"/>
    <w:rsid w:val="002B5656"/>
    <w:rsid w:val="002B5A72"/>
    <w:rsid w:val="002B5DD1"/>
    <w:rsid w:val="002B7726"/>
    <w:rsid w:val="002B7A31"/>
    <w:rsid w:val="002C0328"/>
    <w:rsid w:val="002C06A0"/>
    <w:rsid w:val="002C0F0E"/>
    <w:rsid w:val="002C1003"/>
    <w:rsid w:val="002C1AF8"/>
    <w:rsid w:val="002C1CC1"/>
    <w:rsid w:val="002C451D"/>
    <w:rsid w:val="002C4828"/>
    <w:rsid w:val="002C4C68"/>
    <w:rsid w:val="002C65CF"/>
    <w:rsid w:val="002C738D"/>
    <w:rsid w:val="002D0BD1"/>
    <w:rsid w:val="002D0C4D"/>
    <w:rsid w:val="002D2454"/>
    <w:rsid w:val="002D335A"/>
    <w:rsid w:val="002D354B"/>
    <w:rsid w:val="002D35B6"/>
    <w:rsid w:val="002D472F"/>
    <w:rsid w:val="002D576B"/>
    <w:rsid w:val="002D5B02"/>
    <w:rsid w:val="002D746F"/>
    <w:rsid w:val="002E071C"/>
    <w:rsid w:val="002E0A0A"/>
    <w:rsid w:val="002E0B54"/>
    <w:rsid w:val="002E123C"/>
    <w:rsid w:val="002E3337"/>
    <w:rsid w:val="002E4508"/>
    <w:rsid w:val="002E46B1"/>
    <w:rsid w:val="002E48C1"/>
    <w:rsid w:val="002E4DB4"/>
    <w:rsid w:val="002E50B5"/>
    <w:rsid w:val="002E5F40"/>
    <w:rsid w:val="002E6B5F"/>
    <w:rsid w:val="002E7C85"/>
    <w:rsid w:val="002F0B71"/>
    <w:rsid w:val="002F196A"/>
    <w:rsid w:val="002F1D46"/>
    <w:rsid w:val="002F3B32"/>
    <w:rsid w:val="002F5F9F"/>
    <w:rsid w:val="002F7E20"/>
    <w:rsid w:val="003004AE"/>
    <w:rsid w:val="00301252"/>
    <w:rsid w:val="00303C8B"/>
    <w:rsid w:val="003045CD"/>
    <w:rsid w:val="00304ED4"/>
    <w:rsid w:val="003051D5"/>
    <w:rsid w:val="00306FAE"/>
    <w:rsid w:val="00307821"/>
    <w:rsid w:val="00310AB4"/>
    <w:rsid w:val="0031126F"/>
    <w:rsid w:val="003125DD"/>
    <w:rsid w:val="0031351E"/>
    <w:rsid w:val="00314B6B"/>
    <w:rsid w:val="00315D53"/>
    <w:rsid w:val="003163AC"/>
    <w:rsid w:val="0032019E"/>
    <w:rsid w:val="0032118E"/>
    <w:rsid w:val="003220D6"/>
    <w:rsid w:val="003238C6"/>
    <w:rsid w:val="00326D37"/>
    <w:rsid w:val="00333C9F"/>
    <w:rsid w:val="0033433E"/>
    <w:rsid w:val="0033590C"/>
    <w:rsid w:val="00337597"/>
    <w:rsid w:val="00342413"/>
    <w:rsid w:val="00343B9C"/>
    <w:rsid w:val="003445E3"/>
    <w:rsid w:val="00346833"/>
    <w:rsid w:val="003474CD"/>
    <w:rsid w:val="00347AE7"/>
    <w:rsid w:val="00350517"/>
    <w:rsid w:val="00351E2F"/>
    <w:rsid w:val="0035231D"/>
    <w:rsid w:val="0035241C"/>
    <w:rsid w:val="00352893"/>
    <w:rsid w:val="0035305B"/>
    <w:rsid w:val="00353F09"/>
    <w:rsid w:val="003542C6"/>
    <w:rsid w:val="00354926"/>
    <w:rsid w:val="0035659B"/>
    <w:rsid w:val="003573D4"/>
    <w:rsid w:val="00357D51"/>
    <w:rsid w:val="00361B86"/>
    <w:rsid w:val="0036256B"/>
    <w:rsid w:val="00363DD8"/>
    <w:rsid w:val="00367A84"/>
    <w:rsid w:val="00370BE1"/>
    <w:rsid w:val="00372E3C"/>
    <w:rsid w:val="0037326E"/>
    <w:rsid w:val="00375A06"/>
    <w:rsid w:val="003762AA"/>
    <w:rsid w:val="003806DF"/>
    <w:rsid w:val="00381084"/>
    <w:rsid w:val="00381247"/>
    <w:rsid w:val="00382095"/>
    <w:rsid w:val="00382A1D"/>
    <w:rsid w:val="00382E7F"/>
    <w:rsid w:val="00383C2F"/>
    <w:rsid w:val="00384644"/>
    <w:rsid w:val="0038787A"/>
    <w:rsid w:val="00387950"/>
    <w:rsid w:val="00387969"/>
    <w:rsid w:val="0039091F"/>
    <w:rsid w:val="00390D8A"/>
    <w:rsid w:val="0039141B"/>
    <w:rsid w:val="00391A8A"/>
    <w:rsid w:val="00391D10"/>
    <w:rsid w:val="00393084"/>
    <w:rsid w:val="0039312B"/>
    <w:rsid w:val="003947B3"/>
    <w:rsid w:val="00394E0E"/>
    <w:rsid w:val="00395C58"/>
    <w:rsid w:val="00395C8D"/>
    <w:rsid w:val="0039619A"/>
    <w:rsid w:val="003971E3"/>
    <w:rsid w:val="003A1AA8"/>
    <w:rsid w:val="003A62C8"/>
    <w:rsid w:val="003A77E8"/>
    <w:rsid w:val="003B1285"/>
    <w:rsid w:val="003B185C"/>
    <w:rsid w:val="003B273F"/>
    <w:rsid w:val="003B364D"/>
    <w:rsid w:val="003B3B90"/>
    <w:rsid w:val="003B4852"/>
    <w:rsid w:val="003B5845"/>
    <w:rsid w:val="003B5B68"/>
    <w:rsid w:val="003B5F96"/>
    <w:rsid w:val="003B666C"/>
    <w:rsid w:val="003B6AAB"/>
    <w:rsid w:val="003B7024"/>
    <w:rsid w:val="003B7EEF"/>
    <w:rsid w:val="003C0ECD"/>
    <w:rsid w:val="003C1360"/>
    <w:rsid w:val="003C2533"/>
    <w:rsid w:val="003C2D8B"/>
    <w:rsid w:val="003C4BB0"/>
    <w:rsid w:val="003C55E3"/>
    <w:rsid w:val="003C5D6F"/>
    <w:rsid w:val="003C684C"/>
    <w:rsid w:val="003C7B9C"/>
    <w:rsid w:val="003D07CB"/>
    <w:rsid w:val="003D297A"/>
    <w:rsid w:val="003D3071"/>
    <w:rsid w:val="003D30DC"/>
    <w:rsid w:val="003D352C"/>
    <w:rsid w:val="003D3ACD"/>
    <w:rsid w:val="003D43D1"/>
    <w:rsid w:val="003D4FCB"/>
    <w:rsid w:val="003D53D2"/>
    <w:rsid w:val="003D63EC"/>
    <w:rsid w:val="003D6CD9"/>
    <w:rsid w:val="003E1254"/>
    <w:rsid w:val="003E1A8A"/>
    <w:rsid w:val="003E2FF9"/>
    <w:rsid w:val="003E3156"/>
    <w:rsid w:val="003E38E6"/>
    <w:rsid w:val="003E3AA1"/>
    <w:rsid w:val="003E4729"/>
    <w:rsid w:val="003E5821"/>
    <w:rsid w:val="003E6966"/>
    <w:rsid w:val="003E77B4"/>
    <w:rsid w:val="003F036D"/>
    <w:rsid w:val="003F18BB"/>
    <w:rsid w:val="003F414A"/>
    <w:rsid w:val="003F4C38"/>
    <w:rsid w:val="003F5257"/>
    <w:rsid w:val="003F5F2E"/>
    <w:rsid w:val="003F718C"/>
    <w:rsid w:val="003F7324"/>
    <w:rsid w:val="004002A1"/>
    <w:rsid w:val="0040049D"/>
    <w:rsid w:val="004029FB"/>
    <w:rsid w:val="00403901"/>
    <w:rsid w:val="004041EB"/>
    <w:rsid w:val="00405421"/>
    <w:rsid w:val="00407DEA"/>
    <w:rsid w:val="00407EE3"/>
    <w:rsid w:val="004108D8"/>
    <w:rsid w:val="00410A8C"/>
    <w:rsid w:val="00411BA0"/>
    <w:rsid w:val="004123A9"/>
    <w:rsid w:val="0041357B"/>
    <w:rsid w:val="0041424F"/>
    <w:rsid w:val="004151DC"/>
    <w:rsid w:val="00415725"/>
    <w:rsid w:val="00417F32"/>
    <w:rsid w:val="00420F2C"/>
    <w:rsid w:val="00422942"/>
    <w:rsid w:val="00430951"/>
    <w:rsid w:val="00430AF6"/>
    <w:rsid w:val="004321C6"/>
    <w:rsid w:val="004328A5"/>
    <w:rsid w:val="004328BE"/>
    <w:rsid w:val="004350EC"/>
    <w:rsid w:val="0043667E"/>
    <w:rsid w:val="004373A0"/>
    <w:rsid w:val="0044061B"/>
    <w:rsid w:val="00440877"/>
    <w:rsid w:val="0044204C"/>
    <w:rsid w:val="00442902"/>
    <w:rsid w:val="00442B14"/>
    <w:rsid w:val="00443DAB"/>
    <w:rsid w:val="00444B4D"/>
    <w:rsid w:val="004450CE"/>
    <w:rsid w:val="004456C9"/>
    <w:rsid w:val="0044667D"/>
    <w:rsid w:val="00446D7E"/>
    <w:rsid w:val="00446DCB"/>
    <w:rsid w:val="004478D0"/>
    <w:rsid w:val="004479F9"/>
    <w:rsid w:val="004501DD"/>
    <w:rsid w:val="004513E9"/>
    <w:rsid w:val="0045340B"/>
    <w:rsid w:val="004537A4"/>
    <w:rsid w:val="004553F5"/>
    <w:rsid w:val="0045668D"/>
    <w:rsid w:val="00457D13"/>
    <w:rsid w:val="004623A5"/>
    <w:rsid w:val="00463877"/>
    <w:rsid w:val="0046428E"/>
    <w:rsid w:val="004650AC"/>
    <w:rsid w:val="00465C6C"/>
    <w:rsid w:val="00465C72"/>
    <w:rsid w:val="00466795"/>
    <w:rsid w:val="00466982"/>
    <w:rsid w:val="00466B17"/>
    <w:rsid w:val="00467A85"/>
    <w:rsid w:val="00471C1C"/>
    <w:rsid w:val="00471EE9"/>
    <w:rsid w:val="00474BAD"/>
    <w:rsid w:val="00474BB1"/>
    <w:rsid w:val="00476CF1"/>
    <w:rsid w:val="00477867"/>
    <w:rsid w:val="004778B7"/>
    <w:rsid w:val="004806AD"/>
    <w:rsid w:val="004810B6"/>
    <w:rsid w:val="004812D0"/>
    <w:rsid w:val="004822A9"/>
    <w:rsid w:val="00482408"/>
    <w:rsid w:val="00483D3C"/>
    <w:rsid w:val="004854E0"/>
    <w:rsid w:val="00485FFC"/>
    <w:rsid w:val="00486846"/>
    <w:rsid w:val="00486A35"/>
    <w:rsid w:val="00486F03"/>
    <w:rsid w:val="00490348"/>
    <w:rsid w:val="004906C9"/>
    <w:rsid w:val="00491171"/>
    <w:rsid w:val="00492BB4"/>
    <w:rsid w:val="004932D4"/>
    <w:rsid w:val="004935BB"/>
    <w:rsid w:val="004940F5"/>
    <w:rsid w:val="004948F9"/>
    <w:rsid w:val="00495428"/>
    <w:rsid w:val="004963E7"/>
    <w:rsid w:val="00496D16"/>
    <w:rsid w:val="0049717E"/>
    <w:rsid w:val="004A086E"/>
    <w:rsid w:val="004A223B"/>
    <w:rsid w:val="004A4573"/>
    <w:rsid w:val="004A6264"/>
    <w:rsid w:val="004A72DC"/>
    <w:rsid w:val="004A7D31"/>
    <w:rsid w:val="004B0367"/>
    <w:rsid w:val="004B0B78"/>
    <w:rsid w:val="004B0E8B"/>
    <w:rsid w:val="004B3178"/>
    <w:rsid w:val="004B5EA8"/>
    <w:rsid w:val="004B63E0"/>
    <w:rsid w:val="004C05F5"/>
    <w:rsid w:val="004C0CEF"/>
    <w:rsid w:val="004C1EB6"/>
    <w:rsid w:val="004C332D"/>
    <w:rsid w:val="004C414F"/>
    <w:rsid w:val="004C4602"/>
    <w:rsid w:val="004C62E3"/>
    <w:rsid w:val="004C73FC"/>
    <w:rsid w:val="004D0822"/>
    <w:rsid w:val="004D0AD4"/>
    <w:rsid w:val="004D0B8F"/>
    <w:rsid w:val="004D17F1"/>
    <w:rsid w:val="004D2749"/>
    <w:rsid w:val="004D2D2A"/>
    <w:rsid w:val="004D35AB"/>
    <w:rsid w:val="004D4A66"/>
    <w:rsid w:val="004D53A7"/>
    <w:rsid w:val="004D7525"/>
    <w:rsid w:val="004E0144"/>
    <w:rsid w:val="004E1FBB"/>
    <w:rsid w:val="004E5A38"/>
    <w:rsid w:val="004E62A4"/>
    <w:rsid w:val="004F153C"/>
    <w:rsid w:val="004F23D8"/>
    <w:rsid w:val="004F2AB8"/>
    <w:rsid w:val="004F3173"/>
    <w:rsid w:val="004F41DF"/>
    <w:rsid w:val="004F5D3D"/>
    <w:rsid w:val="004F5F9B"/>
    <w:rsid w:val="004F71A2"/>
    <w:rsid w:val="004F7EA1"/>
    <w:rsid w:val="00500C48"/>
    <w:rsid w:val="0050178A"/>
    <w:rsid w:val="00501BB7"/>
    <w:rsid w:val="00502107"/>
    <w:rsid w:val="0050413D"/>
    <w:rsid w:val="005068E4"/>
    <w:rsid w:val="00510FF6"/>
    <w:rsid w:val="005156EE"/>
    <w:rsid w:val="005156F0"/>
    <w:rsid w:val="00516723"/>
    <w:rsid w:val="00516783"/>
    <w:rsid w:val="00516D6B"/>
    <w:rsid w:val="00516D72"/>
    <w:rsid w:val="00520925"/>
    <w:rsid w:val="005212F9"/>
    <w:rsid w:val="00522693"/>
    <w:rsid w:val="00523991"/>
    <w:rsid w:val="00525B8F"/>
    <w:rsid w:val="00527596"/>
    <w:rsid w:val="00527703"/>
    <w:rsid w:val="005309E2"/>
    <w:rsid w:val="00530FB2"/>
    <w:rsid w:val="0053197A"/>
    <w:rsid w:val="00532317"/>
    <w:rsid w:val="00534982"/>
    <w:rsid w:val="00534ADF"/>
    <w:rsid w:val="00534EDC"/>
    <w:rsid w:val="00535B63"/>
    <w:rsid w:val="00536435"/>
    <w:rsid w:val="005364FC"/>
    <w:rsid w:val="005372BE"/>
    <w:rsid w:val="005378B1"/>
    <w:rsid w:val="00540F93"/>
    <w:rsid w:val="005424A6"/>
    <w:rsid w:val="005426AB"/>
    <w:rsid w:val="00542E2B"/>
    <w:rsid w:val="00542E53"/>
    <w:rsid w:val="00545667"/>
    <w:rsid w:val="00545B6F"/>
    <w:rsid w:val="00546FE8"/>
    <w:rsid w:val="0054717B"/>
    <w:rsid w:val="0054744F"/>
    <w:rsid w:val="00547A60"/>
    <w:rsid w:val="00550463"/>
    <w:rsid w:val="0055318E"/>
    <w:rsid w:val="005545D4"/>
    <w:rsid w:val="005556F0"/>
    <w:rsid w:val="00555B3D"/>
    <w:rsid w:val="00555C4C"/>
    <w:rsid w:val="00556BF3"/>
    <w:rsid w:val="00557401"/>
    <w:rsid w:val="0056030E"/>
    <w:rsid w:val="0056312F"/>
    <w:rsid w:val="00563B6F"/>
    <w:rsid w:val="005643E8"/>
    <w:rsid w:val="005644FB"/>
    <w:rsid w:val="00566469"/>
    <w:rsid w:val="0056696F"/>
    <w:rsid w:val="00567146"/>
    <w:rsid w:val="00567AA1"/>
    <w:rsid w:val="00571D25"/>
    <w:rsid w:val="00571E7C"/>
    <w:rsid w:val="00571F21"/>
    <w:rsid w:val="0057385A"/>
    <w:rsid w:val="00573B10"/>
    <w:rsid w:val="0057730B"/>
    <w:rsid w:val="00580953"/>
    <w:rsid w:val="00580D23"/>
    <w:rsid w:val="0058234D"/>
    <w:rsid w:val="00582CF6"/>
    <w:rsid w:val="0058735A"/>
    <w:rsid w:val="00590050"/>
    <w:rsid w:val="0059065D"/>
    <w:rsid w:val="005924E7"/>
    <w:rsid w:val="00593CCE"/>
    <w:rsid w:val="00596F92"/>
    <w:rsid w:val="00597B62"/>
    <w:rsid w:val="005B3553"/>
    <w:rsid w:val="005B50E9"/>
    <w:rsid w:val="005B55CE"/>
    <w:rsid w:val="005B6B6F"/>
    <w:rsid w:val="005B6F3B"/>
    <w:rsid w:val="005C0D33"/>
    <w:rsid w:val="005C2070"/>
    <w:rsid w:val="005C3FF9"/>
    <w:rsid w:val="005C6755"/>
    <w:rsid w:val="005C7112"/>
    <w:rsid w:val="005C7FCF"/>
    <w:rsid w:val="005D0203"/>
    <w:rsid w:val="005D0781"/>
    <w:rsid w:val="005D23D9"/>
    <w:rsid w:val="005D23E1"/>
    <w:rsid w:val="005D2BB8"/>
    <w:rsid w:val="005D365E"/>
    <w:rsid w:val="005D4A84"/>
    <w:rsid w:val="005D4D00"/>
    <w:rsid w:val="005D6070"/>
    <w:rsid w:val="005D6CF3"/>
    <w:rsid w:val="005D6D3F"/>
    <w:rsid w:val="005D6EFE"/>
    <w:rsid w:val="005E0117"/>
    <w:rsid w:val="005E1238"/>
    <w:rsid w:val="005E3387"/>
    <w:rsid w:val="005E58A4"/>
    <w:rsid w:val="005E59F9"/>
    <w:rsid w:val="005E6A67"/>
    <w:rsid w:val="005E7546"/>
    <w:rsid w:val="005F058D"/>
    <w:rsid w:val="005F0594"/>
    <w:rsid w:val="005F0747"/>
    <w:rsid w:val="005F0F79"/>
    <w:rsid w:val="005F2026"/>
    <w:rsid w:val="005F2AB4"/>
    <w:rsid w:val="005F2D84"/>
    <w:rsid w:val="005F3793"/>
    <w:rsid w:val="005F3CDC"/>
    <w:rsid w:val="005F6D73"/>
    <w:rsid w:val="005F777C"/>
    <w:rsid w:val="00601900"/>
    <w:rsid w:val="00602BD5"/>
    <w:rsid w:val="00602D3A"/>
    <w:rsid w:val="006030A6"/>
    <w:rsid w:val="0060357D"/>
    <w:rsid w:val="00606AE4"/>
    <w:rsid w:val="00611EAB"/>
    <w:rsid w:val="00612693"/>
    <w:rsid w:val="006139DC"/>
    <w:rsid w:val="00614A57"/>
    <w:rsid w:val="00614F06"/>
    <w:rsid w:val="00615201"/>
    <w:rsid w:val="00615C20"/>
    <w:rsid w:val="006162FB"/>
    <w:rsid w:val="006170AB"/>
    <w:rsid w:val="0062064D"/>
    <w:rsid w:val="00620933"/>
    <w:rsid w:val="00620D03"/>
    <w:rsid w:val="00621101"/>
    <w:rsid w:val="00621345"/>
    <w:rsid w:val="00622433"/>
    <w:rsid w:val="00622B2B"/>
    <w:rsid w:val="00623085"/>
    <w:rsid w:val="00623B62"/>
    <w:rsid w:val="00624A46"/>
    <w:rsid w:val="00624D98"/>
    <w:rsid w:val="00624E32"/>
    <w:rsid w:val="006250CE"/>
    <w:rsid w:val="00626BB1"/>
    <w:rsid w:val="0062741D"/>
    <w:rsid w:val="00627ACE"/>
    <w:rsid w:val="00631435"/>
    <w:rsid w:val="00635064"/>
    <w:rsid w:val="00637FBD"/>
    <w:rsid w:val="00640DAE"/>
    <w:rsid w:val="00641897"/>
    <w:rsid w:val="00645306"/>
    <w:rsid w:val="0065288A"/>
    <w:rsid w:val="006528F9"/>
    <w:rsid w:val="00653821"/>
    <w:rsid w:val="0065428D"/>
    <w:rsid w:val="006549B4"/>
    <w:rsid w:val="00654AF7"/>
    <w:rsid w:val="00655232"/>
    <w:rsid w:val="00657384"/>
    <w:rsid w:val="00661DD1"/>
    <w:rsid w:val="006630BC"/>
    <w:rsid w:val="00663E90"/>
    <w:rsid w:val="006643CC"/>
    <w:rsid w:val="00665F1F"/>
    <w:rsid w:val="00667046"/>
    <w:rsid w:val="00671924"/>
    <w:rsid w:val="006743F4"/>
    <w:rsid w:val="00675965"/>
    <w:rsid w:val="006769C8"/>
    <w:rsid w:val="00677F86"/>
    <w:rsid w:val="00680705"/>
    <w:rsid w:val="00681A2E"/>
    <w:rsid w:val="00682071"/>
    <w:rsid w:val="0068305B"/>
    <w:rsid w:val="00683BF0"/>
    <w:rsid w:val="0068427F"/>
    <w:rsid w:val="0068432A"/>
    <w:rsid w:val="006846E2"/>
    <w:rsid w:val="00685049"/>
    <w:rsid w:val="00685CE9"/>
    <w:rsid w:val="00686224"/>
    <w:rsid w:val="006866A6"/>
    <w:rsid w:val="00687A84"/>
    <w:rsid w:val="006927E2"/>
    <w:rsid w:val="00694A8E"/>
    <w:rsid w:val="00694D30"/>
    <w:rsid w:val="00695F9D"/>
    <w:rsid w:val="00696F16"/>
    <w:rsid w:val="00697793"/>
    <w:rsid w:val="006A1F76"/>
    <w:rsid w:val="006A4538"/>
    <w:rsid w:val="006A4B02"/>
    <w:rsid w:val="006A4C2A"/>
    <w:rsid w:val="006A6597"/>
    <w:rsid w:val="006A69E3"/>
    <w:rsid w:val="006A7634"/>
    <w:rsid w:val="006B04CB"/>
    <w:rsid w:val="006B0CE9"/>
    <w:rsid w:val="006B278B"/>
    <w:rsid w:val="006B3052"/>
    <w:rsid w:val="006B668F"/>
    <w:rsid w:val="006C3D4B"/>
    <w:rsid w:val="006C428E"/>
    <w:rsid w:val="006C42DB"/>
    <w:rsid w:val="006C4AE6"/>
    <w:rsid w:val="006C552A"/>
    <w:rsid w:val="006C58A1"/>
    <w:rsid w:val="006D0218"/>
    <w:rsid w:val="006D03E2"/>
    <w:rsid w:val="006D048E"/>
    <w:rsid w:val="006D1F5A"/>
    <w:rsid w:val="006D2DCD"/>
    <w:rsid w:val="006D2E2E"/>
    <w:rsid w:val="006D37B6"/>
    <w:rsid w:val="006D542D"/>
    <w:rsid w:val="006D591A"/>
    <w:rsid w:val="006D5B09"/>
    <w:rsid w:val="006D6E34"/>
    <w:rsid w:val="006D7A7F"/>
    <w:rsid w:val="006E1214"/>
    <w:rsid w:val="006E3F34"/>
    <w:rsid w:val="006E6101"/>
    <w:rsid w:val="006E69D0"/>
    <w:rsid w:val="006E742D"/>
    <w:rsid w:val="006E7D59"/>
    <w:rsid w:val="006F1B38"/>
    <w:rsid w:val="006F1BD1"/>
    <w:rsid w:val="006F3FEF"/>
    <w:rsid w:val="006F613B"/>
    <w:rsid w:val="006F62DF"/>
    <w:rsid w:val="006F6B3C"/>
    <w:rsid w:val="006F7898"/>
    <w:rsid w:val="006F7A77"/>
    <w:rsid w:val="00700F62"/>
    <w:rsid w:val="0070191B"/>
    <w:rsid w:val="00702DA3"/>
    <w:rsid w:val="00702E1A"/>
    <w:rsid w:val="00705469"/>
    <w:rsid w:val="00705AD4"/>
    <w:rsid w:val="007061DF"/>
    <w:rsid w:val="0070679B"/>
    <w:rsid w:val="00706FF7"/>
    <w:rsid w:val="007102D0"/>
    <w:rsid w:val="00710848"/>
    <w:rsid w:val="007108EE"/>
    <w:rsid w:val="00710A24"/>
    <w:rsid w:val="00711060"/>
    <w:rsid w:val="00712657"/>
    <w:rsid w:val="007132BA"/>
    <w:rsid w:val="00714349"/>
    <w:rsid w:val="007177B2"/>
    <w:rsid w:val="00717EAF"/>
    <w:rsid w:val="007214F5"/>
    <w:rsid w:val="00721EBA"/>
    <w:rsid w:val="00722162"/>
    <w:rsid w:val="007224DF"/>
    <w:rsid w:val="007233A8"/>
    <w:rsid w:val="00723439"/>
    <w:rsid w:val="00723C0D"/>
    <w:rsid w:val="007243B2"/>
    <w:rsid w:val="007243DF"/>
    <w:rsid w:val="00724783"/>
    <w:rsid w:val="00724E7D"/>
    <w:rsid w:val="00725161"/>
    <w:rsid w:val="00726179"/>
    <w:rsid w:val="007303EC"/>
    <w:rsid w:val="0073329D"/>
    <w:rsid w:val="00733DAF"/>
    <w:rsid w:val="007341F7"/>
    <w:rsid w:val="007343F1"/>
    <w:rsid w:val="007347F0"/>
    <w:rsid w:val="00735B98"/>
    <w:rsid w:val="007414F4"/>
    <w:rsid w:val="007415DA"/>
    <w:rsid w:val="007418E2"/>
    <w:rsid w:val="00741FB2"/>
    <w:rsid w:val="00742872"/>
    <w:rsid w:val="00742976"/>
    <w:rsid w:val="007444EC"/>
    <w:rsid w:val="007472FD"/>
    <w:rsid w:val="007508F7"/>
    <w:rsid w:val="00751001"/>
    <w:rsid w:val="0075154E"/>
    <w:rsid w:val="007523AC"/>
    <w:rsid w:val="00752819"/>
    <w:rsid w:val="007530B1"/>
    <w:rsid w:val="00753770"/>
    <w:rsid w:val="007540FA"/>
    <w:rsid w:val="00754C48"/>
    <w:rsid w:val="007567F6"/>
    <w:rsid w:val="00757292"/>
    <w:rsid w:val="00757E55"/>
    <w:rsid w:val="00760C0D"/>
    <w:rsid w:val="00762365"/>
    <w:rsid w:val="00766109"/>
    <w:rsid w:val="00767333"/>
    <w:rsid w:val="007673F6"/>
    <w:rsid w:val="007679FE"/>
    <w:rsid w:val="00767A00"/>
    <w:rsid w:val="00767CB4"/>
    <w:rsid w:val="00767D6D"/>
    <w:rsid w:val="00773126"/>
    <w:rsid w:val="00775C5D"/>
    <w:rsid w:val="007779F1"/>
    <w:rsid w:val="00781019"/>
    <w:rsid w:val="00781F5E"/>
    <w:rsid w:val="00784188"/>
    <w:rsid w:val="00784890"/>
    <w:rsid w:val="00784B30"/>
    <w:rsid w:val="00784E37"/>
    <w:rsid w:val="00785271"/>
    <w:rsid w:val="007853DF"/>
    <w:rsid w:val="007877BE"/>
    <w:rsid w:val="00787DCE"/>
    <w:rsid w:val="00790954"/>
    <w:rsid w:val="00791002"/>
    <w:rsid w:val="0079352B"/>
    <w:rsid w:val="00793560"/>
    <w:rsid w:val="007939E2"/>
    <w:rsid w:val="0079628A"/>
    <w:rsid w:val="007A0375"/>
    <w:rsid w:val="007A0ED8"/>
    <w:rsid w:val="007A1D1C"/>
    <w:rsid w:val="007A384A"/>
    <w:rsid w:val="007A461E"/>
    <w:rsid w:val="007A5C89"/>
    <w:rsid w:val="007A5D96"/>
    <w:rsid w:val="007B0122"/>
    <w:rsid w:val="007B127A"/>
    <w:rsid w:val="007B1D22"/>
    <w:rsid w:val="007B228F"/>
    <w:rsid w:val="007B2856"/>
    <w:rsid w:val="007B2D92"/>
    <w:rsid w:val="007B4372"/>
    <w:rsid w:val="007B5544"/>
    <w:rsid w:val="007B5B3C"/>
    <w:rsid w:val="007B64C6"/>
    <w:rsid w:val="007C0B75"/>
    <w:rsid w:val="007C1420"/>
    <w:rsid w:val="007C177C"/>
    <w:rsid w:val="007C1E38"/>
    <w:rsid w:val="007C2B0E"/>
    <w:rsid w:val="007C2D9F"/>
    <w:rsid w:val="007C3209"/>
    <w:rsid w:val="007C4410"/>
    <w:rsid w:val="007C4DEF"/>
    <w:rsid w:val="007C70FF"/>
    <w:rsid w:val="007C732A"/>
    <w:rsid w:val="007D0757"/>
    <w:rsid w:val="007D07EE"/>
    <w:rsid w:val="007D22B6"/>
    <w:rsid w:val="007D2F45"/>
    <w:rsid w:val="007D3729"/>
    <w:rsid w:val="007D4974"/>
    <w:rsid w:val="007D5142"/>
    <w:rsid w:val="007D5B33"/>
    <w:rsid w:val="007D5CCB"/>
    <w:rsid w:val="007D5F79"/>
    <w:rsid w:val="007D623E"/>
    <w:rsid w:val="007D71DC"/>
    <w:rsid w:val="007D7BFE"/>
    <w:rsid w:val="007E01FB"/>
    <w:rsid w:val="007E0A78"/>
    <w:rsid w:val="007E2333"/>
    <w:rsid w:val="007E3131"/>
    <w:rsid w:val="007E3992"/>
    <w:rsid w:val="007E44C7"/>
    <w:rsid w:val="007E4E68"/>
    <w:rsid w:val="007E4F91"/>
    <w:rsid w:val="007E56B6"/>
    <w:rsid w:val="007E6010"/>
    <w:rsid w:val="007E6260"/>
    <w:rsid w:val="007E6ACE"/>
    <w:rsid w:val="007E6BE7"/>
    <w:rsid w:val="007E7D66"/>
    <w:rsid w:val="007E7E36"/>
    <w:rsid w:val="007F0122"/>
    <w:rsid w:val="007F01F1"/>
    <w:rsid w:val="007F0A5B"/>
    <w:rsid w:val="007F16AA"/>
    <w:rsid w:val="007F35E5"/>
    <w:rsid w:val="007F493E"/>
    <w:rsid w:val="007F5448"/>
    <w:rsid w:val="007F5563"/>
    <w:rsid w:val="007F6926"/>
    <w:rsid w:val="007F73BC"/>
    <w:rsid w:val="008012ED"/>
    <w:rsid w:val="00801625"/>
    <w:rsid w:val="00802E95"/>
    <w:rsid w:val="0080300E"/>
    <w:rsid w:val="00806558"/>
    <w:rsid w:val="008115EE"/>
    <w:rsid w:val="00815025"/>
    <w:rsid w:val="00815CD6"/>
    <w:rsid w:val="00816096"/>
    <w:rsid w:val="008160A1"/>
    <w:rsid w:val="00821EC9"/>
    <w:rsid w:val="00823C74"/>
    <w:rsid w:val="008249EE"/>
    <w:rsid w:val="00824E5F"/>
    <w:rsid w:val="008252DF"/>
    <w:rsid w:val="00825A6A"/>
    <w:rsid w:val="008265D0"/>
    <w:rsid w:val="00826AF5"/>
    <w:rsid w:val="008279DC"/>
    <w:rsid w:val="00830EF6"/>
    <w:rsid w:val="00833F9A"/>
    <w:rsid w:val="008362B6"/>
    <w:rsid w:val="008365C0"/>
    <w:rsid w:val="00837CCE"/>
    <w:rsid w:val="008409DB"/>
    <w:rsid w:val="00840B3D"/>
    <w:rsid w:val="00840F15"/>
    <w:rsid w:val="008419CC"/>
    <w:rsid w:val="0084268F"/>
    <w:rsid w:val="00842697"/>
    <w:rsid w:val="00842FD6"/>
    <w:rsid w:val="0084337B"/>
    <w:rsid w:val="00844096"/>
    <w:rsid w:val="00846D69"/>
    <w:rsid w:val="00851296"/>
    <w:rsid w:val="0085173E"/>
    <w:rsid w:val="0085200F"/>
    <w:rsid w:val="00852993"/>
    <w:rsid w:val="008540D2"/>
    <w:rsid w:val="00854CC7"/>
    <w:rsid w:val="00855645"/>
    <w:rsid w:val="00861294"/>
    <w:rsid w:val="008619F8"/>
    <w:rsid w:val="008620AF"/>
    <w:rsid w:val="00862762"/>
    <w:rsid w:val="00863A5C"/>
    <w:rsid w:val="00863ADD"/>
    <w:rsid w:val="00863EE6"/>
    <w:rsid w:val="00863F39"/>
    <w:rsid w:val="0086780C"/>
    <w:rsid w:val="00867AC2"/>
    <w:rsid w:val="00867D50"/>
    <w:rsid w:val="00870BB4"/>
    <w:rsid w:val="008713DC"/>
    <w:rsid w:val="008720C2"/>
    <w:rsid w:val="00873D61"/>
    <w:rsid w:val="00875326"/>
    <w:rsid w:val="00877A34"/>
    <w:rsid w:val="00880DC6"/>
    <w:rsid w:val="008812CD"/>
    <w:rsid w:val="00881829"/>
    <w:rsid w:val="008835AE"/>
    <w:rsid w:val="00883A49"/>
    <w:rsid w:val="00884502"/>
    <w:rsid w:val="00884C7F"/>
    <w:rsid w:val="00886331"/>
    <w:rsid w:val="00886801"/>
    <w:rsid w:val="00887E4F"/>
    <w:rsid w:val="00890FD7"/>
    <w:rsid w:val="00893637"/>
    <w:rsid w:val="008962F6"/>
    <w:rsid w:val="0089764C"/>
    <w:rsid w:val="008A1AF3"/>
    <w:rsid w:val="008A324B"/>
    <w:rsid w:val="008A49C6"/>
    <w:rsid w:val="008A71D4"/>
    <w:rsid w:val="008B00E9"/>
    <w:rsid w:val="008B16C4"/>
    <w:rsid w:val="008B320E"/>
    <w:rsid w:val="008B39A3"/>
    <w:rsid w:val="008B3EF3"/>
    <w:rsid w:val="008B4167"/>
    <w:rsid w:val="008B436F"/>
    <w:rsid w:val="008B4F59"/>
    <w:rsid w:val="008B5C21"/>
    <w:rsid w:val="008B64D1"/>
    <w:rsid w:val="008C423D"/>
    <w:rsid w:val="008C51FA"/>
    <w:rsid w:val="008C6256"/>
    <w:rsid w:val="008C6495"/>
    <w:rsid w:val="008C65F7"/>
    <w:rsid w:val="008D1BFA"/>
    <w:rsid w:val="008D2A30"/>
    <w:rsid w:val="008D3FDC"/>
    <w:rsid w:val="008D40BF"/>
    <w:rsid w:val="008D4DE9"/>
    <w:rsid w:val="008D5EE7"/>
    <w:rsid w:val="008E052F"/>
    <w:rsid w:val="008E1B1D"/>
    <w:rsid w:val="008E1CC8"/>
    <w:rsid w:val="008E36DB"/>
    <w:rsid w:val="008E37BD"/>
    <w:rsid w:val="008E3CFA"/>
    <w:rsid w:val="008E4672"/>
    <w:rsid w:val="008E49D8"/>
    <w:rsid w:val="008E528C"/>
    <w:rsid w:val="008E59EE"/>
    <w:rsid w:val="008E6442"/>
    <w:rsid w:val="008E65BA"/>
    <w:rsid w:val="008F2FC6"/>
    <w:rsid w:val="008F3524"/>
    <w:rsid w:val="008F3C8E"/>
    <w:rsid w:val="008F4312"/>
    <w:rsid w:val="008F46CE"/>
    <w:rsid w:val="008F5D9B"/>
    <w:rsid w:val="008F6D10"/>
    <w:rsid w:val="0090370E"/>
    <w:rsid w:val="00905579"/>
    <w:rsid w:val="00906C1C"/>
    <w:rsid w:val="00907050"/>
    <w:rsid w:val="00907B9D"/>
    <w:rsid w:val="00910812"/>
    <w:rsid w:val="00911221"/>
    <w:rsid w:val="009113CB"/>
    <w:rsid w:val="00911ECF"/>
    <w:rsid w:val="0091306E"/>
    <w:rsid w:val="00913999"/>
    <w:rsid w:val="0091596E"/>
    <w:rsid w:val="009175A4"/>
    <w:rsid w:val="00917BBB"/>
    <w:rsid w:val="00921E74"/>
    <w:rsid w:val="00923907"/>
    <w:rsid w:val="00923AF0"/>
    <w:rsid w:val="009257B9"/>
    <w:rsid w:val="009260C2"/>
    <w:rsid w:val="00926C96"/>
    <w:rsid w:val="00927189"/>
    <w:rsid w:val="00930FEE"/>
    <w:rsid w:val="00931845"/>
    <w:rsid w:val="0093221D"/>
    <w:rsid w:val="00933AC7"/>
    <w:rsid w:val="00933CFA"/>
    <w:rsid w:val="009357EA"/>
    <w:rsid w:val="009363BA"/>
    <w:rsid w:val="00937054"/>
    <w:rsid w:val="00937ABF"/>
    <w:rsid w:val="00941B75"/>
    <w:rsid w:val="00941CB4"/>
    <w:rsid w:val="00941FEC"/>
    <w:rsid w:val="0094272D"/>
    <w:rsid w:val="00942D92"/>
    <w:rsid w:val="00943E79"/>
    <w:rsid w:val="0094494C"/>
    <w:rsid w:val="00946045"/>
    <w:rsid w:val="009460D1"/>
    <w:rsid w:val="00951643"/>
    <w:rsid w:val="00956448"/>
    <w:rsid w:val="00956A72"/>
    <w:rsid w:val="00957D88"/>
    <w:rsid w:val="00960862"/>
    <w:rsid w:val="00961752"/>
    <w:rsid w:val="00961895"/>
    <w:rsid w:val="0096257D"/>
    <w:rsid w:val="009633CB"/>
    <w:rsid w:val="009634C2"/>
    <w:rsid w:val="00965646"/>
    <w:rsid w:val="0096789E"/>
    <w:rsid w:val="009679C5"/>
    <w:rsid w:val="00967D9F"/>
    <w:rsid w:val="0097031E"/>
    <w:rsid w:val="00970A47"/>
    <w:rsid w:val="00970B83"/>
    <w:rsid w:val="009711B3"/>
    <w:rsid w:val="00971384"/>
    <w:rsid w:val="00971879"/>
    <w:rsid w:val="00971E95"/>
    <w:rsid w:val="009722E7"/>
    <w:rsid w:val="009734A0"/>
    <w:rsid w:val="009749EE"/>
    <w:rsid w:val="00976512"/>
    <w:rsid w:val="0097653B"/>
    <w:rsid w:val="00980AF3"/>
    <w:rsid w:val="00980EF8"/>
    <w:rsid w:val="00981AD6"/>
    <w:rsid w:val="0098245D"/>
    <w:rsid w:val="00982ECB"/>
    <w:rsid w:val="009839FF"/>
    <w:rsid w:val="00985571"/>
    <w:rsid w:val="00985C7A"/>
    <w:rsid w:val="009872DE"/>
    <w:rsid w:val="00990C9E"/>
    <w:rsid w:val="00992171"/>
    <w:rsid w:val="00994B22"/>
    <w:rsid w:val="00995322"/>
    <w:rsid w:val="00995E64"/>
    <w:rsid w:val="00997DC9"/>
    <w:rsid w:val="009A0075"/>
    <w:rsid w:val="009A3607"/>
    <w:rsid w:val="009A3FE2"/>
    <w:rsid w:val="009A4CC8"/>
    <w:rsid w:val="009A6E64"/>
    <w:rsid w:val="009B0965"/>
    <w:rsid w:val="009B209B"/>
    <w:rsid w:val="009B2AAD"/>
    <w:rsid w:val="009B33A8"/>
    <w:rsid w:val="009B348D"/>
    <w:rsid w:val="009B3631"/>
    <w:rsid w:val="009B6049"/>
    <w:rsid w:val="009C1AAF"/>
    <w:rsid w:val="009C1FD7"/>
    <w:rsid w:val="009C3562"/>
    <w:rsid w:val="009C37D1"/>
    <w:rsid w:val="009C48FC"/>
    <w:rsid w:val="009C4B74"/>
    <w:rsid w:val="009C4EDB"/>
    <w:rsid w:val="009C5173"/>
    <w:rsid w:val="009C6A4D"/>
    <w:rsid w:val="009C6C58"/>
    <w:rsid w:val="009D0758"/>
    <w:rsid w:val="009D16A5"/>
    <w:rsid w:val="009D1CC6"/>
    <w:rsid w:val="009D343D"/>
    <w:rsid w:val="009D36BF"/>
    <w:rsid w:val="009D4614"/>
    <w:rsid w:val="009D5764"/>
    <w:rsid w:val="009D5C31"/>
    <w:rsid w:val="009D61CC"/>
    <w:rsid w:val="009D6FA7"/>
    <w:rsid w:val="009D7C2D"/>
    <w:rsid w:val="009E1499"/>
    <w:rsid w:val="009E1E6E"/>
    <w:rsid w:val="009E1FB1"/>
    <w:rsid w:val="009E3C5E"/>
    <w:rsid w:val="009E42D2"/>
    <w:rsid w:val="009E5BA7"/>
    <w:rsid w:val="009E61E6"/>
    <w:rsid w:val="009E6DAA"/>
    <w:rsid w:val="009F0F92"/>
    <w:rsid w:val="009F1511"/>
    <w:rsid w:val="009F1FF4"/>
    <w:rsid w:val="009F3A42"/>
    <w:rsid w:val="009F3ECF"/>
    <w:rsid w:val="009F5A68"/>
    <w:rsid w:val="009F633B"/>
    <w:rsid w:val="009F66E5"/>
    <w:rsid w:val="009F7437"/>
    <w:rsid w:val="00A005C8"/>
    <w:rsid w:val="00A04A17"/>
    <w:rsid w:val="00A053B7"/>
    <w:rsid w:val="00A05D38"/>
    <w:rsid w:val="00A06A84"/>
    <w:rsid w:val="00A116E9"/>
    <w:rsid w:val="00A11A7B"/>
    <w:rsid w:val="00A11E3C"/>
    <w:rsid w:val="00A11F0F"/>
    <w:rsid w:val="00A12BC7"/>
    <w:rsid w:val="00A13284"/>
    <w:rsid w:val="00A155A9"/>
    <w:rsid w:val="00A15D7B"/>
    <w:rsid w:val="00A16D62"/>
    <w:rsid w:val="00A172DC"/>
    <w:rsid w:val="00A2046E"/>
    <w:rsid w:val="00A221FD"/>
    <w:rsid w:val="00A22AAD"/>
    <w:rsid w:val="00A22D27"/>
    <w:rsid w:val="00A2347C"/>
    <w:rsid w:val="00A23FE8"/>
    <w:rsid w:val="00A245A2"/>
    <w:rsid w:val="00A2492C"/>
    <w:rsid w:val="00A24943"/>
    <w:rsid w:val="00A25472"/>
    <w:rsid w:val="00A259F0"/>
    <w:rsid w:val="00A27BAF"/>
    <w:rsid w:val="00A3068D"/>
    <w:rsid w:val="00A30973"/>
    <w:rsid w:val="00A33735"/>
    <w:rsid w:val="00A34F61"/>
    <w:rsid w:val="00A35ACF"/>
    <w:rsid w:val="00A37534"/>
    <w:rsid w:val="00A403DA"/>
    <w:rsid w:val="00A420D0"/>
    <w:rsid w:val="00A4240B"/>
    <w:rsid w:val="00A442A5"/>
    <w:rsid w:val="00A46883"/>
    <w:rsid w:val="00A5045B"/>
    <w:rsid w:val="00A50B1D"/>
    <w:rsid w:val="00A51485"/>
    <w:rsid w:val="00A517A6"/>
    <w:rsid w:val="00A5199A"/>
    <w:rsid w:val="00A51B0C"/>
    <w:rsid w:val="00A52B3E"/>
    <w:rsid w:val="00A53BC7"/>
    <w:rsid w:val="00A547D8"/>
    <w:rsid w:val="00A54BAD"/>
    <w:rsid w:val="00A563B5"/>
    <w:rsid w:val="00A56F79"/>
    <w:rsid w:val="00A61053"/>
    <w:rsid w:val="00A61987"/>
    <w:rsid w:val="00A61FDE"/>
    <w:rsid w:val="00A641E7"/>
    <w:rsid w:val="00A66A8D"/>
    <w:rsid w:val="00A675A9"/>
    <w:rsid w:val="00A676EB"/>
    <w:rsid w:val="00A6781F"/>
    <w:rsid w:val="00A7036A"/>
    <w:rsid w:val="00A706E3"/>
    <w:rsid w:val="00A718A3"/>
    <w:rsid w:val="00A72786"/>
    <w:rsid w:val="00A729DF"/>
    <w:rsid w:val="00A736A1"/>
    <w:rsid w:val="00A746A3"/>
    <w:rsid w:val="00A805F3"/>
    <w:rsid w:val="00A814C4"/>
    <w:rsid w:val="00A84D8B"/>
    <w:rsid w:val="00A85180"/>
    <w:rsid w:val="00A85EA4"/>
    <w:rsid w:val="00A86EDD"/>
    <w:rsid w:val="00A87A8A"/>
    <w:rsid w:val="00A91F79"/>
    <w:rsid w:val="00A92155"/>
    <w:rsid w:val="00A940B1"/>
    <w:rsid w:val="00A945A4"/>
    <w:rsid w:val="00A955EB"/>
    <w:rsid w:val="00A97D88"/>
    <w:rsid w:val="00AA14D0"/>
    <w:rsid w:val="00AA219E"/>
    <w:rsid w:val="00AA7036"/>
    <w:rsid w:val="00AB06E7"/>
    <w:rsid w:val="00AB12C9"/>
    <w:rsid w:val="00AB25E6"/>
    <w:rsid w:val="00AB33ED"/>
    <w:rsid w:val="00AB38D6"/>
    <w:rsid w:val="00AB4085"/>
    <w:rsid w:val="00AB4860"/>
    <w:rsid w:val="00AB53C9"/>
    <w:rsid w:val="00AB58E7"/>
    <w:rsid w:val="00AB60DE"/>
    <w:rsid w:val="00AB65C7"/>
    <w:rsid w:val="00AC0F33"/>
    <w:rsid w:val="00AC2F27"/>
    <w:rsid w:val="00AC40A6"/>
    <w:rsid w:val="00AC4630"/>
    <w:rsid w:val="00AC5112"/>
    <w:rsid w:val="00AC576D"/>
    <w:rsid w:val="00AC6356"/>
    <w:rsid w:val="00AC66B4"/>
    <w:rsid w:val="00AC6DA9"/>
    <w:rsid w:val="00AC7986"/>
    <w:rsid w:val="00AD04DD"/>
    <w:rsid w:val="00AD0E4E"/>
    <w:rsid w:val="00AD0E6C"/>
    <w:rsid w:val="00AD1642"/>
    <w:rsid w:val="00AD2428"/>
    <w:rsid w:val="00AD29B9"/>
    <w:rsid w:val="00AD2A48"/>
    <w:rsid w:val="00AD3C55"/>
    <w:rsid w:val="00AD4D64"/>
    <w:rsid w:val="00AE038F"/>
    <w:rsid w:val="00AE0B0F"/>
    <w:rsid w:val="00AE1A42"/>
    <w:rsid w:val="00AE35DB"/>
    <w:rsid w:val="00AE4376"/>
    <w:rsid w:val="00AE4703"/>
    <w:rsid w:val="00AE4DC7"/>
    <w:rsid w:val="00AE537A"/>
    <w:rsid w:val="00AE53F7"/>
    <w:rsid w:val="00AE5A9C"/>
    <w:rsid w:val="00AF1454"/>
    <w:rsid w:val="00AF492A"/>
    <w:rsid w:val="00AF5582"/>
    <w:rsid w:val="00AF693D"/>
    <w:rsid w:val="00AF69D6"/>
    <w:rsid w:val="00AF76D8"/>
    <w:rsid w:val="00B004FD"/>
    <w:rsid w:val="00B00BB6"/>
    <w:rsid w:val="00B011BB"/>
    <w:rsid w:val="00B01B04"/>
    <w:rsid w:val="00B02135"/>
    <w:rsid w:val="00B03488"/>
    <w:rsid w:val="00B038D2"/>
    <w:rsid w:val="00B05594"/>
    <w:rsid w:val="00B05C28"/>
    <w:rsid w:val="00B0707F"/>
    <w:rsid w:val="00B072DF"/>
    <w:rsid w:val="00B07416"/>
    <w:rsid w:val="00B129F3"/>
    <w:rsid w:val="00B12A36"/>
    <w:rsid w:val="00B1331A"/>
    <w:rsid w:val="00B1381C"/>
    <w:rsid w:val="00B13C58"/>
    <w:rsid w:val="00B146B9"/>
    <w:rsid w:val="00B151C9"/>
    <w:rsid w:val="00B163F9"/>
    <w:rsid w:val="00B1666B"/>
    <w:rsid w:val="00B166FC"/>
    <w:rsid w:val="00B220EA"/>
    <w:rsid w:val="00B22B4C"/>
    <w:rsid w:val="00B234DB"/>
    <w:rsid w:val="00B23547"/>
    <w:rsid w:val="00B23770"/>
    <w:rsid w:val="00B24CE7"/>
    <w:rsid w:val="00B254B9"/>
    <w:rsid w:val="00B25C20"/>
    <w:rsid w:val="00B27434"/>
    <w:rsid w:val="00B27A0C"/>
    <w:rsid w:val="00B3005F"/>
    <w:rsid w:val="00B303A9"/>
    <w:rsid w:val="00B306E4"/>
    <w:rsid w:val="00B32188"/>
    <w:rsid w:val="00B3480D"/>
    <w:rsid w:val="00B34E2F"/>
    <w:rsid w:val="00B353EC"/>
    <w:rsid w:val="00B358E8"/>
    <w:rsid w:val="00B36028"/>
    <w:rsid w:val="00B379AC"/>
    <w:rsid w:val="00B37F49"/>
    <w:rsid w:val="00B37F91"/>
    <w:rsid w:val="00B40459"/>
    <w:rsid w:val="00B407ED"/>
    <w:rsid w:val="00B41D01"/>
    <w:rsid w:val="00B42577"/>
    <w:rsid w:val="00B43A55"/>
    <w:rsid w:val="00B4441C"/>
    <w:rsid w:val="00B44D04"/>
    <w:rsid w:val="00B45B00"/>
    <w:rsid w:val="00B46206"/>
    <w:rsid w:val="00B46288"/>
    <w:rsid w:val="00B47811"/>
    <w:rsid w:val="00B47B03"/>
    <w:rsid w:val="00B5028A"/>
    <w:rsid w:val="00B508CD"/>
    <w:rsid w:val="00B51D3C"/>
    <w:rsid w:val="00B53112"/>
    <w:rsid w:val="00B53AEB"/>
    <w:rsid w:val="00B53FED"/>
    <w:rsid w:val="00B54E50"/>
    <w:rsid w:val="00B55580"/>
    <w:rsid w:val="00B56A6C"/>
    <w:rsid w:val="00B61E45"/>
    <w:rsid w:val="00B62942"/>
    <w:rsid w:val="00B662EC"/>
    <w:rsid w:val="00B70D0A"/>
    <w:rsid w:val="00B710B5"/>
    <w:rsid w:val="00B735C8"/>
    <w:rsid w:val="00B73B6B"/>
    <w:rsid w:val="00B74143"/>
    <w:rsid w:val="00B74F1F"/>
    <w:rsid w:val="00B81096"/>
    <w:rsid w:val="00B8173D"/>
    <w:rsid w:val="00B83D3C"/>
    <w:rsid w:val="00B85445"/>
    <w:rsid w:val="00B86C5A"/>
    <w:rsid w:val="00B94580"/>
    <w:rsid w:val="00B97409"/>
    <w:rsid w:val="00B97A0D"/>
    <w:rsid w:val="00B97C65"/>
    <w:rsid w:val="00BA03CB"/>
    <w:rsid w:val="00BA0524"/>
    <w:rsid w:val="00BA0857"/>
    <w:rsid w:val="00BA1837"/>
    <w:rsid w:val="00BA42C9"/>
    <w:rsid w:val="00BA43F1"/>
    <w:rsid w:val="00BB0060"/>
    <w:rsid w:val="00BB13B8"/>
    <w:rsid w:val="00BB2850"/>
    <w:rsid w:val="00BB5A38"/>
    <w:rsid w:val="00BB7EEC"/>
    <w:rsid w:val="00BC2435"/>
    <w:rsid w:val="00BC32E2"/>
    <w:rsid w:val="00BC36F9"/>
    <w:rsid w:val="00BC40BC"/>
    <w:rsid w:val="00BC7188"/>
    <w:rsid w:val="00BD0E16"/>
    <w:rsid w:val="00BD2CEC"/>
    <w:rsid w:val="00BD32DD"/>
    <w:rsid w:val="00BD4DC0"/>
    <w:rsid w:val="00BD4EEB"/>
    <w:rsid w:val="00BD54FE"/>
    <w:rsid w:val="00BD6730"/>
    <w:rsid w:val="00BD7147"/>
    <w:rsid w:val="00BE05F7"/>
    <w:rsid w:val="00BE078A"/>
    <w:rsid w:val="00BE4F09"/>
    <w:rsid w:val="00BE508D"/>
    <w:rsid w:val="00BE5E63"/>
    <w:rsid w:val="00BE720A"/>
    <w:rsid w:val="00BF0052"/>
    <w:rsid w:val="00BF0289"/>
    <w:rsid w:val="00BF0F0D"/>
    <w:rsid w:val="00BF1B05"/>
    <w:rsid w:val="00BF1BEB"/>
    <w:rsid w:val="00BF3043"/>
    <w:rsid w:val="00BF31F2"/>
    <w:rsid w:val="00BF3248"/>
    <w:rsid w:val="00BF3624"/>
    <w:rsid w:val="00BF3F8F"/>
    <w:rsid w:val="00BF4C58"/>
    <w:rsid w:val="00BF6488"/>
    <w:rsid w:val="00BF694C"/>
    <w:rsid w:val="00BF7636"/>
    <w:rsid w:val="00BF7DE1"/>
    <w:rsid w:val="00C01DE9"/>
    <w:rsid w:val="00C035E1"/>
    <w:rsid w:val="00C05407"/>
    <w:rsid w:val="00C05693"/>
    <w:rsid w:val="00C10011"/>
    <w:rsid w:val="00C114C5"/>
    <w:rsid w:val="00C1198E"/>
    <w:rsid w:val="00C12BA0"/>
    <w:rsid w:val="00C12BB2"/>
    <w:rsid w:val="00C15195"/>
    <w:rsid w:val="00C15F02"/>
    <w:rsid w:val="00C16704"/>
    <w:rsid w:val="00C1721F"/>
    <w:rsid w:val="00C2036F"/>
    <w:rsid w:val="00C2060E"/>
    <w:rsid w:val="00C208E2"/>
    <w:rsid w:val="00C2097D"/>
    <w:rsid w:val="00C210F8"/>
    <w:rsid w:val="00C238E4"/>
    <w:rsid w:val="00C26785"/>
    <w:rsid w:val="00C26F91"/>
    <w:rsid w:val="00C3144F"/>
    <w:rsid w:val="00C33162"/>
    <w:rsid w:val="00C33863"/>
    <w:rsid w:val="00C34693"/>
    <w:rsid w:val="00C34B22"/>
    <w:rsid w:val="00C35D24"/>
    <w:rsid w:val="00C3610F"/>
    <w:rsid w:val="00C368CB"/>
    <w:rsid w:val="00C4234A"/>
    <w:rsid w:val="00C43BBE"/>
    <w:rsid w:val="00C44E57"/>
    <w:rsid w:val="00C4640E"/>
    <w:rsid w:val="00C4724F"/>
    <w:rsid w:val="00C502AB"/>
    <w:rsid w:val="00C51299"/>
    <w:rsid w:val="00C548FF"/>
    <w:rsid w:val="00C5549E"/>
    <w:rsid w:val="00C568BC"/>
    <w:rsid w:val="00C61432"/>
    <w:rsid w:val="00C62634"/>
    <w:rsid w:val="00C64B8B"/>
    <w:rsid w:val="00C65563"/>
    <w:rsid w:val="00C67113"/>
    <w:rsid w:val="00C672C9"/>
    <w:rsid w:val="00C67D8E"/>
    <w:rsid w:val="00C71583"/>
    <w:rsid w:val="00C71649"/>
    <w:rsid w:val="00C72DEE"/>
    <w:rsid w:val="00C73BF2"/>
    <w:rsid w:val="00C74F56"/>
    <w:rsid w:val="00C755AC"/>
    <w:rsid w:val="00C76599"/>
    <w:rsid w:val="00C76717"/>
    <w:rsid w:val="00C828C3"/>
    <w:rsid w:val="00C84BE2"/>
    <w:rsid w:val="00C85A76"/>
    <w:rsid w:val="00C86606"/>
    <w:rsid w:val="00C86DA3"/>
    <w:rsid w:val="00C87C36"/>
    <w:rsid w:val="00C90893"/>
    <w:rsid w:val="00C90B98"/>
    <w:rsid w:val="00C92586"/>
    <w:rsid w:val="00C93282"/>
    <w:rsid w:val="00C97447"/>
    <w:rsid w:val="00C978E4"/>
    <w:rsid w:val="00CA0B9B"/>
    <w:rsid w:val="00CA26E2"/>
    <w:rsid w:val="00CA3818"/>
    <w:rsid w:val="00CA410A"/>
    <w:rsid w:val="00CA5B33"/>
    <w:rsid w:val="00CA685B"/>
    <w:rsid w:val="00CA6883"/>
    <w:rsid w:val="00CA6EF8"/>
    <w:rsid w:val="00CA79C5"/>
    <w:rsid w:val="00CB12D0"/>
    <w:rsid w:val="00CB1CE6"/>
    <w:rsid w:val="00CB4811"/>
    <w:rsid w:val="00CB5110"/>
    <w:rsid w:val="00CB5321"/>
    <w:rsid w:val="00CB5F0F"/>
    <w:rsid w:val="00CB6156"/>
    <w:rsid w:val="00CC1B33"/>
    <w:rsid w:val="00CC2515"/>
    <w:rsid w:val="00CC3392"/>
    <w:rsid w:val="00CC4A35"/>
    <w:rsid w:val="00CC4D89"/>
    <w:rsid w:val="00CC6EB6"/>
    <w:rsid w:val="00CD0B88"/>
    <w:rsid w:val="00CD1056"/>
    <w:rsid w:val="00CD1B27"/>
    <w:rsid w:val="00CD2EDB"/>
    <w:rsid w:val="00CD5024"/>
    <w:rsid w:val="00CD5057"/>
    <w:rsid w:val="00CD7332"/>
    <w:rsid w:val="00CD7BF3"/>
    <w:rsid w:val="00CE148C"/>
    <w:rsid w:val="00CE41D7"/>
    <w:rsid w:val="00CE464F"/>
    <w:rsid w:val="00CE52A4"/>
    <w:rsid w:val="00CE5D3A"/>
    <w:rsid w:val="00CE721A"/>
    <w:rsid w:val="00CF0AC9"/>
    <w:rsid w:val="00CF0F29"/>
    <w:rsid w:val="00CF0FA2"/>
    <w:rsid w:val="00CF1CD2"/>
    <w:rsid w:val="00CF4980"/>
    <w:rsid w:val="00CF4BEC"/>
    <w:rsid w:val="00CF4D50"/>
    <w:rsid w:val="00CF6AA7"/>
    <w:rsid w:val="00CF7128"/>
    <w:rsid w:val="00D009FF"/>
    <w:rsid w:val="00D01408"/>
    <w:rsid w:val="00D0188D"/>
    <w:rsid w:val="00D019E9"/>
    <w:rsid w:val="00D04B3A"/>
    <w:rsid w:val="00D06546"/>
    <w:rsid w:val="00D0779B"/>
    <w:rsid w:val="00D07ADB"/>
    <w:rsid w:val="00D07FE8"/>
    <w:rsid w:val="00D10435"/>
    <w:rsid w:val="00D16127"/>
    <w:rsid w:val="00D20568"/>
    <w:rsid w:val="00D2062F"/>
    <w:rsid w:val="00D20845"/>
    <w:rsid w:val="00D20F01"/>
    <w:rsid w:val="00D21A67"/>
    <w:rsid w:val="00D2251C"/>
    <w:rsid w:val="00D23C90"/>
    <w:rsid w:val="00D2737F"/>
    <w:rsid w:val="00D27CDF"/>
    <w:rsid w:val="00D30FFF"/>
    <w:rsid w:val="00D32CB4"/>
    <w:rsid w:val="00D342A3"/>
    <w:rsid w:val="00D343AA"/>
    <w:rsid w:val="00D3690A"/>
    <w:rsid w:val="00D36AE0"/>
    <w:rsid w:val="00D37397"/>
    <w:rsid w:val="00D41D82"/>
    <w:rsid w:val="00D420E5"/>
    <w:rsid w:val="00D4310D"/>
    <w:rsid w:val="00D43174"/>
    <w:rsid w:val="00D432D3"/>
    <w:rsid w:val="00D449D9"/>
    <w:rsid w:val="00D4758E"/>
    <w:rsid w:val="00D51604"/>
    <w:rsid w:val="00D54EA2"/>
    <w:rsid w:val="00D55195"/>
    <w:rsid w:val="00D55EC8"/>
    <w:rsid w:val="00D56BB3"/>
    <w:rsid w:val="00D56FAF"/>
    <w:rsid w:val="00D57489"/>
    <w:rsid w:val="00D57BB4"/>
    <w:rsid w:val="00D60F3F"/>
    <w:rsid w:val="00D62159"/>
    <w:rsid w:val="00D62FF2"/>
    <w:rsid w:val="00D6552A"/>
    <w:rsid w:val="00D655B0"/>
    <w:rsid w:val="00D659AC"/>
    <w:rsid w:val="00D65A25"/>
    <w:rsid w:val="00D65DF0"/>
    <w:rsid w:val="00D6743D"/>
    <w:rsid w:val="00D70D57"/>
    <w:rsid w:val="00D72C09"/>
    <w:rsid w:val="00D7360C"/>
    <w:rsid w:val="00D73AD8"/>
    <w:rsid w:val="00D7428D"/>
    <w:rsid w:val="00D74383"/>
    <w:rsid w:val="00D74E8F"/>
    <w:rsid w:val="00D7753D"/>
    <w:rsid w:val="00D80059"/>
    <w:rsid w:val="00D80472"/>
    <w:rsid w:val="00D8077B"/>
    <w:rsid w:val="00D8250C"/>
    <w:rsid w:val="00D82A7B"/>
    <w:rsid w:val="00D83CE1"/>
    <w:rsid w:val="00D84341"/>
    <w:rsid w:val="00D848D6"/>
    <w:rsid w:val="00D8564F"/>
    <w:rsid w:val="00D86451"/>
    <w:rsid w:val="00D93C53"/>
    <w:rsid w:val="00DA0058"/>
    <w:rsid w:val="00DA2237"/>
    <w:rsid w:val="00DA31E1"/>
    <w:rsid w:val="00DA4487"/>
    <w:rsid w:val="00DA496B"/>
    <w:rsid w:val="00DA548F"/>
    <w:rsid w:val="00DA5A11"/>
    <w:rsid w:val="00DA5AD8"/>
    <w:rsid w:val="00DA6DD5"/>
    <w:rsid w:val="00DA7158"/>
    <w:rsid w:val="00DB044B"/>
    <w:rsid w:val="00DB0AA2"/>
    <w:rsid w:val="00DB0EE2"/>
    <w:rsid w:val="00DB23A9"/>
    <w:rsid w:val="00DB2587"/>
    <w:rsid w:val="00DB2F7C"/>
    <w:rsid w:val="00DB3817"/>
    <w:rsid w:val="00DB4E97"/>
    <w:rsid w:val="00DB6655"/>
    <w:rsid w:val="00DB6D13"/>
    <w:rsid w:val="00DB708A"/>
    <w:rsid w:val="00DB71F8"/>
    <w:rsid w:val="00DC4E81"/>
    <w:rsid w:val="00DC59C9"/>
    <w:rsid w:val="00DC65E1"/>
    <w:rsid w:val="00DC7A70"/>
    <w:rsid w:val="00DC7BDD"/>
    <w:rsid w:val="00DC7EE2"/>
    <w:rsid w:val="00DD3289"/>
    <w:rsid w:val="00DD3351"/>
    <w:rsid w:val="00DD41F9"/>
    <w:rsid w:val="00DE0DB6"/>
    <w:rsid w:val="00DE1207"/>
    <w:rsid w:val="00DE65F4"/>
    <w:rsid w:val="00DE707A"/>
    <w:rsid w:val="00DF1D8C"/>
    <w:rsid w:val="00DF251E"/>
    <w:rsid w:val="00DF3102"/>
    <w:rsid w:val="00DF4007"/>
    <w:rsid w:val="00DF42A9"/>
    <w:rsid w:val="00DF5F71"/>
    <w:rsid w:val="00E00496"/>
    <w:rsid w:val="00E00CFE"/>
    <w:rsid w:val="00E01984"/>
    <w:rsid w:val="00E01BB2"/>
    <w:rsid w:val="00E02465"/>
    <w:rsid w:val="00E0418A"/>
    <w:rsid w:val="00E05DAF"/>
    <w:rsid w:val="00E05DB5"/>
    <w:rsid w:val="00E0688E"/>
    <w:rsid w:val="00E102D5"/>
    <w:rsid w:val="00E1043D"/>
    <w:rsid w:val="00E10529"/>
    <w:rsid w:val="00E12087"/>
    <w:rsid w:val="00E127A2"/>
    <w:rsid w:val="00E1294D"/>
    <w:rsid w:val="00E14DE8"/>
    <w:rsid w:val="00E1549A"/>
    <w:rsid w:val="00E16A50"/>
    <w:rsid w:val="00E16A86"/>
    <w:rsid w:val="00E16B65"/>
    <w:rsid w:val="00E178E3"/>
    <w:rsid w:val="00E17F63"/>
    <w:rsid w:val="00E2143F"/>
    <w:rsid w:val="00E21B6D"/>
    <w:rsid w:val="00E24181"/>
    <w:rsid w:val="00E24693"/>
    <w:rsid w:val="00E262EB"/>
    <w:rsid w:val="00E2781F"/>
    <w:rsid w:val="00E329CC"/>
    <w:rsid w:val="00E337F8"/>
    <w:rsid w:val="00E3738B"/>
    <w:rsid w:val="00E403BA"/>
    <w:rsid w:val="00E41AAF"/>
    <w:rsid w:val="00E423A7"/>
    <w:rsid w:val="00E436B6"/>
    <w:rsid w:val="00E44FB2"/>
    <w:rsid w:val="00E470D0"/>
    <w:rsid w:val="00E47F54"/>
    <w:rsid w:val="00E50955"/>
    <w:rsid w:val="00E53F12"/>
    <w:rsid w:val="00E56C7E"/>
    <w:rsid w:val="00E56E19"/>
    <w:rsid w:val="00E571D8"/>
    <w:rsid w:val="00E57234"/>
    <w:rsid w:val="00E62637"/>
    <w:rsid w:val="00E62A41"/>
    <w:rsid w:val="00E667F1"/>
    <w:rsid w:val="00E678F9"/>
    <w:rsid w:val="00E70662"/>
    <w:rsid w:val="00E70E65"/>
    <w:rsid w:val="00E712AE"/>
    <w:rsid w:val="00E71774"/>
    <w:rsid w:val="00E71A5F"/>
    <w:rsid w:val="00E72345"/>
    <w:rsid w:val="00E743C5"/>
    <w:rsid w:val="00E74FC7"/>
    <w:rsid w:val="00E7590B"/>
    <w:rsid w:val="00E75AA1"/>
    <w:rsid w:val="00E76FA9"/>
    <w:rsid w:val="00E8049E"/>
    <w:rsid w:val="00E8134B"/>
    <w:rsid w:val="00E81B01"/>
    <w:rsid w:val="00E82B99"/>
    <w:rsid w:val="00E833C4"/>
    <w:rsid w:val="00E8357B"/>
    <w:rsid w:val="00E8390F"/>
    <w:rsid w:val="00E83B66"/>
    <w:rsid w:val="00E84C37"/>
    <w:rsid w:val="00E84D82"/>
    <w:rsid w:val="00E85AAB"/>
    <w:rsid w:val="00E8621E"/>
    <w:rsid w:val="00E87ACC"/>
    <w:rsid w:val="00E902E9"/>
    <w:rsid w:val="00E90CAF"/>
    <w:rsid w:val="00E940BE"/>
    <w:rsid w:val="00E9445C"/>
    <w:rsid w:val="00E94565"/>
    <w:rsid w:val="00E96335"/>
    <w:rsid w:val="00EA2801"/>
    <w:rsid w:val="00EA2DF6"/>
    <w:rsid w:val="00EA39ED"/>
    <w:rsid w:val="00EA4138"/>
    <w:rsid w:val="00EA53C7"/>
    <w:rsid w:val="00EA5F4B"/>
    <w:rsid w:val="00EA6CAD"/>
    <w:rsid w:val="00EA7881"/>
    <w:rsid w:val="00EA7A4D"/>
    <w:rsid w:val="00EB01FA"/>
    <w:rsid w:val="00EB0735"/>
    <w:rsid w:val="00EB378D"/>
    <w:rsid w:val="00EB5AD4"/>
    <w:rsid w:val="00EB5F13"/>
    <w:rsid w:val="00EB78B9"/>
    <w:rsid w:val="00EB7C23"/>
    <w:rsid w:val="00EC1B76"/>
    <w:rsid w:val="00EC3B46"/>
    <w:rsid w:val="00EC4B41"/>
    <w:rsid w:val="00EC50F9"/>
    <w:rsid w:val="00EC5493"/>
    <w:rsid w:val="00EC5630"/>
    <w:rsid w:val="00EC7001"/>
    <w:rsid w:val="00EC724F"/>
    <w:rsid w:val="00EC7F80"/>
    <w:rsid w:val="00ED091C"/>
    <w:rsid w:val="00ED1348"/>
    <w:rsid w:val="00ED1DE3"/>
    <w:rsid w:val="00ED2463"/>
    <w:rsid w:val="00ED36EE"/>
    <w:rsid w:val="00ED5407"/>
    <w:rsid w:val="00ED6CE8"/>
    <w:rsid w:val="00EE0436"/>
    <w:rsid w:val="00EE0679"/>
    <w:rsid w:val="00EE0810"/>
    <w:rsid w:val="00EE13B8"/>
    <w:rsid w:val="00EE1EA6"/>
    <w:rsid w:val="00EE21F3"/>
    <w:rsid w:val="00EE2905"/>
    <w:rsid w:val="00EE3193"/>
    <w:rsid w:val="00EE3A4F"/>
    <w:rsid w:val="00EE4A45"/>
    <w:rsid w:val="00EE5AB1"/>
    <w:rsid w:val="00EE5E2F"/>
    <w:rsid w:val="00EE658E"/>
    <w:rsid w:val="00EE667D"/>
    <w:rsid w:val="00EE6E28"/>
    <w:rsid w:val="00EE7350"/>
    <w:rsid w:val="00EF03AE"/>
    <w:rsid w:val="00EF0698"/>
    <w:rsid w:val="00EF0E5A"/>
    <w:rsid w:val="00EF4538"/>
    <w:rsid w:val="00EF4672"/>
    <w:rsid w:val="00EF4683"/>
    <w:rsid w:val="00EF54E7"/>
    <w:rsid w:val="00EF5C03"/>
    <w:rsid w:val="00EF6624"/>
    <w:rsid w:val="00EF6E16"/>
    <w:rsid w:val="00EF79A7"/>
    <w:rsid w:val="00F0225F"/>
    <w:rsid w:val="00F030FD"/>
    <w:rsid w:val="00F03FEB"/>
    <w:rsid w:val="00F04E55"/>
    <w:rsid w:val="00F05686"/>
    <w:rsid w:val="00F07181"/>
    <w:rsid w:val="00F11614"/>
    <w:rsid w:val="00F15D3E"/>
    <w:rsid w:val="00F17A74"/>
    <w:rsid w:val="00F2195B"/>
    <w:rsid w:val="00F234ED"/>
    <w:rsid w:val="00F23895"/>
    <w:rsid w:val="00F23F3E"/>
    <w:rsid w:val="00F25B1D"/>
    <w:rsid w:val="00F25BAD"/>
    <w:rsid w:val="00F30022"/>
    <w:rsid w:val="00F31934"/>
    <w:rsid w:val="00F31E0D"/>
    <w:rsid w:val="00F326A9"/>
    <w:rsid w:val="00F3405A"/>
    <w:rsid w:val="00F370F6"/>
    <w:rsid w:val="00F3710A"/>
    <w:rsid w:val="00F3780C"/>
    <w:rsid w:val="00F4074F"/>
    <w:rsid w:val="00F40798"/>
    <w:rsid w:val="00F40EB7"/>
    <w:rsid w:val="00F410AA"/>
    <w:rsid w:val="00F4132E"/>
    <w:rsid w:val="00F41FBD"/>
    <w:rsid w:val="00F44A8E"/>
    <w:rsid w:val="00F44D5D"/>
    <w:rsid w:val="00F44F04"/>
    <w:rsid w:val="00F45790"/>
    <w:rsid w:val="00F46439"/>
    <w:rsid w:val="00F46660"/>
    <w:rsid w:val="00F473F5"/>
    <w:rsid w:val="00F50B5C"/>
    <w:rsid w:val="00F50ED1"/>
    <w:rsid w:val="00F52145"/>
    <w:rsid w:val="00F56759"/>
    <w:rsid w:val="00F56DCA"/>
    <w:rsid w:val="00F57104"/>
    <w:rsid w:val="00F57116"/>
    <w:rsid w:val="00F5756C"/>
    <w:rsid w:val="00F6097B"/>
    <w:rsid w:val="00F622E8"/>
    <w:rsid w:val="00F62D67"/>
    <w:rsid w:val="00F63EA3"/>
    <w:rsid w:val="00F64DBB"/>
    <w:rsid w:val="00F65B3D"/>
    <w:rsid w:val="00F65F3E"/>
    <w:rsid w:val="00F710CC"/>
    <w:rsid w:val="00F710E8"/>
    <w:rsid w:val="00F7164A"/>
    <w:rsid w:val="00F7297B"/>
    <w:rsid w:val="00F7332D"/>
    <w:rsid w:val="00F73D1D"/>
    <w:rsid w:val="00F742A5"/>
    <w:rsid w:val="00F767AB"/>
    <w:rsid w:val="00F76CA1"/>
    <w:rsid w:val="00F804B2"/>
    <w:rsid w:val="00F82F66"/>
    <w:rsid w:val="00F852D8"/>
    <w:rsid w:val="00F86065"/>
    <w:rsid w:val="00F868C4"/>
    <w:rsid w:val="00F93539"/>
    <w:rsid w:val="00F9552E"/>
    <w:rsid w:val="00F97800"/>
    <w:rsid w:val="00FB04EB"/>
    <w:rsid w:val="00FB0C9E"/>
    <w:rsid w:val="00FB1808"/>
    <w:rsid w:val="00FB3C7C"/>
    <w:rsid w:val="00FB4774"/>
    <w:rsid w:val="00FB5B59"/>
    <w:rsid w:val="00FB7240"/>
    <w:rsid w:val="00FB7914"/>
    <w:rsid w:val="00FC1D53"/>
    <w:rsid w:val="00FC2CA8"/>
    <w:rsid w:val="00FC3B31"/>
    <w:rsid w:val="00FC4484"/>
    <w:rsid w:val="00FC4988"/>
    <w:rsid w:val="00FC4B30"/>
    <w:rsid w:val="00FC6F70"/>
    <w:rsid w:val="00FC7676"/>
    <w:rsid w:val="00FC779D"/>
    <w:rsid w:val="00FD137F"/>
    <w:rsid w:val="00FD2A96"/>
    <w:rsid w:val="00FD33B8"/>
    <w:rsid w:val="00FD38FD"/>
    <w:rsid w:val="00FD4140"/>
    <w:rsid w:val="00FD4532"/>
    <w:rsid w:val="00FD4B55"/>
    <w:rsid w:val="00FD5D25"/>
    <w:rsid w:val="00FD6E93"/>
    <w:rsid w:val="00FE057D"/>
    <w:rsid w:val="00FE094F"/>
    <w:rsid w:val="00FE0D9B"/>
    <w:rsid w:val="00FE0FC3"/>
    <w:rsid w:val="00FE1F23"/>
    <w:rsid w:val="00FE3627"/>
    <w:rsid w:val="00FE7EA9"/>
    <w:rsid w:val="00FF2036"/>
    <w:rsid w:val="00FF2460"/>
    <w:rsid w:val="00FF391A"/>
    <w:rsid w:val="00FF3982"/>
    <w:rsid w:val="00FF3CF5"/>
    <w:rsid w:val="00FF7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2"/>
    <o:shapelayout v:ext="edit">
      <o:idmap v:ext="edit" data="2"/>
    </o:shapelayout>
  </w:shapeDefaults>
  <w:decimalSymbol w:val="."/>
  <w:listSeparator w:val=","/>
  <w14:docId w14:val="1F2B339F"/>
  <w15:chartTrackingRefBased/>
  <w15:docId w15:val="{C86E6127-3253-4E69-8752-AABF37B7F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HTML Preformatted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F0F92"/>
    <w:pPr>
      <w:spacing w:after="240" w:line="480" w:lineRule="auto"/>
    </w:pPr>
    <w:rPr>
      <w:rFonts w:ascii="Arial" w:hAnsi="Arial"/>
      <w:sz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9F0F92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qFormat/>
    <w:rsid w:val="009F0F92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qFormat/>
    <w:rsid w:val="00014196"/>
    <w:pPr>
      <w:keepNext/>
      <w:spacing w:before="240" w:after="60"/>
      <w:outlineLvl w:val="2"/>
    </w:pPr>
    <w:rPr>
      <w:b/>
    </w:rPr>
  </w:style>
  <w:style w:type="paragraph" w:styleId="Heading4">
    <w:name w:val="heading 4"/>
    <w:basedOn w:val="Normal"/>
    <w:next w:val="Normal"/>
    <w:qFormat/>
    <w:rsid w:val="009F0F92"/>
    <w:pPr>
      <w:keepNext/>
      <w:spacing w:before="240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9F0F92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paragraph" w:styleId="Footer">
    <w:name w:val="footer"/>
    <w:basedOn w:val="Normal"/>
    <w:rsid w:val="009F0F92"/>
    <w:pPr>
      <w:tabs>
        <w:tab w:val="center" w:pos="4507"/>
        <w:tab w:val="right" w:pos="9029"/>
      </w:tabs>
    </w:pPr>
    <w:rPr>
      <w:sz w:val="18"/>
    </w:rPr>
  </w:style>
  <w:style w:type="character" w:styleId="PageNumber">
    <w:name w:val="page number"/>
    <w:rsid w:val="009F0F92"/>
    <w:rPr>
      <w:rFonts w:ascii="Arial" w:hAnsi="Arial"/>
      <w:color w:val="auto"/>
      <w:sz w:val="18"/>
    </w:rPr>
  </w:style>
  <w:style w:type="paragraph" w:customStyle="1" w:styleId="bullet1">
    <w:name w:val="bullet 1"/>
    <w:basedOn w:val="Normal"/>
    <w:link w:val="bullet1Char"/>
    <w:rsid w:val="009F0F92"/>
    <w:pPr>
      <w:widowControl w:val="0"/>
      <w:numPr>
        <w:numId w:val="1"/>
      </w:numPr>
      <w:tabs>
        <w:tab w:val="clear" w:pos="360"/>
      </w:tabs>
      <w:ind w:left="284" w:hanging="284"/>
    </w:pPr>
  </w:style>
  <w:style w:type="paragraph" w:styleId="Title">
    <w:name w:val="Title"/>
    <w:basedOn w:val="Normal"/>
    <w:next w:val="Normal"/>
    <w:link w:val="TitleChar"/>
    <w:qFormat/>
    <w:rsid w:val="009F0F92"/>
    <w:pPr>
      <w:jc w:val="center"/>
      <w:outlineLvl w:val="0"/>
    </w:pPr>
    <w:rPr>
      <w:b/>
      <w:kern w:val="28"/>
      <w:sz w:val="32"/>
    </w:rPr>
  </w:style>
  <w:style w:type="paragraph" w:customStyle="1" w:styleId="Tabletext">
    <w:name w:val="Table text"/>
    <w:basedOn w:val="Normal"/>
    <w:rsid w:val="009F0F92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9F0F92"/>
    <w:pPr>
      <w:pageBreakBefore/>
      <w:outlineLvl w:val="0"/>
    </w:pPr>
    <w:rPr>
      <w:b/>
    </w:rPr>
  </w:style>
  <w:style w:type="paragraph" w:customStyle="1" w:styleId="bullet2">
    <w:name w:val="bullet2"/>
    <w:basedOn w:val="bullet1"/>
    <w:rsid w:val="009F0F92"/>
    <w:pPr>
      <w:keepLines/>
      <w:numPr>
        <w:numId w:val="2"/>
      </w:numPr>
      <w:tabs>
        <w:tab w:val="clear" w:pos="728"/>
      </w:tabs>
      <w:spacing w:after="120"/>
      <w:ind w:left="568" w:hanging="284"/>
    </w:pPr>
  </w:style>
  <w:style w:type="paragraph" w:styleId="BalloonText">
    <w:name w:val="Balloon Text"/>
    <w:basedOn w:val="Normal"/>
    <w:semiHidden/>
    <w:rsid w:val="009F0F92"/>
    <w:rPr>
      <w:rFonts w:ascii="Tahoma" w:hAnsi="Tahoma" w:cs="Tahoma"/>
      <w:sz w:val="16"/>
      <w:szCs w:val="16"/>
    </w:rPr>
  </w:style>
  <w:style w:type="paragraph" w:customStyle="1" w:styleId="Referencelist">
    <w:name w:val="Reference list"/>
    <w:basedOn w:val="Normal"/>
    <w:rsid w:val="009F0F92"/>
  </w:style>
  <w:style w:type="paragraph" w:customStyle="1" w:styleId="Cover">
    <w:name w:val="Cover"/>
    <w:basedOn w:val="Normal"/>
    <w:rsid w:val="009F0F92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9F0F92"/>
    <w:pPr>
      <w:ind w:firstLine="450"/>
    </w:pPr>
  </w:style>
  <w:style w:type="table" w:styleId="TableGrid">
    <w:name w:val="Table Grid"/>
    <w:basedOn w:val="TableNormal"/>
    <w:rsid w:val="009F0F92"/>
    <w:pPr>
      <w:spacing w:after="24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">
    <w:name w:val="Table head"/>
    <w:basedOn w:val="Tabletext"/>
    <w:next w:val="Normal"/>
    <w:rsid w:val="009F0F92"/>
    <w:rPr>
      <w:b/>
    </w:rPr>
  </w:style>
  <w:style w:type="paragraph" w:customStyle="1" w:styleId="Authortext">
    <w:name w:val="Author text"/>
    <w:basedOn w:val="Normal"/>
    <w:rsid w:val="009F0F92"/>
    <w:rPr>
      <w:b/>
    </w:rPr>
  </w:style>
  <w:style w:type="paragraph" w:customStyle="1" w:styleId="Authoraffiliation">
    <w:name w:val="Author affiliation"/>
    <w:basedOn w:val="Normal"/>
    <w:rsid w:val="009F0F92"/>
    <w:rPr>
      <w:i/>
    </w:rPr>
  </w:style>
  <w:style w:type="character" w:styleId="Emphasis">
    <w:name w:val="Emphasis"/>
    <w:qFormat/>
    <w:rsid w:val="004029FB"/>
    <w:rPr>
      <w:b/>
      <w:bCs/>
      <w:i w:val="0"/>
      <w:iCs w:val="0"/>
    </w:rPr>
  </w:style>
  <w:style w:type="character" w:customStyle="1" w:styleId="Heading1Char">
    <w:name w:val="Heading 1 Char"/>
    <w:link w:val="Heading1"/>
    <w:rsid w:val="009F0F92"/>
    <w:rPr>
      <w:rFonts w:ascii="Arial" w:hAnsi="Arial"/>
      <w:b/>
      <w:kern w:val="28"/>
      <w:sz w:val="30"/>
      <w:lang w:val="en-US" w:eastAsia="en-US"/>
    </w:rPr>
  </w:style>
  <w:style w:type="character" w:styleId="Hyperlink">
    <w:name w:val="Hyperlink"/>
    <w:unhideWhenUsed/>
    <w:rsid w:val="009F0F92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2B43F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rsid w:val="003474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474CD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74CD"/>
    <w:rPr>
      <w:rFonts w:ascii="Arial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3474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474CD"/>
    <w:rPr>
      <w:rFonts w:ascii="Arial" w:hAnsi="Arial"/>
      <w:b/>
      <w:bCs/>
      <w:lang w:eastAsia="en-US"/>
    </w:rPr>
  </w:style>
  <w:style w:type="paragraph" w:styleId="ListParagraph">
    <w:name w:val="List Paragraph"/>
    <w:basedOn w:val="Normal"/>
    <w:uiPriority w:val="34"/>
    <w:qFormat/>
    <w:rsid w:val="002C738D"/>
    <w:pPr>
      <w:ind w:left="720"/>
      <w:contextualSpacing/>
    </w:pPr>
  </w:style>
  <w:style w:type="character" w:styleId="FollowedHyperlink">
    <w:name w:val="FollowedHyperlink"/>
    <w:basedOn w:val="DefaultParagraphFont"/>
    <w:rsid w:val="00370BE1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6BC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B3B90"/>
    <w:rPr>
      <w:color w:val="808080"/>
    </w:rPr>
  </w:style>
  <w:style w:type="paragraph" w:customStyle="1" w:styleId="TableCenter">
    <w:name w:val="Table Center"/>
    <w:basedOn w:val="Normal"/>
    <w:uiPriority w:val="12"/>
    <w:qFormat/>
    <w:rsid w:val="00CF0FA2"/>
    <w:pPr>
      <w:spacing w:before="40" w:after="40" w:line="276" w:lineRule="auto"/>
      <w:jc w:val="center"/>
    </w:pPr>
    <w:rPr>
      <w:rFonts w:ascii="Times New Roman" w:hAnsi="Times New Roman"/>
      <w:sz w:val="20"/>
      <w:szCs w:val="24"/>
    </w:rPr>
  </w:style>
  <w:style w:type="paragraph" w:customStyle="1" w:styleId="TableHead0">
    <w:name w:val="Table Head"/>
    <w:basedOn w:val="TableCenter"/>
    <w:uiPriority w:val="11"/>
    <w:qFormat/>
    <w:rsid w:val="00CF0FA2"/>
    <w:rPr>
      <w:b/>
      <w:szCs w:val="48"/>
    </w:rPr>
  </w:style>
  <w:style w:type="paragraph" w:customStyle="1" w:styleId="TableLeft">
    <w:name w:val="Table Left"/>
    <w:uiPriority w:val="12"/>
    <w:qFormat/>
    <w:rsid w:val="00CF0FA2"/>
    <w:pPr>
      <w:spacing w:before="40" w:after="40" w:line="276" w:lineRule="auto"/>
    </w:pPr>
    <w:rPr>
      <w:rFonts w:cs="Arial"/>
      <w:bCs/>
      <w:kern w:val="32"/>
      <w:szCs w:val="24"/>
      <w:lang w:eastAsia="en-US"/>
    </w:rPr>
  </w:style>
  <w:style w:type="paragraph" w:customStyle="1" w:styleId="Paragraph">
    <w:name w:val="Paragraph"/>
    <w:link w:val="ParagraphChar"/>
    <w:qFormat/>
    <w:rsid w:val="00C97447"/>
    <w:pPr>
      <w:spacing w:after="240" w:line="276" w:lineRule="auto"/>
    </w:pPr>
    <w:rPr>
      <w:sz w:val="24"/>
      <w:szCs w:val="24"/>
      <w:lang w:eastAsia="en-US"/>
    </w:rPr>
  </w:style>
  <w:style w:type="character" w:customStyle="1" w:styleId="ParagraphChar">
    <w:name w:val="Paragraph Char"/>
    <w:basedOn w:val="DefaultParagraphFont"/>
    <w:link w:val="Paragraph"/>
    <w:rsid w:val="00C97447"/>
    <w:rPr>
      <w:sz w:val="24"/>
      <w:szCs w:val="24"/>
      <w:lang w:eastAsia="en-US"/>
    </w:rPr>
  </w:style>
  <w:style w:type="paragraph" w:customStyle="1" w:styleId="Heading2NoTOC">
    <w:name w:val="Heading 2 No TOC"/>
    <w:basedOn w:val="Heading2"/>
    <w:next w:val="Paragraph"/>
    <w:uiPriority w:val="6"/>
    <w:qFormat/>
    <w:rsid w:val="00C97447"/>
    <w:pPr>
      <w:keepLines/>
      <w:spacing w:before="60" w:after="120" w:line="240" w:lineRule="auto"/>
      <w:outlineLvl w:val="9"/>
    </w:pPr>
    <w:rPr>
      <w:rFonts w:ascii="Times New Roman" w:hAnsi="Times New Roman" w:cs="Arial"/>
      <w:bCs/>
      <w:iCs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3E2FF9"/>
    <w:pPr>
      <w:spacing w:after="0"/>
      <w:jc w:val="center"/>
    </w:pPr>
    <w:rPr>
      <w:rFonts w:cs="Arial"/>
      <w:noProof/>
    </w:rPr>
  </w:style>
  <w:style w:type="character" w:customStyle="1" w:styleId="bullet1Char">
    <w:name w:val="bullet 1 Char"/>
    <w:basedOn w:val="DefaultParagraphFont"/>
    <w:link w:val="bullet1"/>
    <w:rsid w:val="003E2FF9"/>
    <w:rPr>
      <w:rFonts w:ascii="Arial" w:hAnsi="Arial"/>
      <w:sz w:val="24"/>
      <w:lang w:val="en-US" w:eastAsia="en-US"/>
    </w:rPr>
  </w:style>
  <w:style w:type="character" w:customStyle="1" w:styleId="EndNoteBibliographyTitleChar">
    <w:name w:val="EndNote Bibliography Title Char"/>
    <w:basedOn w:val="bullet1Char"/>
    <w:link w:val="EndNoteBibliographyTitle"/>
    <w:rsid w:val="003E2FF9"/>
    <w:rPr>
      <w:rFonts w:ascii="Arial" w:hAnsi="Arial" w:cs="Arial"/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3E2FF9"/>
    <w:pPr>
      <w:spacing w:line="360" w:lineRule="auto"/>
    </w:pPr>
    <w:rPr>
      <w:rFonts w:cs="Arial"/>
      <w:noProof/>
    </w:rPr>
  </w:style>
  <w:style w:type="character" w:customStyle="1" w:styleId="EndNoteBibliographyChar">
    <w:name w:val="EndNote Bibliography Char"/>
    <w:basedOn w:val="bullet1Char"/>
    <w:link w:val="EndNoteBibliography"/>
    <w:rsid w:val="003E2FF9"/>
    <w:rPr>
      <w:rFonts w:ascii="Arial" w:hAnsi="Arial" w:cs="Arial"/>
      <w:noProof/>
      <w:sz w:val="24"/>
      <w:lang w:val="en-US" w:eastAsia="en-US"/>
    </w:rPr>
  </w:style>
  <w:style w:type="character" w:customStyle="1" w:styleId="lrzxr">
    <w:name w:val="lrzxr"/>
    <w:basedOn w:val="DefaultParagraphFont"/>
    <w:rsid w:val="00784E37"/>
  </w:style>
  <w:style w:type="character" w:customStyle="1" w:styleId="TitleChar">
    <w:name w:val="Title Char"/>
    <w:basedOn w:val="DefaultParagraphFont"/>
    <w:link w:val="Title"/>
    <w:rsid w:val="00E423A7"/>
    <w:rPr>
      <w:rFonts w:ascii="Arial" w:hAnsi="Arial"/>
      <w:b/>
      <w:kern w:val="28"/>
      <w:sz w:val="32"/>
      <w:lang w:val="en-US" w:eastAsia="en-US"/>
    </w:rPr>
  </w:style>
  <w:style w:type="paragraph" w:styleId="NormalWeb">
    <w:name w:val="Normal (Web)"/>
    <w:basedOn w:val="Normal"/>
    <w:uiPriority w:val="99"/>
    <w:unhideWhenUsed/>
    <w:rsid w:val="006A4538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Cs w:val="24"/>
      <w:lang w:eastAsia="en-GB"/>
    </w:rPr>
  </w:style>
  <w:style w:type="table" w:styleId="GridTable4">
    <w:name w:val="Grid Table 4"/>
    <w:basedOn w:val="TableNormal"/>
    <w:uiPriority w:val="49"/>
    <w:rsid w:val="00767D6D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767D6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A61FDE"/>
    <w:rPr>
      <w:rFonts w:ascii="Arial" w:hAnsi="Arial"/>
      <w:sz w:val="24"/>
      <w:lang w:val="en-US" w:eastAsia="en-US"/>
    </w:rPr>
  </w:style>
  <w:style w:type="paragraph" w:customStyle="1" w:styleId="bullet3">
    <w:name w:val="bullet3"/>
    <w:basedOn w:val="bullet2"/>
    <w:qFormat/>
    <w:rsid w:val="007341F7"/>
    <w:pPr>
      <w:numPr>
        <w:numId w:val="37"/>
      </w:numPr>
      <w:ind w:left="851" w:hanging="2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2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2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1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2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0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8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734908">
          <w:marLeft w:val="97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71906">
          <w:marLeft w:val="97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927349">
          <w:marLeft w:val="97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245026">
          <w:marLeft w:val="97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700697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666861">
          <w:marLeft w:val="97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50464">
          <w:marLeft w:val="97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126838">
          <w:marLeft w:val="97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62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712287">
          <w:marLeft w:val="97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070106">
          <w:marLeft w:val="97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28235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36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474988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75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214429">
          <w:marLeft w:val="97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32610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5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3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8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image" Target="media/image3.emf"/><Relationship Id="rId3" Type="http://schemas.openxmlformats.org/officeDocument/2006/relationships/customXml" Target="../customXml/item3.xml"/><Relationship Id="rId21" Type="http://schemas.openxmlformats.org/officeDocument/2006/relationships/oleObject" Target="embeddings/oleObject2.bin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image" Target="media/image2.emf"/><Relationship Id="rId2" Type="http://schemas.openxmlformats.org/officeDocument/2006/relationships/customXml" Target="../customXml/item2.xml"/><Relationship Id="rId16" Type="http://schemas.openxmlformats.org/officeDocument/2006/relationships/image" Target="media/image1.tmp"/><Relationship Id="rId20" Type="http://schemas.openxmlformats.org/officeDocument/2006/relationships/image" Target="media/image4.emf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3.xml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oleObject" Target="embeddings/oleObject1.bin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Relationship Id="rId22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Templates\UK_Editorial\PARAGON\Manu_Paragon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haredContentType xmlns="Microsoft.SharePoint.Taxonomy.ContentTypeSync" SourceId="1ee89e71-04cd-405e-9ca3-99e020c1694d" ContentTypeId="0x0101" PreviousValue="false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7A3248A190B434F8CA33BEE766E6951" ma:contentTypeVersion="10" ma:contentTypeDescription="Create a new document." ma:contentTypeScope="" ma:versionID="b3e1532cf19815c562a8f6f21fbd297e">
  <xsd:schema xmlns:xsd="http://www.w3.org/2001/XMLSchema" xmlns:xs="http://www.w3.org/2001/XMLSchema" xmlns:p="http://schemas.microsoft.com/office/2006/metadata/properties" xmlns:ns3="44a56295-c29e-4898-8136-a54736c65b82" xmlns:ns4="58acbea1-6ba3-493f-8a05-1f052d54cdc5" targetNamespace="http://schemas.microsoft.com/office/2006/metadata/properties" ma:root="true" ma:fieldsID="ca79315ec490ee2970b4f427afd3fcc8" ns3:_="" ns4:_="">
    <xsd:import namespace="44a56295-c29e-4898-8136-a54736c65b82"/>
    <xsd:import namespace="58acbea1-6ba3-493f-8a05-1f052d54cdc5"/>
    <xsd:element name="properties">
      <xsd:complexType>
        <xsd:sequence>
          <xsd:element name="documentManagement">
            <xsd:complexType>
              <xsd:all>
                <xsd:element ref="ns3:Descriptions" minOccurs="0"/>
                <xsd:element ref="ns3:Keyword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Metadata" minOccurs="0"/>
                <xsd:element ref="ns4:MediaServiceFastMetadata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acbea1-6ba3-493f-8a05-1f052d54cdc5" elementFormDefault="qualified">
    <xsd:import namespace="http://schemas.microsoft.com/office/2006/documentManagement/types"/>
    <xsd:import namespace="http://schemas.microsoft.com/office/infopath/2007/PartnerControls"/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Metadata" ma:index="14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</documentManagement>
</p:properties>
</file>

<file path=customXml/itemProps1.xml><?xml version="1.0" encoding="utf-8"?>
<ds:datastoreItem xmlns:ds="http://schemas.openxmlformats.org/officeDocument/2006/customXml" ds:itemID="{CCC1A2B1-834A-42FC-97CB-EF221E58F4A3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DC85BA23-A829-45BF-9E41-7AD06992313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1EB1C14-532B-4AD5-8FCC-D1B2AA0D32B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A2BEFD3-0091-47E0-B049-4BA0D7A68C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58acbea1-6ba3-493f-8a05-1f052d54cd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25924AC-76DD-4D9B-A1EB-450C807D76F1}">
  <ds:schemaRefs>
    <ds:schemaRef ds:uri="http://schemas.microsoft.com/office/2006/metadata/properties"/>
    <ds:schemaRef ds:uri="http://schemas.microsoft.com/office/infopath/2007/PartnerControls"/>
    <ds:schemaRef ds:uri="44a56295-c29e-4898-8136-a54736c65b8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_Paragon</Template>
  <TotalTime>11</TotalTime>
  <Pages>15</Pages>
  <Words>1903</Words>
  <Characters>9953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</vt:lpstr>
    </vt:vector>
  </TitlesOfParts>
  <Company>Prime Medica</Company>
  <LinksUpToDate>false</LinksUpToDate>
  <CharactersWithSpaces>11833</CharactersWithSpaces>
  <SharedDoc>false</SharedDoc>
  <HLinks>
    <vt:vector size="12" baseType="variant">
      <vt:variant>
        <vt:i4>1310792</vt:i4>
      </vt:variant>
      <vt:variant>
        <vt:i4>3</vt:i4>
      </vt:variant>
      <vt:variant>
        <vt:i4>0</vt:i4>
      </vt:variant>
      <vt:variant>
        <vt:i4>5</vt:i4>
      </vt:variant>
      <vt:variant>
        <vt:lpwstr>http://www.icmje.org/recommendations/browse/publishing-and-editorial-issues/clinical-trial-registration.html</vt:lpwstr>
      </vt:variant>
      <vt:variant>
        <vt:lpwstr/>
      </vt:variant>
      <vt:variant>
        <vt:i4>1114205</vt:i4>
      </vt:variant>
      <vt:variant>
        <vt:i4>0</vt:i4>
      </vt:variant>
      <vt:variant>
        <vt:i4>0</vt:i4>
      </vt:variant>
      <vt:variant>
        <vt:i4>5</vt:i4>
      </vt:variant>
      <vt:variant>
        <vt:lpwstr>http://annals.org/aim/article/2424869/good-publication-practice-communicating-company-sponsored-medical-research-gpp3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</dc:title>
  <dc:subject/>
  <dc:creator>Annie Rowe</dc:creator>
  <cp:keywords/>
  <dc:description/>
  <cp:lastModifiedBy>Shaun Foley</cp:lastModifiedBy>
  <cp:revision>13</cp:revision>
  <cp:lastPrinted>2020-03-09T14:34:00Z</cp:lastPrinted>
  <dcterms:created xsi:type="dcterms:W3CDTF">2021-04-20T15:53:00Z</dcterms:created>
  <dcterms:modified xsi:type="dcterms:W3CDTF">2021-11-10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nature-publishing-group-vancouver</vt:lpwstr>
  </property>
  <property fmtid="{D5CDD505-2E9C-101B-9397-08002B2CF9AE}" pid="21" name="Mendeley Recent Style Name 9_1">
    <vt:lpwstr>Nature Publishing Group - 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9139ebe-cab3-3d13-94f8-7f1f0f612292</vt:lpwstr>
  </property>
  <property fmtid="{D5CDD505-2E9C-101B-9397-08002B2CF9AE}" pid="24" name="Mendeley Citation Style_1">
    <vt:lpwstr>http://www.zotero.org/styles/harvard-cite-them-right</vt:lpwstr>
  </property>
  <property fmtid="{D5CDD505-2E9C-101B-9397-08002B2CF9AE}" pid="25" name="ContentTypeId">
    <vt:lpwstr>0x01010047A3248A190B434F8CA33BEE766E6951</vt:lpwstr>
  </property>
</Properties>
</file>